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1ED326" w14:textId="097DB7E9" w:rsidR="000630AC" w:rsidRPr="00FD55D9" w:rsidRDefault="000630AC" w:rsidP="00FD55D9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91A93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  <w:r w:rsidRPr="00FD55D9">
        <w:rPr>
          <w:rFonts w:ascii="Times New Roman" w:hAnsi="Times New Roman" w:cs="Times New Roman"/>
          <w:sz w:val="24"/>
          <w:szCs w:val="24"/>
        </w:rPr>
        <w:t>from “</w:t>
      </w:r>
      <w:r w:rsidR="00FD55D9" w:rsidRPr="00FD55D9">
        <w:rPr>
          <w:rFonts w:ascii="Times New Roman" w:hAnsi="Times New Roman" w:cs="Times New Roman"/>
          <w:color w:val="000000"/>
          <w:sz w:val="24"/>
          <w:szCs w:val="24"/>
        </w:rPr>
        <w:t xml:space="preserve">Black-throated blue warblers </w:t>
      </w:r>
      <w:r w:rsidR="00FD55D9" w:rsidRPr="00FD55D9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FD55D9" w:rsidRPr="00FD55D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etophaga caerulescens</w:t>
      </w:r>
      <w:r w:rsidR="00FD55D9" w:rsidRPr="00FD55D9">
        <w:rPr>
          <w:rFonts w:ascii="Times New Roman" w:hAnsi="Times New Roman" w:cs="Times New Roman"/>
          <w:color w:val="000000" w:themeColor="text1"/>
          <w:sz w:val="24"/>
          <w:szCs w:val="24"/>
        </w:rPr>
        <w:t>) exhibit diet flexibility and track seasonal changes in insect availability</w:t>
      </w:r>
      <w:r w:rsidRPr="00FD55D9">
        <w:rPr>
          <w:rFonts w:ascii="Times New Roman" w:hAnsi="Times New Roman" w:cs="Times New Roman"/>
          <w:sz w:val="24"/>
          <w:szCs w:val="24"/>
          <w:shd w:val="clear" w:color="auto" w:fill="FFFFFF"/>
        </w:rPr>
        <w:t>”</w:t>
      </w:r>
    </w:p>
    <w:p w14:paraId="0368C5B1" w14:textId="77777777" w:rsidR="001B0706" w:rsidRPr="00D91A93" w:rsidRDefault="001B0706" w:rsidP="001B0706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93C659D" w14:textId="5BB3E565" w:rsidR="00670961" w:rsidRDefault="00A5403A" w:rsidP="001B0706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ara A. Kaiser, </w:t>
      </w:r>
      <w:r w:rsidR="00670961" w:rsidRPr="005F38C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Lindsey E. Forg, Andrew N. Stillman, John F. Deitsch,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. Scott Sillett, and </w:t>
      </w:r>
      <w:r w:rsidR="00670961" w:rsidRPr="005F38C4">
        <w:rPr>
          <w:rFonts w:ascii="Times New Roman" w:hAnsi="Times New Roman" w:cs="Times New Roman"/>
          <w:sz w:val="24"/>
          <w:szCs w:val="24"/>
          <w:shd w:val="clear" w:color="auto" w:fill="FFFFFF"/>
        </w:rPr>
        <w:t>Gemma V. Clucas</w:t>
      </w:r>
    </w:p>
    <w:p w14:paraId="25057BCD" w14:textId="77777777" w:rsidR="001B0706" w:rsidRPr="00670961" w:rsidRDefault="001B0706" w:rsidP="001B0706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27CECA95" w14:textId="2C0323A5" w:rsidR="00084D8A" w:rsidRPr="002B70D9" w:rsidRDefault="72C71F39" w:rsidP="001B0706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6F457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rresponding author:</w:t>
      </w:r>
      <w:r w:rsidR="00B4669A" w:rsidRPr="006F457B">
        <w:rPr>
          <w:rFonts w:ascii="Times New Roman" w:hAnsi="Times New Roman" w:cs="Times New Roman"/>
          <w:sz w:val="24"/>
          <w:szCs w:val="24"/>
        </w:rPr>
        <w:t xml:space="preserve"> </w:t>
      </w:r>
      <w:r w:rsidR="006F457B">
        <w:rPr>
          <w:rFonts w:ascii="Times New Roman" w:hAnsi="Times New Roman" w:cs="Times New Roman"/>
          <w:sz w:val="24"/>
          <w:szCs w:val="24"/>
        </w:rPr>
        <w:t xml:space="preserve">Sara Kaiser, </w:t>
      </w:r>
      <w:hyperlink r:id="rId7" w:history="1">
        <w:r w:rsidR="001367F2" w:rsidRPr="006A1BB9">
          <w:rPr>
            <w:rStyle w:val="Hyperlink"/>
            <w:rFonts w:ascii="Times New Roman" w:hAnsi="Times New Roman" w:cs="Times New Roman"/>
            <w:sz w:val="24"/>
            <w:szCs w:val="24"/>
          </w:rPr>
          <w:t>sak275@cornell.edu</w:t>
        </w:r>
      </w:hyperlink>
      <w:r w:rsidR="002B70D9" w:rsidRPr="002B70D9">
        <w:rPr>
          <w:rFonts w:ascii="Times New Roman" w:hAnsi="Times New Roman" w:cs="Times New Roman"/>
          <w:sz w:val="24"/>
          <w:szCs w:val="24"/>
        </w:rPr>
        <w:t xml:space="preserve">; 159 Sapsucker Woods Rd, </w:t>
      </w:r>
      <w:r w:rsidR="002B70D9" w:rsidRPr="002B70D9">
        <w:rPr>
          <w:rFonts w:ascii="Times New Roman" w:hAnsi="Times New Roman" w:cs="Times New Roman"/>
          <w:sz w:val="24"/>
          <w:szCs w:val="24"/>
          <w:shd w:val="clear" w:color="auto" w:fill="FFFFFF"/>
        </w:rPr>
        <w:t>Center for Biodiversity Sciences, Cornell Lab of Ornithology, Cornell University, Ithaca, NY, 14850, USA</w:t>
      </w:r>
    </w:p>
    <w:p w14:paraId="0E3C4735" w14:textId="77777777" w:rsidR="005F38C4" w:rsidRDefault="005F38C4" w:rsidP="001B0706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06CE50E3" w14:textId="5E340F50" w:rsidR="0093017B" w:rsidRDefault="0093017B" w:rsidP="3F013C5E">
      <w:pP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</w:pPr>
      <w:r w:rsidRPr="00BF6B09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A. Supplem</w:t>
      </w:r>
      <w:r w:rsidR="00096D9B" w:rsidRPr="00BF6B09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entary T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0"/>
        <w:gridCol w:w="1260"/>
        <w:gridCol w:w="456"/>
      </w:tblGrid>
      <w:tr w:rsidR="00FE4AAC" w:rsidRPr="004177B5" w14:paraId="6C3D761A" w14:textId="77777777" w:rsidTr="002B2903">
        <w:tc>
          <w:tcPr>
            <w:tcW w:w="360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4C614B" w14:textId="6E8173E5" w:rsidR="00FE4AAC" w:rsidRPr="004177B5" w:rsidRDefault="00FE4AAC" w:rsidP="002B29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7B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BLE</w:t>
            </w:r>
            <w:r w:rsidRPr="004177B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1</w:t>
            </w:r>
            <w:r w:rsidRPr="004177B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. </w:t>
            </w:r>
            <w:r>
              <w:rPr>
                <w:rFonts w:ascii="Times New Roman" w:hAnsi="Times New Roman" w:cs="Times New Roman"/>
                <w:color w:val="000000" w:themeColor="text1"/>
              </w:rPr>
              <w:t>Distribution</w:t>
            </w:r>
            <w:r w:rsidRPr="004177B5">
              <w:rPr>
                <w:rFonts w:ascii="Times New Roman" w:hAnsi="Times New Roman" w:cs="Times New Roman"/>
                <w:color w:val="000000" w:themeColor="text1"/>
              </w:rPr>
              <w:t xml:space="preserve"> of </w:t>
            </w:r>
            <w:r>
              <w:rPr>
                <w:rFonts w:ascii="Times New Roman" w:hAnsi="Times New Roman" w:cs="Times New Roman"/>
                <w:color w:val="000000" w:themeColor="text1"/>
              </w:rPr>
              <w:t>Black-throated blue warbler</w:t>
            </w:r>
            <w:r w:rsidRPr="004177B5">
              <w:rPr>
                <w:rFonts w:ascii="Times New Roman" w:hAnsi="Times New Roman" w:cs="Times New Roman"/>
                <w:color w:val="000000" w:themeColor="text1"/>
              </w:rPr>
              <w:t xml:space="preserve"> fecal samples by elevation zone, survey period, age </w:t>
            </w:r>
            <w:r>
              <w:rPr>
                <w:rFonts w:ascii="Times New Roman" w:hAnsi="Times New Roman" w:cs="Times New Roman"/>
                <w:color w:val="000000" w:themeColor="text1"/>
              </w:rPr>
              <w:t>group</w:t>
            </w:r>
            <w:r w:rsidRPr="004177B5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and </w:t>
            </w:r>
            <w:r w:rsidRPr="004177B5">
              <w:rPr>
                <w:rFonts w:ascii="Times New Roman" w:hAnsi="Times New Roman" w:cs="Times New Roman"/>
                <w:color w:val="000000" w:themeColor="text1"/>
              </w:rPr>
              <w:t>sex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collected</w:t>
            </w:r>
            <w:r w:rsidRPr="004177B5">
              <w:rPr>
                <w:rFonts w:ascii="Times New Roman" w:hAnsi="Times New Roman" w:cs="Times New Roman"/>
                <w:color w:val="000000" w:themeColor="text1"/>
              </w:rPr>
              <w:t xml:space="preserve"> at the Hubbard Brook Experimental Forest, New Hampshire, USA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total = 99 fecal samples)</w:t>
            </w:r>
            <w:r w:rsidRPr="004177B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FE4AAC" w:rsidRPr="004177B5" w14:paraId="7BCB7A46" w14:textId="77777777" w:rsidTr="002B2903">
        <w:trPr>
          <w:trHeight w:val="422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E8A707" w14:textId="77777777" w:rsidR="00FE4AAC" w:rsidRPr="004177B5" w:rsidRDefault="00FE4AAC" w:rsidP="002B290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177B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5C7A74" w14:textId="77777777" w:rsidR="00FE4AAC" w:rsidRPr="004177B5" w:rsidRDefault="00FE4AAC" w:rsidP="002B290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177B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roup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D295D8" w14:textId="77777777" w:rsidR="00FE4AAC" w:rsidRPr="004177B5" w:rsidRDefault="00FE4AAC" w:rsidP="002B2903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n</w:t>
            </w:r>
          </w:p>
        </w:tc>
      </w:tr>
      <w:tr w:rsidR="00FE4AAC" w:rsidRPr="004177B5" w14:paraId="11ABE5A6" w14:textId="77777777" w:rsidTr="002B2903"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1EC48B" w14:textId="77777777" w:rsidR="00FE4AAC" w:rsidRPr="004177B5" w:rsidRDefault="00FE4AAC" w:rsidP="002B29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7B5">
              <w:rPr>
                <w:rFonts w:ascii="Times New Roman" w:hAnsi="Times New Roman" w:cs="Times New Roman"/>
                <w:color w:val="000000" w:themeColor="text1"/>
              </w:rPr>
              <w:t>Survey perio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66DEBD" w14:textId="2177C124" w:rsidR="00FE4AAC" w:rsidRPr="004177B5" w:rsidRDefault="00FE4AAC" w:rsidP="002B290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arly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7BD520" w14:textId="77777777" w:rsidR="00FE4AAC" w:rsidRPr="004177B5" w:rsidRDefault="00FE4AAC" w:rsidP="002B290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177B5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</w:tr>
      <w:tr w:rsidR="00FE4AAC" w:rsidRPr="004177B5" w14:paraId="1F8EFB3B" w14:textId="77777777" w:rsidTr="002B2903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A95CD8D" w14:textId="77777777" w:rsidR="00FE4AAC" w:rsidRPr="004177B5" w:rsidRDefault="00FE4AAC" w:rsidP="002B290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FFB4F33" w14:textId="0A39412C" w:rsidR="00FE4AAC" w:rsidRPr="004177B5" w:rsidRDefault="00FE4AAC" w:rsidP="002B290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i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571A1B1D" w14:textId="77777777" w:rsidR="00FE4AAC" w:rsidRPr="004177B5" w:rsidRDefault="00FE4AAC" w:rsidP="002B290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177B5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</w:tr>
      <w:tr w:rsidR="00FE4AAC" w:rsidRPr="004177B5" w14:paraId="2A1D11D1" w14:textId="77777777" w:rsidTr="002B2903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B48DC27" w14:textId="77777777" w:rsidR="00FE4AAC" w:rsidRPr="004177B5" w:rsidRDefault="00FE4AAC" w:rsidP="002B290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5329637" w14:textId="5185E636" w:rsidR="00FE4AAC" w:rsidRPr="004177B5" w:rsidRDefault="00FE4AAC" w:rsidP="002B290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at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40B991D9" w14:textId="77777777" w:rsidR="00FE4AAC" w:rsidRPr="004177B5" w:rsidRDefault="00FE4AAC" w:rsidP="002B290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177B5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</w:tr>
      <w:tr w:rsidR="00FE4AAC" w:rsidRPr="004177B5" w14:paraId="3CC20661" w14:textId="77777777" w:rsidTr="002B2903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8414C8D" w14:textId="77777777" w:rsidR="00FE4AAC" w:rsidRPr="004177B5" w:rsidRDefault="00FE4AAC" w:rsidP="002B290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C229DF5" w14:textId="77777777" w:rsidR="00FE4AAC" w:rsidRPr="004177B5" w:rsidRDefault="00FE4AAC" w:rsidP="002B290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17128697" w14:textId="77777777" w:rsidR="00FE4AAC" w:rsidRPr="004177B5" w:rsidRDefault="00FE4AAC" w:rsidP="002B290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E4AAC" w:rsidRPr="004177B5" w14:paraId="1CB8B6F7" w14:textId="77777777" w:rsidTr="002B2903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A7B8190" w14:textId="77777777" w:rsidR="00FE4AAC" w:rsidRPr="004177B5" w:rsidRDefault="00FE4AAC" w:rsidP="002B290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levation zo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F2678B5" w14:textId="18DD8C6C" w:rsidR="00FE4AAC" w:rsidRPr="004177B5" w:rsidRDefault="00FE4AAC" w:rsidP="002B290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ow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31F19A49" w14:textId="77777777" w:rsidR="00FE4AAC" w:rsidRPr="004177B5" w:rsidRDefault="00FE4AAC" w:rsidP="002B290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</w:tr>
      <w:tr w:rsidR="00FE4AAC" w:rsidRPr="004177B5" w14:paraId="6335671C" w14:textId="77777777" w:rsidTr="002B2903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54FF067" w14:textId="77777777" w:rsidR="00FE4AAC" w:rsidRPr="004177B5" w:rsidRDefault="00FE4AAC" w:rsidP="002B290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6C694FC" w14:textId="0660C6CE" w:rsidR="00FE4AAC" w:rsidRPr="004177B5" w:rsidRDefault="00FE4AAC" w:rsidP="002B29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7B5">
              <w:rPr>
                <w:rFonts w:ascii="Times New Roman" w:hAnsi="Times New Roman" w:cs="Times New Roman"/>
                <w:color w:val="000000" w:themeColor="text1"/>
              </w:rPr>
              <w:t>Mi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5B4E3ADF" w14:textId="77777777" w:rsidR="00FE4AAC" w:rsidRPr="004177B5" w:rsidRDefault="00FE4AAC" w:rsidP="002B290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177B5">
              <w:rPr>
                <w:rFonts w:ascii="Times New Roman" w:hAnsi="Times New Roman" w:cs="Times New Roman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FE4AAC" w:rsidRPr="004177B5" w14:paraId="6B687BBE" w14:textId="77777777" w:rsidTr="002B2903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2C17ECE" w14:textId="77777777" w:rsidR="00FE4AAC" w:rsidRPr="004177B5" w:rsidRDefault="00FE4AAC" w:rsidP="002B290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42A7250" w14:textId="49B78FD2" w:rsidR="00FE4AAC" w:rsidRPr="004177B5" w:rsidRDefault="00FE4AAC" w:rsidP="002B29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7B5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0B7039DD" w14:textId="77777777" w:rsidR="00FE4AAC" w:rsidRPr="004177B5" w:rsidRDefault="00FE4AAC" w:rsidP="002B290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177B5">
              <w:rPr>
                <w:rFonts w:ascii="Times New Roman" w:hAnsi="Times New Roman" w:cs="Times New Roman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FE4AAC" w:rsidRPr="004177B5" w14:paraId="00AD878D" w14:textId="77777777" w:rsidTr="002B2903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2602B86" w14:textId="77777777" w:rsidR="00FE4AAC" w:rsidRPr="004177B5" w:rsidRDefault="00FE4AAC" w:rsidP="002B290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E728520" w14:textId="77777777" w:rsidR="00FE4AAC" w:rsidRPr="004177B5" w:rsidRDefault="00FE4AAC" w:rsidP="002B290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6A6A0778" w14:textId="77777777" w:rsidR="00FE4AAC" w:rsidRPr="004177B5" w:rsidRDefault="00FE4AAC" w:rsidP="002B290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E4AAC" w:rsidRPr="004177B5" w14:paraId="22BD150C" w14:textId="77777777" w:rsidTr="002B2903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C35D07E" w14:textId="77777777" w:rsidR="00FE4AAC" w:rsidRPr="004177B5" w:rsidRDefault="00FE4AAC" w:rsidP="002B29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7B5">
              <w:rPr>
                <w:rFonts w:ascii="Times New Roman" w:hAnsi="Times New Roman" w:cs="Times New Roman"/>
                <w:color w:val="000000" w:themeColor="text1"/>
              </w:rPr>
              <w:t>Age clas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78C21F4" w14:textId="77777777" w:rsidR="00FE4AAC" w:rsidRPr="004177B5" w:rsidRDefault="00FE4AAC" w:rsidP="002B29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7B5">
              <w:rPr>
                <w:rFonts w:ascii="Times New Roman" w:hAnsi="Times New Roman" w:cs="Times New Roman"/>
                <w:color w:val="000000" w:themeColor="text1"/>
              </w:rPr>
              <w:t>H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35FF6B1D" w14:textId="77777777" w:rsidR="00FE4AAC" w:rsidRPr="004177B5" w:rsidRDefault="00FE4AAC" w:rsidP="002B290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177B5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FE4AAC" w:rsidRPr="004177B5" w14:paraId="2F765728" w14:textId="77777777" w:rsidTr="002B2903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ADD3B36" w14:textId="77777777" w:rsidR="00FE4AAC" w:rsidRPr="004177B5" w:rsidRDefault="00FE4AAC" w:rsidP="002B290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43555E5" w14:textId="77777777" w:rsidR="00FE4AAC" w:rsidRPr="004177B5" w:rsidRDefault="00FE4AAC" w:rsidP="002B29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7B5">
              <w:rPr>
                <w:rFonts w:ascii="Times New Roman" w:hAnsi="Times New Roman" w:cs="Times New Roman"/>
                <w:color w:val="000000" w:themeColor="text1"/>
              </w:rPr>
              <w:t>S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2D2CEC6A" w14:textId="77777777" w:rsidR="00FE4AAC" w:rsidRPr="004177B5" w:rsidRDefault="00FE4AAC" w:rsidP="002B290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177B5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</w:tr>
      <w:tr w:rsidR="00FE4AAC" w:rsidRPr="004177B5" w14:paraId="21C3ADE5" w14:textId="77777777" w:rsidTr="002B2903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9FA594B" w14:textId="77777777" w:rsidR="00FE4AAC" w:rsidRPr="004177B5" w:rsidRDefault="00FE4AAC" w:rsidP="002B290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4408230" w14:textId="77777777" w:rsidR="00FE4AAC" w:rsidRPr="004177B5" w:rsidRDefault="00FE4AAC" w:rsidP="002B29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7B5">
              <w:rPr>
                <w:rFonts w:ascii="Times New Roman" w:hAnsi="Times New Roman" w:cs="Times New Roman"/>
                <w:color w:val="000000" w:themeColor="text1"/>
              </w:rPr>
              <w:t>AS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79CF5382" w14:textId="77777777" w:rsidR="00FE4AAC" w:rsidRPr="004177B5" w:rsidRDefault="00FE4AAC" w:rsidP="002B290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177B5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</w:tr>
      <w:tr w:rsidR="00FE4AAC" w:rsidRPr="004177B5" w14:paraId="324CA3B4" w14:textId="77777777" w:rsidTr="002B2903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AF2F3D8" w14:textId="77777777" w:rsidR="00FE4AAC" w:rsidRPr="004177B5" w:rsidRDefault="00FE4AAC" w:rsidP="002B290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5819484" w14:textId="77777777" w:rsidR="00FE4AAC" w:rsidRPr="004177B5" w:rsidRDefault="00FE4AAC" w:rsidP="002B290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572B46EC" w14:textId="77777777" w:rsidR="00FE4AAC" w:rsidRPr="004177B5" w:rsidRDefault="00FE4AAC" w:rsidP="002B290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E4AAC" w:rsidRPr="004177B5" w14:paraId="25B0987D" w14:textId="77777777" w:rsidTr="002B2903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130ED4F" w14:textId="77777777" w:rsidR="00FE4AAC" w:rsidRPr="004177B5" w:rsidRDefault="00FE4AAC" w:rsidP="002B29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7B5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D0CBD07" w14:textId="77777777" w:rsidR="00FE4AAC" w:rsidRPr="004177B5" w:rsidRDefault="00FE4AAC" w:rsidP="002B29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7B5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3CBC7A67" w14:textId="77777777" w:rsidR="00FE4AAC" w:rsidRPr="004177B5" w:rsidRDefault="00FE4AAC" w:rsidP="002B290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177B5"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</w:tc>
      </w:tr>
      <w:tr w:rsidR="00FE4AAC" w:rsidRPr="004177B5" w14:paraId="37FB93ED" w14:textId="77777777" w:rsidTr="002B2903"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6A970" w14:textId="77777777" w:rsidR="00FE4AAC" w:rsidRPr="004177B5" w:rsidRDefault="00FE4AAC" w:rsidP="002B290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2EDFBE" w14:textId="77777777" w:rsidR="00FE4AAC" w:rsidRPr="004177B5" w:rsidRDefault="00FE4AAC" w:rsidP="002B29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7B5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4A3C64" w14:textId="77777777" w:rsidR="00FE4AAC" w:rsidRPr="004177B5" w:rsidRDefault="00FE4AAC" w:rsidP="002B290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177B5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</w:tr>
    </w:tbl>
    <w:p w14:paraId="3BA20B90" w14:textId="77777777" w:rsidR="00031553" w:rsidRDefault="00031553">
      <w:pP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tbl>
      <w:tblPr>
        <w:tblStyle w:val="TableGrid"/>
        <w:tblW w:w="9360" w:type="dxa"/>
        <w:tblBorders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1890"/>
        <w:gridCol w:w="1620"/>
        <w:gridCol w:w="1260"/>
        <w:gridCol w:w="1620"/>
        <w:gridCol w:w="1080"/>
      </w:tblGrid>
      <w:tr w:rsidR="00082704" w:rsidRPr="008A0F04" w14:paraId="590E41A7" w14:textId="77777777" w:rsidTr="00C677D0">
        <w:tc>
          <w:tcPr>
            <w:tcW w:w="9360" w:type="dxa"/>
            <w:gridSpan w:val="6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42EF8DE" w14:textId="52D059BF" w:rsidR="00082704" w:rsidRPr="008A0F04" w:rsidRDefault="00082704" w:rsidP="002B2903">
            <w:pPr>
              <w:rPr>
                <w:rStyle w:val="normaltextrun"/>
                <w:rFonts w:ascii="Times New Roman" w:hAnsi="Times New Roman" w:cs="Times New Roman"/>
                <w:color w:val="000000"/>
              </w:rPr>
            </w:pPr>
            <w:r w:rsidRPr="008A0F04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</w:rPr>
              <w:lastRenderedPageBreak/>
              <w:t>TABLE S</w:t>
            </w:r>
            <w:r w:rsidR="00031553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</w:rPr>
              <w:t>2</w:t>
            </w:r>
            <w:r w:rsidRPr="008A0F04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</w:rPr>
              <w:t xml:space="preserve">. </w:t>
            </w:r>
            <w:r w:rsidRPr="008A0F04">
              <w:rPr>
                <w:rStyle w:val="normaltextrun"/>
                <w:rFonts w:ascii="Times New Roman" w:hAnsi="Times New Roman" w:cs="Times New Roman"/>
                <w:color w:val="000000"/>
              </w:rPr>
              <w:t xml:space="preserve">Family-specific biomass (mg) of three focal Lepidopteran families surveyed on transects at three elevation zones during three survey periods at the Hubbard Brook Experimental Forest, New Hampshire, USA. </w:t>
            </w:r>
          </w:p>
        </w:tc>
      </w:tr>
      <w:tr w:rsidR="00082704" w:rsidRPr="008A0F04" w14:paraId="7E8ADE33" w14:textId="77777777" w:rsidTr="00C677D0"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2F977D1" w14:textId="77777777" w:rsidR="00082704" w:rsidRPr="008A0F04" w:rsidRDefault="00082704" w:rsidP="002B2903">
            <w:pPr>
              <w:rPr>
                <w:rFonts w:ascii="Times New Roman" w:hAnsi="Times New Roman" w:cs="Times New Roman"/>
              </w:rPr>
            </w:pPr>
            <w:r w:rsidRPr="008A0F04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</w:rPr>
              <w:t>Elevation</w:t>
            </w:r>
            <w:r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</w:rPr>
              <w:t xml:space="preserve"> zone </w:t>
            </w:r>
            <w:r w:rsidRPr="00CA2DFD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7763FBB" w14:textId="77777777" w:rsidR="00082704" w:rsidRPr="008A0F04" w:rsidRDefault="00082704" w:rsidP="002B2903">
            <w:pPr>
              <w:rPr>
                <w:rFonts w:ascii="Times New Roman" w:hAnsi="Times New Roman" w:cs="Times New Roman"/>
              </w:rPr>
            </w:pPr>
            <w:r w:rsidRPr="008A0F04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</w:rPr>
              <w:t>Survey Period</w:t>
            </w:r>
            <w:r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CA2DFD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E77A241" w14:textId="77777777" w:rsidR="00082704" w:rsidRPr="008A0F04" w:rsidRDefault="00082704" w:rsidP="002B2903">
            <w:pPr>
              <w:rPr>
                <w:rFonts w:ascii="Times New Roman" w:hAnsi="Times New Roman" w:cs="Times New Roman"/>
              </w:rPr>
            </w:pPr>
            <w:r w:rsidRPr="008A0F04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</w:rPr>
              <w:t>Geometridae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E986FBB" w14:textId="77777777" w:rsidR="00082704" w:rsidRPr="008A0F04" w:rsidRDefault="00082704" w:rsidP="002B2903">
            <w:pPr>
              <w:rPr>
                <w:rFonts w:ascii="Times New Roman" w:hAnsi="Times New Roman" w:cs="Times New Roman"/>
              </w:rPr>
            </w:pPr>
            <w:r w:rsidRPr="008A0F04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</w:rPr>
              <w:t>Noctuidae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90323CA" w14:textId="77777777" w:rsidR="00082704" w:rsidRPr="008A0F04" w:rsidRDefault="00082704" w:rsidP="002B2903">
            <w:pPr>
              <w:rPr>
                <w:rFonts w:ascii="Times New Roman" w:hAnsi="Times New Roman" w:cs="Times New Roman"/>
              </w:rPr>
            </w:pPr>
            <w:r w:rsidRPr="008A0F04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</w:rPr>
              <w:t>Notodontidae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880C177" w14:textId="77777777" w:rsidR="00082704" w:rsidRPr="008A0F04" w:rsidRDefault="00082704" w:rsidP="002B2903">
            <w:pPr>
              <w:rPr>
                <w:rFonts w:ascii="Times New Roman" w:hAnsi="Times New Roman" w:cs="Times New Roman"/>
              </w:rPr>
            </w:pPr>
            <w:r w:rsidRPr="008A0F04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</w:rPr>
              <w:t>Total</w:t>
            </w:r>
          </w:p>
        </w:tc>
      </w:tr>
      <w:tr w:rsidR="00082704" w:rsidRPr="008A0F04" w14:paraId="3398F356" w14:textId="77777777" w:rsidTr="00C677D0">
        <w:tc>
          <w:tcPr>
            <w:tcW w:w="189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07B40FE" w14:textId="77777777" w:rsidR="00082704" w:rsidRPr="008A0F04" w:rsidRDefault="00082704" w:rsidP="002B2903">
            <w:pPr>
              <w:jc w:val="both"/>
              <w:rPr>
                <w:rFonts w:ascii="Times New Roman" w:hAnsi="Times New Roman" w:cs="Times New Roman"/>
              </w:rPr>
            </w:pPr>
            <w:r w:rsidRPr="008A0F0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3790A7F" w14:textId="77777777" w:rsidR="00082704" w:rsidRPr="008A0F04" w:rsidRDefault="00082704" w:rsidP="002B2903">
            <w:pPr>
              <w:rPr>
                <w:rFonts w:ascii="Times New Roman" w:hAnsi="Times New Roman" w:cs="Times New Roman"/>
              </w:rPr>
            </w:pPr>
            <w:r w:rsidRPr="008A0F04">
              <w:rPr>
                <w:rFonts w:ascii="Times New Roman" w:hAnsi="Times New Roman" w:cs="Times New Roman"/>
              </w:rPr>
              <w:t>Early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59462C8" w14:textId="77777777" w:rsidR="00082704" w:rsidRPr="008A0F04" w:rsidRDefault="00082704" w:rsidP="002B2903">
            <w:pPr>
              <w:rPr>
                <w:rFonts w:ascii="Times New Roman" w:hAnsi="Times New Roman" w:cs="Times New Roman"/>
              </w:rPr>
            </w:pPr>
            <w:r w:rsidRPr="008A0F04">
              <w:rPr>
                <w:rFonts w:ascii="Times New Roman" w:hAnsi="Times New Roman" w:cs="Times New Roman"/>
                <w:color w:val="000000"/>
              </w:rPr>
              <w:t>7.93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89E78C9" w14:textId="77777777" w:rsidR="00082704" w:rsidRPr="008A0F04" w:rsidRDefault="00082704" w:rsidP="002B2903">
            <w:pPr>
              <w:rPr>
                <w:rFonts w:ascii="Times New Roman" w:hAnsi="Times New Roman" w:cs="Times New Roman"/>
                <w:i/>
                <w:iCs/>
              </w:rPr>
            </w:pPr>
            <w:r w:rsidRPr="008A0F04">
              <w:rPr>
                <w:rFonts w:ascii="Times New Roman" w:hAnsi="Times New Roman" w:cs="Times New Roman"/>
                <w:color w:val="000000"/>
              </w:rPr>
              <w:t>50.79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28C809A" w14:textId="77777777" w:rsidR="00082704" w:rsidRPr="008A0F04" w:rsidRDefault="00082704" w:rsidP="002B2903">
            <w:pPr>
              <w:rPr>
                <w:rFonts w:ascii="Times New Roman" w:hAnsi="Times New Roman" w:cs="Times New Roman"/>
              </w:rPr>
            </w:pPr>
            <w:r w:rsidRPr="008A0F04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532E55A8" w14:textId="77777777" w:rsidR="00082704" w:rsidRPr="008A0F04" w:rsidRDefault="00082704" w:rsidP="002B2903">
            <w:pPr>
              <w:rPr>
                <w:rFonts w:ascii="Times New Roman" w:hAnsi="Times New Roman" w:cs="Times New Roman"/>
              </w:rPr>
            </w:pPr>
            <w:r w:rsidRPr="008A0F04">
              <w:rPr>
                <w:rFonts w:ascii="Times New Roman" w:hAnsi="Times New Roman" w:cs="Times New Roman"/>
                <w:color w:val="000000"/>
              </w:rPr>
              <w:t>58.75</w:t>
            </w:r>
          </w:p>
        </w:tc>
      </w:tr>
      <w:tr w:rsidR="00082704" w:rsidRPr="008A0F04" w14:paraId="4B33AD23" w14:textId="77777777" w:rsidTr="00C677D0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DBBF3E6" w14:textId="77777777" w:rsidR="00082704" w:rsidRPr="008A0F04" w:rsidRDefault="00082704" w:rsidP="002B2903">
            <w:pPr>
              <w:rPr>
                <w:rFonts w:ascii="Times New Roman" w:hAnsi="Times New Roman" w:cs="Times New Roman"/>
              </w:rPr>
            </w:pPr>
            <w:r w:rsidRPr="008A0F0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E88873B" w14:textId="77777777" w:rsidR="00082704" w:rsidRPr="008A0F04" w:rsidRDefault="00082704" w:rsidP="002B2903">
            <w:pPr>
              <w:rPr>
                <w:rFonts w:ascii="Times New Roman" w:hAnsi="Times New Roman" w:cs="Times New Roman"/>
              </w:rPr>
            </w:pPr>
            <w:r w:rsidRPr="008A0F04">
              <w:rPr>
                <w:rFonts w:ascii="Times New Roman" w:hAnsi="Times New Roman" w:cs="Times New Roman"/>
              </w:rPr>
              <w:t>Mi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6B8E9FA" w14:textId="77777777" w:rsidR="00082704" w:rsidRPr="008A0F04" w:rsidRDefault="00082704" w:rsidP="002B2903">
            <w:pPr>
              <w:rPr>
                <w:rFonts w:ascii="Times New Roman" w:hAnsi="Times New Roman" w:cs="Times New Roman"/>
              </w:rPr>
            </w:pPr>
            <w:r w:rsidRPr="008A0F04">
              <w:rPr>
                <w:rFonts w:ascii="Times New Roman" w:hAnsi="Times New Roman" w:cs="Times New Roman"/>
                <w:color w:val="000000"/>
              </w:rPr>
              <w:t>155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EF50C4A" w14:textId="77777777" w:rsidR="00082704" w:rsidRPr="008A0F04" w:rsidRDefault="00082704" w:rsidP="002B2903">
            <w:pPr>
              <w:rPr>
                <w:rFonts w:ascii="Times New Roman" w:hAnsi="Times New Roman" w:cs="Times New Roman"/>
                <w:i/>
                <w:iCs/>
              </w:rPr>
            </w:pPr>
            <w:r w:rsidRPr="008A0F04">
              <w:rPr>
                <w:rFonts w:ascii="Times New Roman" w:hAnsi="Times New Roman" w:cs="Times New Roman"/>
                <w:color w:val="000000"/>
              </w:rPr>
              <w:t>71.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9E53F02" w14:textId="77777777" w:rsidR="00082704" w:rsidRPr="008A0F04" w:rsidRDefault="00082704" w:rsidP="002B2903">
            <w:pPr>
              <w:rPr>
                <w:rFonts w:ascii="Times New Roman" w:hAnsi="Times New Roman" w:cs="Times New Roman"/>
              </w:rPr>
            </w:pPr>
            <w:r w:rsidRPr="008A0F04">
              <w:rPr>
                <w:rFonts w:ascii="Times New Roman" w:hAnsi="Times New Roman" w:cs="Times New Roman"/>
                <w:color w:val="000000"/>
              </w:rPr>
              <w:t>7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F1E8C" w14:textId="77777777" w:rsidR="00082704" w:rsidRPr="008A0F04" w:rsidRDefault="00082704" w:rsidP="002B2903">
            <w:pPr>
              <w:rPr>
                <w:rFonts w:ascii="Times New Roman" w:hAnsi="Times New Roman" w:cs="Times New Roman"/>
              </w:rPr>
            </w:pPr>
            <w:r w:rsidRPr="008A0F04">
              <w:rPr>
                <w:rFonts w:ascii="Times New Roman" w:hAnsi="Times New Roman" w:cs="Times New Roman"/>
                <w:color w:val="000000"/>
              </w:rPr>
              <w:t>298.47</w:t>
            </w:r>
          </w:p>
        </w:tc>
      </w:tr>
      <w:tr w:rsidR="00082704" w:rsidRPr="008A0F04" w14:paraId="6E367801" w14:textId="77777777" w:rsidTr="00C677D0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885EE1C" w14:textId="77777777" w:rsidR="00082704" w:rsidRPr="008A0F04" w:rsidRDefault="00082704" w:rsidP="002B2903">
            <w:pPr>
              <w:rPr>
                <w:rFonts w:ascii="Times New Roman" w:hAnsi="Times New Roman" w:cs="Times New Roman"/>
              </w:rPr>
            </w:pPr>
            <w:r w:rsidRPr="008A0F0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50C6C34" w14:textId="77777777" w:rsidR="00082704" w:rsidRPr="008A0F04" w:rsidRDefault="00082704" w:rsidP="002B2903">
            <w:pPr>
              <w:rPr>
                <w:rFonts w:ascii="Times New Roman" w:hAnsi="Times New Roman" w:cs="Times New Roman"/>
              </w:rPr>
            </w:pPr>
            <w:r w:rsidRPr="008A0F04">
              <w:rPr>
                <w:rFonts w:ascii="Times New Roman" w:hAnsi="Times New Roman" w:cs="Times New Roman"/>
              </w:rPr>
              <w:t>Lat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8A00466" w14:textId="77777777" w:rsidR="00082704" w:rsidRPr="008A0F04" w:rsidRDefault="00082704" w:rsidP="002B2903">
            <w:pPr>
              <w:rPr>
                <w:rFonts w:ascii="Times New Roman" w:hAnsi="Times New Roman" w:cs="Times New Roman"/>
              </w:rPr>
            </w:pPr>
            <w:r w:rsidRPr="008A0F04">
              <w:rPr>
                <w:rFonts w:ascii="Times New Roman" w:hAnsi="Times New Roman" w:cs="Times New Roman"/>
                <w:color w:val="000000"/>
              </w:rPr>
              <w:t>920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DD57A0C" w14:textId="77777777" w:rsidR="00082704" w:rsidRPr="008A0F04" w:rsidRDefault="00082704" w:rsidP="002B2903">
            <w:pPr>
              <w:rPr>
                <w:rFonts w:ascii="Times New Roman" w:hAnsi="Times New Roman" w:cs="Times New Roman"/>
                <w:i/>
                <w:iCs/>
              </w:rPr>
            </w:pPr>
            <w:r w:rsidRPr="008A0F04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1B7F2A8" w14:textId="77777777" w:rsidR="00082704" w:rsidRPr="008A0F04" w:rsidRDefault="00082704" w:rsidP="002B2903">
            <w:pPr>
              <w:rPr>
                <w:rFonts w:ascii="Times New Roman" w:hAnsi="Times New Roman" w:cs="Times New Roman"/>
              </w:rPr>
            </w:pPr>
            <w:r w:rsidRPr="008A0F04">
              <w:rPr>
                <w:rFonts w:ascii="Times New Roman" w:hAnsi="Times New Roman" w:cs="Times New Roman"/>
                <w:color w:val="000000"/>
              </w:rPr>
              <w:t>905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4D7C5" w14:textId="77777777" w:rsidR="00082704" w:rsidRPr="008A0F04" w:rsidRDefault="00082704" w:rsidP="002B2903">
            <w:pPr>
              <w:rPr>
                <w:rFonts w:ascii="Times New Roman" w:hAnsi="Times New Roman" w:cs="Times New Roman"/>
              </w:rPr>
            </w:pPr>
            <w:r w:rsidRPr="008A0F04">
              <w:rPr>
                <w:rFonts w:ascii="Times New Roman" w:hAnsi="Times New Roman" w:cs="Times New Roman"/>
                <w:color w:val="000000"/>
              </w:rPr>
              <w:t>1825.87</w:t>
            </w:r>
          </w:p>
        </w:tc>
      </w:tr>
      <w:tr w:rsidR="00082704" w:rsidRPr="008A0F04" w14:paraId="3F053849" w14:textId="77777777" w:rsidTr="00C677D0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AA6BD98" w14:textId="77777777" w:rsidR="00082704" w:rsidRPr="008A0F04" w:rsidRDefault="00082704" w:rsidP="002B2903">
            <w:pPr>
              <w:rPr>
                <w:rFonts w:ascii="Times New Roman" w:hAnsi="Times New Roman" w:cs="Times New Roman"/>
              </w:rPr>
            </w:pPr>
            <w:r w:rsidRPr="008A0F04">
              <w:rPr>
                <w:rFonts w:ascii="Times New Roman" w:hAnsi="Times New Roman" w:cs="Times New Roman"/>
              </w:rPr>
              <w:t>Mi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9C4342E" w14:textId="77777777" w:rsidR="00082704" w:rsidRPr="008A0F04" w:rsidRDefault="00082704" w:rsidP="002B2903">
            <w:pPr>
              <w:rPr>
                <w:rFonts w:ascii="Times New Roman" w:hAnsi="Times New Roman" w:cs="Times New Roman"/>
              </w:rPr>
            </w:pPr>
            <w:r w:rsidRPr="008A0F04">
              <w:rPr>
                <w:rFonts w:ascii="Times New Roman" w:hAnsi="Times New Roman" w:cs="Times New Roman"/>
              </w:rPr>
              <w:t>Earl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71298E2" w14:textId="77777777" w:rsidR="00082704" w:rsidRPr="008A0F04" w:rsidRDefault="00082704" w:rsidP="002B2903">
            <w:pPr>
              <w:rPr>
                <w:rFonts w:ascii="Times New Roman" w:hAnsi="Times New Roman" w:cs="Times New Roman"/>
              </w:rPr>
            </w:pPr>
            <w:r w:rsidRPr="008A0F04">
              <w:rPr>
                <w:rFonts w:ascii="Times New Roman" w:hAnsi="Times New Roman" w:cs="Times New Roman"/>
                <w:color w:val="000000"/>
              </w:rPr>
              <w:t>21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F7FFD94" w14:textId="77777777" w:rsidR="00082704" w:rsidRPr="008A0F04" w:rsidRDefault="00082704" w:rsidP="002B2903">
            <w:pPr>
              <w:rPr>
                <w:rFonts w:ascii="Times New Roman" w:hAnsi="Times New Roman" w:cs="Times New Roman"/>
              </w:rPr>
            </w:pPr>
            <w:r w:rsidRPr="008A0F04">
              <w:rPr>
                <w:rFonts w:ascii="Times New Roman" w:hAnsi="Times New Roman" w:cs="Times New Roman"/>
                <w:color w:val="000000"/>
              </w:rPr>
              <w:t>1.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C2FEAAF" w14:textId="77777777" w:rsidR="00082704" w:rsidRPr="008A0F04" w:rsidRDefault="00082704" w:rsidP="002B2903">
            <w:pPr>
              <w:rPr>
                <w:rFonts w:ascii="Times New Roman" w:hAnsi="Times New Roman" w:cs="Times New Roman"/>
              </w:rPr>
            </w:pPr>
            <w:r w:rsidRPr="008A0F04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B2632" w14:textId="77777777" w:rsidR="00082704" w:rsidRPr="008A0F04" w:rsidRDefault="00082704" w:rsidP="002B2903">
            <w:pPr>
              <w:rPr>
                <w:rFonts w:ascii="Times New Roman" w:hAnsi="Times New Roman" w:cs="Times New Roman"/>
              </w:rPr>
            </w:pPr>
            <w:r w:rsidRPr="008A0F04">
              <w:rPr>
                <w:rFonts w:ascii="Times New Roman" w:hAnsi="Times New Roman" w:cs="Times New Roman"/>
                <w:color w:val="000000"/>
              </w:rPr>
              <w:t>22.53</w:t>
            </w:r>
          </w:p>
        </w:tc>
      </w:tr>
      <w:tr w:rsidR="00082704" w:rsidRPr="008A0F04" w14:paraId="50876BB9" w14:textId="77777777" w:rsidTr="00C677D0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64D267B" w14:textId="77777777" w:rsidR="00082704" w:rsidRPr="008A0F04" w:rsidRDefault="00082704" w:rsidP="002B2903">
            <w:pPr>
              <w:rPr>
                <w:rFonts w:ascii="Times New Roman" w:hAnsi="Times New Roman" w:cs="Times New Roman"/>
              </w:rPr>
            </w:pPr>
            <w:r w:rsidRPr="008A0F04">
              <w:rPr>
                <w:rFonts w:ascii="Times New Roman" w:hAnsi="Times New Roman" w:cs="Times New Roman"/>
              </w:rPr>
              <w:t>Mi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8CA0DFC" w14:textId="77777777" w:rsidR="00082704" w:rsidRPr="008A0F04" w:rsidRDefault="00082704" w:rsidP="002B2903">
            <w:pPr>
              <w:rPr>
                <w:rFonts w:ascii="Times New Roman" w:hAnsi="Times New Roman" w:cs="Times New Roman"/>
              </w:rPr>
            </w:pPr>
            <w:r w:rsidRPr="008A0F04">
              <w:rPr>
                <w:rFonts w:ascii="Times New Roman" w:hAnsi="Times New Roman" w:cs="Times New Roman"/>
              </w:rPr>
              <w:t>Mi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A873319" w14:textId="77777777" w:rsidR="00082704" w:rsidRPr="008A0F04" w:rsidRDefault="00082704" w:rsidP="002B2903">
            <w:pPr>
              <w:rPr>
                <w:rFonts w:ascii="Times New Roman" w:hAnsi="Times New Roman" w:cs="Times New Roman"/>
              </w:rPr>
            </w:pPr>
            <w:r w:rsidRPr="008A0F04">
              <w:rPr>
                <w:rFonts w:ascii="Times New Roman" w:hAnsi="Times New Roman" w:cs="Times New Roman"/>
                <w:color w:val="000000"/>
              </w:rPr>
              <w:t>233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FC0028C" w14:textId="77777777" w:rsidR="00082704" w:rsidRPr="008A0F04" w:rsidRDefault="00082704" w:rsidP="002B2903">
            <w:pPr>
              <w:rPr>
                <w:rFonts w:ascii="Times New Roman" w:hAnsi="Times New Roman" w:cs="Times New Roman"/>
              </w:rPr>
            </w:pPr>
            <w:r w:rsidRPr="008A0F04">
              <w:rPr>
                <w:rFonts w:ascii="Times New Roman" w:hAnsi="Times New Roman" w:cs="Times New Roman"/>
                <w:color w:val="000000"/>
              </w:rPr>
              <w:t>24.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42EA51B" w14:textId="77777777" w:rsidR="00082704" w:rsidRPr="008A0F04" w:rsidRDefault="00082704" w:rsidP="002B2903">
            <w:pPr>
              <w:rPr>
                <w:rFonts w:ascii="Times New Roman" w:hAnsi="Times New Roman" w:cs="Times New Roman"/>
              </w:rPr>
            </w:pPr>
            <w:r w:rsidRPr="008A0F04">
              <w:rPr>
                <w:rFonts w:ascii="Times New Roman" w:hAnsi="Times New Roman" w:cs="Times New Roman"/>
                <w:color w:val="000000"/>
              </w:rPr>
              <w:t>99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0B408" w14:textId="77777777" w:rsidR="00082704" w:rsidRPr="008A0F04" w:rsidRDefault="00082704" w:rsidP="002B2903">
            <w:pPr>
              <w:rPr>
                <w:rFonts w:ascii="Times New Roman" w:hAnsi="Times New Roman" w:cs="Times New Roman"/>
              </w:rPr>
            </w:pPr>
            <w:r w:rsidRPr="008A0F04">
              <w:rPr>
                <w:rFonts w:ascii="Times New Roman" w:hAnsi="Times New Roman" w:cs="Times New Roman"/>
                <w:color w:val="000000"/>
              </w:rPr>
              <w:t>358.31</w:t>
            </w:r>
          </w:p>
        </w:tc>
      </w:tr>
      <w:tr w:rsidR="00082704" w:rsidRPr="008A0F04" w14:paraId="1F7ED681" w14:textId="77777777" w:rsidTr="00C677D0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63C89B8" w14:textId="77777777" w:rsidR="00082704" w:rsidRPr="008A0F04" w:rsidRDefault="00082704" w:rsidP="002B2903">
            <w:pPr>
              <w:rPr>
                <w:rFonts w:ascii="Times New Roman" w:hAnsi="Times New Roman" w:cs="Times New Roman"/>
              </w:rPr>
            </w:pPr>
            <w:r w:rsidRPr="008A0F04">
              <w:rPr>
                <w:rFonts w:ascii="Times New Roman" w:hAnsi="Times New Roman" w:cs="Times New Roman"/>
              </w:rPr>
              <w:t>Mi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B7C5F2B" w14:textId="77777777" w:rsidR="00082704" w:rsidRPr="008A0F04" w:rsidRDefault="00082704" w:rsidP="002B2903">
            <w:pPr>
              <w:rPr>
                <w:rFonts w:ascii="Times New Roman" w:hAnsi="Times New Roman" w:cs="Times New Roman"/>
              </w:rPr>
            </w:pPr>
            <w:r w:rsidRPr="008A0F04">
              <w:rPr>
                <w:rFonts w:ascii="Times New Roman" w:hAnsi="Times New Roman" w:cs="Times New Roman"/>
              </w:rPr>
              <w:t>Lat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D5BA9E5" w14:textId="77777777" w:rsidR="00082704" w:rsidRPr="008A0F04" w:rsidRDefault="00082704" w:rsidP="002B2903">
            <w:pPr>
              <w:rPr>
                <w:rFonts w:ascii="Times New Roman" w:hAnsi="Times New Roman" w:cs="Times New Roman"/>
              </w:rPr>
            </w:pPr>
            <w:r w:rsidRPr="008A0F04">
              <w:rPr>
                <w:rFonts w:ascii="Times New Roman" w:hAnsi="Times New Roman" w:cs="Times New Roman"/>
                <w:color w:val="000000"/>
              </w:rPr>
              <w:t>562.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09195A7" w14:textId="77777777" w:rsidR="00082704" w:rsidRPr="008A0F04" w:rsidRDefault="00082704" w:rsidP="002B2903">
            <w:pPr>
              <w:rPr>
                <w:rFonts w:ascii="Times New Roman" w:hAnsi="Times New Roman" w:cs="Times New Roman"/>
                <w:i/>
                <w:iCs/>
              </w:rPr>
            </w:pPr>
            <w:r w:rsidRPr="008A0F04">
              <w:rPr>
                <w:rFonts w:ascii="Times New Roman" w:hAnsi="Times New Roman" w:cs="Times New Roman"/>
                <w:color w:val="000000"/>
              </w:rPr>
              <w:t>6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C26EAE0" w14:textId="77777777" w:rsidR="00082704" w:rsidRPr="008A0F04" w:rsidRDefault="00082704" w:rsidP="002B2903">
            <w:pPr>
              <w:rPr>
                <w:rFonts w:ascii="Times New Roman" w:hAnsi="Times New Roman" w:cs="Times New Roman"/>
              </w:rPr>
            </w:pPr>
            <w:r w:rsidRPr="008A0F04">
              <w:rPr>
                <w:rFonts w:ascii="Times New Roman" w:hAnsi="Times New Roman" w:cs="Times New Roman"/>
                <w:color w:val="000000"/>
              </w:rPr>
              <w:t>849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D90F5" w14:textId="77777777" w:rsidR="00082704" w:rsidRPr="008A0F04" w:rsidRDefault="00082704" w:rsidP="002B2903">
            <w:pPr>
              <w:rPr>
                <w:rFonts w:ascii="Times New Roman" w:hAnsi="Times New Roman" w:cs="Times New Roman"/>
              </w:rPr>
            </w:pPr>
            <w:r w:rsidRPr="008A0F04">
              <w:rPr>
                <w:rFonts w:ascii="Times New Roman" w:hAnsi="Times New Roman" w:cs="Times New Roman"/>
                <w:color w:val="000000"/>
              </w:rPr>
              <w:t>1418.3</w:t>
            </w:r>
          </w:p>
        </w:tc>
      </w:tr>
      <w:tr w:rsidR="00082704" w:rsidRPr="008A0F04" w14:paraId="24480FBD" w14:textId="77777777" w:rsidTr="00C677D0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FF7E1FC" w14:textId="77777777" w:rsidR="00082704" w:rsidRPr="008A0F04" w:rsidRDefault="00082704" w:rsidP="002B2903">
            <w:pPr>
              <w:rPr>
                <w:rFonts w:ascii="Times New Roman" w:hAnsi="Times New Roman" w:cs="Times New Roman"/>
              </w:rPr>
            </w:pPr>
            <w:r w:rsidRPr="008A0F04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3A5798E" w14:textId="77777777" w:rsidR="00082704" w:rsidRPr="008A0F04" w:rsidRDefault="00082704" w:rsidP="002B2903">
            <w:pPr>
              <w:rPr>
                <w:rFonts w:ascii="Times New Roman" w:hAnsi="Times New Roman" w:cs="Times New Roman"/>
              </w:rPr>
            </w:pPr>
            <w:r w:rsidRPr="008A0F04">
              <w:rPr>
                <w:rFonts w:ascii="Times New Roman" w:hAnsi="Times New Roman" w:cs="Times New Roman"/>
              </w:rPr>
              <w:t>Earl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E3523D6" w14:textId="77777777" w:rsidR="00082704" w:rsidRPr="008A0F04" w:rsidRDefault="00082704" w:rsidP="002B2903">
            <w:pPr>
              <w:rPr>
                <w:rFonts w:ascii="Times New Roman" w:hAnsi="Times New Roman" w:cs="Times New Roman"/>
              </w:rPr>
            </w:pPr>
            <w:r w:rsidRPr="008A0F04">
              <w:rPr>
                <w:rFonts w:ascii="Times New Roman" w:hAnsi="Times New Roman" w:cs="Times New Roman"/>
                <w:color w:val="000000"/>
              </w:rPr>
              <w:t>9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7ACAE1F" w14:textId="77777777" w:rsidR="00082704" w:rsidRPr="008A0F04" w:rsidRDefault="00082704" w:rsidP="002B2903">
            <w:pPr>
              <w:rPr>
                <w:rFonts w:ascii="Times New Roman" w:hAnsi="Times New Roman" w:cs="Times New Roman"/>
                <w:i/>
                <w:iCs/>
              </w:rPr>
            </w:pPr>
            <w:r w:rsidRPr="008A0F04">
              <w:rPr>
                <w:rFonts w:ascii="Times New Roman" w:hAnsi="Times New Roman" w:cs="Times New Roman"/>
                <w:color w:val="000000"/>
              </w:rPr>
              <w:t>29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6A0ABE2" w14:textId="77777777" w:rsidR="00082704" w:rsidRPr="008A0F04" w:rsidRDefault="00082704" w:rsidP="002B2903">
            <w:pPr>
              <w:rPr>
                <w:rFonts w:ascii="Times New Roman" w:hAnsi="Times New Roman" w:cs="Times New Roman"/>
              </w:rPr>
            </w:pPr>
            <w:r w:rsidRPr="008A0F04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EE806" w14:textId="77777777" w:rsidR="00082704" w:rsidRPr="008A0F04" w:rsidRDefault="00082704" w:rsidP="002B2903">
            <w:pPr>
              <w:rPr>
                <w:rFonts w:ascii="Times New Roman" w:hAnsi="Times New Roman" w:cs="Times New Roman"/>
              </w:rPr>
            </w:pPr>
            <w:r w:rsidRPr="008A0F04">
              <w:rPr>
                <w:rFonts w:ascii="Times New Roman" w:hAnsi="Times New Roman" w:cs="Times New Roman"/>
                <w:color w:val="000000"/>
              </w:rPr>
              <w:t>38.46</w:t>
            </w:r>
          </w:p>
        </w:tc>
      </w:tr>
      <w:tr w:rsidR="00082704" w:rsidRPr="008A0F04" w14:paraId="17D87326" w14:textId="77777777" w:rsidTr="00C677D0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B908C50" w14:textId="77777777" w:rsidR="00082704" w:rsidRPr="008A0F04" w:rsidRDefault="00082704" w:rsidP="002B2903">
            <w:pPr>
              <w:rPr>
                <w:rFonts w:ascii="Times New Roman" w:hAnsi="Times New Roman" w:cs="Times New Roman"/>
              </w:rPr>
            </w:pPr>
            <w:r w:rsidRPr="008A0F04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363E447" w14:textId="77777777" w:rsidR="00082704" w:rsidRPr="008A0F04" w:rsidRDefault="00082704" w:rsidP="002B2903">
            <w:pPr>
              <w:rPr>
                <w:rFonts w:ascii="Times New Roman" w:hAnsi="Times New Roman" w:cs="Times New Roman"/>
              </w:rPr>
            </w:pPr>
            <w:r w:rsidRPr="008A0F04">
              <w:rPr>
                <w:rFonts w:ascii="Times New Roman" w:hAnsi="Times New Roman" w:cs="Times New Roman"/>
              </w:rPr>
              <w:t>Mi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A396483" w14:textId="77777777" w:rsidR="00082704" w:rsidRPr="008A0F04" w:rsidRDefault="00082704" w:rsidP="002B2903">
            <w:pPr>
              <w:rPr>
                <w:rFonts w:ascii="Times New Roman" w:hAnsi="Times New Roman" w:cs="Times New Roman"/>
              </w:rPr>
            </w:pPr>
            <w:r w:rsidRPr="008A0F04">
              <w:rPr>
                <w:rFonts w:ascii="Times New Roman" w:hAnsi="Times New Roman" w:cs="Times New Roman"/>
                <w:color w:val="000000"/>
              </w:rPr>
              <w:t>123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6D1E502" w14:textId="77777777" w:rsidR="00082704" w:rsidRPr="008A0F04" w:rsidRDefault="00082704" w:rsidP="002B2903">
            <w:pPr>
              <w:rPr>
                <w:rFonts w:ascii="Times New Roman" w:hAnsi="Times New Roman" w:cs="Times New Roman"/>
                <w:i/>
                <w:iCs/>
              </w:rPr>
            </w:pPr>
            <w:r w:rsidRPr="008A0F04">
              <w:rPr>
                <w:rFonts w:ascii="Times New Roman" w:hAnsi="Times New Roman" w:cs="Times New Roman"/>
                <w:color w:val="000000"/>
              </w:rPr>
              <w:t>19.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D4B5B64" w14:textId="77777777" w:rsidR="00082704" w:rsidRPr="008A0F04" w:rsidRDefault="00082704" w:rsidP="002B2903">
            <w:pPr>
              <w:rPr>
                <w:rFonts w:ascii="Times New Roman" w:hAnsi="Times New Roman" w:cs="Times New Roman"/>
              </w:rPr>
            </w:pPr>
            <w:r w:rsidRPr="008A0F04">
              <w:rPr>
                <w:rFonts w:ascii="Times New Roman" w:hAnsi="Times New Roman" w:cs="Times New Roman"/>
                <w:color w:val="000000"/>
              </w:rPr>
              <w:t>116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DC0C0" w14:textId="77777777" w:rsidR="00082704" w:rsidRPr="008A0F04" w:rsidRDefault="00082704" w:rsidP="002B2903">
            <w:pPr>
              <w:rPr>
                <w:rFonts w:ascii="Times New Roman" w:hAnsi="Times New Roman" w:cs="Times New Roman"/>
              </w:rPr>
            </w:pPr>
            <w:r w:rsidRPr="008A0F04">
              <w:rPr>
                <w:rFonts w:ascii="Times New Roman" w:hAnsi="Times New Roman" w:cs="Times New Roman"/>
                <w:color w:val="000000"/>
              </w:rPr>
              <w:t>259.09</w:t>
            </w:r>
          </w:p>
        </w:tc>
      </w:tr>
      <w:tr w:rsidR="00082704" w:rsidRPr="008A0F04" w14:paraId="18F73B01" w14:textId="77777777" w:rsidTr="00C677D0">
        <w:tc>
          <w:tcPr>
            <w:tcW w:w="189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5C633C5" w14:textId="77777777" w:rsidR="00082704" w:rsidRPr="008A0F04" w:rsidRDefault="00082704" w:rsidP="002B2903">
            <w:pPr>
              <w:rPr>
                <w:rFonts w:ascii="Times New Roman" w:hAnsi="Times New Roman" w:cs="Times New Roman"/>
              </w:rPr>
            </w:pPr>
            <w:r w:rsidRPr="008A0F04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FBD0AE4" w14:textId="77777777" w:rsidR="00082704" w:rsidRPr="008A0F04" w:rsidRDefault="00082704" w:rsidP="002B2903">
            <w:pPr>
              <w:rPr>
                <w:rFonts w:ascii="Times New Roman" w:hAnsi="Times New Roman" w:cs="Times New Roman"/>
              </w:rPr>
            </w:pPr>
            <w:r w:rsidRPr="008A0F04">
              <w:rPr>
                <w:rFonts w:ascii="Times New Roman" w:hAnsi="Times New Roman" w:cs="Times New Roman"/>
              </w:rPr>
              <w:t>L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257D679" w14:textId="77777777" w:rsidR="00082704" w:rsidRPr="008A0F04" w:rsidRDefault="00082704" w:rsidP="002B2903">
            <w:pPr>
              <w:rPr>
                <w:rFonts w:ascii="Times New Roman" w:hAnsi="Times New Roman" w:cs="Times New Roman"/>
              </w:rPr>
            </w:pPr>
            <w:r w:rsidRPr="008A0F04">
              <w:rPr>
                <w:rFonts w:ascii="Times New Roman" w:hAnsi="Times New Roman" w:cs="Times New Roman"/>
                <w:color w:val="000000"/>
              </w:rPr>
              <w:t>1710.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ECBAD5B" w14:textId="77777777" w:rsidR="00082704" w:rsidRPr="008A0F04" w:rsidRDefault="00082704" w:rsidP="002B2903">
            <w:pPr>
              <w:rPr>
                <w:rFonts w:ascii="Times New Roman" w:hAnsi="Times New Roman" w:cs="Times New Roman"/>
              </w:rPr>
            </w:pPr>
            <w:r w:rsidRPr="008A0F04">
              <w:rPr>
                <w:rFonts w:ascii="Times New Roman" w:hAnsi="Times New Roman" w:cs="Times New Roman"/>
                <w:color w:val="000000"/>
              </w:rPr>
              <w:t>32.4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6C66E3F" w14:textId="77777777" w:rsidR="00082704" w:rsidRPr="008A0F04" w:rsidRDefault="00082704" w:rsidP="002B2903">
            <w:pPr>
              <w:rPr>
                <w:rFonts w:ascii="Times New Roman" w:hAnsi="Times New Roman" w:cs="Times New Roman"/>
              </w:rPr>
            </w:pPr>
            <w:r w:rsidRPr="008A0F04">
              <w:rPr>
                <w:rFonts w:ascii="Times New Roman" w:hAnsi="Times New Roman" w:cs="Times New Roman"/>
                <w:color w:val="000000"/>
              </w:rPr>
              <w:t>935.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35806032" w14:textId="77777777" w:rsidR="00082704" w:rsidRPr="008A0F04" w:rsidRDefault="00082704" w:rsidP="002B2903">
            <w:pPr>
              <w:rPr>
                <w:rFonts w:ascii="Times New Roman" w:hAnsi="Times New Roman" w:cs="Times New Roman"/>
              </w:rPr>
            </w:pPr>
            <w:r w:rsidRPr="008A0F04">
              <w:rPr>
                <w:rFonts w:ascii="Times New Roman" w:hAnsi="Times New Roman" w:cs="Times New Roman"/>
                <w:color w:val="000000"/>
              </w:rPr>
              <w:t>2678.68</w:t>
            </w:r>
          </w:p>
        </w:tc>
      </w:tr>
      <w:tr w:rsidR="00082704" w:rsidRPr="008A0F04" w14:paraId="7D07CE48" w14:textId="77777777" w:rsidTr="00C677D0">
        <w:tc>
          <w:tcPr>
            <w:tcW w:w="9360" w:type="dxa"/>
            <w:gridSpan w:val="6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F9F4ADC" w14:textId="77777777" w:rsidR="00082704" w:rsidRPr="008A0F04" w:rsidRDefault="00082704" w:rsidP="002B2903">
            <w:pPr>
              <w:rPr>
                <w:rFonts w:ascii="Times New Roman" w:hAnsi="Times New Roman" w:cs="Times New Roman"/>
                <w:color w:val="000000"/>
              </w:rPr>
            </w:pPr>
            <w:r w:rsidRPr="00CA2DF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A0F04">
              <w:rPr>
                <w:rFonts w:ascii="Times New Roman" w:hAnsi="Times New Roman" w:cs="Times New Roman"/>
                <w:color w:val="000000" w:themeColor="text1"/>
              </w:rPr>
              <w:t xml:space="preserve">Elevation zones = </w:t>
            </w:r>
            <w:r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Pr="008A0F04">
              <w:rPr>
                <w:rFonts w:ascii="Times New Roman" w:hAnsi="Times New Roman" w:cs="Times New Roman"/>
                <w:color w:val="000000" w:themeColor="text1"/>
              </w:rPr>
              <w:t xml:space="preserve">ow: 380–499 m, </w:t>
            </w:r>
            <w:r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Pr="008A0F04">
              <w:rPr>
                <w:rFonts w:ascii="Times New Roman" w:hAnsi="Times New Roman" w:cs="Times New Roman"/>
                <w:color w:val="000000" w:themeColor="text1"/>
              </w:rPr>
              <w:t xml:space="preserve">id: 500–599 m, </w:t>
            </w:r>
            <w:r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8A0F04">
              <w:rPr>
                <w:rFonts w:ascii="Times New Roman" w:hAnsi="Times New Roman" w:cs="Times New Roman"/>
                <w:color w:val="000000" w:themeColor="text1"/>
              </w:rPr>
              <w:t>igh: 600–740 m</w:t>
            </w:r>
          </w:p>
        </w:tc>
      </w:tr>
      <w:tr w:rsidR="00082704" w:rsidRPr="008A0F04" w14:paraId="1B731547" w14:textId="77777777" w:rsidTr="00C677D0">
        <w:tc>
          <w:tcPr>
            <w:tcW w:w="936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F81A3BB" w14:textId="77777777" w:rsidR="00082704" w:rsidRPr="008A0F04" w:rsidRDefault="00082704" w:rsidP="002B29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2DF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A0F04">
              <w:rPr>
                <w:rFonts w:ascii="Times New Roman" w:hAnsi="Times New Roman" w:cs="Times New Roman"/>
                <w:color w:val="000000" w:themeColor="text1"/>
              </w:rPr>
              <w:t xml:space="preserve">Survey periods = </w:t>
            </w:r>
            <w:r>
              <w:rPr>
                <w:rFonts w:ascii="Times New Roman" w:hAnsi="Times New Roman" w:cs="Times New Roman"/>
                <w:color w:val="000000" w:themeColor="text1"/>
              </w:rPr>
              <w:t>E</w:t>
            </w:r>
            <w:r w:rsidRPr="008A0F04">
              <w:rPr>
                <w:rFonts w:ascii="Times New Roman" w:hAnsi="Times New Roman" w:cs="Times New Roman"/>
                <w:color w:val="000000" w:themeColor="text1"/>
              </w:rPr>
              <w:t xml:space="preserve">arly: 15 May–15 Jun, </w:t>
            </w:r>
            <w:r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Pr="008A0F04">
              <w:rPr>
                <w:rFonts w:ascii="Times New Roman" w:hAnsi="Times New Roman" w:cs="Times New Roman"/>
                <w:color w:val="000000" w:themeColor="text1"/>
              </w:rPr>
              <w:t xml:space="preserve">id: 16 Jun–15 Jul, </w:t>
            </w:r>
            <w:r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Pr="008A0F04">
              <w:rPr>
                <w:rFonts w:ascii="Times New Roman" w:hAnsi="Times New Roman" w:cs="Times New Roman"/>
                <w:color w:val="000000" w:themeColor="text1"/>
              </w:rPr>
              <w:t>ate: 16 Jul–15 Aug</w:t>
            </w:r>
          </w:p>
        </w:tc>
      </w:tr>
    </w:tbl>
    <w:p w14:paraId="2903FE31" w14:textId="77777777" w:rsidR="00082704" w:rsidRDefault="00082704" w:rsidP="00082704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sectPr w:rsidR="00082704" w:rsidSect="00082704">
          <w:headerReference w:type="default" r:id="rId8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tbl>
      <w:tblPr>
        <w:tblStyle w:val="TableGrid"/>
        <w:tblW w:w="13320" w:type="dxa"/>
        <w:tblBorders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900"/>
        <w:gridCol w:w="1080"/>
        <w:gridCol w:w="1170"/>
        <w:gridCol w:w="990"/>
        <w:gridCol w:w="1260"/>
        <w:gridCol w:w="1710"/>
        <w:gridCol w:w="1350"/>
        <w:gridCol w:w="1170"/>
        <w:gridCol w:w="1170"/>
        <w:gridCol w:w="810"/>
        <w:gridCol w:w="720"/>
      </w:tblGrid>
      <w:tr w:rsidR="00082704" w:rsidRPr="00564010" w14:paraId="1473196A" w14:textId="77777777" w:rsidTr="002B2903">
        <w:tc>
          <w:tcPr>
            <w:tcW w:w="13320" w:type="dxa"/>
            <w:gridSpan w:val="1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93B5686" w14:textId="7A1867A6" w:rsidR="00082704" w:rsidRPr="00564010" w:rsidRDefault="00082704" w:rsidP="002B290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64010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TABLE S</w:t>
            </w:r>
            <w:r w:rsidR="00031553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</w:t>
            </w:r>
            <w:r w:rsidRPr="00564010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. </w:t>
            </w:r>
            <w:r w:rsidRPr="00564010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  <w:t>Number of individuals &gt;4 mm in length in each taxonomic group sampled in Malaise traps at three elevation zones during three survey periods at the Hubbard Brook Experimental Forest, New Hampshire, USA.</w:t>
            </w:r>
          </w:p>
        </w:tc>
      </w:tr>
      <w:tr w:rsidR="00082704" w:rsidRPr="00564010" w14:paraId="1F73F1DB" w14:textId="77777777" w:rsidTr="002B2903"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EA2BCF8" w14:textId="77777777" w:rsidR="00082704" w:rsidRPr="00564010" w:rsidRDefault="00082704" w:rsidP="002B2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010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Elevation zone </w:t>
            </w:r>
            <w:r w:rsidRPr="00564010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438382E" w14:textId="77777777" w:rsidR="00082704" w:rsidRPr="00564010" w:rsidRDefault="00082704" w:rsidP="002B2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010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urvey period </w:t>
            </w:r>
            <w:r w:rsidRPr="00564010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BD01E7E" w14:textId="77777777" w:rsidR="00082704" w:rsidRPr="00564010" w:rsidRDefault="00082704" w:rsidP="002B290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lecoptera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A2EA32F" w14:textId="77777777" w:rsidR="00082704" w:rsidRPr="00564010" w:rsidRDefault="00082704" w:rsidP="002B2903">
            <w:pPr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richoptera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A3732FE" w14:textId="77777777" w:rsidR="00082704" w:rsidRPr="00564010" w:rsidRDefault="00082704" w:rsidP="002B2903">
            <w:pPr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iptera Tipulidae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2AC09D9" w14:textId="77777777" w:rsidR="00082704" w:rsidRPr="00564010" w:rsidRDefault="00082704" w:rsidP="002B290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Diptera </w:t>
            </w:r>
          </w:p>
          <w:p w14:paraId="5D029FEC" w14:textId="77777777" w:rsidR="00082704" w:rsidRPr="00564010" w:rsidRDefault="00082704" w:rsidP="002B2903">
            <w:pPr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hagionidae</w:t>
            </w:r>
          </w:p>
        </w:tc>
        <w:tc>
          <w:tcPr>
            <w:tcW w:w="17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8BE159F" w14:textId="77777777" w:rsidR="00082704" w:rsidRPr="00564010" w:rsidRDefault="00082704" w:rsidP="002B290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Hymenoptera </w:t>
            </w:r>
          </w:p>
          <w:p w14:paraId="3F505C63" w14:textId="77777777" w:rsidR="00082704" w:rsidRPr="00564010" w:rsidRDefault="00082704" w:rsidP="002B2903">
            <w:pPr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on-Ichneumonids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8F523D3" w14:textId="77777777" w:rsidR="00082704" w:rsidRPr="00564010" w:rsidRDefault="00082704" w:rsidP="002B2903">
            <w:pPr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ymenoptera Ichneumonids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F6C11AC" w14:textId="77777777" w:rsidR="00082704" w:rsidRPr="00564010" w:rsidRDefault="00082704" w:rsidP="002B2903">
            <w:pPr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anorpidae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FEEB9EB" w14:textId="77777777" w:rsidR="00082704" w:rsidRPr="00564010" w:rsidRDefault="00082704" w:rsidP="002B290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45F3C51" w14:textId="77777777" w:rsidR="00082704" w:rsidRPr="00564010" w:rsidRDefault="00082704" w:rsidP="002B290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iptera Other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499E85D" w14:textId="77777777" w:rsidR="00082704" w:rsidRPr="00564010" w:rsidRDefault="00082704" w:rsidP="002B290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</w:tr>
      <w:tr w:rsidR="00082704" w:rsidRPr="00564010" w14:paraId="6C14456C" w14:textId="77777777" w:rsidTr="002B2903"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E122FA2" w14:textId="77777777" w:rsidR="00082704" w:rsidRPr="00564010" w:rsidRDefault="00082704" w:rsidP="002B29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ABA21DB" w14:textId="77777777" w:rsidR="00082704" w:rsidRPr="00564010" w:rsidRDefault="00082704" w:rsidP="002B2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31B1BDC1" w14:textId="77777777" w:rsidR="00082704" w:rsidRPr="00564010" w:rsidRDefault="00082704" w:rsidP="002B2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0AC95DDF" w14:textId="77777777" w:rsidR="00082704" w:rsidRPr="00564010" w:rsidRDefault="00082704" w:rsidP="002B29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6A22F5CC" w14:textId="77777777" w:rsidR="00082704" w:rsidRPr="00564010" w:rsidRDefault="00082704" w:rsidP="002B29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5A3C7F61" w14:textId="77777777" w:rsidR="00082704" w:rsidRPr="00564010" w:rsidRDefault="00082704" w:rsidP="002B29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5DEF9822" w14:textId="77777777" w:rsidR="00082704" w:rsidRPr="00564010" w:rsidRDefault="00082704" w:rsidP="002B29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4BAC3FC5" w14:textId="77777777" w:rsidR="00082704" w:rsidRPr="00564010" w:rsidRDefault="00082704" w:rsidP="002B29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2A17463A" w14:textId="77777777" w:rsidR="00082704" w:rsidRPr="00564010" w:rsidRDefault="00082704" w:rsidP="002B29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59EDFADB" w14:textId="77777777" w:rsidR="00082704" w:rsidRPr="00564010" w:rsidRDefault="00082704" w:rsidP="002B2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19BD90F5" w14:textId="77777777" w:rsidR="00082704" w:rsidRPr="00564010" w:rsidRDefault="00082704" w:rsidP="002B2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186EC1FA" w14:textId="77777777" w:rsidR="00082704" w:rsidRPr="00385092" w:rsidRDefault="00082704" w:rsidP="002B29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50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</w:t>
            </w:r>
          </w:p>
        </w:tc>
      </w:tr>
      <w:tr w:rsidR="00082704" w:rsidRPr="00564010" w14:paraId="6A23E89C" w14:textId="77777777" w:rsidTr="002B2903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0B82383" w14:textId="77777777" w:rsidR="00082704" w:rsidRPr="00564010" w:rsidRDefault="00082704" w:rsidP="002B2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3374C5B" w14:textId="77777777" w:rsidR="00082704" w:rsidRPr="00564010" w:rsidRDefault="00082704" w:rsidP="002B2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sz w:val="18"/>
                <w:szCs w:val="18"/>
              </w:rPr>
              <w:t>M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90AE3" w14:textId="77777777" w:rsidR="00082704" w:rsidRPr="00564010" w:rsidRDefault="00082704" w:rsidP="002B2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37968" w14:textId="77777777" w:rsidR="00082704" w:rsidRPr="00564010" w:rsidRDefault="00082704" w:rsidP="002B29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58DE9" w14:textId="77777777" w:rsidR="00082704" w:rsidRPr="00564010" w:rsidRDefault="00082704" w:rsidP="002B29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1D253" w14:textId="77777777" w:rsidR="00082704" w:rsidRPr="00564010" w:rsidRDefault="00082704" w:rsidP="002B29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E9A36" w14:textId="77777777" w:rsidR="00082704" w:rsidRPr="00564010" w:rsidRDefault="00082704" w:rsidP="002B29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EDE35" w14:textId="77777777" w:rsidR="00082704" w:rsidRPr="00564010" w:rsidRDefault="00082704" w:rsidP="002B29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F9A3B" w14:textId="77777777" w:rsidR="00082704" w:rsidRPr="00564010" w:rsidRDefault="00082704" w:rsidP="002B29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C9063" w14:textId="77777777" w:rsidR="00082704" w:rsidRPr="00564010" w:rsidRDefault="00082704" w:rsidP="002B2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C26B1" w14:textId="77777777" w:rsidR="00082704" w:rsidRPr="00564010" w:rsidRDefault="00082704" w:rsidP="002B2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5308A" w14:textId="77777777" w:rsidR="00082704" w:rsidRPr="00385092" w:rsidRDefault="00082704" w:rsidP="002B29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50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</w:t>
            </w:r>
          </w:p>
        </w:tc>
      </w:tr>
      <w:tr w:rsidR="00082704" w:rsidRPr="00564010" w14:paraId="4C0570FA" w14:textId="77777777" w:rsidTr="002B2903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E9F97A3" w14:textId="77777777" w:rsidR="00082704" w:rsidRPr="00564010" w:rsidRDefault="00082704" w:rsidP="002B2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B8948CB" w14:textId="77777777" w:rsidR="00082704" w:rsidRPr="00564010" w:rsidRDefault="00082704" w:rsidP="002B2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sz w:val="18"/>
                <w:szCs w:val="18"/>
              </w:rPr>
              <w:t>L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A61E5" w14:textId="77777777" w:rsidR="00082704" w:rsidRPr="00564010" w:rsidRDefault="00082704" w:rsidP="002B2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A7957" w14:textId="77777777" w:rsidR="00082704" w:rsidRPr="00564010" w:rsidRDefault="00082704" w:rsidP="002B29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DCEDA" w14:textId="77777777" w:rsidR="00082704" w:rsidRPr="00564010" w:rsidRDefault="00082704" w:rsidP="002B29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56FA3" w14:textId="77777777" w:rsidR="00082704" w:rsidRPr="00564010" w:rsidRDefault="00082704" w:rsidP="002B29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8B660" w14:textId="77777777" w:rsidR="00082704" w:rsidRPr="00564010" w:rsidRDefault="00082704" w:rsidP="002B29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96BF2" w14:textId="77777777" w:rsidR="00082704" w:rsidRPr="00564010" w:rsidRDefault="00082704" w:rsidP="002B29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F1268" w14:textId="77777777" w:rsidR="00082704" w:rsidRPr="00564010" w:rsidRDefault="00082704" w:rsidP="002B29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20469" w14:textId="77777777" w:rsidR="00082704" w:rsidRPr="00564010" w:rsidRDefault="00082704" w:rsidP="002B2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007CF" w14:textId="77777777" w:rsidR="00082704" w:rsidRPr="00564010" w:rsidRDefault="00082704" w:rsidP="002B2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87DF9" w14:textId="77777777" w:rsidR="00082704" w:rsidRPr="00385092" w:rsidRDefault="00082704" w:rsidP="002B29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50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5</w:t>
            </w:r>
          </w:p>
        </w:tc>
      </w:tr>
      <w:tr w:rsidR="00082704" w:rsidRPr="00564010" w14:paraId="6BDB5972" w14:textId="77777777" w:rsidTr="002B2903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7CC1784" w14:textId="77777777" w:rsidR="00082704" w:rsidRPr="00564010" w:rsidRDefault="00082704" w:rsidP="002B2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sz w:val="18"/>
                <w:szCs w:val="18"/>
              </w:rPr>
              <w:t>M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BAEDD9F" w14:textId="77777777" w:rsidR="00082704" w:rsidRPr="00564010" w:rsidRDefault="00082704" w:rsidP="002B2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8FF38" w14:textId="77777777" w:rsidR="00082704" w:rsidRPr="00564010" w:rsidRDefault="00082704" w:rsidP="002B2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3D4BF" w14:textId="77777777" w:rsidR="00082704" w:rsidRPr="00564010" w:rsidRDefault="00082704" w:rsidP="002B29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56F37" w14:textId="77777777" w:rsidR="00082704" w:rsidRPr="00564010" w:rsidRDefault="00082704" w:rsidP="002B29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863EE" w14:textId="77777777" w:rsidR="00082704" w:rsidRPr="00564010" w:rsidRDefault="00082704" w:rsidP="002B29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E57DC" w14:textId="77777777" w:rsidR="00082704" w:rsidRPr="00564010" w:rsidRDefault="00082704" w:rsidP="002B29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D67D1" w14:textId="77777777" w:rsidR="00082704" w:rsidRPr="00564010" w:rsidRDefault="00082704" w:rsidP="002B29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48F0C" w14:textId="77777777" w:rsidR="00082704" w:rsidRPr="00564010" w:rsidRDefault="00082704" w:rsidP="002B29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09C31" w14:textId="77777777" w:rsidR="00082704" w:rsidRPr="00564010" w:rsidRDefault="00082704" w:rsidP="002B2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50607" w14:textId="77777777" w:rsidR="00082704" w:rsidRPr="00564010" w:rsidRDefault="00082704" w:rsidP="002B2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508B1" w14:textId="77777777" w:rsidR="00082704" w:rsidRPr="00385092" w:rsidRDefault="00082704" w:rsidP="002B29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50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0</w:t>
            </w:r>
          </w:p>
        </w:tc>
      </w:tr>
      <w:tr w:rsidR="00082704" w:rsidRPr="00564010" w14:paraId="49A9B8AA" w14:textId="77777777" w:rsidTr="002B2903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9036106" w14:textId="77777777" w:rsidR="00082704" w:rsidRPr="00564010" w:rsidRDefault="00082704" w:rsidP="002B2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sz w:val="18"/>
                <w:szCs w:val="18"/>
              </w:rPr>
              <w:t>M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1AE11B2" w14:textId="77777777" w:rsidR="00082704" w:rsidRPr="00564010" w:rsidRDefault="00082704" w:rsidP="002B2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sz w:val="18"/>
                <w:szCs w:val="18"/>
              </w:rPr>
              <w:t>M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9D6CB" w14:textId="77777777" w:rsidR="00082704" w:rsidRPr="00564010" w:rsidRDefault="00082704" w:rsidP="002B2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210C6" w14:textId="77777777" w:rsidR="00082704" w:rsidRPr="00564010" w:rsidRDefault="00082704" w:rsidP="002B29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A4C67" w14:textId="77777777" w:rsidR="00082704" w:rsidRPr="00564010" w:rsidRDefault="00082704" w:rsidP="002B29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1E868" w14:textId="77777777" w:rsidR="00082704" w:rsidRPr="00564010" w:rsidRDefault="00082704" w:rsidP="002B29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DA138" w14:textId="77777777" w:rsidR="00082704" w:rsidRPr="00564010" w:rsidRDefault="00082704" w:rsidP="002B29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EA71A" w14:textId="77777777" w:rsidR="00082704" w:rsidRPr="00564010" w:rsidRDefault="00082704" w:rsidP="002B29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D6E68" w14:textId="77777777" w:rsidR="00082704" w:rsidRPr="00564010" w:rsidRDefault="00082704" w:rsidP="002B29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15D15" w14:textId="77777777" w:rsidR="00082704" w:rsidRPr="00564010" w:rsidRDefault="00082704" w:rsidP="002B2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CA52C" w14:textId="77777777" w:rsidR="00082704" w:rsidRPr="00564010" w:rsidRDefault="00082704" w:rsidP="002B2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9922D" w14:textId="77777777" w:rsidR="00082704" w:rsidRPr="00385092" w:rsidRDefault="00082704" w:rsidP="002B29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50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7</w:t>
            </w:r>
          </w:p>
        </w:tc>
      </w:tr>
      <w:tr w:rsidR="00082704" w:rsidRPr="00564010" w14:paraId="66C00466" w14:textId="77777777" w:rsidTr="002B2903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F1E3651" w14:textId="77777777" w:rsidR="00082704" w:rsidRPr="00564010" w:rsidRDefault="00082704" w:rsidP="002B2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sz w:val="18"/>
                <w:szCs w:val="18"/>
              </w:rPr>
              <w:t>M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5166BC3" w14:textId="77777777" w:rsidR="00082704" w:rsidRPr="00564010" w:rsidRDefault="00082704" w:rsidP="002B2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sz w:val="18"/>
                <w:szCs w:val="18"/>
              </w:rPr>
              <w:t>L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0E35F" w14:textId="77777777" w:rsidR="00082704" w:rsidRPr="00564010" w:rsidRDefault="00082704" w:rsidP="002B2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F6A96" w14:textId="77777777" w:rsidR="00082704" w:rsidRPr="00564010" w:rsidRDefault="00082704" w:rsidP="002B29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8C35F" w14:textId="77777777" w:rsidR="00082704" w:rsidRPr="00564010" w:rsidRDefault="00082704" w:rsidP="002B29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C0D44" w14:textId="77777777" w:rsidR="00082704" w:rsidRPr="00564010" w:rsidRDefault="00082704" w:rsidP="002B29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5F045" w14:textId="77777777" w:rsidR="00082704" w:rsidRPr="00564010" w:rsidRDefault="00082704" w:rsidP="002B29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F8FF6" w14:textId="77777777" w:rsidR="00082704" w:rsidRPr="00564010" w:rsidRDefault="00082704" w:rsidP="002B29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2A4D0" w14:textId="77777777" w:rsidR="00082704" w:rsidRPr="00564010" w:rsidRDefault="00082704" w:rsidP="002B29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98E3D" w14:textId="77777777" w:rsidR="00082704" w:rsidRPr="00564010" w:rsidRDefault="00082704" w:rsidP="002B2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2895C" w14:textId="77777777" w:rsidR="00082704" w:rsidRPr="00564010" w:rsidRDefault="00082704" w:rsidP="002B2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C680A" w14:textId="77777777" w:rsidR="00082704" w:rsidRPr="00385092" w:rsidRDefault="00082704" w:rsidP="002B29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50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2</w:t>
            </w:r>
          </w:p>
        </w:tc>
      </w:tr>
      <w:tr w:rsidR="00082704" w:rsidRPr="00564010" w14:paraId="24E488DE" w14:textId="77777777" w:rsidTr="002B2903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F75A2CE" w14:textId="77777777" w:rsidR="00082704" w:rsidRPr="00564010" w:rsidRDefault="00082704" w:rsidP="002B2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EF3AC4E" w14:textId="77777777" w:rsidR="00082704" w:rsidRPr="00564010" w:rsidRDefault="00082704" w:rsidP="002B2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5DC5E" w14:textId="77777777" w:rsidR="00082704" w:rsidRPr="00564010" w:rsidRDefault="00082704" w:rsidP="002B2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3C630" w14:textId="77777777" w:rsidR="00082704" w:rsidRPr="00564010" w:rsidRDefault="00082704" w:rsidP="002B29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6D037" w14:textId="77777777" w:rsidR="00082704" w:rsidRPr="00564010" w:rsidRDefault="00082704" w:rsidP="002B29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EB157" w14:textId="77777777" w:rsidR="00082704" w:rsidRPr="00564010" w:rsidRDefault="00082704" w:rsidP="002B29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60489" w14:textId="77777777" w:rsidR="00082704" w:rsidRPr="00564010" w:rsidRDefault="00082704" w:rsidP="002B29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8E2DF" w14:textId="77777777" w:rsidR="00082704" w:rsidRPr="00564010" w:rsidRDefault="00082704" w:rsidP="002B29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45C75" w14:textId="77777777" w:rsidR="00082704" w:rsidRPr="00564010" w:rsidRDefault="00082704" w:rsidP="002B29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BA702" w14:textId="77777777" w:rsidR="00082704" w:rsidRPr="00564010" w:rsidRDefault="00082704" w:rsidP="002B2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2BB89" w14:textId="77777777" w:rsidR="00082704" w:rsidRPr="00564010" w:rsidRDefault="00082704" w:rsidP="002B2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15F5E" w14:textId="77777777" w:rsidR="00082704" w:rsidRPr="00385092" w:rsidRDefault="00082704" w:rsidP="002B29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50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5</w:t>
            </w:r>
          </w:p>
        </w:tc>
      </w:tr>
      <w:tr w:rsidR="00082704" w:rsidRPr="00564010" w14:paraId="737E5BF3" w14:textId="77777777" w:rsidTr="002B2903">
        <w:trPr>
          <w:trHeight w:val="83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E637FE4" w14:textId="77777777" w:rsidR="00082704" w:rsidRPr="00564010" w:rsidRDefault="00082704" w:rsidP="002B2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A2E4676" w14:textId="77777777" w:rsidR="00082704" w:rsidRPr="00564010" w:rsidRDefault="00082704" w:rsidP="002B2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sz w:val="18"/>
                <w:szCs w:val="18"/>
              </w:rPr>
              <w:t>M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207CA" w14:textId="77777777" w:rsidR="00082704" w:rsidRPr="00564010" w:rsidRDefault="00082704" w:rsidP="002B2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1B203" w14:textId="77777777" w:rsidR="00082704" w:rsidRPr="00564010" w:rsidRDefault="00082704" w:rsidP="002B29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710EE" w14:textId="77777777" w:rsidR="00082704" w:rsidRPr="00564010" w:rsidRDefault="00082704" w:rsidP="002B29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14D41" w14:textId="77777777" w:rsidR="00082704" w:rsidRPr="00564010" w:rsidRDefault="00082704" w:rsidP="002B29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DABCE" w14:textId="77777777" w:rsidR="00082704" w:rsidRPr="00564010" w:rsidRDefault="00082704" w:rsidP="002B29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4B49C" w14:textId="77777777" w:rsidR="00082704" w:rsidRPr="00564010" w:rsidRDefault="00082704" w:rsidP="002B29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1960C" w14:textId="77777777" w:rsidR="00082704" w:rsidRPr="00564010" w:rsidRDefault="00082704" w:rsidP="002B29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607E0" w14:textId="77777777" w:rsidR="00082704" w:rsidRPr="00564010" w:rsidRDefault="00082704" w:rsidP="002B2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8FB15" w14:textId="77777777" w:rsidR="00082704" w:rsidRPr="00564010" w:rsidRDefault="00082704" w:rsidP="002B2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5453F" w14:textId="77777777" w:rsidR="00082704" w:rsidRPr="00385092" w:rsidRDefault="00082704" w:rsidP="002B29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50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1</w:t>
            </w:r>
          </w:p>
        </w:tc>
      </w:tr>
      <w:tr w:rsidR="00082704" w:rsidRPr="00564010" w14:paraId="5D68A40C" w14:textId="77777777" w:rsidTr="002B2903"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9A5FDA" w14:textId="77777777" w:rsidR="00082704" w:rsidRPr="00564010" w:rsidRDefault="00082704" w:rsidP="002B2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A5C21A9" w14:textId="77777777" w:rsidR="00082704" w:rsidRPr="00564010" w:rsidRDefault="00082704" w:rsidP="002B2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sz w:val="18"/>
                <w:szCs w:val="18"/>
              </w:rPr>
              <w:t>L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2B8426B7" w14:textId="77777777" w:rsidR="00082704" w:rsidRPr="00564010" w:rsidRDefault="00082704" w:rsidP="002B2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07CDF78D" w14:textId="77777777" w:rsidR="00082704" w:rsidRPr="00564010" w:rsidRDefault="00082704" w:rsidP="002B29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039E9120" w14:textId="77777777" w:rsidR="00082704" w:rsidRPr="00564010" w:rsidRDefault="00082704" w:rsidP="002B29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7532353D" w14:textId="77777777" w:rsidR="00082704" w:rsidRPr="00564010" w:rsidRDefault="00082704" w:rsidP="002B29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22316357" w14:textId="77777777" w:rsidR="00082704" w:rsidRPr="00564010" w:rsidRDefault="00082704" w:rsidP="002B29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5BBCD5F3" w14:textId="77777777" w:rsidR="00082704" w:rsidRPr="00564010" w:rsidRDefault="00082704" w:rsidP="002B29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7668A0D8" w14:textId="77777777" w:rsidR="00082704" w:rsidRPr="00564010" w:rsidRDefault="00082704" w:rsidP="002B29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26EF68F2" w14:textId="77777777" w:rsidR="00082704" w:rsidRPr="00564010" w:rsidRDefault="00082704" w:rsidP="002B2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4999C3BC" w14:textId="77777777" w:rsidR="00082704" w:rsidRPr="00564010" w:rsidRDefault="00082704" w:rsidP="002B2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2AF6E980" w14:textId="77777777" w:rsidR="00082704" w:rsidRPr="00385092" w:rsidRDefault="00082704" w:rsidP="002B29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50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7</w:t>
            </w:r>
          </w:p>
        </w:tc>
      </w:tr>
      <w:tr w:rsidR="00082704" w:rsidRPr="00564010" w14:paraId="11CB96BE" w14:textId="77777777" w:rsidTr="002B2903">
        <w:tc>
          <w:tcPr>
            <w:tcW w:w="13320" w:type="dxa"/>
            <w:gridSpan w:val="1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26A4451" w14:textId="77777777" w:rsidR="00082704" w:rsidRPr="00564010" w:rsidRDefault="00082704" w:rsidP="002B29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Pr="0056401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levation zones = Low: 380–499 m, Mid: 500–599 m, High: 600–740 m</w:t>
            </w:r>
          </w:p>
        </w:tc>
      </w:tr>
      <w:tr w:rsidR="00082704" w:rsidRPr="00564010" w14:paraId="48FF81F8" w14:textId="77777777" w:rsidTr="002B2903">
        <w:tc>
          <w:tcPr>
            <w:tcW w:w="13320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4A62BD28" w14:textId="77777777" w:rsidR="00082704" w:rsidRPr="00564010" w:rsidRDefault="00082704" w:rsidP="002B29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401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  <w:r w:rsidRPr="0056401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urvey periods = Early: 15 May–15 Jun, Mid: 16 Jun–15 Jul, Late: 16 Jul–15 Aug</w:t>
            </w:r>
          </w:p>
        </w:tc>
      </w:tr>
    </w:tbl>
    <w:p w14:paraId="45FC88B7" w14:textId="77777777" w:rsidR="00082704" w:rsidRDefault="00082704" w:rsidP="00082704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sectPr w:rsidR="00082704" w:rsidSect="00082704">
          <w:headerReference w:type="default" r:id="rId9"/>
          <w:footerReference w:type="even" r:id="rId10"/>
          <w:footerReference w:type="default" r:id="rId11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7"/>
        <w:gridCol w:w="4293"/>
        <w:gridCol w:w="720"/>
      </w:tblGrid>
      <w:tr w:rsidR="00B11033" w14:paraId="04FEB2BD" w14:textId="77777777" w:rsidTr="009C5C40">
        <w:tc>
          <w:tcPr>
            <w:tcW w:w="6840" w:type="dxa"/>
            <w:gridSpan w:val="3"/>
            <w:tcBorders>
              <w:bottom w:val="single" w:sz="4" w:space="0" w:color="auto"/>
            </w:tcBorders>
          </w:tcPr>
          <w:p w14:paraId="21713421" w14:textId="70F12C7E" w:rsidR="00B11033" w:rsidRPr="005C52E1" w:rsidRDefault="00B11033" w:rsidP="00DF7997">
            <w:pP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C52E1"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TABLE S</w:t>
            </w:r>
            <w:r w:rsidR="00B5309B"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  <w:r w:rsidRPr="005C52E1"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. </w:t>
            </w:r>
            <w:r w:rsidR="005B6D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5C52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equency of occurrence (%) of all prey orders identified in the diets of </w:t>
            </w:r>
            <w:r w:rsidR="00B33F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  <w:r w:rsidRPr="005C52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lack-throated </w:t>
            </w:r>
            <w:r w:rsidR="00B33F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  <w:r w:rsidRPr="005C52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lue </w:t>
            </w:r>
            <w:r w:rsidR="00B33F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</w:t>
            </w:r>
            <w:r w:rsidRPr="005C52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rblers at the Hubbard Brook Experimental Forest, New Hampshire, USA. </w:t>
            </w:r>
            <w:r w:rsidRPr="005C52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otal frequency is the percentage of the total number of samples across survey periods that included a given </w:t>
            </w:r>
            <w:r w:rsidR="004338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der</w:t>
            </w:r>
            <w:r w:rsidRPr="005C52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1A11C8" w14:paraId="46857E0A" w14:textId="77777777" w:rsidTr="002D265B"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</w:tcPr>
          <w:p w14:paraId="3A1BBADA" w14:textId="25907D24" w:rsidR="001A11C8" w:rsidRPr="004F4753" w:rsidRDefault="001A11C8" w:rsidP="004C6200">
            <w:pP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F4753"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</w:t>
            </w:r>
            <w:r w:rsidRPr="004F4753">
              <w:rPr>
                <w:rStyle w:val="normaltextrun"/>
                <w:rFonts w:ascii="Times New Roman" w:hAnsi="Times New Roman" w:cs="Times New Roman"/>
                <w:b/>
                <w:bCs/>
                <w:sz w:val="20"/>
                <w:szCs w:val="20"/>
              </w:rPr>
              <w:t>rder</w:t>
            </w:r>
          </w:p>
        </w:tc>
        <w:tc>
          <w:tcPr>
            <w:tcW w:w="4293" w:type="dxa"/>
            <w:tcBorders>
              <w:top w:val="single" w:sz="4" w:space="0" w:color="auto"/>
              <w:bottom w:val="single" w:sz="4" w:space="0" w:color="auto"/>
            </w:tcBorders>
          </w:tcPr>
          <w:p w14:paraId="724F740D" w14:textId="63DA9040" w:rsidR="001A11C8" w:rsidRPr="00FD6889" w:rsidRDefault="00F67F12" w:rsidP="004C6200">
            <w:pP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scriptio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4DC0DE4" w14:textId="2D6AB932" w:rsidR="001A11C8" w:rsidRPr="004F4753" w:rsidRDefault="001A11C8" w:rsidP="004C6200">
            <w:pP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F4753"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</w:tr>
      <w:tr w:rsidR="001A11C8" w14:paraId="7CC3359E" w14:textId="77777777" w:rsidTr="002D265B">
        <w:tc>
          <w:tcPr>
            <w:tcW w:w="1827" w:type="dxa"/>
            <w:tcBorders>
              <w:top w:val="single" w:sz="4" w:space="0" w:color="auto"/>
            </w:tcBorders>
          </w:tcPr>
          <w:p w14:paraId="0A411908" w14:textId="04D81C24" w:rsidR="001A11C8" w:rsidRPr="00C6130D" w:rsidRDefault="001A11C8" w:rsidP="004C6200">
            <w:pPr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3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4293" w:type="dxa"/>
            <w:tcBorders>
              <w:top w:val="single" w:sz="4" w:space="0" w:color="auto"/>
            </w:tcBorders>
          </w:tcPr>
          <w:p w14:paraId="7CB2F766" w14:textId="6C1CD927" w:rsidR="001A11C8" w:rsidRPr="00FD6889" w:rsidRDefault="004C6200" w:rsidP="004C62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tterflies and moths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E6A01BF" w14:textId="3175510C" w:rsidR="001A11C8" w:rsidRPr="00C6130D" w:rsidRDefault="001A11C8" w:rsidP="004C6200">
            <w:pP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13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1A11C8" w14:paraId="405998F8" w14:textId="77777777" w:rsidTr="002D265B">
        <w:tc>
          <w:tcPr>
            <w:tcW w:w="1827" w:type="dxa"/>
          </w:tcPr>
          <w:p w14:paraId="67ECE41C" w14:textId="71BC3E08" w:rsidR="001A11C8" w:rsidRPr="00C6130D" w:rsidRDefault="001A11C8" w:rsidP="004C6200">
            <w:pP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13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4293" w:type="dxa"/>
          </w:tcPr>
          <w:p w14:paraId="1651AC47" w14:textId="703C3A62" w:rsidR="001A11C8" w:rsidRPr="00FD6889" w:rsidRDefault="00BE4CF7" w:rsidP="004C62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iders</w:t>
            </w:r>
          </w:p>
        </w:tc>
        <w:tc>
          <w:tcPr>
            <w:tcW w:w="720" w:type="dxa"/>
          </w:tcPr>
          <w:p w14:paraId="05F7EDCD" w14:textId="1C201851" w:rsidR="001A11C8" w:rsidRPr="00C6130D" w:rsidRDefault="001A11C8" w:rsidP="004C6200">
            <w:pP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13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9</w:t>
            </w:r>
          </w:p>
        </w:tc>
      </w:tr>
      <w:tr w:rsidR="001A11C8" w14:paraId="14C438FC" w14:textId="77777777" w:rsidTr="002D265B">
        <w:tc>
          <w:tcPr>
            <w:tcW w:w="1827" w:type="dxa"/>
          </w:tcPr>
          <w:p w14:paraId="484E320B" w14:textId="5DA4B882" w:rsidR="001A11C8" w:rsidRPr="00C6130D" w:rsidRDefault="001A11C8" w:rsidP="004C6200">
            <w:pP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13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4293" w:type="dxa"/>
          </w:tcPr>
          <w:p w14:paraId="4812B2EF" w14:textId="265F22E6" w:rsidR="001A11C8" w:rsidRPr="00FD6889" w:rsidRDefault="000D2540" w:rsidP="004C62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ue flies</w:t>
            </w:r>
          </w:p>
        </w:tc>
        <w:tc>
          <w:tcPr>
            <w:tcW w:w="720" w:type="dxa"/>
          </w:tcPr>
          <w:p w14:paraId="7AE2A290" w14:textId="26A94D99" w:rsidR="001A11C8" w:rsidRPr="00C6130D" w:rsidRDefault="001A11C8" w:rsidP="004C6200">
            <w:pP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13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3</w:t>
            </w:r>
          </w:p>
        </w:tc>
      </w:tr>
      <w:tr w:rsidR="001A11C8" w14:paraId="2B2EB1B9" w14:textId="77777777" w:rsidTr="002D265B">
        <w:tc>
          <w:tcPr>
            <w:tcW w:w="1827" w:type="dxa"/>
          </w:tcPr>
          <w:p w14:paraId="46CADF82" w14:textId="134739F5" w:rsidR="001A11C8" w:rsidRPr="00C6130D" w:rsidRDefault="001A11C8" w:rsidP="004C6200">
            <w:pP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13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miptera</w:t>
            </w:r>
          </w:p>
        </w:tc>
        <w:tc>
          <w:tcPr>
            <w:tcW w:w="4293" w:type="dxa"/>
          </w:tcPr>
          <w:p w14:paraId="3D776C73" w14:textId="4CA57B95" w:rsidR="001A11C8" w:rsidRPr="00FD6889" w:rsidRDefault="007D1DA5" w:rsidP="004C62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ue bugs</w:t>
            </w:r>
          </w:p>
        </w:tc>
        <w:tc>
          <w:tcPr>
            <w:tcW w:w="720" w:type="dxa"/>
          </w:tcPr>
          <w:p w14:paraId="6FED4E66" w14:textId="3C3AF936" w:rsidR="001A11C8" w:rsidRPr="00C6130D" w:rsidRDefault="001A11C8" w:rsidP="004C6200">
            <w:pP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13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1</w:t>
            </w:r>
          </w:p>
        </w:tc>
      </w:tr>
      <w:tr w:rsidR="001A11C8" w14:paraId="3E377600" w14:textId="77777777" w:rsidTr="002D265B">
        <w:tc>
          <w:tcPr>
            <w:tcW w:w="1827" w:type="dxa"/>
          </w:tcPr>
          <w:p w14:paraId="3964CEBD" w14:textId="2E87209B" w:rsidR="001A11C8" w:rsidRPr="00C6130D" w:rsidRDefault="001A11C8" w:rsidP="004C6200">
            <w:pP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13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4293" w:type="dxa"/>
          </w:tcPr>
          <w:p w14:paraId="6C6B54BC" w14:textId="5DC28819" w:rsidR="001A11C8" w:rsidRPr="00FD6889" w:rsidRDefault="00AC0743" w:rsidP="004C62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88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awflies, wasps, bees, and ants</w:t>
            </w:r>
          </w:p>
        </w:tc>
        <w:tc>
          <w:tcPr>
            <w:tcW w:w="720" w:type="dxa"/>
          </w:tcPr>
          <w:p w14:paraId="6B5BFBE7" w14:textId="47D5B41B" w:rsidR="001A11C8" w:rsidRPr="00C6130D" w:rsidRDefault="001A11C8" w:rsidP="004C6200">
            <w:pP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13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8</w:t>
            </w:r>
          </w:p>
        </w:tc>
      </w:tr>
      <w:tr w:rsidR="001A11C8" w14:paraId="09BED92E" w14:textId="77777777" w:rsidTr="002D265B">
        <w:tc>
          <w:tcPr>
            <w:tcW w:w="1827" w:type="dxa"/>
          </w:tcPr>
          <w:p w14:paraId="70B6A481" w14:textId="10FAA16B" w:rsidR="001A11C8" w:rsidRPr="00C6130D" w:rsidRDefault="001A11C8" w:rsidP="004C6200">
            <w:pP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13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ocodea</w:t>
            </w:r>
          </w:p>
        </w:tc>
        <w:tc>
          <w:tcPr>
            <w:tcW w:w="4293" w:type="dxa"/>
          </w:tcPr>
          <w:p w14:paraId="17D96F7D" w14:textId="47AE894E" w:rsidR="001A11C8" w:rsidRPr="00FD6889" w:rsidRDefault="000C273C" w:rsidP="004C62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889">
              <w:rPr>
                <w:rFonts w:ascii="Times New Roman" w:hAnsi="Times New Roman" w:cs="Times New Roman"/>
                <w:sz w:val="20"/>
                <w:szCs w:val="20"/>
              </w:rPr>
              <w:t>barklice, booklice, parasitic lice</w:t>
            </w:r>
          </w:p>
        </w:tc>
        <w:tc>
          <w:tcPr>
            <w:tcW w:w="720" w:type="dxa"/>
          </w:tcPr>
          <w:p w14:paraId="29D1E625" w14:textId="29C579AB" w:rsidR="001A11C8" w:rsidRPr="00C6130D" w:rsidRDefault="001A11C8" w:rsidP="004C6200">
            <w:pP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13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5</w:t>
            </w:r>
          </w:p>
        </w:tc>
      </w:tr>
      <w:tr w:rsidR="001A11C8" w14:paraId="36899DB4" w14:textId="77777777" w:rsidTr="002D265B">
        <w:tc>
          <w:tcPr>
            <w:tcW w:w="1827" w:type="dxa"/>
          </w:tcPr>
          <w:p w14:paraId="799E5CED" w14:textId="7A0F47CE" w:rsidR="001A11C8" w:rsidRPr="00C6130D" w:rsidRDefault="001A11C8" w:rsidP="004C6200">
            <w:pP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13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4293" w:type="dxa"/>
          </w:tcPr>
          <w:p w14:paraId="2CA2C31E" w14:textId="76598836" w:rsidR="001A11C8" w:rsidRPr="00FD6889" w:rsidRDefault="006E730B" w:rsidP="004C62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etles</w:t>
            </w:r>
          </w:p>
        </w:tc>
        <w:tc>
          <w:tcPr>
            <w:tcW w:w="720" w:type="dxa"/>
          </w:tcPr>
          <w:p w14:paraId="4B5FD82C" w14:textId="3FF4C7D3" w:rsidR="001A11C8" w:rsidRPr="00C6130D" w:rsidRDefault="001A11C8" w:rsidP="004C6200">
            <w:pP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13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</w:t>
            </w:r>
          </w:p>
        </w:tc>
      </w:tr>
      <w:tr w:rsidR="001A11C8" w14:paraId="52C1361C" w14:textId="77777777" w:rsidTr="002D265B">
        <w:tc>
          <w:tcPr>
            <w:tcW w:w="1827" w:type="dxa"/>
          </w:tcPr>
          <w:p w14:paraId="5873E405" w14:textId="3742A40B" w:rsidR="001A11C8" w:rsidRPr="00C6130D" w:rsidRDefault="001A11C8" w:rsidP="004C6200">
            <w:pP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13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coptera</w:t>
            </w:r>
          </w:p>
        </w:tc>
        <w:tc>
          <w:tcPr>
            <w:tcW w:w="4293" w:type="dxa"/>
          </w:tcPr>
          <w:p w14:paraId="6B7965B8" w14:textId="23194C05" w:rsidR="001A11C8" w:rsidRPr="00FD6889" w:rsidRDefault="00F8255F" w:rsidP="004C62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889">
              <w:rPr>
                <w:rFonts w:ascii="Times New Roman" w:hAnsi="Times New Roman" w:cs="Times New Roman"/>
                <w:sz w:val="20"/>
                <w:szCs w:val="20"/>
              </w:rPr>
              <w:t>stoneflies</w:t>
            </w:r>
          </w:p>
        </w:tc>
        <w:tc>
          <w:tcPr>
            <w:tcW w:w="720" w:type="dxa"/>
          </w:tcPr>
          <w:p w14:paraId="70FF87A7" w14:textId="5671EC0C" w:rsidR="001A11C8" w:rsidRPr="00C6130D" w:rsidRDefault="001A11C8" w:rsidP="004C6200">
            <w:pP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13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</w:tr>
      <w:tr w:rsidR="001A11C8" w14:paraId="7B9CB714" w14:textId="77777777" w:rsidTr="002D265B">
        <w:tc>
          <w:tcPr>
            <w:tcW w:w="1827" w:type="dxa"/>
          </w:tcPr>
          <w:p w14:paraId="5945C3C9" w14:textId="129C1DBB" w:rsidR="001A11C8" w:rsidRPr="00C6130D" w:rsidRDefault="001A11C8" w:rsidP="004C6200">
            <w:pP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13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ptera</w:t>
            </w:r>
          </w:p>
        </w:tc>
        <w:tc>
          <w:tcPr>
            <w:tcW w:w="4293" w:type="dxa"/>
          </w:tcPr>
          <w:p w14:paraId="029DF392" w14:textId="1F39F396" w:rsidR="001A11C8" w:rsidRPr="00FD6889" w:rsidRDefault="002D265B" w:rsidP="004C62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88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acewings, mantidflies, antlions, and their relatives</w:t>
            </w:r>
          </w:p>
        </w:tc>
        <w:tc>
          <w:tcPr>
            <w:tcW w:w="720" w:type="dxa"/>
          </w:tcPr>
          <w:p w14:paraId="6474DA46" w14:textId="335297FF" w:rsidR="001A11C8" w:rsidRPr="00C6130D" w:rsidRDefault="001A11C8" w:rsidP="004C6200">
            <w:pP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13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</w:tr>
      <w:tr w:rsidR="001A11C8" w14:paraId="53688416" w14:textId="77777777" w:rsidTr="002D265B">
        <w:tc>
          <w:tcPr>
            <w:tcW w:w="1827" w:type="dxa"/>
          </w:tcPr>
          <w:p w14:paraId="46287599" w14:textId="0A2D3959" w:rsidR="001A11C8" w:rsidRPr="00C6130D" w:rsidRDefault="001A11C8" w:rsidP="004C6200">
            <w:pP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13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rcoptiformes</w:t>
            </w:r>
          </w:p>
        </w:tc>
        <w:tc>
          <w:tcPr>
            <w:tcW w:w="4293" w:type="dxa"/>
          </w:tcPr>
          <w:p w14:paraId="388CBDF6" w14:textId="2789C743" w:rsidR="001A11C8" w:rsidRPr="00FD6889" w:rsidRDefault="00906193" w:rsidP="004C62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tes</w:t>
            </w:r>
          </w:p>
        </w:tc>
        <w:tc>
          <w:tcPr>
            <w:tcW w:w="720" w:type="dxa"/>
          </w:tcPr>
          <w:p w14:paraId="193447D3" w14:textId="74FA11E0" w:rsidR="001A11C8" w:rsidRPr="00C6130D" w:rsidRDefault="001A11C8" w:rsidP="004C6200">
            <w:pP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13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</w:tr>
      <w:tr w:rsidR="001A11C8" w14:paraId="403BF5B1" w14:textId="77777777" w:rsidTr="002D265B">
        <w:tc>
          <w:tcPr>
            <w:tcW w:w="1827" w:type="dxa"/>
          </w:tcPr>
          <w:p w14:paraId="6BA027EA" w14:textId="03FDB778" w:rsidR="001A11C8" w:rsidRPr="00C6130D" w:rsidRDefault="001A11C8" w:rsidP="004C6200">
            <w:pP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13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tomobryomorpha</w:t>
            </w:r>
          </w:p>
        </w:tc>
        <w:tc>
          <w:tcPr>
            <w:tcW w:w="4293" w:type="dxa"/>
          </w:tcPr>
          <w:p w14:paraId="128D94C9" w14:textId="48690D85" w:rsidR="001A11C8" w:rsidRPr="00FD6889" w:rsidRDefault="00124611" w:rsidP="004C62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ringtails</w:t>
            </w:r>
          </w:p>
        </w:tc>
        <w:tc>
          <w:tcPr>
            <w:tcW w:w="720" w:type="dxa"/>
          </w:tcPr>
          <w:p w14:paraId="7A2839BC" w14:textId="4A28994A" w:rsidR="001A11C8" w:rsidRPr="00C6130D" w:rsidRDefault="001A11C8" w:rsidP="004C6200">
            <w:pP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13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1A11C8" w14:paraId="628CEFF6" w14:textId="77777777" w:rsidTr="002D265B">
        <w:tc>
          <w:tcPr>
            <w:tcW w:w="1827" w:type="dxa"/>
          </w:tcPr>
          <w:p w14:paraId="574D57C6" w14:textId="3774298C" w:rsidR="001A11C8" w:rsidRPr="00C6130D" w:rsidRDefault="001A11C8" w:rsidP="004C6200">
            <w:pP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13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ombidiformes</w:t>
            </w:r>
          </w:p>
        </w:tc>
        <w:tc>
          <w:tcPr>
            <w:tcW w:w="4293" w:type="dxa"/>
          </w:tcPr>
          <w:p w14:paraId="569502E6" w14:textId="3458833C" w:rsidR="001A11C8" w:rsidRPr="00FD6889" w:rsidRDefault="000250C4" w:rsidP="004C62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tes</w:t>
            </w:r>
          </w:p>
        </w:tc>
        <w:tc>
          <w:tcPr>
            <w:tcW w:w="720" w:type="dxa"/>
          </w:tcPr>
          <w:p w14:paraId="4D2D23EA" w14:textId="3DCF58F8" w:rsidR="001A11C8" w:rsidRPr="00C6130D" w:rsidRDefault="001A11C8" w:rsidP="004C6200">
            <w:pP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13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1A11C8" w14:paraId="49CD4BD4" w14:textId="77777777" w:rsidTr="002D265B">
        <w:tc>
          <w:tcPr>
            <w:tcW w:w="1827" w:type="dxa"/>
          </w:tcPr>
          <w:p w14:paraId="53DEA807" w14:textId="7E6AA71D" w:rsidR="001A11C8" w:rsidRPr="00C6130D" w:rsidRDefault="001A11C8" w:rsidP="004C6200">
            <w:pP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13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iliones</w:t>
            </w:r>
          </w:p>
        </w:tc>
        <w:tc>
          <w:tcPr>
            <w:tcW w:w="4293" w:type="dxa"/>
          </w:tcPr>
          <w:p w14:paraId="07216324" w14:textId="1E29752D" w:rsidR="001A11C8" w:rsidRPr="00FD6889" w:rsidRDefault="00440677" w:rsidP="004C62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rvestman spiders</w:t>
            </w:r>
          </w:p>
        </w:tc>
        <w:tc>
          <w:tcPr>
            <w:tcW w:w="720" w:type="dxa"/>
          </w:tcPr>
          <w:p w14:paraId="1FE0F175" w14:textId="789F021F" w:rsidR="001A11C8" w:rsidRPr="00C6130D" w:rsidRDefault="001A11C8" w:rsidP="004C6200">
            <w:pP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13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</w:tr>
      <w:tr w:rsidR="001A11C8" w14:paraId="68962DC4" w14:textId="77777777" w:rsidTr="002D265B">
        <w:tc>
          <w:tcPr>
            <w:tcW w:w="1827" w:type="dxa"/>
          </w:tcPr>
          <w:p w14:paraId="63E2D8D5" w14:textId="5C99F9C5" w:rsidR="001A11C8" w:rsidRPr="00C6130D" w:rsidRDefault="001A11C8" w:rsidP="004C6200">
            <w:pP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13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duromorpha</w:t>
            </w:r>
          </w:p>
        </w:tc>
        <w:tc>
          <w:tcPr>
            <w:tcW w:w="4293" w:type="dxa"/>
          </w:tcPr>
          <w:p w14:paraId="730D9827" w14:textId="3F772AAA" w:rsidR="001A11C8" w:rsidRPr="00FD6889" w:rsidRDefault="00FA49FE" w:rsidP="004C62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ringtails</w:t>
            </w:r>
          </w:p>
        </w:tc>
        <w:tc>
          <w:tcPr>
            <w:tcW w:w="720" w:type="dxa"/>
          </w:tcPr>
          <w:p w14:paraId="10A554E6" w14:textId="47751E06" w:rsidR="001A11C8" w:rsidRPr="00C6130D" w:rsidRDefault="001A11C8" w:rsidP="004C6200">
            <w:pP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13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</w:tr>
      <w:tr w:rsidR="001A11C8" w14:paraId="74C12CC1" w14:textId="77777777" w:rsidTr="002D265B">
        <w:tc>
          <w:tcPr>
            <w:tcW w:w="1827" w:type="dxa"/>
          </w:tcPr>
          <w:p w14:paraId="6466AA04" w14:textId="1A0FECAF" w:rsidR="001A11C8" w:rsidRPr="00C6130D" w:rsidRDefault="001A11C8" w:rsidP="004C6200">
            <w:pP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13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ttodea</w:t>
            </w:r>
          </w:p>
        </w:tc>
        <w:tc>
          <w:tcPr>
            <w:tcW w:w="4293" w:type="dxa"/>
          </w:tcPr>
          <w:p w14:paraId="6B728246" w14:textId="40FBA510" w:rsidR="001A11C8" w:rsidRPr="00FD6889" w:rsidRDefault="00FD6889" w:rsidP="004C62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5E10C7" w:rsidRPr="00FD6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kroaches and termites</w:t>
            </w:r>
          </w:p>
        </w:tc>
        <w:tc>
          <w:tcPr>
            <w:tcW w:w="720" w:type="dxa"/>
          </w:tcPr>
          <w:p w14:paraId="51955848" w14:textId="6F214C21" w:rsidR="001A11C8" w:rsidRPr="00C6130D" w:rsidRDefault="001A11C8" w:rsidP="004C6200">
            <w:pP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13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1A11C8" w14:paraId="394FEBC0" w14:textId="77777777" w:rsidTr="002D265B">
        <w:tc>
          <w:tcPr>
            <w:tcW w:w="1827" w:type="dxa"/>
          </w:tcPr>
          <w:p w14:paraId="31DEDF53" w14:textId="6FF7C18D" w:rsidR="001A11C8" w:rsidRPr="00C6130D" w:rsidRDefault="001A11C8" w:rsidP="004C6200">
            <w:pP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13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lida</w:t>
            </w:r>
          </w:p>
        </w:tc>
        <w:tc>
          <w:tcPr>
            <w:tcW w:w="4293" w:type="dxa"/>
          </w:tcPr>
          <w:p w14:paraId="3710C1EC" w14:textId="6B9A2E67" w:rsidR="001A11C8" w:rsidRPr="00FD6889" w:rsidRDefault="00FD6889" w:rsidP="004C62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lipedes</w:t>
            </w:r>
          </w:p>
        </w:tc>
        <w:tc>
          <w:tcPr>
            <w:tcW w:w="720" w:type="dxa"/>
          </w:tcPr>
          <w:p w14:paraId="4E2A4CB1" w14:textId="60805A30" w:rsidR="001A11C8" w:rsidRPr="00C6130D" w:rsidRDefault="001A11C8" w:rsidP="004C6200">
            <w:pP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13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1A11C8" w14:paraId="6C78C8D8" w14:textId="77777777" w:rsidTr="002D265B">
        <w:tc>
          <w:tcPr>
            <w:tcW w:w="1827" w:type="dxa"/>
            <w:tcBorders>
              <w:bottom w:val="single" w:sz="4" w:space="0" w:color="auto"/>
            </w:tcBorders>
          </w:tcPr>
          <w:p w14:paraId="4A13FE97" w14:textId="0EC91F1C" w:rsidR="001A11C8" w:rsidRPr="00C6130D" w:rsidRDefault="001A11C8" w:rsidP="004C6200">
            <w:pP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13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sostigmata</w:t>
            </w:r>
          </w:p>
        </w:tc>
        <w:tc>
          <w:tcPr>
            <w:tcW w:w="4293" w:type="dxa"/>
            <w:tcBorders>
              <w:bottom w:val="single" w:sz="4" w:space="0" w:color="auto"/>
            </w:tcBorders>
          </w:tcPr>
          <w:p w14:paraId="607A8F8A" w14:textId="63FB985D" w:rsidR="001A11C8" w:rsidRPr="00FD6889" w:rsidRDefault="00FD6889" w:rsidP="004C62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tes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C1AB886" w14:textId="1F60D290" w:rsidR="001A11C8" w:rsidRPr="00C6130D" w:rsidRDefault="001A11C8" w:rsidP="004C6200">
            <w:pP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13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</w:tbl>
    <w:p w14:paraId="44CCDCDC" w14:textId="77777777" w:rsidR="00B3295B" w:rsidRDefault="00B3295B">
      <w:pPr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2700"/>
        <w:gridCol w:w="1260"/>
        <w:gridCol w:w="1260"/>
        <w:gridCol w:w="990"/>
      </w:tblGrid>
      <w:tr w:rsidR="006F32BF" w:rsidRPr="00DB012D" w14:paraId="4E1FD92F" w14:textId="77777777" w:rsidTr="001B48F3">
        <w:trPr>
          <w:trHeight w:val="198"/>
        </w:trPr>
        <w:tc>
          <w:tcPr>
            <w:tcW w:w="8010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3079DCFE" w14:textId="5C0935D3" w:rsidR="006F32BF" w:rsidRPr="001268F1" w:rsidRDefault="006F32BF" w:rsidP="0092563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TABLE S</w:t>
            </w:r>
            <w:r w:rsidR="000F0287">
              <w:rPr>
                <w:rFonts w:ascii="Times New Roman" w:hAnsi="Times New Roman" w:cs="Times New Roman"/>
                <w:b/>
                <w:bCs/>
              </w:rPr>
              <w:t>5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="00C969C6" w:rsidRPr="00C61F5C">
              <w:rPr>
                <w:rFonts w:ascii="Times New Roman" w:hAnsi="Times New Roman" w:cs="Times New Roman"/>
              </w:rPr>
              <w:t xml:space="preserve">Pairwise comparisons </w:t>
            </w:r>
            <w:r w:rsidR="00F70F61">
              <w:rPr>
                <w:rFonts w:ascii="Times New Roman" w:hAnsi="Times New Roman" w:cs="Times New Roman"/>
              </w:rPr>
              <w:t xml:space="preserve">of </w:t>
            </w:r>
            <w:r w:rsidR="00943EF0">
              <w:rPr>
                <w:rFonts w:ascii="Times New Roman" w:hAnsi="Times New Roman" w:cs="Times New Roman"/>
              </w:rPr>
              <w:t xml:space="preserve">the </w:t>
            </w:r>
            <w:r w:rsidR="00F70F61">
              <w:rPr>
                <w:rFonts w:ascii="Times New Roman" w:hAnsi="Times New Roman" w:cs="Times New Roman"/>
              </w:rPr>
              <w:t xml:space="preserve">mean difference in </w:t>
            </w:r>
            <w:r w:rsidR="0000153D">
              <w:rPr>
                <w:rFonts w:ascii="Times New Roman" w:hAnsi="Times New Roman" w:cs="Times New Roman"/>
              </w:rPr>
              <w:t>multivariate dispersion</w:t>
            </w:r>
            <w:r w:rsidR="00F70F61">
              <w:rPr>
                <w:rFonts w:ascii="Times New Roman" w:hAnsi="Times New Roman" w:cs="Times New Roman"/>
              </w:rPr>
              <w:t xml:space="preserve"> </w:t>
            </w:r>
            <w:r w:rsidR="006005D1" w:rsidRPr="00C61F5C">
              <w:rPr>
                <w:rFonts w:ascii="Times New Roman" w:hAnsi="Times New Roman" w:cs="Times New Roman"/>
              </w:rPr>
              <w:t xml:space="preserve">between survey </w:t>
            </w:r>
            <w:r w:rsidR="00F70F61">
              <w:rPr>
                <w:rFonts w:ascii="Times New Roman" w:hAnsi="Times New Roman" w:cs="Times New Roman"/>
              </w:rPr>
              <w:t>periods</w:t>
            </w:r>
            <w:r w:rsidR="00D461E5">
              <w:rPr>
                <w:rFonts w:ascii="Times New Roman" w:hAnsi="Times New Roman" w:cs="Times New Roman"/>
              </w:rPr>
              <w:t xml:space="preserve"> and the</w:t>
            </w:r>
            <w:r w:rsidR="00943EF0">
              <w:rPr>
                <w:rFonts w:ascii="Times New Roman" w:hAnsi="Times New Roman" w:cs="Times New Roman"/>
              </w:rPr>
              <w:t>ir</w:t>
            </w:r>
            <w:r w:rsidR="00D461E5">
              <w:rPr>
                <w:rFonts w:ascii="Times New Roman" w:hAnsi="Times New Roman" w:cs="Times New Roman"/>
              </w:rPr>
              <w:t xml:space="preserve"> 95% confidence intervals (CI).</w:t>
            </w:r>
          </w:p>
        </w:tc>
      </w:tr>
      <w:tr w:rsidR="009F2CA7" w:rsidRPr="00DB012D" w14:paraId="66A29FC8" w14:textId="77777777" w:rsidTr="001B48F3">
        <w:trPr>
          <w:trHeight w:val="198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3F1E5D3E" w14:textId="3732DFC9" w:rsidR="009F2CA7" w:rsidRPr="002C11F3" w:rsidRDefault="009F2CA7" w:rsidP="0092563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rvey period</w:t>
            </w:r>
            <w:r w:rsidR="006F32B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comparison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0AEBF66F" w14:textId="3257D865" w:rsidR="009F2CA7" w:rsidRPr="001268F1" w:rsidRDefault="00C61F5C" w:rsidP="0092563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n d</w:t>
            </w:r>
            <w:r w:rsidR="009F2CA7">
              <w:rPr>
                <w:rFonts w:ascii="Times New Roman" w:hAnsi="Times New Roman" w:cs="Times New Roman"/>
                <w:b/>
                <w:bCs/>
              </w:rPr>
              <w:t>ifferenc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between survey period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1959AAD0" w14:textId="4FD39C36" w:rsidR="009F2CA7" w:rsidRPr="001268F1" w:rsidRDefault="009F2CA7" w:rsidP="0092563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wer CI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1FFAA0AA" w14:textId="6004255F" w:rsidR="009F2CA7" w:rsidRPr="005D293B" w:rsidRDefault="009F2CA7" w:rsidP="0092563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pper CI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2B974E46" w14:textId="77777777" w:rsidR="009F2CA7" w:rsidRPr="001268F1" w:rsidRDefault="009F2CA7" w:rsidP="00925632">
            <w:pPr>
              <w:rPr>
                <w:rFonts w:ascii="Times New Roman" w:hAnsi="Times New Roman" w:cs="Times New Roman"/>
                <w:b/>
                <w:bCs/>
              </w:rPr>
            </w:pPr>
            <w:r w:rsidRPr="001268F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1268F1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9F2CA7" w:rsidRPr="00DB012D" w14:paraId="6140D8A6" w14:textId="77777777" w:rsidTr="001B48F3">
        <w:trPr>
          <w:trHeight w:val="242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07D89905" w14:textId="341BBA09" w:rsidR="009F2CA7" w:rsidRPr="002C11F3" w:rsidRDefault="009F2CA7" w:rsidP="009256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-Early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</w:tcPr>
          <w:p w14:paraId="1B7314BC" w14:textId="577103B8" w:rsidR="009F2CA7" w:rsidRPr="001268F1" w:rsidRDefault="009F2CA7" w:rsidP="005D29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3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28EF2174" w14:textId="296F6776" w:rsidR="009F2CA7" w:rsidRPr="001268F1" w:rsidRDefault="009F2CA7" w:rsidP="009256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78E3189C" w14:textId="5ECC7CB3" w:rsidR="009F2CA7" w:rsidRPr="001268F1" w:rsidRDefault="009F2CA7" w:rsidP="009256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6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54BFE855" w14:textId="732A0438" w:rsidR="009F2CA7" w:rsidRPr="001268F1" w:rsidRDefault="006F32BF" w:rsidP="009256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  <w:r w:rsidR="00AA204C">
              <w:rPr>
                <w:rFonts w:ascii="Times New Roman" w:hAnsi="Times New Roman" w:cs="Times New Roman"/>
              </w:rPr>
              <w:t>2</w:t>
            </w:r>
          </w:p>
        </w:tc>
      </w:tr>
      <w:tr w:rsidR="009F2CA7" w:rsidRPr="00DB012D" w14:paraId="705993AB" w14:textId="77777777" w:rsidTr="001B48F3">
        <w:trPr>
          <w:trHeight w:val="234"/>
        </w:trPr>
        <w:tc>
          <w:tcPr>
            <w:tcW w:w="1800" w:type="dxa"/>
            <w:shd w:val="clear" w:color="auto" w:fill="auto"/>
          </w:tcPr>
          <w:p w14:paraId="0FC434FF" w14:textId="3E02F79E" w:rsidR="009F2CA7" w:rsidRPr="002C11F3" w:rsidRDefault="009F2CA7" w:rsidP="009256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d-Early</w:t>
            </w:r>
          </w:p>
        </w:tc>
        <w:tc>
          <w:tcPr>
            <w:tcW w:w="2700" w:type="dxa"/>
            <w:shd w:val="clear" w:color="auto" w:fill="auto"/>
          </w:tcPr>
          <w:p w14:paraId="7531C232" w14:textId="6E040664" w:rsidR="009F2CA7" w:rsidRPr="001268F1" w:rsidRDefault="009F2CA7" w:rsidP="005D29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6</w:t>
            </w:r>
          </w:p>
        </w:tc>
        <w:tc>
          <w:tcPr>
            <w:tcW w:w="1260" w:type="dxa"/>
            <w:shd w:val="clear" w:color="auto" w:fill="auto"/>
          </w:tcPr>
          <w:p w14:paraId="10F3F4C6" w14:textId="144EC2C9" w:rsidR="009F2CA7" w:rsidRPr="001268F1" w:rsidRDefault="009F2CA7" w:rsidP="009256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9</w:t>
            </w:r>
          </w:p>
        </w:tc>
        <w:tc>
          <w:tcPr>
            <w:tcW w:w="1260" w:type="dxa"/>
            <w:shd w:val="clear" w:color="auto" w:fill="auto"/>
          </w:tcPr>
          <w:p w14:paraId="7A02061A" w14:textId="116B5C9C" w:rsidR="009F2CA7" w:rsidRPr="001268F1" w:rsidRDefault="009F2CA7" w:rsidP="009256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1268F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18</w:t>
            </w:r>
          </w:p>
        </w:tc>
        <w:tc>
          <w:tcPr>
            <w:tcW w:w="990" w:type="dxa"/>
            <w:shd w:val="clear" w:color="auto" w:fill="auto"/>
          </w:tcPr>
          <w:p w14:paraId="326BE5BF" w14:textId="77777777" w:rsidR="009F2CA7" w:rsidRPr="001268F1" w:rsidRDefault="009F2CA7" w:rsidP="00925632">
            <w:pPr>
              <w:rPr>
                <w:rFonts w:ascii="Times New Roman" w:hAnsi="Times New Roman" w:cs="Times New Roman"/>
              </w:rPr>
            </w:pPr>
            <w:r w:rsidRPr="001268F1">
              <w:rPr>
                <w:rFonts w:ascii="Times New Roman" w:hAnsi="Times New Roman" w:cs="Times New Roman"/>
              </w:rPr>
              <w:t>0.519</w:t>
            </w:r>
          </w:p>
        </w:tc>
      </w:tr>
      <w:tr w:rsidR="009F2CA7" w:rsidRPr="00FD7303" w14:paraId="7A71A99C" w14:textId="77777777" w:rsidTr="001B48F3">
        <w:trPr>
          <w:trHeight w:val="234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481451E9" w14:textId="43C169A9" w:rsidR="009F2CA7" w:rsidRPr="002C11F3" w:rsidRDefault="009F2CA7" w:rsidP="009256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d-Late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4E9724D2" w14:textId="2B762A15" w:rsidR="009F2CA7" w:rsidRPr="001268F1" w:rsidRDefault="009F2CA7" w:rsidP="005D29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176C6994" w14:textId="3804A1CB" w:rsidR="009F2CA7" w:rsidRPr="001268F1" w:rsidRDefault="009F2CA7" w:rsidP="00925632">
            <w:pPr>
              <w:rPr>
                <w:rFonts w:ascii="Times New Roman" w:hAnsi="Times New Roman" w:cs="Times New Roman"/>
              </w:rPr>
            </w:pPr>
            <w:r w:rsidRPr="001268F1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08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351B0BB6" w14:textId="0A29CEBB" w:rsidR="009F2CA7" w:rsidRPr="001268F1" w:rsidRDefault="009F2CA7" w:rsidP="009256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4BFE6B92" w14:textId="2E73C28F" w:rsidR="009F2CA7" w:rsidRPr="001268F1" w:rsidRDefault="0057132A" w:rsidP="009256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2834AC69" w14:textId="151C688E" w:rsidR="0041201C" w:rsidRDefault="0041201C">
      <w:pPr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7DE3C767" w14:textId="02EB612C" w:rsidR="0041201C" w:rsidRDefault="0041201C" w:rsidP="00DF7997">
      <w:pPr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sectPr w:rsidR="0041201C" w:rsidSect="009E037E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1527"/>
        <w:gridCol w:w="1749"/>
        <w:gridCol w:w="3939"/>
        <w:gridCol w:w="810"/>
        <w:gridCol w:w="810"/>
        <w:gridCol w:w="810"/>
        <w:gridCol w:w="815"/>
      </w:tblGrid>
      <w:tr w:rsidR="003D1E39" w:rsidRPr="00A0505E" w14:paraId="772858E8" w14:textId="77777777" w:rsidTr="003D1E39">
        <w:tc>
          <w:tcPr>
            <w:tcW w:w="11610" w:type="dxa"/>
            <w:gridSpan w:val="8"/>
            <w:tcBorders>
              <w:bottom w:val="single" w:sz="4" w:space="0" w:color="auto"/>
            </w:tcBorders>
          </w:tcPr>
          <w:p w14:paraId="47613483" w14:textId="2742FB0E" w:rsidR="003D1E39" w:rsidRPr="003D1E39" w:rsidRDefault="003D1E39" w:rsidP="003D1E39">
            <w:pPr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7997"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T</w:t>
            </w:r>
            <w: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BLE</w:t>
            </w:r>
            <w:r w:rsidRPr="00DF7997"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S</w:t>
            </w:r>
            <w:r w:rsidR="00EF37F8"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  <w:r w:rsidRPr="00DF7997"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. </w:t>
            </w:r>
            <w:r w:rsidRPr="00DF79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Frequency of occurrence (%) of all prey families identified in the diets of </w:t>
            </w:r>
            <w:r w:rsidR="00B33F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  <w:r w:rsidR="00B33F3C" w:rsidRPr="005C52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lack-throated </w:t>
            </w:r>
            <w:r w:rsidR="00B33F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  <w:r w:rsidR="00B33F3C" w:rsidRPr="005C52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lue </w:t>
            </w:r>
            <w:r w:rsidR="00B33F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</w:t>
            </w:r>
            <w:r w:rsidR="00B33F3C" w:rsidRPr="005C52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rblers </w:t>
            </w:r>
            <w:r w:rsidRPr="00DF79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in each survey period at the Hubbard Brook Experimental Forest, New </w:t>
            </w:r>
            <w:r w:rsidRPr="005875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Hampshire, USA. </w:t>
            </w:r>
            <w:r w:rsidR="009D20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axonomy was assigned </w:t>
            </w:r>
            <w:r w:rsidR="005875A7" w:rsidRPr="005875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rom the Barcode of Life Database (BOLD). </w:t>
            </w:r>
            <w:r w:rsidR="009D20DC" w:rsidRPr="005875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ch row represents a different family</w:t>
            </w:r>
            <w:r w:rsidR="004A0E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. </w:t>
            </w:r>
            <w:r w:rsidRPr="005875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frequency is the percentage of the total</w:t>
            </w:r>
            <w:r w:rsidRPr="00DF79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umber of samples across survey periods that included a given family.</w:t>
            </w:r>
          </w:p>
        </w:tc>
      </w:tr>
      <w:tr w:rsidR="003D1E39" w:rsidRPr="00A0505E" w14:paraId="44F4B33F" w14:textId="77777777" w:rsidTr="003D1E39">
        <w:tc>
          <w:tcPr>
            <w:tcW w:w="1150" w:type="dxa"/>
            <w:tcBorders>
              <w:top w:val="single" w:sz="4" w:space="0" w:color="auto"/>
            </w:tcBorders>
          </w:tcPr>
          <w:p w14:paraId="47F98511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</w:tcBorders>
          </w:tcPr>
          <w:p w14:paraId="4A72C853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single" w:sz="4" w:space="0" w:color="auto"/>
            </w:tcBorders>
          </w:tcPr>
          <w:p w14:paraId="307BE841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9" w:type="dxa"/>
            <w:tcBorders>
              <w:top w:val="single" w:sz="4" w:space="0" w:color="auto"/>
            </w:tcBorders>
          </w:tcPr>
          <w:p w14:paraId="1C89BFC3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B8E4D84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5" w:type="dxa"/>
            <w:gridSpan w:val="3"/>
            <w:tcBorders>
              <w:top w:val="single" w:sz="4" w:space="0" w:color="auto"/>
            </w:tcBorders>
          </w:tcPr>
          <w:p w14:paraId="4D40AB33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Survey Period</w:t>
            </w:r>
          </w:p>
        </w:tc>
      </w:tr>
      <w:tr w:rsidR="003D1E39" w:rsidRPr="00A0505E" w14:paraId="3052F68D" w14:textId="77777777" w:rsidTr="003D1E39">
        <w:tc>
          <w:tcPr>
            <w:tcW w:w="1150" w:type="dxa"/>
          </w:tcPr>
          <w:p w14:paraId="7A8D4B0E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</w:tcPr>
          <w:p w14:paraId="198549C1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</w:tcPr>
          <w:p w14:paraId="296B39B8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9" w:type="dxa"/>
          </w:tcPr>
          <w:p w14:paraId="11922210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2E31679A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10" w:type="dxa"/>
          </w:tcPr>
          <w:p w14:paraId="386043BB" w14:textId="0692B4DD" w:rsidR="00EF1E61" w:rsidRPr="003D1E39" w:rsidRDefault="003D1E3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  <w:r w:rsidR="00EF1E61" w:rsidRPr="003D1E39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rly</w:t>
            </w:r>
          </w:p>
        </w:tc>
        <w:tc>
          <w:tcPr>
            <w:tcW w:w="810" w:type="dxa"/>
          </w:tcPr>
          <w:p w14:paraId="60132D08" w14:textId="4F2E63AC" w:rsidR="00EF1E61" w:rsidRPr="003D1E39" w:rsidRDefault="003D1E3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  <w:r w:rsidR="00EF1E61" w:rsidRPr="003D1E39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815" w:type="dxa"/>
          </w:tcPr>
          <w:p w14:paraId="5AB36C6A" w14:textId="7AE2C2A4" w:rsidR="00EF1E61" w:rsidRPr="003D1E39" w:rsidRDefault="003D1E3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</w:t>
            </w:r>
            <w:r w:rsidR="00EF1E61" w:rsidRPr="003D1E39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te</w:t>
            </w:r>
          </w:p>
        </w:tc>
      </w:tr>
      <w:tr w:rsidR="003D1E39" w:rsidRPr="00A0505E" w14:paraId="682304E0" w14:textId="77777777" w:rsidTr="003D1E39">
        <w:tc>
          <w:tcPr>
            <w:tcW w:w="1150" w:type="dxa"/>
            <w:tcBorders>
              <w:bottom w:val="single" w:sz="4" w:space="0" w:color="auto"/>
            </w:tcBorders>
          </w:tcPr>
          <w:p w14:paraId="79C9431B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1527" w:type="dxa"/>
            <w:tcBorders>
              <w:bottom w:val="single" w:sz="4" w:space="0" w:color="auto"/>
            </w:tcBorders>
          </w:tcPr>
          <w:p w14:paraId="39205261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rder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14:paraId="2805188C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3939" w:type="dxa"/>
            <w:tcBorders>
              <w:bottom w:val="single" w:sz="4" w:space="0" w:color="auto"/>
            </w:tcBorders>
          </w:tcPr>
          <w:p w14:paraId="668B8D5F" w14:textId="4ECFE588" w:rsidR="00EF1E61" w:rsidRPr="003D1E39" w:rsidRDefault="003D1E39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mon Name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2BB5F8A" w14:textId="6DA98813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Style w:val="normaltextrun"/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n </w:t>
            </w:r>
            <w:r w:rsidRPr="003D1E39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= </w:t>
            </w:r>
            <w:r w:rsidR="003E4AF7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7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94CE56F" w14:textId="1DD1E083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Style w:val="normaltextrun"/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n </w:t>
            </w:r>
            <w:r w:rsidRPr="003D1E39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= 2</w:t>
            </w:r>
            <w:r w:rsidR="003E4AF7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60AA4EC" w14:textId="6A4A3D98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Style w:val="normaltextrun"/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n </w:t>
            </w:r>
            <w:r w:rsidRPr="003D1E39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= 3</w:t>
            </w:r>
            <w:r w:rsidR="003E4AF7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7165C427" w14:textId="0AAECB4B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Style w:val="normaltextrun"/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n </w:t>
            </w:r>
            <w:r w:rsidRPr="003D1E39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= 3</w:t>
            </w:r>
            <w:r w:rsidR="003E4AF7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3D1E39" w:rsidRPr="00A0505E" w14:paraId="2BD0103A" w14:textId="77777777" w:rsidTr="003D1E39">
        <w:tc>
          <w:tcPr>
            <w:tcW w:w="1150" w:type="dxa"/>
            <w:tcBorders>
              <w:top w:val="single" w:sz="4" w:space="0" w:color="auto"/>
            </w:tcBorders>
          </w:tcPr>
          <w:p w14:paraId="227EF731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  <w:tcBorders>
              <w:top w:val="single" w:sz="4" w:space="0" w:color="auto"/>
            </w:tcBorders>
          </w:tcPr>
          <w:p w14:paraId="7BDDE944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749" w:type="dxa"/>
            <w:tcBorders>
              <w:top w:val="single" w:sz="4" w:space="0" w:color="auto"/>
            </w:tcBorders>
          </w:tcPr>
          <w:p w14:paraId="0B4AC713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odontidae</w:t>
            </w:r>
          </w:p>
        </w:tc>
        <w:tc>
          <w:tcPr>
            <w:tcW w:w="3939" w:type="dxa"/>
            <w:tcBorders>
              <w:top w:val="single" w:sz="4" w:space="0" w:color="auto"/>
            </w:tcBorders>
          </w:tcPr>
          <w:p w14:paraId="4EC3D0A2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Prominent Moths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927C18D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5390AE1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863063F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19F374AF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5</w:t>
            </w:r>
          </w:p>
        </w:tc>
      </w:tr>
      <w:tr w:rsidR="003D1E39" w:rsidRPr="00A0505E" w14:paraId="7E7122BF" w14:textId="77777777" w:rsidTr="003D1E39">
        <w:tc>
          <w:tcPr>
            <w:tcW w:w="1150" w:type="dxa"/>
          </w:tcPr>
          <w:p w14:paraId="680B52D1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1574FC49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749" w:type="dxa"/>
          </w:tcPr>
          <w:p w14:paraId="43FF46A0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ometridae</w:t>
            </w:r>
          </w:p>
        </w:tc>
        <w:tc>
          <w:tcPr>
            <w:tcW w:w="3939" w:type="dxa"/>
          </w:tcPr>
          <w:p w14:paraId="33453441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Geometer Moths</w:t>
            </w:r>
          </w:p>
        </w:tc>
        <w:tc>
          <w:tcPr>
            <w:tcW w:w="810" w:type="dxa"/>
          </w:tcPr>
          <w:p w14:paraId="00F26A13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0</w:t>
            </w:r>
          </w:p>
        </w:tc>
        <w:tc>
          <w:tcPr>
            <w:tcW w:w="810" w:type="dxa"/>
          </w:tcPr>
          <w:p w14:paraId="6EDC00D0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810" w:type="dxa"/>
          </w:tcPr>
          <w:p w14:paraId="09182853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2</w:t>
            </w:r>
          </w:p>
        </w:tc>
        <w:tc>
          <w:tcPr>
            <w:tcW w:w="815" w:type="dxa"/>
          </w:tcPr>
          <w:p w14:paraId="7ECFA16F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5</w:t>
            </w:r>
          </w:p>
        </w:tc>
      </w:tr>
      <w:tr w:rsidR="003D1E39" w:rsidRPr="00A0505E" w14:paraId="151B1C73" w14:textId="77777777" w:rsidTr="003D1E39">
        <w:tc>
          <w:tcPr>
            <w:tcW w:w="1150" w:type="dxa"/>
          </w:tcPr>
          <w:p w14:paraId="554EEA4D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nida</w:t>
            </w:r>
          </w:p>
        </w:tc>
        <w:tc>
          <w:tcPr>
            <w:tcW w:w="1527" w:type="dxa"/>
          </w:tcPr>
          <w:p w14:paraId="4F7F81FC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749" w:type="dxa"/>
          </w:tcPr>
          <w:p w14:paraId="69AA7D9B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ridiidae</w:t>
            </w:r>
          </w:p>
        </w:tc>
        <w:tc>
          <w:tcPr>
            <w:tcW w:w="3939" w:type="dxa"/>
          </w:tcPr>
          <w:p w14:paraId="4CA19413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Cobweb Spiders</w:t>
            </w:r>
          </w:p>
        </w:tc>
        <w:tc>
          <w:tcPr>
            <w:tcW w:w="810" w:type="dxa"/>
          </w:tcPr>
          <w:p w14:paraId="6DBA84E6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0</w:t>
            </w:r>
          </w:p>
        </w:tc>
        <w:tc>
          <w:tcPr>
            <w:tcW w:w="810" w:type="dxa"/>
          </w:tcPr>
          <w:p w14:paraId="27897041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810" w:type="dxa"/>
          </w:tcPr>
          <w:p w14:paraId="5EA43B76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5</w:t>
            </w:r>
          </w:p>
        </w:tc>
        <w:tc>
          <w:tcPr>
            <w:tcW w:w="815" w:type="dxa"/>
          </w:tcPr>
          <w:p w14:paraId="5D8A1381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1</w:t>
            </w:r>
          </w:p>
        </w:tc>
      </w:tr>
      <w:tr w:rsidR="003D1E39" w:rsidRPr="00A0505E" w14:paraId="763CB05A" w14:textId="77777777" w:rsidTr="003D1E39">
        <w:tc>
          <w:tcPr>
            <w:tcW w:w="1150" w:type="dxa"/>
          </w:tcPr>
          <w:p w14:paraId="4C1F206C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nida</w:t>
            </w:r>
          </w:p>
        </w:tc>
        <w:tc>
          <w:tcPr>
            <w:tcW w:w="1527" w:type="dxa"/>
          </w:tcPr>
          <w:p w14:paraId="612BB55C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749" w:type="dxa"/>
          </w:tcPr>
          <w:p w14:paraId="64D97A5D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neidae</w:t>
            </w:r>
          </w:p>
        </w:tc>
        <w:tc>
          <w:tcPr>
            <w:tcW w:w="3939" w:type="dxa"/>
          </w:tcPr>
          <w:p w14:paraId="063829DD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Orbweavers</w:t>
            </w:r>
          </w:p>
        </w:tc>
        <w:tc>
          <w:tcPr>
            <w:tcW w:w="810" w:type="dxa"/>
          </w:tcPr>
          <w:p w14:paraId="33AAC23A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0</w:t>
            </w:r>
          </w:p>
        </w:tc>
        <w:tc>
          <w:tcPr>
            <w:tcW w:w="810" w:type="dxa"/>
          </w:tcPr>
          <w:p w14:paraId="38E9F4BA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810" w:type="dxa"/>
          </w:tcPr>
          <w:p w14:paraId="025E4C41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5</w:t>
            </w:r>
          </w:p>
        </w:tc>
        <w:tc>
          <w:tcPr>
            <w:tcW w:w="815" w:type="dxa"/>
          </w:tcPr>
          <w:p w14:paraId="76A0146E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8</w:t>
            </w:r>
          </w:p>
        </w:tc>
      </w:tr>
      <w:tr w:rsidR="003D1E39" w:rsidRPr="00A0505E" w14:paraId="4A7A8EE5" w14:textId="77777777" w:rsidTr="003D1E39">
        <w:tc>
          <w:tcPr>
            <w:tcW w:w="1150" w:type="dxa"/>
          </w:tcPr>
          <w:p w14:paraId="11466F4C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nida</w:t>
            </w:r>
          </w:p>
        </w:tc>
        <w:tc>
          <w:tcPr>
            <w:tcW w:w="1527" w:type="dxa"/>
          </w:tcPr>
          <w:p w14:paraId="56288129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749" w:type="dxa"/>
          </w:tcPr>
          <w:p w14:paraId="6AEFF7D4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ilodromidae</w:t>
            </w:r>
          </w:p>
        </w:tc>
        <w:tc>
          <w:tcPr>
            <w:tcW w:w="3939" w:type="dxa"/>
          </w:tcPr>
          <w:p w14:paraId="13037C79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Running Crab Spiders</w:t>
            </w:r>
          </w:p>
        </w:tc>
        <w:tc>
          <w:tcPr>
            <w:tcW w:w="810" w:type="dxa"/>
          </w:tcPr>
          <w:p w14:paraId="07CAFC90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0</w:t>
            </w:r>
          </w:p>
        </w:tc>
        <w:tc>
          <w:tcPr>
            <w:tcW w:w="810" w:type="dxa"/>
          </w:tcPr>
          <w:p w14:paraId="1147C22F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810" w:type="dxa"/>
          </w:tcPr>
          <w:p w14:paraId="08F13C73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0</w:t>
            </w:r>
          </w:p>
        </w:tc>
        <w:tc>
          <w:tcPr>
            <w:tcW w:w="815" w:type="dxa"/>
          </w:tcPr>
          <w:p w14:paraId="29A8C42C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4</w:t>
            </w:r>
          </w:p>
        </w:tc>
      </w:tr>
      <w:tr w:rsidR="003D1E39" w:rsidRPr="00A0505E" w14:paraId="7B0D2B39" w14:textId="77777777" w:rsidTr="003D1E39">
        <w:tc>
          <w:tcPr>
            <w:tcW w:w="1150" w:type="dxa"/>
          </w:tcPr>
          <w:p w14:paraId="5AC8C8E6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63CFF3FF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749" w:type="dxa"/>
          </w:tcPr>
          <w:p w14:paraId="3BD072AD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tricidae</w:t>
            </w:r>
          </w:p>
        </w:tc>
        <w:tc>
          <w:tcPr>
            <w:tcW w:w="3939" w:type="dxa"/>
          </w:tcPr>
          <w:p w14:paraId="46CC260C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Tortricid Leafroller Moths</w:t>
            </w:r>
          </w:p>
        </w:tc>
        <w:tc>
          <w:tcPr>
            <w:tcW w:w="810" w:type="dxa"/>
          </w:tcPr>
          <w:p w14:paraId="20DC73FA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0</w:t>
            </w:r>
          </w:p>
        </w:tc>
        <w:tc>
          <w:tcPr>
            <w:tcW w:w="810" w:type="dxa"/>
          </w:tcPr>
          <w:p w14:paraId="4459FA96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810" w:type="dxa"/>
          </w:tcPr>
          <w:p w14:paraId="4AEF323F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7</w:t>
            </w:r>
          </w:p>
        </w:tc>
        <w:tc>
          <w:tcPr>
            <w:tcW w:w="815" w:type="dxa"/>
          </w:tcPr>
          <w:p w14:paraId="556767FD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</w:tr>
      <w:tr w:rsidR="003D1E39" w:rsidRPr="00A0505E" w14:paraId="25E62260" w14:textId="77777777" w:rsidTr="003D1E39">
        <w:tc>
          <w:tcPr>
            <w:tcW w:w="1150" w:type="dxa"/>
          </w:tcPr>
          <w:p w14:paraId="43403380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nida</w:t>
            </w:r>
          </w:p>
        </w:tc>
        <w:tc>
          <w:tcPr>
            <w:tcW w:w="1527" w:type="dxa"/>
          </w:tcPr>
          <w:p w14:paraId="110490D7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749" w:type="dxa"/>
          </w:tcPr>
          <w:p w14:paraId="77354BB0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yphiidae</w:t>
            </w:r>
          </w:p>
        </w:tc>
        <w:tc>
          <w:tcPr>
            <w:tcW w:w="3939" w:type="dxa"/>
          </w:tcPr>
          <w:p w14:paraId="52A598FF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Sheetweb Dwarf Weavers</w:t>
            </w:r>
          </w:p>
        </w:tc>
        <w:tc>
          <w:tcPr>
            <w:tcW w:w="810" w:type="dxa"/>
          </w:tcPr>
          <w:p w14:paraId="35EB446E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0</w:t>
            </w:r>
          </w:p>
        </w:tc>
        <w:tc>
          <w:tcPr>
            <w:tcW w:w="810" w:type="dxa"/>
          </w:tcPr>
          <w:p w14:paraId="1DAD08FA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2</w:t>
            </w:r>
          </w:p>
        </w:tc>
        <w:tc>
          <w:tcPr>
            <w:tcW w:w="810" w:type="dxa"/>
          </w:tcPr>
          <w:p w14:paraId="123E3092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815" w:type="dxa"/>
          </w:tcPr>
          <w:p w14:paraId="76DA0B08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2</w:t>
            </w:r>
          </w:p>
        </w:tc>
      </w:tr>
      <w:tr w:rsidR="003D1E39" w:rsidRPr="00A0505E" w14:paraId="03889677" w14:textId="77777777" w:rsidTr="003D1E39">
        <w:tc>
          <w:tcPr>
            <w:tcW w:w="1150" w:type="dxa"/>
          </w:tcPr>
          <w:p w14:paraId="08C18915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03B493B2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miptera</w:t>
            </w:r>
          </w:p>
        </w:tc>
        <w:tc>
          <w:tcPr>
            <w:tcW w:w="1749" w:type="dxa"/>
          </w:tcPr>
          <w:p w14:paraId="4192B575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idae</w:t>
            </w:r>
          </w:p>
        </w:tc>
        <w:tc>
          <w:tcPr>
            <w:tcW w:w="3939" w:type="dxa"/>
          </w:tcPr>
          <w:p w14:paraId="34482046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Plant Bugs</w:t>
            </w:r>
          </w:p>
        </w:tc>
        <w:tc>
          <w:tcPr>
            <w:tcW w:w="810" w:type="dxa"/>
          </w:tcPr>
          <w:p w14:paraId="4E0ADDF1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810" w:type="dxa"/>
          </w:tcPr>
          <w:p w14:paraId="11F14F74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10" w:type="dxa"/>
          </w:tcPr>
          <w:p w14:paraId="7181D401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2</w:t>
            </w:r>
          </w:p>
        </w:tc>
        <w:tc>
          <w:tcPr>
            <w:tcW w:w="815" w:type="dxa"/>
          </w:tcPr>
          <w:p w14:paraId="1CAF136A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</w:tr>
      <w:tr w:rsidR="003D1E39" w:rsidRPr="00A0505E" w14:paraId="2E2D8DBD" w14:textId="77777777" w:rsidTr="003D1E39">
        <w:tc>
          <w:tcPr>
            <w:tcW w:w="1150" w:type="dxa"/>
          </w:tcPr>
          <w:p w14:paraId="2A00F540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01CD5D90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749" w:type="dxa"/>
          </w:tcPr>
          <w:p w14:paraId="3E8B1177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agionidae</w:t>
            </w:r>
          </w:p>
        </w:tc>
        <w:tc>
          <w:tcPr>
            <w:tcW w:w="3939" w:type="dxa"/>
          </w:tcPr>
          <w:p w14:paraId="7829C5E4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Snipe Flies</w:t>
            </w:r>
          </w:p>
        </w:tc>
        <w:tc>
          <w:tcPr>
            <w:tcW w:w="810" w:type="dxa"/>
          </w:tcPr>
          <w:p w14:paraId="7599AD7E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810" w:type="dxa"/>
          </w:tcPr>
          <w:p w14:paraId="23A1A9BF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810" w:type="dxa"/>
          </w:tcPr>
          <w:p w14:paraId="0BF9B851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815" w:type="dxa"/>
          </w:tcPr>
          <w:p w14:paraId="0620AA2F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4</w:t>
            </w:r>
          </w:p>
        </w:tc>
      </w:tr>
      <w:tr w:rsidR="003D1E39" w:rsidRPr="00A0505E" w14:paraId="28DBCF17" w14:textId="77777777" w:rsidTr="003D1E39">
        <w:tc>
          <w:tcPr>
            <w:tcW w:w="1150" w:type="dxa"/>
          </w:tcPr>
          <w:p w14:paraId="24A35C23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nida</w:t>
            </w:r>
          </w:p>
        </w:tc>
        <w:tc>
          <w:tcPr>
            <w:tcW w:w="1527" w:type="dxa"/>
          </w:tcPr>
          <w:p w14:paraId="2A126157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749" w:type="dxa"/>
          </w:tcPr>
          <w:p w14:paraId="1E2D0A0B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ctynidae</w:t>
            </w:r>
          </w:p>
        </w:tc>
        <w:tc>
          <w:tcPr>
            <w:tcW w:w="3939" w:type="dxa"/>
          </w:tcPr>
          <w:p w14:paraId="40E70DC1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Meshweavers</w:t>
            </w:r>
          </w:p>
        </w:tc>
        <w:tc>
          <w:tcPr>
            <w:tcW w:w="810" w:type="dxa"/>
          </w:tcPr>
          <w:p w14:paraId="7B078312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810" w:type="dxa"/>
          </w:tcPr>
          <w:p w14:paraId="6A3C4133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10" w:type="dxa"/>
          </w:tcPr>
          <w:p w14:paraId="249E1E84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9</w:t>
            </w:r>
          </w:p>
        </w:tc>
        <w:tc>
          <w:tcPr>
            <w:tcW w:w="815" w:type="dxa"/>
          </w:tcPr>
          <w:p w14:paraId="61057163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</w:tr>
      <w:tr w:rsidR="003D1E39" w:rsidRPr="00A0505E" w14:paraId="5C5CB956" w14:textId="77777777" w:rsidTr="003D1E39">
        <w:tc>
          <w:tcPr>
            <w:tcW w:w="1150" w:type="dxa"/>
          </w:tcPr>
          <w:p w14:paraId="13A45CF5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238ECDF1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749" w:type="dxa"/>
          </w:tcPr>
          <w:p w14:paraId="387F4D19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hneumonidae</w:t>
            </w:r>
          </w:p>
        </w:tc>
        <w:tc>
          <w:tcPr>
            <w:tcW w:w="3939" w:type="dxa"/>
          </w:tcPr>
          <w:p w14:paraId="06BD9AEB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Ichneumonid Wasps</w:t>
            </w:r>
          </w:p>
        </w:tc>
        <w:tc>
          <w:tcPr>
            <w:tcW w:w="810" w:type="dxa"/>
          </w:tcPr>
          <w:p w14:paraId="32ECCCE3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810" w:type="dxa"/>
          </w:tcPr>
          <w:p w14:paraId="417CFE0D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810" w:type="dxa"/>
          </w:tcPr>
          <w:p w14:paraId="732B0D8A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815" w:type="dxa"/>
          </w:tcPr>
          <w:p w14:paraId="55B358A6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8</w:t>
            </w:r>
          </w:p>
        </w:tc>
      </w:tr>
      <w:tr w:rsidR="003D1E39" w:rsidRPr="00A0505E" w14:paraId="40B782C0" w14:textId="77777777" w:rsidTr="003D1E39">
        <w:tc>
          <w:tcPr>
            <w:tcW w:w="1150" w:type="dxa"/>
          </w:tcPr>
          <w:p w14:paraId="6C3EFAB2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4724726E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749" w:type="dxa"/>
          </w:tcPr>
          <w:p w14:paraId="5C46B1DD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cidomyiidae</w:t>
            </w:r>
          </w:p>
        </w:tc>
        <w:tc>
          <w:tcPr>
            <w:tcW w:w="3939" w:type="dxa"/>
          </w:tcPr>
          <w:p w14:paraId="1F224534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Gall and Forest Midges</w:t>
            </w:r>
          </w:p>
        </w:tc>
        <w:tc>
          <w:tcPr>
            <w:tcW w:w="810" w:type="dxa"/>
          </w:tcPr>
          <w:p w14:paraId="00C58E2C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810" w:type="dxa"/>
          </w:tcPr>
          <w:p w14:paraId="35EBDCE4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810" w:type="dxa"/>
          </w:tcPr>
          <w:p w14:paraId="3485E56E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815" w:type="dxa"/>
          </w:tcPr>
          <w:p w14:paraId="0FBF80A9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2</w:t>
            </w:r>
          </w:p>
        </w:tc>
      </w:tr>
      <w:tr w:rsidR="003D1E39" w:rsidRPr="00A0505E" w14:paraId="6DD1EC52" w14:textId="77777777" w:rsidTr="003D1E39">
        <w:tc>
          <w:tcPr>
            <w:tcW w:w="1150" w:type="dxa"/>
          </w:tcPr>
          <w:p w14:paraId="5B1FD1CC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6EC054FA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749" w:type="dxa"/>
          </w:tcPr>
          <w:p w14:paraId="6388DACD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hinidae</w:t>
            </w:r>
          </w:p>
        </w:tc>
        <w:tc>
          <w:tcPr>
            <w:tcW w:w="3939" w:type="dxa"/>
          </w:tcPr>
          <w:p w14:paraId="143EDE8A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Bristle Flies</w:t>
            </w:r>
          </w:p>
        </w:tc>
        <w:tc>
          <w:tcPr>
            <w:tcW w:w="810" w:type="dxa"/>
          </w:tcPr>
          <w:p w14:paraId="4AEC1578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810" w:type="dxa"/>
          </w:tcPr>
          <w:p w14:paraId="5E00856B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810" w:type="dxa"/>
          </w:tcPr>
          <w:p w14:paraId="550B3821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815" w:type="dxa"/>
          </w:tcPr>
          <w:p w14:paraId="2A753729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4</w:t>
            </w:r>
          </w:p>
        </w:tc>
      </w:tr>
      <w:tr w:rsidR="003D1E39" w:rsidRPr="00A0505E" w14:paraId="272D1F30" w14:textId="77777777" w:rsidTr="003D1E39">
        <w:tc>
          <w:tcPr>
            <w:tcW w:w="1150" w:type="dxa"/>
          </w:tcPr>
          <w:p w14:paraId="2963EA1F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79196320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749" w:type="dxa"/>
          </w:tcPr>
          <w:p w14:paraId="5DFCC7D9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cetophilidae</w:t>
            </w:r>
          </w:p>
        </w:tc>
        <w:tc>
          <w:tcPr>
            <w:tcW w:w="3939" w:type="dxa"/>
          </w:tcPr>
          <w:p w14:paraId="458BA82C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Fungus Gnats</w:t>
            </w:r>
          </w:p>
        </w:tc>
        <w:tc>
          <w:tcPr>
            <w:tcW w:w="810" w:type="dxa"/>
          </w:tcPr>
          <w:p w14:paraId="19BF7FBF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810" w:type="dxa"/>
          </w:tcPr>
          <w:p w14:paraId="62947B1B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10" w:type="dxa"/>
          </w:tcPr>
          <w:p w14:paraId="7543A7E7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815" w:type="dxa"/>
          </w:tcPr>
          <w:p w14:paraId="3F8D34BD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9</w:t>
            </w:r>
          </w:p>
        </w:tc>
      </w:tr>
      <w:tr w:rsidR="003D1E39" w:rsidRPr="00A0505E" w14:paraId="2157A799" w14:textId="77777777" w:rsidTr="003D1E39">
        <w:tc>
          <w:tcPr>
            <w:tcW w:w="1150" w:type="dxa"/>
          </w:tcPr>
          <w:p w14:paraId="091236D4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nida</w:t>
            </w:r>
          </w:p>
        </w:tc>
        <w:tc>
          <w:tcPr>
            <w:tcW w:w="1527" w:type="dxa"/>
          </w:tcPr>
          <w:p w14:paraId="1ACE13F2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749" w:type="dxa"/>
          </w:tcPr>
          <w:p w14:paraId="6EDFF5D7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tragnathidae</w:t>
            </w:r>
          </w:p>
        </w:tc>
        <w:tc>
          <w:tcPr>
            <w:tcW w:w="3939" w:type="dxa"/>
          </w:tcPr>
          <w:p w14:paraId="20E72B86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Long-jawed Orbweavers</w:t>
            </w:r>
          </w:p>
        </w:tc>
        <w:tc>
          <w:tcPr>
            <w:tcW w:w="810" w:type="dxa"/>
          </w:tcPr>
          <w:p w14:paraId="5F7D753E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810" w:type="dxa"/>
          </w:tcPr>
          <w:p w14:paraId="6B07A2E3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10" w:type="dxa"/>
          </w:tcPr>
          <w:p w14:paraId="1F00D6BA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815" w:type="dxa"/>
          </w:tcPr>
          <w:p w14:paraId="7E3A6593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</w:tr>
      <w:tr w:rsidR="003D1E39" w:rsidRPr="00A0505E" w14:paraId="25951050" w14:textId="77777777" w:rsidTr="003D1E39">
        <w:tc>
          <w:tcPr>
            <w:tcW w:w="1150" w:type="dxa"/>
          </w:tcPr>
          <w:p w14:paraId="3AC56157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41340865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miptera</w:t>
            </w:r>
          </w:p>
        </w:tc>
        <w:tc>
          <w:tcPr>
            <w:tcW w:w="1749" w:type="dxa"/>
          </w:tcPr>
          <w:p w14:paraId="0432D09A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cadellidae</w:t>
            </w:r>
          </w:p>
        </w:tc>
        <w:tc>
          <w:tcPr>
            <w:tcW w:w="3939" w:type="dxa"/>
          </w:tcPr>
          <w:p w14:paraId="2C79697B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Typical Leafhoppers</w:t>
            </w:r>
          </w:p>
        </w:tc>
        <w:tc>
          <w:tcPr>
            <w:tcW w:w="810" w:type="dxa"/>
          </w:tcPr>
          <w:p w14:paraId="48D05CBD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810" w:type="dxa"/>
          </w:tcPr>
          <w:p w14:paraId="7C829C51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810" w:type="dxa"/>
          </w:tcPr>
          <w:p w14:paraId="39B3D194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815" w:type="dxa"/>
          </w:tcPr>
          <w:p w14:paraId="427BE1DF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</w:tc>
      </w:tr>
      <w:tr w:rsidR="003D1E39" w:rsidRPr="00A0505E" w14:paraId="0B8CD3E1" w14:textId="77777777" w:rsidTr="003D1E39">
        <w:tc>
          <w:tcPr>
            <w:tcW w:w="1150" w:type="dxa"/>
          </w:tcPr>
          <w:p w14:paraId="629FA0E8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20ECC7F0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749" w:type="dxa"/>
          </w:tcPr>
          <w:p w14:paraId="36BF0BFE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lechiidae</w:t>
            </w:r>
          </w:p>
        </w:tc>
        <w:tc>
          <w:tcPr>
            <w:tcW w:w="3939" w:type="dxa"/>
          </w:tcPr>
          <w:p w14:paraId="5A3BE5E4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Twirler Moths</w:t>
            </w:r>
          </w:p>
        </w:tc>
        <w:tc>
          <w:tcPr>
            <w:tcW w:w="810" w:type="dxa"/>
          </w:tcPr>
          <w:p w14:paraId="46EF34C5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810" w:type="dxa"/>
          </w:tcPr>
          <w:p w14:paraId="61C83458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810" w:type="dxa"/>
          </w:tcPr>
          <w:p w14:paraId="588CF872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815" w:type="dxa"/>
          </w:tcPr>
          <w:p w14:paraId="33241D82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</w:tr>
      <w:tr w:rsidR="003D1E39" w:rsidRPr="00A0505E" w14:paraId="49773A52" w14:textId="77777777" w:rsidTr="003D1E39">
        <w:tc>
          <w:tcPr>
            <w:tcW w:w="1150" w:type="dxa"/>
          </w:tcPr>
          <w:p w14:paraId="34A91570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55A83417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749" w:type="dxa"/>
          </w:tcPr>
          <w:p w14:paraId="30E33E5B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ronomidae</w:t>
            </w:r>
          </w:p>
        </w:tc>
        <w:tc>
          <w:tcPr>
            <w:tcW w:w="3939" w:type="dxa"/>
          </w:tcPr>
          <w:p w14:paraId="18DC0765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Non-biting Midges</w:t>
            </w:r>
          </w:p>
        </w:tc>
        <w:tc>
          <w:tcPr>
            <w:tcW w:w="810" w:type="dxa"/>
          </w:tcPr>
          <w:p w14:paraId="4C147B77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810" w:type="dxa"/>
          </w:tcPr>
          <w:p w14:paraId="48D172E6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810" w:type="dxa"/>
          </w:tcPr>
          <w:p w14:paraId="2631C643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815" w:type="dxa"/>
          </w:tcPr>
          <w:p w14:paraId="5E8FB09C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</w:tr>
      <w:tr w:rsidR="003D1E39" w:rsidRPr="00A0505E" w14:paraId="3D9666F4" w14:textId="77777777" w:rsidTr="003D1E39">
        <w:tc>
          <w:tcPr>
            <w:tcW w:w="1150" w:type="dxa"/>
          </w:tcPr>
          <w:p w14:paraId="7E0539F8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298DEBA9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749" w:type="dxa"/>
          </w:tcPr>
          <w:p w14:paraId="449682F1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moniidae</w:t>
            </w:r>
          </w:p>
        </w:tc>
        <w:tc>
          <w:tcPr>
            <w:tcW w:w="3939" w:type="dxa"/>
          </w:tcPr>
          <w:p w14:paraId="5D2A3B81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Limoniid Crane flies</w:t>
            </w:r>
          </w:p>
        </w:tc>
        <w:tc>
          <w:tcPr>
            <w:tcW w:w="810" w:type="dxa"/>
          </w:tcPr>
          <w:p w14:paraId="3839A98B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810" w:type="dxa"/>
          </w:tcPr>
          <w:p w14:paraId="1729FFA2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810" w:type="dxa"/>
          </w:tcPr>
          <w:p w14:paraId="41409DED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815" w:type="dxa"/>
          </w:tcPr>
          <w:p w14:paraId="66F77027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</w:tr>
      <w:tr w:rsidR="003D1E39" w:rsidRPr="00A0505E" w14:paraId="72FE171A" w14:textId="77777777" w:rsidTr="003D1E39">
        <w:tc>
          <w:tcPr>
            <w:tcW w:w="1150" w:type="dxa"/>
          </w:tcPr>
          <w:p w14:paraId="4DF86FDD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4EE8473A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749" w:type="dxa"/>
          </w:tcPr>
          <w:p w14:paraId="40016306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iaridae</w:t>
            </w:r>
          </w:p>
        </w:tc>
        <w:tc>
          <w:tcPr>
            <w:tcW w:w="3939" w:type="dxa"/>
          </w:tcPr>
          <w:p w14:paraId="1040A6B0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Dark-winged Fungus Gnats</w:t>
            </w:r>
          </w:p>
        </w:tc>
        <w:tc>
          <w:tcPr>
            <w:tcW w:w="810" w:type="dxa"/>
          </w:tcPr>
          <w:p w14:paraId="1B4768AF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810" w:type="dxa"/>
          </w:tcPr>
          <w:p w14:paraId="1D87C4A3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810" w:type="dxa"/>
          </w:tcPr>
          <w:p w14:paraId="7C8F6A7E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815" w:type="dxa"/>
          </w:tcPr>
          <w:p w14:paraId="24F55657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</w:tc>
      </w:tr>
      <w:tr w:rsidR="003D1E39" w:rsidRPr="00A0505E" w14:paraId="5BC6A58B" w14:textId="77777777" w:rsidTr="003D1E39">
        <w:tc>
          <w:tcPr>
            <w:tcW w:w="1150" w:type="dxa"/>
          </w:tcPr>
          <w:p w14:paraId="18C935F0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7A26E478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749" w:type="dxa"/>
          </w:tcPr>
          <w:p w14:paraId="4117B6D8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roplatidae</w:t>
            </w:r>
          </w:p>
        </w:tc>
        <w:tc>
          <w:tcPr>
            <w:tcW w:w="3939" w:type="dxa"/>
          </w:tcPr>
          <w:p w14:paraId="45CE61FF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Predatory Fungus Gnats</w:t>
            </w:r>
          </w:p>
        </w:tc>
        <w:tc>
          <w:tcPr>
            <w:tcW w:w="810" w:type="dxa"/>
          </w:tcPr>
          <w:p w14:paraId="19925233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810" w:type="dxa"/>
          </w:tcPr>
          <w:p w14:paraId="1D682AD9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810" w:type="dxa"/>
          </w:tcPr>
          <w:p w14:paraId="404082C6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815" w:type="dxa"/>
          </w:tcPr>
          <w:p w14:paraId="05E5CBC3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</w:tr>
      <w:tr w:rsidR="003D1E39" w:rsidRPr="00A0505E" w14:paraId="0CF692A0" w14:textId="77777777" w:rsidTr="003D1E39">
        <w:tc>
          <w:tcPr>
            <w:tcW w:w="1150" w:type="dxa"/>
          </w:tcPr>
          <w:p w14:paraId="6EC9BE0E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4C8D02E4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749" w:type="dxa"/>
          </w:tcPr>
          <w:p w14:paraId="58B4BC91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licidae</w:t>
            </w:r>
          </w:p>
        </w:tc>
        <w:tc>
          <w:tcPr>
            <w:tcW w:w="3939" w:type="dxa"/>
          </w:tcPr>
          <w:p w14:paraId="28B2FB6A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Mosquitoes</w:t>
            </w:r>
          </w:p>
        </w:tc>
        <w:tc>
          <w:tcPr>
            <w:tcW w:w="810" w:type="dxa"/>
          </w:tcPr>
          <w:p w14:paraId="7563EB32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810" w:type="dxa"/>
          </w:tcPr>
          <w:p w14:paraId="1542C744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810" w:type="dxa"/>
          </w:tcPr>
          <w:p w14:paraId="3DE336F9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815" w:type="dxa"/>
          </w:tcPr>
          <w:p w14:paraId="50C0BBEF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3D1E39" w:rsidRPr="00A0505E" w14:paraId="6523A1E3" w14:textId="77777777" w:rsidTr="003D1E39">
        <w:tc>
          <w:tcPr>
            <w:tcW w:w="1150" w:type="dxa"/>
          </w:tcPr>
          <w:p w14:paraId="6A63AC96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0CE0D3A2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749" w:type="dxa"/>
          </w:tcPr>
          <w:p w14:paraId="282398DD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ebidae</w:t>
            </w:r>
          </w:p>
        </w:tc>
        <w:tc>
          <w:tcPr>
            <w:tcW w:w="3939" w:type="dxa"/>
          </w:tcPr>
          <w:p w14:paraId="78AC13CC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Underwing, Tiger, Tussock, and Allied Moths</w:t>
            </w:r>
          </w:p>
        </w:tc>
        <w:tc>
          <w:tcPr>
            <w:tcW w:w="810" w:type="dxa"/>
          </w:tcPr>
          <w:p w14:paraId="7C807E2E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810" w:type="dxa"/>
          </w:tcPr>
          <w:p w14:paraId="68759B53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810" w:type="dxa"/>
          </w:tcPr>
          <w:p w14:paraId="02D4BFA9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815" w:type="dxa"/>
          </w:tcPr>
          <w:p w14:paraId="36C95737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</w:tr>
      <w:tr w:rsidR="003D1E39" w:rsidRPr="00A0505E" w14:paraId="609F4593" w14:textId="77777777" w:rsidTr="003D1E39">
        <w:tc>
          <w:tcPr>
            <w:tcW w:w="1150" w:type="dxa"/>
          </w:tcPr>
          <w:p w14:paraId="23066832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47D7FAC3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ocodea</w:t>
            </w:r>
          </w:p>
        </w:tc>
        <w:tc>
          <w:tcPr>
            <w:tcW w:w="1749" w:type="dxa"/>
          </w:tcPr>
          <w:p w14:paraId="43BBF84F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hipsocidae</w:t>
            </w:r>
          </w:p>
        </w:tc>
        <w:tc>
          <w:tcPr>
            <w:tcW w:w="3939" w:type="dxa"/>
          </w:tcPr>
          <w:p w14:paraId="1D31D700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Hairy-winged Barklice</w:t>
            </w:r>
          </w:p>
        </w:tc>
        <w:tc>
          <w:tcPr>
            <w:tcW w:w="810" w:type="dxa"/>
          </w:tcPr>
          <w:p w14:paraId="1C11EED9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810" w:type="dxa"/>
          </w:tcPr>
          <w:p w14:paraId="7704B81F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0B186D6F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815" w:type="dxa"/>
          </w:tcPr>
          <w:p w14:paraId="432AEBA7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</w:tr>
      <w:tr w:rsidR="003D1E39" w:rsidRPr="00A0505E" w14:paraId="103739AA" w14:textId="77777777" w:rsidTr="003D1E39">
        <w:tc>
          <w:tcPr>
            <w:tcW w:w="1150" w:type="dxa"/>
          </w:tcPr>
          <w:p w14:paraId="593D056C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1505E517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749" w:type="dxa"/>
          </w:tcPr>
          <w:p w14:paraId="1E326991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conidae</w:t>
            </w:r>
          </w:p>
        </w:tc>
        <w:tc>
          <w:tcPr>
            <w:tcW w:w="3939" w:type="dxa"/>
          </w:tcPr>
          <w:p w14:paraId="0F089AB9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Braconid Wasps</w:t>
            </w:r>
          </w:p>
        </w:tc>
        <w:tc>
          <w:tcPr>
            <w:tcW w:w="810" w:type="dxa"/>
          </w:tcPr>
          <w:p w14:paraId="582463C7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810" w:type="dxa"/>
          </w:tcPr>
          <w:p w14:paraId="0714A875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810" w:type="dxa"/>
          </w:tcPr>
          <w:p w14:paraId="3E8F37D7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815" w:type="dxa"/>
          </w:tcPr>
          <w:p w14:paraId="175E1ACF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3D1E39" w:rsidRPr="00A0505E" w14:paraId="3A4BA23B" w14:textId="77777777" w:rsidTr="003D1E39">
        <w:tc>
          <w:tcPr>
            <w:tcW w:w="1150" w:type="dxa"/>
          </w:tcPr>
          <w:p w14:paraId="31ABE6A8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2ABC81D7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749" w:type="dxa"/>
          </w:tcPr>
          <w:p w14:paraId="1CCDE189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stobasidae</w:t>
            </w:r>
          </w:p>
        </w:tc>
        <w:tc>
          <w:tcPr>
            <w:tcW w:w="3939" w:type="dxa"/>
          </w:tcPr>
          <w:p w14:paraId="215202BD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Blastobasid Moths</w:t>
            </w:r>
          </w:p>
        </w:tc>
        <w:tc>
          <w:tcPr>
            <w:tcW w:w="810" w:type="dxa"/>
          </w:tcPr>
          <w:p w14:paraId="623FC874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810" w:type="dxa"/>
          </w:tcPr>
          <w:p w14:paraId="43F9E208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10" w:type="dxa"/>
          </w:tcPr>
          <w:p w14:paraId="64612937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815" w:type="dxa"/>
          </w:tcPr>
          <w:p w14:paraId="7E771ACA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</w:tr>
      <w:tr w:rsidR="003D1E39" w:rsidRPr="00A0505E" w14:paraId="2BB36D4D" w14:textId="77777777" w:rsidTr="003D1E39">
        <w:tc>
          <w:tcPr>
            <w:tcW w:w="1150" w:type="dxa"/>
          </w:tcPr>
          <w:p w14:paraId="029B8C2D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245D4C8D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749" w:type="dxa"/>
          </w:tcPr>
          <w:p w14:paraId="2A4E8B87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ariidae</w:t>
            </w:r>
          </w:p>
        </w:tc>
        <w:tc>
          <w:tcPr>
            <w:tcW w:w="3939" w:type="dxa"/>
          </w:tcPr>
          <w:p w14:paraId="224B7D68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Flat-bodied Moths</w:t>
            </w:r>
          </w:p>
        </w:tc>
        <w:tc>
          <w:tcPr>
            <w:tcW w:w="810" w:type="dxa"/>
          </w:tcPr>
          <w:p w14:paraId="4516BD92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810" w:type="dxa"/>
          </w:tcPr>
          <w:p w14:paraId="14736C20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10" w:type="dxa"/>
          </w:tcPr>
          <w:p w14:paraId="2B07B230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815" w:type="dxa"/>
          </w:tcPr>
          <w:p w14:paraId="614B9581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3D1E39" w:rsidRPr="00A0505E" w14:paraId="25214E18" w14:textId="77777777" w:rsidTr="003D1E39">
        <w:tc>
          <w:tcPr>
            <w:tcW w:w="1150" w:type="dxa"/>
          </w:tcPr>
          <w:p w14:paraId="1D74EAFB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29676804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ocodea</w:t>
            </w:r>
          </w:p>
        </w:tc>
        <w:tc>
          <w:tcPr>
            <w:tcW w:w="1749" w:type="dxa"/>
          </w:tcPr>
          <w:p w14:paraId="7F0E2A34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ocidae</w:t>
            </w:r>
          </w:p>
        </w:tc>
        <w:tc>
          <w:tcPr>
            <w:tcW w:w="3939" w:type="dxa"/>
          </w:tcPr>
          <w:p w14:paraId="5D761B67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Common Barklice</w:t>
            </w:r>
          </w:p>
        </w:tc>
        <w:tc>
          <w:tcPr>
            <w:tcW w:w="810" w:type="dxa"/>
          </w:tcPr>
          <w:p w14:paraId="17062AD8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810" w:type="dxa"/>
          </w:tcPr>
          <w:p w14:paraId="62A64D93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10" w:type="dxa"/>
          </w:tcPr>
          <w:p w14:paraId="20FAE795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15" w:type="dxa"/>
          </w:tcPr>
          <w:p w14:paraId="5492F72D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1</w:t>
            </w:r>
          </w:p>
        </w:tc>
      </w:tr>
      <w:tr w:rsidR="003D1E39" w:rsidRPr="00A0505E" w14:paraId="397622C9" w14:textId="77777777" w:rsidTr="003D1E39">
        <w:tc>
          <w:tcPr>
            <w:tcW w:w="1150" w:type="dxa"/>
          </w:tcPr>
          <w:p w14:paraId="09BDB2E8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4D852CFF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749" w:type="dxa"/>
          </w:tcPr>
          <w:p w14:paraId="091C0DC1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hingidae</w:t>
            </w:r>
          </w:p>
        </w:tc>
        <w:tc>
          <w:tcPr>
            <w:tcW w:w="3939" w:type="dxa"/>
          </w:tcPr>
          <w:p w14:paraId="144853CC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Sphinx Moths</w:t>
            </w:r>
          </w:p>
        </w:tc>
        <w:tc>
          <w:tcPr>
            <w:tcW w:w="810" w:type="dxa"/>
          </w:tcPr>
          <w:p w14:paraId="35C372CE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810" w:type="dxa"/>
          </w:tcPr>
          <w:p w14:paraId="26181D6F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10" w:type="dxa"/>
          </w:tcPr>
          <w:p w14:paraId="062DE193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815" w:type="dxa"/>
          </w:tcPr>
          <w:p w14:paraId="29338B5C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</w:tr>
      <w:tr w:rsidR="003D1E39" w:rsidRPr="00A0505E" w14:paraId="7594BEFE" w14:textId="77777777" w:rsidTr="003D1E39">
        <w:tc>
          <w:tcPr>
            <w:tcW w:w="1150" w:type="dxa"/>
          </w:tcPr>
          <w:p w14:paraId="0421551C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nida</w:t>
            </w:r>
          </w:p>
        </w:tc>
        <w:tc>
          <w:tcPr>
            <w:tcW w:w="1527" w:type="dxa"/>
          </w:tcPr>
          <w:p w14:paraId="0DCACFB8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749" w:type="dxa"/>
          </w:tcPr>
          <w:p w14:paraId="388F7054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ubionidae</w:t>
            </w:r>
          </w:p>
        </w:tc>
        <w:tc>
          <w:tcPr>
            <w:tcW w:w="3939" w:type="dxa"/>
          </w:tcPr>
          <w:p w14:paraId="71D51FFA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Sac Spiders</w:t>
            </w:r>
          </w:p>
        </w:tc>
        <w:tc>
          <w:tcPr>
            <w:tcW w:w="810" w:type="dxa"/>
          </w:tcPr>
          <w:p w14:paraId="1838B561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810" w:type="dxa"/>
          </w:tcPr>
          <w:p w14:paraId="529311F2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10" w:type="dxa"/>
          </w:tcPr>
          <w:p w14:paraId="6F24443B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815" w:type="dxa"/>
          </w:tcPr>
          <w:p w14:paraId="5D5A8B09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</w:tr>
      <w:tr w:rsidR="003D1E39" w:rsidRPr="00A0505E" w14:paraId="18472DDB" w14:textId="77777777" w:rsidTr="003D1E39">
        <w:tc>
          <w:tcPr>
            <w:tcW w:w="1150" w:type="dxa"/>
          </w:tcPr>
          <w:p w14:paraId="66701799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75463633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coptera</w:t>
            </w:r>
          </w:p>
        </w:tc>
        <w:tc>
          <w:tcPr>
            <w:tcW w:w="1749" w:type="dxa"/>
          </w:tcPr>
          <w:p w14:paraId="219A38C4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mouridae</w:t>
            </w:r>
          </w:p>
        </w:tc>
        <w:tc>
          <w:tcPr>
            <w:tcW w:w="3939" w:type="dxa"/>
          </w:tcPr>
          <w:p w14:paraId="348082F5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Forestflies</w:t>
            </w:r>
          </w:p>
        </w:tc>
        <w:tc>
          <w:tcPr>
            <w:tcW w:w="810" w:type="dxa"/>
          </w:tcPr>
          <w:p w14:paraId="412CBCFB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810" w:type="dxa"/>
          </w:tcPr>
          <w:p w14:paraId="6C5ACA10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810" w:type="dxa"/>
          </w:tcPr>
          <w:p w14:paraId="7206C2B1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815" w:type="dxa"/>
          </w:tcPr>
          <w:p w14:paraId="0867FC50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3D1E39" w:rsidRPr="00A0505E" w14:paraId="5F7949F0" w14:textId="77777777" w:rsidTr="003D1E39">
        <w:tc>
          <w:tcPr>
            <w:tcW w:w="1150" w:type="dxa"/>
          </w:tcPr>
          <w:p w14:paraId="7DB6E526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6C81E4A7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749" w:type="dxa"/>
          </w:tcPr>
          <w:p w14:paraId="4E2DD2A1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pididae</w:t>
            </w:r>
          </w:p>
        </w:tc>
        <w:tc>
          <w:tcPr>
            <w:tcW w:w="3939" w:type="dxa"/>
          </w:tcPr>
          <w:p w14:paraId="4EF63CFC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Dance Flies</w:t>
            </w:r>
          </w:p>
        </w:tc>
        <w:tc>
          <w:tcPr>
            <w:tcW w:w="810" w:type="dxa"/>
          </w:tcPr>
          <w:p w14:paraId="578E68DC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10" w:type="dxa"/>
          </w:tcPr>
          <w:p w14:paraId="0D59AD8C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10" w:type="dxa"/>
          </w:tcPr>
          <w:p w14:paraId="44637D5F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815" w:type="dxa"/>
          </w:tcPr>
          <w:p w14:paraId="37CD711D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3D1E39" w:rsidRPr="00A0505E" w14:paraId="2B22E596" w14:textId="77777777" w:rsidTr="003D1E39">
        <w:tc>
          <w:tcPr>
            <w:tcW w:w="1150" w:type="dxa"/>
          </w:tcPr>
          <w:p w14:paraId="4B166550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353981D5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1749" w:type="dxa"/>
          </w:tcPr>
          <w:p w14:paraId="7A36A510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ateridae</w:t>
            </w:r>
          </w:p>
        </w:tc>
        <w:tc>
          <w:tcPr>
            <w:tcW w:w="3939" w:type="dxa"/>
          </w:tcPr>
          <w:p w14:paraId="1D674B1B" w14:textId="77777777" w:rsidR="00EF1E61" w:rsidRPr="003D1E39" w:rsidRDefault="00EF1E61" w:rsidP="00EF1E61">
            <w:pPr>
              <w:tabs>
                <w:tab w:val="left" w:pos="12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Click Beetles</w:t>
            </w:r>
          </w:p>
        </w:tc>
        <w:tc>
          <w:tcPr>
            <w:tcW w:w="810" w:type="dxa"/>
          </w:tcPr>
          <w:p w14:paraId="1EB8FAB1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810" w:type="dxa"/>
          </w:tcPr>
          <w:p w14:paraId="39760E66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810" w:type="dxa"/>
          </w:tcPr>
          <w:p w14:paraId="01133E71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15" w:type="dxa"/>
          </w:tcPr>
          <w:p w14:paraId="5A4F314B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</w:tr>
      <w:tr w:rsidR="003D1E39" w:rsidRPr="00A0505E" w14:paraId="0F2DE482" w14:textId="77777777" w:rsidTr="003D1E39">
        <w:tc>
          <w:tcPr>
            <w:tcW w:w="1150" w:type="dxa"/>
          </w:tcPr>
          <w:p w14:paraId="74CE7A8A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rachnida</w:t>
            </w:r>
          </w:p>
        </w:tc>
        <w:tc>
          <w:tcPr>
            <w:tcW w:w="1527" w:type="dxa"/>
          </w:tcPr>
          <w:p w14:paraId="303FF22D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749" w:type="dxa"/>
          </w:tcPr>
          <w:p w14:paraId="203A6D82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ridiosomatidae</w:t>
            </w:r>
          </w:p>
        </w:tc>
        <w:tc>
          <w:tcPr>
            <w:tcW w:w="3939" w:type="dxa"/>
          </w:tcPr>
          <w:p w14:paraId="7C87E0CD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Ray Orbweavers</w:t>
            </w:r>
          </w:p>
        </w:tc>
        <w:tc>
          <w:tcPr>
            <w:tcW w:w="810" w:type="dxa"/>
          </w:tcPr>
          <w:p w14:paraId="03C80ABE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810" w:type="dxa"/>
          </w:tcPr>
          <w:p w14:paraId="2C50CEA7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10" w:type="dxa"/>
          </w:tcPr>
          <w:p w14:paraId="331495EA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15" w:type="dxa"/>
          </w:tcPr>
          <w:p w14:paraId="37C80328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</w:tr>
      <w:tr w:rsidR="003D1E39" w:rsidRPr="00A0505E" w14:paraId="0582CD22" w14:textId="77777777" w:rsidTr="003D1E39">
        <w:tc>
          <w:tcPr>
            <w:tcW w:w="1150" w:type="dxa"/>
          </w:tcPr>
          <w:p w14:paraId="6EA413EF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279DA752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1749" w:type="dxa"/>
          </w:tcPr>
          <w:p w14:paraId="6628B30D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tharidae</w:t>
            </w:r>
          </w:p>
        </w:tc>
        <w:tc>
          <w:tcPr>
            <w:tcW w:w="3939" w:type="dxa"/>
          </w:tcPr>
          <w:p w14:paraId="4269F7C1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Soldier Beetles</w:t>
            </w:r>
          </w:p>
        </w:tc>
        <w:tc>
          <w:tcPr>
            <w:tcW w:w="810" w:type="dxa"/>
          </w:tcPr>
          <w:p w14:paraId="76526E84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810" w:type="dxa"/>
          </w:tcPr>
          <w:p w14:paraId="5366C220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28322F5A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15" w:type="dxa"/>
          </w:tcPr>
          <w:p w14:paraId="284F4E7D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</w:tr>
      <w:tr w:rsidR="003D1E39" w:rsidRPr="00A0505E" w14:paraId="320BC932" w14:textId="77777777" w:rsidTr="003D1E39">
        <w:tc>
          <w:tcPr>
            <w:tcW w:w="1150" w:type="dxa"/>
          </w:tcPr>
          <w:p w14:paraId="06043BEA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6B7B3A13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749" w:type="dxa"/>
          </w:tcPr>
          <w:p w14:paraId="716FE256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ambidae</w:t>
            </w:r>
          </w:p>
        </w:tc>
        <w:tc>
          <w:tcPr>
            <w:tcW w:w="3939" w:type="dxa"/>
          </w:tcPr>
          <w:p w14:paraId="6C4AEBC2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Crambid Snout Moths</w:t>
            </w:r>
          </w:p>
        </w:tc>
        <w:tc>
          <w:tcPr>
            <w:tcW w:w="810" w:type="dxa"/>
          </w:tcPr>
          <w:p w14:paraId="11436EAF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810" w:type="dxa"/>
          </w:tcPr>
          <w:p w14:paraId="62F9F721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10" w:type="dxa"/>
          </w:tcPr>
          <w:p w14:paraId="2A8A98BD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815" w:type="dxa"/>
          </w:tcPr>
          <w:p w14:paraId="221245C8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</w:tr>
      <w:tr w:rsidR="003D1E39" w:rsidRPr="00A0505E" w14:paraId="77BDB9B9" w14:textId="77777777" w:rsidTr="003D1E39">
        <w:tc>
          <w:tcPr>
            <w:tcW w:w="1150" w:type="dxa"/>
          </w:tcPr>
          <w:p w14:paraId="09325E35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6C54BEF7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1749" w:type="dxa"/>
          </w:tcPr>
          <w:p w14:paraId="0A2EEDEA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culionidae</w:t>
            </w:r>
          </w:p>
        </w:tc>
        <w:tc>
          <w:tcPr>
            <w:tcW w:w="3939" w:type="dxa"/>
          </w:tcPr>
          <w:p w14:paraId="4569D7F0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True Weevils</w:t>
            </w:r>
          </w:p>
        </w:tc>
        <w:tc>
          <w:tcPr>
            <w:tcW w:w="810" w:type="dxa"/>
          </w:tcPr>
          <w:p w14:paraId="088DF94B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810" w:type="dxa"/>
          </w:tcPr>
          <w:p w14:paraId="49A16353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10" w:type="dxa"/>
          </w:tcPr>
          <w:p w14:paraId="4F6C4004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15" w:type="dxa"/>
          </w:tcPr>
          <w:p w14:paraId="06E0C3A1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</w:tr>
      <w:tr w:rsidR="003D1E39" w:rsidRPr="00A0505E" w14:paraId="374E7DDC" w14:textId="77777777" w:rsidTr="003D1E39">
        <w:tc>
          <w:tcPr>
            <w:tcW w:w="1150" w:type="dxa"/>
          </w:tcPr>
          <w:p w14:paraId="448ADDED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1E70A058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749" w:type="dxa"/>
          </w:tcPr>
          <w:p w14:paraId="61C4223D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pulidae</w:t>
            </w:r>
          </w:p>
        </w:tc>
        <w:tc>
          <w:tcPr>
            <w:tcW w:w="3939" w:type="dxa"/>
          </w:tcPr>
          <w:p w14:paraId="3C6268EF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Large Crane Flies</w:t>
            </w:r>
          </w:p>
        </w:tc>
        <w:tc>
          <w:tcPr>
            <w:tcW w:w="810" w:type="dxa"/>
          </w:tcPr>
          <w:p w14:paraId="26606C72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810" w:type="dxa"/>
          </w:tcPr>
          <w:p w14:paraId="5C2D202A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4A37C16D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815" w:type="dxa"/>
          </w:tcPr>
          <w:p w14:paraId="58044817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</w:tr>
      <w:tr w:rsidR="003D1E39" w:rsidRPr="00A0505E" w14:paraId="6E2634F8" w14:textId="77777777" w:rsidTr="003D1E39">
        <w:tc>
          <w:tcPr>
            <w:tcW w:w="1150" w:type="dxa"/>
          </w:tcPr>
          <w:p w14:paraId="593F4327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6B000E06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749" w:type="dxa"/>
          </w:tcPr>
          <w:p w14:paraId="7C26FABB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botidae</w:t>
            </w:r>
          </w:p>
        </w:tc>
        <w:tc>
          <w:tcPr>
            <w:tcW w:w="3939" w:type="dxa"/>
          </w:tcPr>
          <w:p w14:paraId="7E6DD031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Hybotid Dance Flies</w:t>
            </w:r>
          </w:p>
        </w:tc>
        <w:tc>
          <w:tcPr>
            <w:tcW w:w="810" w:type="dxa"/>
          </w:tcPr>
          <w:p w14:paraId="55D8D62B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810" w:type="dxa"/>
          </w:tcPr>
          <w:p w14:paraId="7A9D1EE3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78B6E08C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815" w:type="dxa"/>
          </w:tcPr>
          <w:p w14:paraId="1AD16541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</w:tr>
      <w:tr w:rsidR="003D1E39" w:rsidRPr="00A0505E" w14:paraId="24B4438F" w14:textId="77777777" w:rsidTr="003D1E39">
        <w:tc>
          <w:tcPr>
            <w:tcW w:w="1150" w:type="dxa"/>
          </w:tcPr>
          <w:p w14:paraId="4ACAFD70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68698887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749" w:type="dxa"/>
          </w:tcPr>
          <w:p w14:paraId="33A790E4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punculidae</w:t>
            </w:r>
          </w:p>
        </w:tc>
        <w:tc>
          <w:tcPr>
            <w:tcW w:w="3939" w:type="dxa"/>
          </w:tcPr>
          <w:p w14:paraId="3E6E393E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Big-headed Flies</w:t>
            </w:r>
          </w:p>
        </w:tc>
        <w:tc>
          <w:tcPr>
            <w:tcW w:w="810" w:type="dxa"/>
          </w:tcPr>
          <w:p w14:paraId="2596E521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810" w:type="dxa"/>
          </w:tcPr>
          <w:p w14:paraId="28E0E228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10" w:type="dxa"/>
          </w:tcPr>
          <w:p w14:paraId="5650D0BA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15" w:type="dxa"/>
          </w:tcPr>
          <w:p w14:paraId="7564523F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</w:tr>
      <w:tr w:rsidR="003D1E39" w:rsidRPr="00A0505E" w14:paraId="33E31B47" w14:textId="77777777" w:rsidTr="003D1E39">
        <w:tc>
          <w:tcPr>
            <w:tcW w:w="1150" w:type="dxa"/>
          </w:tcPr>
          <w:p w14:paraId="3290846A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nida</w:t>
            </w:r>
          </w:p>
        </w:tc>
        <w:tc>
          <w:tcPr>
            <w:tcW w:w="1527" w:type="dxa"/>
          </w:tcPr>
          <w:p w14:paraId="6D34AA93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749" w:type="dxa"/>
          </w:tcPr>
          <w:p w14:paraId="1880C1F7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lenidae</w:t>
            </w:r>
          </w:p>
        </w:tc>
        <w:tc>
          <w:tcPr>
            <w:tcW w:w="3939" w:type="dxa"/>
          </w:tcPr>
          <w:p w14:paraId="1E9DDE40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Funnel Weavers</w:t>
            </w:r>
          </w:p>
        </w:tc>
        <w:tc>
          <w:tcPr>
            <w:tcW w:w="810" w:type="dxa"/>
          </w:tcPr>
          <w:p w14:paraId="2963F599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810" w:type="dxa"/>
          </w:tcPr>
          <w:p w14:paraId="7AD1B8D5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5AACC3CE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5" w:type="dxa"/>
          </w:tcPr>
          <w:p w14:paraId="30E09C90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</w:tr>
      <w:tr w:rsidR="003D1E39" w:rsidRPr="00A0505E" w14:paraId="29BD7FD5" w14:textId="77777777" w:rsidTr="003D1E39">
        <w:tc>
          <w:tcPr>
            <w:tcW w:w="1150" w:type="dxa"/>
          </w:tcPr>
          <w:p w14:paraId="2A9A39E7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79AC14DA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749" w:type="dxa"/>
          </w:tcPr>
          <w:p w14:paraId="59A8E967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cillariidae</w:t>
            </w:r>
          </w:p>
        </w:tc>
        <w:tc>
          <w:tcPr>
            <w:tcW w:w="3939" w:type="dxa"/>
          </w:tcPr>
          <w:p w14:paraId="400EF826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Leaf Blotch Miner Moths</w:t>
            </w:r>
          </w:p>
        </w:tc>
        <w:tc>
          <w:tcPr>
            <w:tcW w:w="810" w:type="dxa"/>
          </w:tcPr>
          <w:p w14:paraId="19529A94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810" w:type="dxa"/>
          </w:tcPr>
          <w:p w14:paraId="1100F244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810" w:type="dxa"/>
          </w:tcPr>
          <w:p w14:paraId="6C5ACDA7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15" w:type="dxa"/>
          </w:tcPr>
          <w:p w14:paraId="72906D49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3D1E39" w:rsidRPr="00A0505E" w14:paraId="0CBD9D26" w14:textId="77777777" w:rsidTr="003D1E39">
        <w:tc>
          <w:tcPr>
            <w:tcW w:w="1150" w:type="dxa"/>
          </w:tcPr>
          <w:p w14:paraId="65DDE106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0C0E8A6F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749" w:type="dxa"/>
          </w:tcPr>
          <w:p w14:paraId="24E18357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scidae</w:t>
            </w:r>
          </w:p>
        </w:tc>
        <w:tc>
          <w:tcPr>
            <w:tcW w:w="3939" w:type="dxa"/>
          </w:tcPr>
          <w:p w14:paraId="7A78713A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House Flies and Allies</w:t>
            </w:r>
          </w:p>
        </w:tc>
        <w:tc>
          <w:tcPr>
            <w:tcW w:w="810" w:type="dxa"/>
          </w:tcPr>
          <w:p w14:paraId="799CA8FD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810" w:type="dxa"/>
          </w:tcPr>
          <w:p w14:paraId="0A0BF9E9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10" w:type="dxa"/>
          </w:tcPr>
          <w:p w14:paraId="087F06D6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15" w:type="dxa"/>
          </w:tcPr>
          <w:p w14:paraId="0C35F326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</w:tr>
      <w:tr w:rsidR="003D1E39" w:rsidRPr="00A0505E" w14:paraId="5EAEDBCC" w14:textId="77777777" w:rsidTr="003D1E39">
        <w:tc>
          <w:tcPr>
            <w:tcW w:w="1150" w:type="dxa"/>
          </w:tcPr>
          <w:p w14:paraId="614271F3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4D1A6B7E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miptera</w:t>
            </w:r>
          </w:p>
        </w:tc>
        <w:tc>
          <w:tcPr>
            <w:tcW w:w="1749" w:type="dxa"/>
          </w:tcPr>
          <w:p w14:paraId="099A900D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hrophoridae</w:t>
            </w:r>
          </w:p>
        </w:tc>
        <w:tc>
          <w:tcPr>
            <w:tcW w:w="3939" w:type="dxa"/>
          </w:tcPr>
          <w:p w14:paraId="0994FCF2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True Spittlebugs</w:t>
            </w:r>
          </w:p>
        </w:tc>
        <w:tc>
          <w:tcPr>
            <w:tcW w:w="810" w:type="dxa"/>
          </w:tcPr>
          <w:p w14:paraId="33B88890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10" w:type="dxa"/>
          </w:tcPr>
          <w:p w14:paraId="495BBC14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10" w:type="dxa"/>
          </w:tcPr>
          <w:p w14:paraId="5F4B14D8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15" w:type="dxa"/>
          </w:tcPr>
          <w:p w14:paraId="5E6B8A8B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3D1E39" w:rsidRPr="00A0505E" w14:paraId="72BA3C8B" w14:textId="77777777" w:rsidTr="003D1E39">
        <w:tc>
          <w:tcPr>
            <w:tcW w:w="1150" w:type="dxa"/>
          </w:tcPr>
          <w:p w14:paraId="75331120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4324E7AB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1749" w:type="dxa"/>
          </w:tcPr>
          <w:p w14:paraId="79D86C73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landryidae</w:t>
            </w:r>
          </w:p>
        </w:tc>
        <w:tc>
          <w:tcPr>
            <w:tcW w:w="3939" w:type="dxa"/>
          </w:tcPr>
          <w:p w14:paraId="7EC5761A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False Darkling Beetles</w:t>
            </w:r>
          </w:p>
        </w:tc>
        <w:tc>
          <w:tcPr>
            <w:tcW w:w="810" w:type="dxa"/>
          </w:tcPr>
          <w:p w14:paraId="7850CD3C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10" w:type="dxa"/>
          </w:tcPr>
          <w:p w14:paraId="4EDE787F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810" w:type="dxa"/>
          </w:tcPr>
          <w:p w14:paraId="47C18A29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15" w:type="dxa"/>
          </w:tcPr>
          <w:p w14:paraId="66DE218E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3D1E39" w:rsidRPr="00A0505E" w14:paraId="64BABF2B" w14:textId="77777777" w:rsidTr="003D1E39">
        <w:tc>
          <w:tcPr>
            <w:tcW w:w="1150" w:type="dxa"/>
          </w:tcPr>
          <w:p w14:paraId="6DB19947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51523180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749" w:type="dxa"/>
          </w:tcPr>
          <w:p w14:paraId="5941ED51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ctuidae</w:t>
            </w:r>
          </w:p>
        </w:tc>
        <w:tc>
          <w:tcPr>
            <w:tcW w:w="3939" w:type="dxa"/>
          </w:tcPr>
          <w:p w14:paraId="513A12E4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Cutworm Moths and Allies</w:t>
            </w:r>
          </w:p>
        </w:tc>
        <w:tc>
          <w:tcPr>
            <w:tcW w:w="810" w:type="dxa"/>
          </w:tcPr>
          <w:p w14:paraId="3BF3A632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10" w:type="dxa"/>
          </w:tcPr>
          <w:p w14:paraId="0D3B9F30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810" w:type="dxa"/>
          </w:tcPr>
          <w:p w14:paraId="4356B1CE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5" w:type="dxa"/>
          </w:tcPr>
          <w:p w14:paraId="6FEFFC9B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3D1E39" w:rsidRPr="00A0505E" w14:paraId="364B89B8" w14:textId="77777777" w:rsidTr="003D1E39">
        <w:tc>
          <w:tcPr>
            <w:tcW w:w="1150" w:type="dxa"/>
          </w:tcPr>
          <w:p w14:paraId="6B44AE02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44D47751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miptera</w:t>
            </w:r>
          </w:p>
        </w:tc>
        <w:tc>
          <w:tcPr>
            <w:tcW w:w="1749" w:type="dxa"/>
          </w:tcPr>
          <w:p w14:paraId="25F22A2E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ntatomidae</w:t>
            </w:r>
          </w:p>
        </w:tc>
        <w:tc>
          <w:tcPr>
            <w:tcW w:w="3939" w:type="dxa"/>
          </w:tcPr>
          <w:p w14:paraId="5648F2B0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Stink Bugs</w:t>
            </w:r>
          </w:p>
        </w:tc>
        <w:tc>
          <w:tcPr>
            <w:tcW w:w="810" w:type="dxa"/>
          </w:tcPr>
          <w:p w14:paraId="47932AD2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10" w:type="dxa"/>
          </w:tcPr>
          <w:p w14:paraId="73DE8ECE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10" w:type="dxa"/>
          </w:tcPr>
          <w:p w14:paraId="3C1970D8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15" w:type="dxa"/>
          </w:tcPr>
          <w:p w14:paraId="370AD99F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3D1E39" w:rsidRPr="00A0505E" w14:paraId="3C7919C6" w14:textId="77777777" w:rsidTr="003D1E39">
        <w:tc>
          <w:tcPr>
            <w:tcW w:w="1150" w:type="dxa"/>
          </w:tcPr>
          <w:p w14:paraId="0AEF3356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15911567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ocodea</w:t>
            </w:r>
          </w:p>
        </w:tc>
        <w:tc>
          <w:tcPr>
            <w:tcW w:w="1749" w:type="dxa"/>
          </w:tcPr>
          <w:p w14:paraId="79EEDBDE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ipsocidae</w:t>
            </w:r>
          </w:p>
        </w:tc>
        <w:tc>
          <w:tcPr>
            <w:tcW w:w="3939" w:type="dxa"/>
          </w:tcPr>
          <w:p w14:paraId="5B75D07A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Stout Barklice</w:t>
            </w:r>
          </w:p>
        </w:tc>
        <w:tc>
          <w:tcPr>
            <w:tcW w:w="810" w:type="dxa"/>
          </w:tcPr>
          <w:p w14:paraId="51CBC9D6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10" w:type="dxa"/>
          </w:tcPr>
          <w:p w14:paraId="120AF7B4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49CD6984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15" w:type="dxa"/>
          </w:tcPr>
          <w:p w14:paraId="6855BE79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</w:tr>
      <w:tr w:rsidR="003D1E39" w:rsidRPr="00A0505E" w14:paraId="39C8ED6B" w14:textId="77777777" w:rsidTr="003D1E39">
        <w:tc>
          <w:tcPr>
            <w:tcW w:w="1150" w:type="dxa"/>
          </w:tcPr>
          <w:p w14:paraId="0CDE9766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5262EF0F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749" w:type="dxa"/>
          </w:tcPr>
          <w:p w14:paraId="3879E578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idae</w:t>
            </w:r>
          </w:p>
        </w:tc>
        <w:tc>
          <w:tcPr>
            <w:tcW w:w="3939" w:type="dxa"/>
          </w:tcPr>
          <w:p w14:paraId="37651053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Bagworm Moths</w:t>
            </w:r>
          </w:p>
        </w:tc>
        <w:tc>
          <w:tcPr>
            <w:tcW w:w="810" w:type="dxa"/>
          </w:tcPr>
          <w:p w14:paraId="3B3010ED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10" w:type="dxa"/>
          </w:tcPr>
          <w:p w14:paraId="3E062698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0D036E89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815" w:type="dxa"/>
          </w:tcPr>
          <w:p w14:paraId="57B44506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3D1E39" w:rsidRPr="00A0505E" w14:paraId="13A61473" w14:textId="77777777" w:rsidTr="003D1E39">
        <w:tc>
          <w:tcPr>
            <w:tcW w:w="1150" w:type="dxa"/>
          </w:tcPr>
          <w:p w14:paraId="6C48ED79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44CB1F5C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1749" w:type="dxa"/>
          </w:tcPr>
          <w:p w14:paraId="3F7EF58C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phylinidae</w:t>
            </w:r>
          </w:p>
        </w:tc>
        <w:tc>
          <w:tcPr>
            <w:tcW w:w="3939" w:type="dxa"/>
          </w:tcPr>
          <w:p w14:paraId="049ECFA2" w14:textId="77777777" w:rsidR="00EF1E61" w:rsidRPr="003D1E39" w:rsidRDefault="00EF1E61" w:rsidP="00EF1E61">
            <w:pPr>
              <w:tabs>
                <w:tab w:val="left" w:pos="13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Rove Beetles</w:t>
            </w:r>
          </w:p>
        </w:tc>
        <w:tc>
          <w:tcPr>
            <w:tcW w:w="810" w:type="dxa"/>
          </w:tcPr>
          <w:p w14:paraId="5B90302C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10" w:type="dxa"/>
          </w:tcPr>
          <w:p w14:paraId="4594FC46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10" w:type="dxa"/>
          </w:tcPr>
          <w:p w14:paraId="7F9EDFAB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15" w:type="dxa"/>
          </w:tcPr>
          <w:p w14:paraId="0CF7A5F3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3D1E39" w:rsidRPr="00A0505E" w14:paraId="3041D50C" w14:textId="77777777" w:rsidTr="003D1E39">
        <w:tc>
          <w:tcPr>
            <w:tcW w:w="1150" w:type="dxa"/>
          </w:tcPr>
          <w:p w14:paraId="656B49F4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60010F19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miptera</w:t>
            </w:r>
          </w:p>
        </w:tc>
        <w:tc>
          <w:tcPr>
            <w:tcW w:w="1749" w:type="dxa"/>
          </w:tcPr>
          <w:p w14:paraId="23AD1CC8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hididae</w:t>
            </w:r>
          </w:p>
        </w:tc>
        <w:tc>
          <w:tcPr>
            <w:tcW w:w="3939" w:type="dxa"/>
          </w:tcPr>
          <w:p w14:paraId="4335F14F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Aphids</w:t>
            </w:r>
          </w:p>
        </w:tc>
        <w:tc>
          <w:tcPr>
            <w:tcW w:w="810" w:type="dxa"/>
          </w:tcPr>
          <w:p w14:paraId="07773693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10" w:type="dxa"/>
          </w:tcPr>
          <w:p w14:paraId="037554D6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10" w:type="dxa"/>
          </w:tcPr>
          <w:p w14:paraId="47444865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5" w:type="dxa"/>
          </w:tcPr>
          <w:p w14:paraId="219A1C71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</w:tr>
      <w:tr w:rsidR="003D1E39" w:rsidRPr="00A0505E" w14:paraId="4782183C" w14:textId="77777777" w:rsidTr="003D1E39">
        <w:tc>
          <w:tcPr>
            <w:tcW w:w="1150" w:type="dxa"/>
          </w:tcPr>
          <w:p w14:paraId="6896F776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02A05C5D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749" w:type="dxa"/>
          </w:tcPr>
          <w:p w14:paraId="5D03FDE0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atopogonidae</w:t>
            </w:r>
          </w:p>
        </w:tc>
        <w:tc>
          <w:tcPr>
            <w:tcW w:w="3939" w:type="dxa"/>
          </w:tcPr>
          <w:p w14:paraId="7D2F6D04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Biting Midges</w:t>
            </w:r>
          </w:p>
        </w:tc>
        <w:tc>
          <w:tcPr>
            <w:tcW w:w="810" w:type="dxa"/>
          </w:tcPr>
          <w:p w14:paraId="1F761FDA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10" w:type="dxa"/>
          </w:tcPr>
          <w:p w14:paraId="11B0A92B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41568839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5" w:type="dxa"/>
          </w:tcPr>
          <w:p w14:paraId="2FB4D5FD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</w:tr>
      <w:tr w:rsidR="003D1E39" w:rsidRPr="00A0505E" w14:paraId="5E59E308" w14:textId="77777777" w:rsidTr="003D1E39">
        <w:tc>
          <w:tcPr>
            <w:tcW w:w="1150" w:type="dxa"/>
          </w:tcPr>
          <w:p w14:paraId="64E8A104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4B7613E2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ptera</w:t>
            </w:r>
          </w:p>
        </w:tc>
        <w:tc>
          <w:tcPr>
            <w:tcW w:w="1749" w:type="dxa"/>
          </w:tcPr>
          <w:p w14:paraId="0BE5A17E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merobiidae</w:t>
            </w:r>
          </w:p>
        </w:tc>
        <w:tc>
          <w:tcPr>
            <w:tcW w:w="3939" w:type="dxa"/>
          </w:tcPr>
          <w:p w14:paraId="037110D4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Brown Lacewings</w:t>
            </w:r>
          </w:p>
        </w:tc>
        <w:tc>
          <w:tcPr>
            <w:tcW w:w="810" w:type="dxa"/>
          </w:tcPr>
          <w:p w14:paraId="239F5562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10" w:type="dxa"/>
          </w:tcPr>
          <w:p w14:paraId="329B4534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10" w:type="dxa"/>
          </w:tcPr>
          <w:p w14:paraId="09BAA300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15" w:type="dxa"/>
          </w:tcPr>
          <w:p w14:paraId="580BF8F0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3D1E39" w:rsidRPr="00A0505E" w14:paraId="453E5F10" w14:textId="77777777" w:rsidTr="003D1E39">
        <w:tc>
          <w:tcPr>
            <w:tcW w:w="1150" w:type="dxa"/>
          </w:tcPr>
          <w:p w14:paraId="39678D90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54AE971E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749" w:type="dxa"/>
          </w:tcPr>
          <w:p w14:paraId="48E83084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siocampidae</w:t>
            </w:r>
          </w:p>
        </w:tc>
        <w:tc>
          <w:tcPr>
            <w:tcW w:w="3939" w:type="dxa"/>
          </w:tcPr>
          <w:p w14:paraId="0E9A10E5" w14:textId="77777777" w:rsidR="00EF1E61" w:rsidRPr="003D1E39" w:rsidRDefault="00EF1E61" w:rsidP="00EF1E61">
            <w:pPr>
              <w:tabs>
                <w:tab w:val="left" w:pos="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Lappet Moths</w:t>
            </w:r>
          </w:p>
        </w:tc>
        <w:tc>
          <w:tcPr>
            <w:tcW w:w="810" w:type="dxa"/>
          </w:tcPr>
          <w:p w14:paraId="4786EBF8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10" w:type="dxa"/>
          </w:tcPr>
          <w:p w14:paraId="1E176D93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10" w:type="dxa"/>
          </w:tcPr>
          <w:p w14:paraId="03D36A23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15" w:type="dxa"/>
          </w:tcPr>
          <w:p w14:paraId="609B6A00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3D1E39" w:rsidRPr="00A0505E" w14:paraId="732DD9E5" w14:textId="77777777" w:rsidTr="003D1E39">
        <w:tc>
          <w:tcPr>
            <w:tcW w:w="1150" w:type="dxa"/>
          </w:tcPr>
          <w:p w14:paraId="04D1B338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7BD52CFA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coptera</w:t>
            </w:r>
          </w:p>
        </w:tc>
        <w:tc>
          <w:tcPr>
            <w:tcW w:w="1749" w:type="dxa"/>
          </w:tcPr>
          <w:p w14:paraId="3C2B7785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ctridae</w:t>
            </w:r>
          </w:p>
        </w:tc>
        <w:tc>
          <w:tcPr>
            <w:tcW w:w="3939" w:type="dxa"/>
          </w:tcPr>
          <w:p w14:paraId="6A94F72A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Rolled-winged Stoneflies</w:t>
            </w:r>
          </w:p>
        </w:tc>
        <w:tc>
          <w:tcPr>
            <w:tcW w:w="810" w:type="dxa"/>
          </w:tcPr>
          <w:p w14:paraId="6FDAFBE5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10" w:type="dxa"/>
          </w:tcPr>
          <w:p w14:paraId="3EFE60C6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810" w:type="dxa"/>
          </w:tcPr>
          <w:p w14:paraId="3FD36B04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5" w:type="dxa"/>
          </w:tcPr>
          <w:p w14:paraId="2CBD3F30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3D1E39" w:rsidRPr="00A0505E" w14:paraId="6EE8EDE0" w14:textId="77777777" w:rsidTr="003D1E39">
        <w:tc>
          <w:tcPr>
            <w:tcW w:w="1150" w:type="dxa"/>
          </w:tcPr>
          <w:p w14:paraId="410D0EA4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2CF78B83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miptera</w:t>
            </w:r>
          </w:p>
        </w:tc>
        <w:tc>
          <w:tcPr>
            <w:tcW w:w="1749" w:type="dxa"/>
          </w:tcPr>
          <w:p w14:paraId="2FAFE394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uviidae</w:t>
            </w:r>
          </w:p>
        </w:tc>
        <w:tc>
          <w:tcPr>
            <w:tcW w:w="3939" w:type="dxa"/>
          </w:tcPr>
          <w:p w14:paraId="09BA6715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Assassin Bugs</w:t>
            </w:r>
          </w:p>
        </w:tc>
        <w:tc>
          <w:tcPr>
            <w:tcW w:w="810" w:type="dxa"/>
          </w:tcPr>
          <w:p w14:paraId="4F113A97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10" w:type="dxa"/>
          </w:tcPr>
          <w:p w14:paraId="630181E7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10" w:type="dxa"/>
          </w:tcPr>
          <w:p w14:paraId="4BE16CF5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5" w:type="dxa"/>
          </w:tcPr>
          <w:p w14:paraId="221DDE61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3D1E39" w:rsidRPr="00A0505E" w14:paraId="47A13706" w14:textId="77777777" w:rsidTr="003D1E39">
        <w:tc>
          <w:tcPr>
            <w:tcW w:w="1150" w:type="dxa"/>
          </w:tcPr>
          <w:p w14:paraId="78FAA4E1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42944B57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749" w:type="dxa"/>
          </w:tcPr>
          <w:p w14:paraId="4E1B2F55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muliidae</w:t>
            </w:r>
          </w:p>
        </w:tc>
        <w:tc>
          <w:tcPr>
            <w:tcW w:w="3939" w:type="dxa"/>
          </w:tcPr>
          <w:p w14:paraId="03F3AAD9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Black Flies</w:t>
            </w:r>
          </w:p>
        </w:tc>
        <w:tc>
          <w:tcPr>
            <w:tcW w:w="810" w:type="dxa"/>
          </w:tcPr>
          <w:p w14:paraId="35EDE794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10" w:type="dxa"/>
          </w:tcPr>
          <w:p w14:paraId="02D9DAB5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10" w:type="dxa"/>
          </w:tcPr>
          <w:p w14:paraId="7AA7FF3B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15" w:type="dxa"/>
          </w:tcPr>
          <w:p w14:paraId="19F78475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3D1E39" w:rsidRPr="00A0505E" w14:paraId="645448D0" w14:textId="77777777" w:rsidTr="003D1E39">
        <w:tc>
          <w:tcPr>
            <w:tcW w:w="1150" w:type="dxa"/>
          </w:tcPr>
          <w:p w14:paraId="0EC8B5B4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44EF69AC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749" w:type="dxa"/>
          </w:tcPr>
          <w:p w14:paraId="2FB5B690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banidae</w:t>
            </w:r>
          </w:p>
        </w:tc>
        <w:tc>
          <w:tcPr>
            <w:tcW w:w="3939" w:type="dxa"/>
          </w:tcPr>
          <w:p w14:paraId="69298C4D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Horse and Deer Flies</w:t>
            </w:r>
          </w:p>
        </w:tc>
        <w:tc>
          <w:tcPr>
            <w:tcW w:w="810" w:type="dxa"/>
          </w:tcPr>
          <w:p w14:paraId="79F84594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10" w:type="dxa"/>
          </w:tcPr>
          <w:p w14:paraId="44923647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10" w:type="dxa"/>
          </w:tcPr>
          <w:p w14:paraId="383910D8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5" w:type="dxa"/>
          </w:tcPr>
          <w:p w14:paraId="0047FA27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3D1E39" w:rsidRPr="00A0505E" w14:paraId="1CD86B0F" w14:textId="77777777" w:rsidTr="003D1E39">
        <w:tc>
          <w:tcPr>
            <w:tcW w:w="1150" w:type="dxa"/>
          </w:tcPr>
          <w:p w14:paraId="107A3892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3BD8F535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749" w:type="dxa"/>
          </w:tcPr>
          <w:p w14:paraId="0D43C6A0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ylophagidae</w:t>
            </w:r>
          </w:p>
        </w:tc>
        <w:tc>
          <w:tcPr>
            <w:tcW w:w="3939" w:type="dxa"/>
          </w:tcPr>
          <w:p w14:paraId="7C27AFD4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Awl-Flies</w:t>
            </w:r>
          </w:p>
        </w:tc>
        <w:tc>
          <w:tcPr>
            <w:tcW w:w="810" w:type="dxa"/>
          </w:tcPr>
          <w:p w14:paraId="199151B4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10" w:type="dxa"/>
          </w:tcPr>
          <w:p w14:paraId="76F81944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10" w:type="dxa"/>
          </w:tcPr>
          <w:p w14:paraId="26EE2C5B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5" w:type="dxa"/>
          </w:tcPr>
          <w:p w14:paraId="1A287335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</w:tr>
      <w:tr w:rsidR="003D1E39" w:rsidRPr="00A0505E" w14:paraId="1E955551" w14:textId="77777777" w:rsidTr="003D1E39">
        <w:tc>
          <w:tcPr>
            <w:tcW w:w="1150" w:type="dxa"/>
          </w:tcPr>
          <w:p w14:paraId="358FD7C5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nida</w:t>
            </w:r>
          </w:p>
        </w:tc>
        <w:tc>
          <w:tcPr>
            <w:tcW w:w="1527" w:type="dxa"/>
          </w:tcPr>
          <w:p w14:paraId="6A5578AE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749" w:type="dxa"/>
          </w:tcPr>
          <w:p w14:paraId="6C039C6D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aurobiidae</w:t>
            </w:r>
          </w:p>
        </w:tc>
        <w:tc>
          <w:tcPr>
            <w:tcW w:w="3939" w:type="dxa"/>
          </w:tcPr>
          <w:p w14:paraId="6194ED0B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Hackledmesh Weavers</w:t>
            </w:r>
          </w:p>
        </w:tc>
        <w:tc>
          <w:tcPr>
            <w:tcW w:w="810" w:type="dxa"/>
          </w:tcPr>
          <w:p w14:paraId="2956AB1F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10" w:type="dxa"/>
          </w:tcPr>
          <w:p w14:paraId="7CEF7BDB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10" w:type="dxa"/>
          </w:tcPr>
          <w:p w14:paraId="0A6F7839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5" w:type="dxa"/>
          </w:tcPr>
          <w:p w14:paraId="7163D954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3D1E39" w:rsidRPr="00A0505E" w14:paraId="56395B5F" w14:textId="77777777" w:rsidTr="003D1E39">
        <w:tc>
          <w:tcPr>
            <w:tcW w:w="1150" w:type="dxa"/>
          </w:tcPr>
          <w:p w14:paraId="61F6CA2F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53B74B09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749" w:type="dxa"/>
          </w:tcPr>
          <w:p w14:paraId="39C66991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homyiidae</w:t>
            </w:r>
          </w:p>
        </w:tc>
        <w:tc>
          <w:tcPr>
            <w:tcW w:w="3939" w:type="dxa"/>
          </w:tcPr>
          <w:p w14:paraId="0BCCBC97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Root-maggot Flies</w:t>
            </w:r>
          </w:p>
        </w:tc>
        <w:tc>
          <w:tcPr>
            <w:tcW w:w="810" w:type="dxa"/>
          </w:tcPr>
          <w:p w14:paraId="486BA953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10" w:type="dxa"/>
          </w:tcPr>
          <w:p w14:paraId="654B9F08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2120D37E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15" w:type="dxa"/>
          </w:tcPr>
          <w:p w14:paraId="035E5D99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3D1E39" w:rsidRPr="00A0505E" w14:paraId="56D138F9" w14:textId="77777777" w:rsidTr="003D1E39">
        <w:tc>
          <w:tcPr>
            <w:tcW w:w="1150" w:type="dxa"/>
          </w:tcPr>
          <w:p w14:paraId="71732C77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6A7DD314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749" w:type="dxa"/>
          </w:tcPr>
          <w:p w14:paraId="78179E39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yresthiidae</w:t>
            </w:r>
          </w:p>
        </w:tc>
        <w:tc>
          <w:tcPr>
            <w:tcW w:w="3939" w:type="dxa"/>
          </w:tcPr>
          <w:p w14:paraId="3D1DE97E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Shiny Headstand Moths</w:t>
            </w:r>
          </w:p>
        </w:tc>
        <w:tc>
          <w:tcPr>
            <w:tcW w:w="810" w:type="dxa"/>
          </w:tcPr>
          <w:p w14:paraId="3F93591F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10" w:type="dxa"/>
          </w:tcPr>
          <w:p w14:paraId="12CEC5A5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2180F414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15" w:type="dxa"/>
          </w:tcPr>
          <w:p w14:paraId="6B207263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3D1E39" w:rsidRPr="00A0505E" w14:paraId="6B6D69D4" w14:textId="77777777" w:rsidTr="003D1E39">
        <w:tc>
          <w:tcPr>
            <w:tcW w:w="1150" w:type="dxa"/>
          </w:tcPr>
          <w:p w14:paraId="33838FC9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592FD800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749" w:type="dxa"/>
          </w:tcPr>
          <w:p w14:paraId="1B7E6ADE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bionidae</w:t>
            </w:r>
          </w:p>
        </w:tc>
        <w:tc>
          <w:tcPr>
            <w:tcW w:w="3939" w:type="dxa"/>
          </w:tcPr>
          <w:p w14:paraId="5BD68B95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March Flies</w:t>
            </w:r>
          </w:p>
        </w:tc>
        <w:tc>
          <w:tcPr>
            <w:tcW w:w="810" w:type="dxa"/>
          </w:tcPr>
          <w:p w14:paraId="50B5B12A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10" w:type="dxa"/>
          </w:tcPr>
          <w:p w14:paraId="655A7085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10" w:type="dxa"/>
          </w:tcPr>
          <w:p w14:paraId="599B9D78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5" w:type="dxa"/>
          </w:tcPr>
          <w:p w14:paraId="41F4E7CD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3D1E39" w:rsidRPr="00A0505E" w14:paraId="7E4FB2F9" w14:textId="77777777" w:rsidTr="003D1E39">
        <w:tc>
          <w:tcPr>
            <w:tcW w:w="1150" w:type="dxa"/>
          </w:tcPr>
          <w:p w14:paraId="5F81D95C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nida</w:t>
            </w:r>
          </w:p>
        </w:tc>
        <w:tc>
          <w:tcPr>
            <w:tcW w:w="1527" w:type="dxa"/>
          </w:tcPr>
          <w:p w14:paraId="137C7544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iliones</w:t>
            </w:r>
          </w:p>
        </w:tc>
        <w:tc>
          <w:tcPr>
            <w:tcW w:w="1749" w:type="dxa"/>
          </w:tcPr>
          <w:p w14:paraId="28AB7930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ddidae</w:t>
            </w:r>
          </w:p>
        </w:tc>
        <w:tc>
          <w:tcPr>
            <w:tcW w:w="3939" w:type="dxa"/>
          </w:tcPr>
          <w:p w14:paraId="5554E4DA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 xml:space="preserve">Harvestmen </w:t>
            </w:r>
          </w:p>
        </w:tc>
        <w:tc>
          <w:tcPr>
            <w:tcW w:w="810" w:type="dxa"/>
          </w:tcPr>
          <w:p w14:paraId="34DC64CD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10" w:type="dxa"/>
          </w:tcPr>
          <w:p w14:paraId="0613CBA4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40780AC6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5" w:type="dxa"/>
          </w:tcPr>
          <w:p w14:paraId="5842309C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</w:tr>
      <w:tr w:rsidR="003D1E39" w:rsidRPr="00A0505E" w14:paraId="66A949B7" w14:textId="77777777" w:rsidTr="003D1E39">
        <w:tc>
          <w:tcPr>
            <w:tcW w:w="1150" w:type="dxa"/>
          </w:tcPr>
          <w:p w14:paraId="529206A6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4715E273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ocodea</w:t>
            </w:r>
          </w:p>
        </w:tc>
        <w:tc>
          <w:tcPr>
            <w:tcW w:w="1749" w:type="dxa"/>
          </w:tcPr>
          <w:p w14:paraId="2D9D2EF2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eciliusidae</w:t>
            </w:r>
          </w:p>
        </w:tc>
        <w:tc>
          <w:tcPr>
            <w:tcW w:w="3939" w:type="dxa"/>
          </w:tcPr>
          <w:p w14:paraId="021EB33D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Lizard Barklice</w:t>
            </w:r>
          </w:p>
        </w:tc>
        <w:tc>
          <w:tcPr>
            <w:tcW w:w="810" w:type="dxa"/>
          </w:tcPr>
          <w:p w14:paraId="6ECEDCE9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10" w:type="dxa"/>
          </w:tcPr>
          <w:p w14:paraId="10FDC7DE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72E9455F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15" w:type="dxa"/>
          </w:tcPr>
          <w:p w14:paraId="7A17306A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3D1E39" w:rsidRPr="00A0505E" w14:paraId="3D8ED44B" w14:textId="77777777" w:rsidTr="003D1E39">
        <w:tc>
          <w:tcPr>
            <w:tcW w:w="1150" w:type="dxa"/>
          </w:tcPr>
          <w:p w14:paraId="077DF163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05A218C4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749" w:type="dxa"/>
          </w:tcPr>
          <w:p w14:paraId="369CDAB7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usiidae</w:t>
            </w:r>
          </w:p>
        </w:tc>
        <w:tc>
          <w:tcPr>
            <w:tcW w:w="3939" w:type="dxa"/>
          </w:tcPr>
          <w:p w14:paraId="3A7F6B35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Druid Flies</w:t>
            </w:r>
          </w:p>
        </w:tc>
        <w:tc>
          <w:tcPr>
            <w:tcW w:w="810" w:type="dxa"/>
          </w:tcPr>
          <w:p w14:paraId="4540AA18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10" w:type="dxa"/>
          </w:tcPr>
          <w:p w14:paraId="5CCA2C64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10" w:type="dxa"/>
          </w:tcPr>
          <w:p w14:paraId="5315D1B7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15" w:type="dxa"/>
          </w:tcPr>
          <w:p w14:paraId="071B4E13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3D1E39" w:rsidRPr="00A0505E" w14:paraId="59CD4CA9" w14:textId="77777777" w:rsidTr="003D1E39">
        <w:tc>
          <w:tcPr>
            <w:tcW w:w="1150" w:type="dxa"/>
          </w:tcPr>
          <w:p w14:paraId="2B730D3A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77CF2496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1749" w:type="dxa"/>
          </w:tcPr>
          <w:p w14:paraId="60BB895F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ccinellidae</w:t>
            </w:r>
          </w:p>
        </w:tc>
        <w:tc>
          <w:tcPr>
            <w:tcW w:w="3939" w:type="dxa"/>
          </w:tcPr>
          <w:p w14:paraId="1591FD85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Lady Beetles</w:t>
            </w:r>
          </w:p>
        </w:tc>
        <w:tc>
          <w:tcPr>
            <w:tcW w:w="810" w:type="dxa"/>
          </w:tcPr>
          <w:p w14:paraId="1CB7A266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10" w:type="dxa"/>
          </w:tcPr>
          <w:p w14:paraId="4BDDD6AE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10" w:type="dxa"/>
          </w:tcPr>
          <w:p w14:paraId="1881B0D2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5" w:type="dxa"/>
          </w:tcPr>
          <w:p w14:paraId="42693970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3D1E39" w:rsidRPr="00A0505E" w14:paraId="634EABA4" w14:textId="77777777" w:rsidTr="003D1E39">
        <w:tc>
          <w:tcPr>
            <w:tcW w:w="1150" w:type="dxa"/>
          </w:tcPr>
          <w:p w14:paraId="3402DA78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6C83F6B9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749" w:type="dxa"/>
          </w:tcPr>
          <w:p w14:paraId="1D9CFBD7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eophoridae</w:t>
            </w:r>
          </w:p>
        </w:tc>
        <w:tc>
          <w:tcPr>
            <w:tcW w:w="3939" w:type="dxa"/>
          </w:tcPr>
          <w:p w14:paraId="2A76187C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Casebearing Moths</w:t>
            </w:r>
          </w:p>
        </w:tc>
        <w:tc>
          <w:tcPr>
            <w:tcW w:w="810" w:type="dxa"/>
          </w:tcPr>
          <w:p w14:paraId="0F961B6D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10" w:type="dxa"/>
          </w:tcPr>
          <w:p w14:paraId="0CA6D7ED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10" w:type="dxa"/>
          </w:tcPr>
          <w:p w14:paraId="77B662D4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15" w:type="dxa"/>
          </w:tcPr>
          <w:p w14:paraId="2AFA6703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D1E39" w:rsidRPr="00A0505E" w14:paraId="47AE75EB" w14:textId="77777777" w:rsidTr="003D1E39">
        <w:tc>
          <w:tcPr>
            <w:tcW w:w="1150" w:type="dxa"/>
          </w:tcPr>
          <w:p w14:paraId="5C1B8C57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nida</w:t>
            </w:r>
          </w:p>
        </w:tc>
        <w:tc>
          <w:tcPr>
            <w:tcW w:w="1527" w:type="dxa"/>
          </w:tcPr>
          <w:p w14:paraId="27E3D6AD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749" w:type="dxa"/>
          </w:tcPr>
          <w:p w14:paraId="6AAF61FE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baeidae</w:t>
            </w:r>
          </w:p>
        </w:tc>
        <w:tc>
          <w:tcPr>
            <w:tcW w:w="3939" w:type="dxa"/>
          </w:tcPr>
          <w:p w14:paraId="654F417C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Soft Spiders</w:t>
            </w:r>
          </w:p>
        </w:tc>
        <w:tc>
          <w:tcPr>
            <w:tcW w:w="810" w:type="dxa"/>
          </w:tcPr>
          <w:p w14:paraId="2C9027B0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10" w:type="dxa"/>
          </w:tcPr>
          <w:p w14:paraId="314F4528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491CEE8A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5" w:type="dxa"/>
          </w:tcPr>
          <w:p w14:paraId="75F80A42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</w:tr>
      <w:tr w:rsidR="003D1E39" w:rsidRPr="00A0505E" w14:paraId="749159D4" w14:textId="77777777" w:rsidTr="003D1E39">
        <w:tc>
          <w:tcPr>
            <w:tcW w:w="1150" w:type="dxa"/>
          </w:tcPr>
          <w:p w14:paraId="0AEEA09A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7F93DA74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749" w:type="dxa"/>
          </w:tcPr>
          <w:p w14:paraId="6630A247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lichopodidae</w:t>
            </w:r>
          </w:p>
        </w:tc>
        <w:tc>
          <w:tcPr>
            <w:tcW w:w="3939" w:type="dxa"/>
          </w:tcPr>
          <w:p w14:paraId="72CE6DA8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Long-legged Flies</w:t>
            </w:r>
          </w:p>
        </w:tc>
        <w:tc>
          <w:tcPr>
            <w:tcW w:w="810" w:type="dxa"/>
          </w:tcPr>
          <w:p w14:paraId="7451CD80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10" w:type="dxa"/>
          </w:tcPr>
          <w:p w14:paraId="014590EE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64D59D73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15" w:type="dxa"/>
          </w:tcPr>
          <w:p w14:paraId="72063E4F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3D1E39" w:rsidRPr="00A0505E" w14:paraId="40049292" w14:textId="77777777" w:rsidTr="003D1E39">
        <w:tc>
          <w:tcPr>
            <w:tcW w:w="1150" w:type="dxa"/>
          </w:tcPr>
          <w:p w14:paraId="0730010C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57A4D38B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749" w:type="dxa"/>
          </w:tcPr>
          <w:p w14:paraId="69545F73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osophilidae</w:t>
            </w:r>
          </w:p>
        </w:tc>
        <w:tc>
          <w:tcPr>
            <w:tcW w:w="3939" w:type="dxa"/>
          </w:tcPr>
          <w:p w14:paraId="64DEA474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Vinegar and Fruit Flies</w:t>
            </w:r>
          </w:p>
        </w:tc>
        <w:tc>
          <w:tcPr>
            <w:tcW w:w="810" w:type="dxa"/>
          </w:tcPr>
          <w:p w14:paraId="4C57E2A3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10" w:type="dxa"/>
          </w:tcPr>
          <w:p w14:paraId="629E61A7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10" w:type="dxa"/>
          </w:tcPr>
          <w:p w14:paraId="711526B8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5" w:type="dxa"/>
          </w:tcPr>
          <w:p w14:paraId="537B65FE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3D1E39" w:rsidRPr="00A0505E" w14:paraId="33826336" w14:textId="77777777" w:rsidTr="003D1E39">
        <w:tc>
          <w:tcPr>
            <w:tcW w:w="1150" w:type="dxa"/>
          </w:tcPr>
          <w:p w14:paraId="0A77C7F4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nida</w:t>
            </w:r>
          </w:p>
        </w:tc>
        <w:tc>
          <w:tcPr>
            <w:tcW w:w="1527" w:type="dxa"/>
          </w:tcPr>
          <w:p w14:paraId="303E981C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ombidiformes</w:t>
            </w:r>
          </w:p>
        </w:tc>
        <w:tc>
          <w:tcPr>
            <w:tcW w:w="1749" w:type="dxa"/>
          </w:tcPr>
          <w:p w14:paraId="6C5E340C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podidae</w:t>
            </w:r>
          </w:p>
        </w:tc>
        <w:tc>
          <w:tcPr>
            <w:tcW w:w="3939" w:type="dxa"/>
          </w:tcPr>
          <w:p w14:paraId="74FFB44E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Trombidiform Mites</w:t>
            </w:r>
          </w:p>
        </w:tc>
        <w:tc>
          <w:tcPr>
            <w:tcW w:w="810" w:type="dxa"/>
          </w:tcPr>
          <w:p w14:paraId="10B50F99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10" w:type="dxa"/>
          </w:tcPr>
          <w:p w14:paraId="0D240C6B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10" w:type="dxa"/>
          </w:tcPr>
          <w:p w14:paraId="3AFD2250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5" w:type="dxa"/>
          </w:tcPr>
          <w:p w14:paraId="1C1A2ECE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3D1E39" w:rsidRPr="00A0505E" w14:paraId="2059C249" w14:textId="77777777" w:rsidTr="003D1E39">
        <w:tc>
          <w:tcPr>
            <w:tcW w:w="1150" w:type="dxa"/>
          </w:tcPr>
          <w:p w14:paraId="2C24E84F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lembola</w:t>
            </w:r>
          </w:p>
        </w:tc>
        <w:tc>
          <w:tcPr>
            <w:tcW w:w="1527" w:type="dxa"/>
          </w:tcPr>
          <w:p w14:paraId="1EF0E270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duromorpha</w:t>
            </w:r>
          </w:p>
        </w:tc>
        <w:tc>
          <w:tcPr>
            <w:tcW w:w="1749" w:type="dxa"/>
          </w:tcPr>
          <w:p w14:paraId="1A2B9DF5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gastruridae</w:t>
            </w:r>
          </w:p>
        </w:tc>
        <w:tc>
          <w:tcPr>
            <w:tcW w:w="3939" w:type="dxa"/>
          </w:tcPr>
          <w:p w14:paraId="16578D7C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Hypogastrurid Springtails</w:t>
            </w:r>
          </w:p>
        </w:tc>
        <w:tc>
          <w:tcPr>
            <w:tcW w:w="810" w:type="dxa"/>
          </w:tcPr>
          <w:p w14:paraId="37DB7A7B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10" w:type="dxa"/>
          </w:tcPr>
          <w:p w14:paraId="79F68F81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02EC4B5E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5" w:type="dxa"/>
          </w:tcPr>
          <w:p w14:paraId="3E14003C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</w:tr>
      <w:tr w:rsidR="003D1E39" w:rsidRPr="00A0505E" w14:paraId="66FB57B4" w14:textId="77777777" w:rsidTr="003D1E39">
        <w:tc>
          <w:tcPr>
            <w:tcW w:w="1150" w:type="dxa"/>
          </w:tcPr>
          <w:p w14:paraId="2E7F35C0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Insecta</w:t>
            </w:r>
          </w:p>
        </w:tc>
        <w:tc>
          <w:tcPr>
            <w:tcW w:w="1527" w:type="dxa"/>
          </w:tcPr>
          <w:p w14:paraId="613DC850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749" w:type="dxa"/>
          </w:tcPr>
          <w:p w14:paraId="1A3A7C6E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urvariidae</w:t>
            </w:r>
          </w:p>
        </w:tc>
        <w:tc>
          <w:tcPr>
            <w:tcW w:w="3939" w:type="dxa"/>
          </w:tcPr>
          <w:p w14:paraId="50C459DB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Leafcutter Moths</w:t>
            </w:r>
          </w:p>
        </w:tc>
        <w:tc>
          <w:tcPr>
            <w:tcW w:w="810" w:type="dxa"/>
          </w:tcPr>
          <w:p w14:paraId="17B814DB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10" w:type="dxa"/>
          </w:tcPr>
          <w:p w14:paraId="0C04D76D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10" w:type="dxa"/>
          </w:tcPr>
          <w:p w14:paraId="30C9171D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5" w:type="dxa"/>
          </w:tcPr>
          <w:p w14:paraId="2D8874F3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3D1E39" w:rsidRPr="00A0505E" w14:paraId="4D740F35" w14:textId="77777777" w:rsidTr="003D1E39">
        <w:tc>
          <w:tcPr>
            <w:tcW w:w="1150" w:type="dxa"/>
          </w:tcPr>
          <w:p w14:paraId="536094E4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3B3CDC60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749" w:type="dxa"/>
          </w:tcPr>
          <w:p w14:paraId="28DF17C8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eaphila group</w:t>
            </w:r>
          </w:p>
        </w:tc>
        <w:tc>
          <w:tcPr>
            <w:tcW w:w="3939" w:type="dxa"/>
          </w:tcPr>
          <w:p w14:paraId="11A02362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Dance Flies</w:t>
            </w:r>
          </w:p>
        </w:tc>
        <w:tc>
          <w:tcPr>
            <w:tcW w:w="810" w:type="dxa"/>
          </w:tcPr>
          <w:p w14:paraId="477A2444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10" w:type="dxa"/>
          </w:tcPr>
          <w:p w14:paraId="33CE315A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10" w:type="dxa"/>
          </w:tcPr>
          <w:p w14:paraId="08480BB6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5" w:type="dxa"/>
          </w:tcPr>
          <w:p w14:paraId="4EF5F991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3D1E39" w:rsidRPr="00A0505E" w14:paraId="69F2FCA9" w14:textId="77777777" w:rsidTr="003D1E39">
        <w:tc>
          <w:tcPr>
            <w:tcW w:w="1150" w:type="dxa"/>
          </w:tcPr>
          <w:p w14:paraId="787854CB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3B59E935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749" w:type="dxa"/>
          </w:tcPr>
          <w:p w14:paraId="03545AAB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uxaniidae</w:t>
            </w:r>
          </w:p>
        </w:tc>
        <w:tc>
          <w:tcPr>
            <w:tcW w:w="3939" w:type="dxa"/>
          </w:tcPr>
          <w:p w14:paraId="5626FF60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Lauxaniid Flies</w:t>
            </w:r>
          </w:p>
        </w:tc>
        <w:tc>
          <w:tcPr>
            <w:tcW w:w="810" w:type="dxa"/>
          </w:tcPr>
          <w:p w14:paraId="311FFAFE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10" w:type="dxa"/>
          </w:tcPr>
          <w:p w14:paraId="32ECA915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3C1F570E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15" w:type="dxa"/>
          </w:tcPr>
          <w:p w14:paraId="195B986B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3D1E39" w:rsidRPr="00A0505E" w14:paraId="4AB5250E" w14:textId="77777777" w:rsidTr="003D1E39">
        <w:tc>
          <w:tcPr>
            <w:tcW w:w="1150" w:type="dxa"/>
          </w:tcPr>
          <w:p w14:paraId="29D3DDA6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3FEB059E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ocodea</w:t>
            </w:r>
          </w:p>
        </w:tc>
        <w:tc>
          <w:tcPr>
            <w:tcW w:w="1749" w:type="dxa"/>
          </w:tcPr>
          <w:p w14:paraId="36434FD9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idopsocidae</w:t>
            </w:r>
          </w:p>
        </w:tc>
        <w:tc>
          <w:tcPr>
            <w:tcW w:w="3939" w:type="dxa"/>
          </w:tcPr>
          <w:p w14:paraId="4F5AFC51" w14:textId="61F0F5C5" w:rsidR="00EF1E61" w:rsidRPr="003D1E39" w:rsidRDefault="00EF1E61" w:rsidP="00EF1E61">
            <w:pPr>
              <w:tabs>
                <w:tab w:val="left" w:pos="113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Scaly-winged Barklice</w:t>
            </w:r>
          </w:p>
        </w:tc>
        <w:tc>
          <w:tcPr>
            <w:tcW w:w="810" w:type="dxa"/>
          </w:tcPr>
          <w:p w14:paraId="708E8A03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10" w:type="dxa"/>
          </w:tcPr>
          <w:p w14:paraId="27518615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7D91AA2B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15" w:type="dxa"/>
          </w:tcPr>
          <w:p w14:paraId="583A2BF4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3D1E39" w:rsidRPr="00A0505E" w14:paraId="20424CD6" w14:textId="77777777" w:rsidTr="003D1E39">
        <w:tc>
          <w:tcPr>
            <w:tcW w:w="1150" w:type="dxa"/>
          </w:tcPr>
          <w:p w14:paraId="225B55C4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24F60537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ocodea</w:t>
            </w:r>
          </w:p>
        </w:tc>
        <w:tc>
          <w:tcPr>
            <w:tcW w:w="1749" w:type="dxa"/>
          </w:tcPr>
          <w:p w14:paraId="0D32CDA0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psocidae</w:t>
            </w:r>
          </w:p>
        </w:tc>
        <w:tc>
          <w:tcPr>
            <w:tcW w:w="3939" w:type="dxa"/>
          </w:tcPr>
          <w:p w14:paraId="710720E7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Mouse-like Barklice</w:t>
            </w:r>
          </w:p>
        </w:tc>
        <w:tc>
          <w:tcPr>
            <w:tcW w:w="810" w:type="dxa"/>
          </w:tcPr>
          <w:p w14:paraId="39863D72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10" w:type="dxa"/>
          </w:tcPr>
          <w:p w14:paraId="6DF01E3F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2FC53CF1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5" w:type="dxa"/>
          </w:tcPr>
          <w:p w14:paraId="3CBFAC50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</w:tr>
      <w:tr w:rsidR="003D1E39" w:rsidRPr="00A0505E" w14:paraId="235B44F6" w14:textId="77777777" w:rsidTr="003D1E39">
        <w:tc>
          <w:tcPr>
            <w:tcW w:w="1150" w:type="dxa"/>
          </w:tcPr>
          <w:p w14:paraId="2A8A6411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nida</w:t>
            </w:r>
          </w:p>
        </w:tc>
        <w:tc>
          <w:tcPr>
            <w:tcW w:w="1527" w:type="dxa"/>
          </w:tcPr>
          <w:p w14:paraId="1A2DAE1B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rcoptiformes</w:t>
            </w:r>
          </w:p>
        </w:tc>
        <w:tc>
          <w:tcPr>
            <w:tcW w:w="1749" w:type="dxa"/>
          </w:tcPr>
          <w:p w14:paraId="657CF1B0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loppiidae</w:t>
            </w:r>
          </w:p>
        </w:tc>
        <w:tc>
          <w:tcPr>
            <w:tcW w:w="3939" w:type="dxa"/>
          </w:tcPr>
          <w:p w14:paraId="0550C967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Beetle Mites</w:t>
            </w:r>
          </w:p>
        </w:tc>
        <w:tc>
          <w:tcPr>
            <w:tcW w:w="810" w:type="dxa"/>
          </w:tcPr>
          <w:p w14:paraId="074B2D71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10" w:type="dxa"/>
          </w:tcPr>
          <w:p w14:paraId="6A1B044A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29808C96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5" w:type="dxa"/>
          </w:tcPr>
          <w:p w14:paraId="439E1A14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</w:tr>
      <w:tr w:rsidR="003D1E39" w:rsidRPr="00A0505E" w14:paraId="43A4D8A4" w14:textId="77777777" w:rsidTr="003D1E39">
        <w:tc>
          <w:tcPr>
            <w:tcW w:w="1150" w:type="dxa"/>
          </w:tcPr>
          <w:p w14:paraId="7F716715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3C8C890A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749" w:type="dxa"/>
          </w:tcPr>
          <w:p w14:paraId="76721A93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gidae</w:t>
            </w:r>
          </w:p>
        </w:tc>
        <w:tc>
          <w:tcPr>
            <w:tcW w:w="3939" w:type="dxa"/>
          </w:tcPr>
          <w:p w14:paraId="1272605B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Pergid Sawflies</w:t>
            </w:r>
          </w:p>
        </w:tc>
        <w:tc>
          <w:tcPr>
            <w:tcW w:w="810" w:type="dxa"/>
          </w:tcPr>
          <w:p w14:paraId="48E74CB6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10" w:type="dxa"/>
          </w:tcPr>
          <w:p w14:paraId="6C76D129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10" w:type="dxa"/>
          </w:tcPr>
          <w:p w14:paraId="2542F314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5" w:type="dxa"/>
          </w:tcPr>
          <w:p w14:paraId="1474105F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3D1E39" w:rsidRPr="00A0505E" w14:paraId="780D5686" w14:textId="77777777" w:rsidTr="003D1E39">
        <w:tc>
          <w:tcPr>
            <w:tcW w:w="1150" w:type="dxa"/>
          </w:tcPr>
          <w:p w14:paraId="2617D409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7B2E298B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1749" w:type="dxa"/>
          </w:tcPr>
          <w:p w14:paraId="34FCB641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nebrionidae</w:t>
            </w:r>
          </w:p>
        </w:tc>
        <w:tc>
          <w:tcPr>
            <w:tcW w:w="3939" w:type="dxa"/>
          </w:tcPr>
          <w:p w14:paraId="5DE89FB9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Darkling Beetles</w:t>
            </w:r>
          </w:p>
        </w:tc>
        <w:tc>
          <w:tcPr>
            <w:tcW w:w="810" w:type="dxa"/>
          </w:tcPr>
          <w:p w14:paraId="40445A51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10" w:type="dxa"/>
          </w:tcPr>
          <w:p w14:paraId="1949B4AA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10" w:type="dxa"/>
          </w:tcPr>
          <w:p w14:paraId="3BA48C10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5" w:type="dxa"/>
          </w:tcPr>
          <w:p w14:paraId="329E2565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3D1E39" w:rsidRPr="00A0505E" w14:paraId="33071E0F" w14:textId="77777777" w:rsidTr="003D1E39">
        <w:tc>
          <w:tcPr>
            <w:tcW w:w="1150" w:type="dxa"/>
          </w:tcPr>
          <w:p w14:paraId="32BD53C8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nida</w:t>
            </w:r>
          </w:p>
        </w:tc>
        <w:tc>
          <w:tcPr>
            <w:tcW w:w="1527" w:type="dxa"/>
          </w:tcPr>
          <w:p w14:paraId="2443F84C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749" w:type="dxa"/>
          </w:tcPr>
          <w:p w14:paraId="5E9950E0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omisidae</w:t>
            </w:r>
          </w:p>
        </w:tc>
        <w:tc>
          <w:tcPr>
            <w:tcW w:w="3939" w:type="dxa"/>
          </w:tcPr>
          <w:p w14:paraId="3AC09657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Crab Spiders</w:t>
            </w:r>
          </w:p>
        </w:tc>
        <w:tc>
          <w:tcPr>
            <w:tcW w:w="810" w:type="dxa"/>
          </w:tcPr>
          <w:p w14:paraId="09544FD7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10" w:type="dxa"/>
          </w:tcPr>
          <w:p w14:paraId="0287A27B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10" w:type="dxa"/>
          </w:tcPr>
          <w:p w14:paraId="28710514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15" w:type="dxa"/>
          </w:tcPr>
          <w:p w14:paraId="12DC932F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3D1E39" w:rsidRPr="00A0505E" w14:paraId="00DA82FD" w14:textId="77777777" w:rsidTr="003D1E39">
        <w:tc>
          <w:tcPr>
            <w:tcW w:w="1150" w:type="dxa"/>
          </w:tcPr>
          <w:p w14:paraId="3318F0D4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5EDBC483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749" w:type="dxa"/>
          </w:tcPr>
          <w:p w14:paraId="300ECB14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neidae</w:t>
            </w:r>
          </w:p>
        </w:tc>
        <w:tc>
          <w:tcPr>
            <w:tcW w:w="3939" w:type="dxa"/>
          </w:tcPr>
          <w:p w14:paraId="429190E9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Fungus Moths, Clothes Moths, and Allies</w:t>
            </w:r>
          </w:p>
        </w:tc>
        <w:tc>
          <w:tcPr>
            <w:tcW w:w="810" w:type="dxa"/>
          </w:tcPr>
          <w:p w14:paraId="657121E5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10" w:type="dxa"/>
          </w:tcPr>
          <w:p w14:paraId="402E3392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477D38A9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15" w:type="dxa"/>
          </w:tcPr>
          <w:p w14:paraId="29F39652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3D1E39" w:rsidRPr="00A0505E" w14:paraId="31BF017B" w14:textId="77777777" w:rsidTr="003D1E39">
        <w:tc>
          <w:tcPr>
            <w:tcW w:w="1150" w:type="dxa"/>
          </w:tcPr>
          <w:p w14:paraId="59DFC40E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78712400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749" w:type="dxa"/>
          </w:tcPr>
          <w:p w14:paraId="277F1447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romyzidae</w:t>
            </w:r>
          </w:p>
        </w:tc>
        <w:tc>
          <w:tcPr>
            <w:tcW w:w="3939" w:type="dxa"/>
          </w:tcPr>
          <w:p w14:paraId="5139C06F" w14:textId="6218869C" w:rsidR="00EF1E61" w:rsidRPr="003D1E39" w:rsidRDefault="00EF1E61" w:rsidP="00EF1E61">
            <w:pPr>
              <w:tabs>
                <w:tab w:val="left" w:pos="133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Leaf-miner Flies</w:t>
            </w:r>
          </w:p>
        </w:tc>
        <w:tc>
          <w:tcPr>
            <w:tcW w:w="810" w:type="dxa"/>
          </w:tcPr>
          <w:p w14:paraId="2F983798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10" w:type="dxa"/>
          </w:tcPr>
          <w:p w14:paraId="7D9990D1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10" w:type="dxa"/>
          </w:tcPr>
          <w:p w14:paraId="07559086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5" w:type="dxa"/>
          </w:tcPr>
          <w:p w14:paraId="78961C0C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3D1E39" w:rsidRPr="00A0505E" w14:paraId="62090B28" w14:textId="77777777" w:rsidTr="003D1E39">
        <w:tc>
          <w:tcPr>
            <w:tcW w:w="1150" w:type="dxa"/>
          </w:tcPr>
          <w:p w14:paraId="07A88EC0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nida</w:t>
            </w:r>
          </w:p>
        </w:tc>
        <w:tc>
          <w:tcPr>
            <w:tcW w:w="1527" w:type="dxa"/>
          </w:tcPr>
          <w:p w14:paraId="6878FEAA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sostigmata</w:t>
            </w:r>
          </w:p>
        </w:tc>
        <w:tc>
          <w:tcPr>
            <w:tcW w:w="1749" w:type="dxa"/>
          </w:tcPr>
          <w:p w14:paraId="04CEB254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eroseiidae</w:t>
            </w:r>
          </w:p>
        </w:tc>
        <w:tc>
          <w:tcPr>
            <w:tcW w:w="3939" w:type="dxa"/>
          </w:tcPr>
          <w:p w14:paraId="089BE994" w14:textId="7411845E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605C9AEC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10" w:type="dxa"/>
          </w:tcPr>
          <w:p w14:paraId="5BB02680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0FC1E361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15" w:type="dxa"/>
          </w:tcPr>
          <w:p w14:paraId="1C3CC2C7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3D1E39" w:rsidRPr="00A0505E" w14:paraId="5D18A684" w14:textId="77777777" w:rsidTr="003D1E39">
        <w:tc>
          <w:tcPr>
            <w:tcW w:w="1150" w:type="dxa"/>
          </w:tcPr>
          <w:p w14:paraId="0FFDE695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1A83AEEF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749" w:type="dxa"/>
          </w:tcPr>
          <w:p w14:paraId="48DAC145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idae</w:t>
            </w:r>
          </w:p>
        </w:tc>
        <w:tc>
          <w:tcPr>
            <w:tcW w:w="3939" w:type="dxa"/>
          </w:tcPr>
          <w:p w14:paraId="0B35419F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Argid Sawflies</w:t>
            </w:r>
          </w:p>
        </w:tc>
        <w:tc>
          <w:tcPr>
            <w:tcW w:w="810" w:type="dxa"/>
          </w:tcPr>
          <w:p w14:paraId="1523242A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10" w:type="dxa"/>
          </w:tcPr>
          <w:p w14:paraId="002F29F7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2C699FE1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5" w:type="dxa"/>
          </w:tcPr>
          <w:p w14:paraId="6B274897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3D1E39" w:rsidRPr="00A0505E" w14:paraId="06CF4057" w14:textId="77777777" w:rsidTr="003D1E39">
        <w:tc>
          <w:tcPr>
            <w:tcW w:w="1150" w:type="dxa"/>
          </w:tcPr>
          <w:p w14:paraId="15B8F1E5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73248CCB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749" w:type="dxa"/>
          </w:tcPr>
          <w:p w14:paraId="5C3A4733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lidae</w:t>
            </w:r>
          </w:p>
        </w:tc>
        <w:tc>
          <w:tcPr>
            <w:tcW w:w="3939" w:type="dxa"/>
          </w:tcPr>
          <w:p w14:paraId="42CA4851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Robber Flies</w:t>
            </w:r>
          </w:p>
        </w:tc>
        <w:tc>
          <w:tcPr>
            <w:tcW w:w="810" w:type="dxa"/>
          </w:tcPr>
          <w:p w14:paraId="65452EA1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10" w:type="dxa"/>
          </w:tcPr>
          <w:p w14:paraId="2A1AC336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5FBFB799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15" w:type="dxa"/>
          </w:tcPr>
          <w:p w14:paraId="58F33F46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3D1E39" w:rsidRPr="00A0505E" w14:paraId="762972DF" w14:textId="77777777" w:rsidTr="003D1E39">
        <w:tc>
          <w:tcPr>
            <w:tcW w:w="1150" w:type="dxa"/>
          </w:tcPr>
          <w:p w14:paraId="57E41043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6350BF31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749" w:type="dxa"/>
          </w:tcPr>
          <w:p w14:paraId="2BC3A760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tostichidae</w:t>
            </w:r>
          </w:p>
        </w:tc>
        <w:tc>
          <w:tcPr>
            <w:tcW w:w="3939" w:type="dxa"/>
          </w:tcPr>
          <w:p w14:paraId="0BF8C8EC" w14:textId="5F100960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6240BE4E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10" w:type="dxa"/>
          </w:tcPr>
          <w:p w14:paraId="68D1957E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4B60F6D6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15" w:type="dxa"/>
          </w:tcPr>
          <w:p w14:paraId="61EA5771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3D1E39" w:rsidRPr="00A0505E" w14:paraId="07469403" w14:textId="77777777" w:rsidTr="003D1E39">
        <w:tc>
          <w:tcPr>
            <w:tcW w:w="1150" w:type="dxa"/>
          </w:tcPr>
          <w:p w14:paraId="2F28D9A3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4D32092C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749" w:type="dxa"/>
          </w:tcPr>
          <w:p w14:paraId="1396B75A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ymyiidae</w:t>
            </w:r>
          </w:p>
        </w:tc>
        <w:tc>
          <w:tcPr>
            <w:tcW w:w="3939" w:type="dxa"/>
          </w:tcPr>
          <w:p w14:paraId="1804AD6C" w14:textId="05449234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067DC4C8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10" w:type="dxa"/>
          </w:tcPr>
          <w:p w14:paraId="21F2D725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10" w:type="dxa"/>
          </w:tcPr>
          <w:p w14:paraId="7C34598A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5" w:type="dxa"/>
          </w:tcPr>
          <w:p w14:paraId="7F5BFEB0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3D1E39" w:rsidRPr="00A0505E" w14:paraId="26B0BF35" w14:textId="77777777" w:rsidTr="003D1E39">
        <w:tc>
          <w:tcPr>
            <w:tcW w:w="1150" w:type="dxa"/>
          </w:tcPr>
          <w:p w14:paraId="39A8E41F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nida</w:t>
            </w:r>
          </w:p>
        </w:tc>
        <w:tc>
          <w:tcPr>
            <w:tcW w:w="1527" w:type="dxa"/>
          </w:tcPr>
          <w:p w14:paraId="1F445979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ombidiformes</w:t>
            </w:r>
          </w:p>
        </w:tc>
        <w:tc>
          <w:tcPr>
            <w:tcW w:w="1749" w:type="dxa"/>
          </w:tcPr>
          <w:p w14:paraId="1C293321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dellidae</w:t>
            </w:r>
          </w:p>
        </w:tc>
        <w:tc>
          <w:tcPr>
            <w:tcW w:w="3939" w:type="dxa"/>
          </w:tcPr>
          <w:p w14:paraId="739B26FE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Snout Mites</w:t>
            </w:r>
          </w:p>
        </w:tc>
        <w:tc>
          <w:tcPr>
            <w:tcW w:w="810" w:type="dxa"/>
          </w:tcPr>
          <w:p w14:paraId="2233CC58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10" w:type="dxa"/>
          </w:tcPr>
          <w:p w14:paraId="38331F5D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1C4712FF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5" w:type="dxa"/>
          </w:tcPr>
          <w:p w14:paraId="6DB07CCD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3D1E39" w:rsidRPr="00A0505E" w14:paraId="7BE30A55" w14:textId="77777777" w:rsidTr="003D1E39">
        <w:tc>
          <w:tcPr>
            <w:tcW w:w="1150" w:type="dxa"/>
          </w:tcPr>
          <w:p w14:paraId="65A41C1C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63D73F6D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1749" w:type="dxa"/>
          </w:tcPr>
          <w:p w14:paraId="53A92FF5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prestidae</w:t>
            </w:r>
          </w:p>
        </w:tc>
        <w:tc>
          <w:tcPr>
            <w:tcW w:w="3939" w:type="dxa"/>
          </w:tcPr>
          <w:p w14:paraId="1CA1B168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Jewel Beetles</w:t>
            </w:r>
          </w:p>
        </w:tc>
        <w:tc>
          <w:tcPr>
            <w:tcW w:w="810" w:type="dxa"/>
          </w:tcPr>
          <w:p w14:paraId="021FAFBD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10" w:type="dxa"/>
          </w:tcPr>
          <w:p w14:paraId="14A587AE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2D52E386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15" w:type="dxa"/>
          </w:tcPr>
          <w:p w14:paraId="5FEF56D5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3D1E39" w:rsidRPr="00A0505E" w14:paraId="14E8B51C" w14:textId="77777777" w:rsidTr="003D1E39">
        <w:tc>
          <w:tcPr>
            <w:tcW w:w="1150" w:type="dxa"/>
          </w:tcPr>
          <w:p w14:paraId="501060BB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1F5BB788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749" w:type="dxa"/>
          </w:tcPr>
          <w:p w14:paraId="1C9CAED4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liphoridae</w:t>
            </w:r>
          </w:p>
        </w:tc>
        <w:tc>
          <w:tcPr>
            <w:tcW w:w="3939" w:type="dxa"/>
          </w:tcPr>
          <w:p w14:paraId="41EBCD5D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Blow Flies</w:t>
            </w:r>
          </w:p>
        </w:tc>
        <w:tc>
          <w:tcPr>
            <w:tcW w:w="810" w:type="dxa"/>
          </w:tcPr>
          <w:p w14:paraId="0E32342B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10" w:type="dxa"/>
          </w:tcPr>
          <w:p w14:paraId="3707FEC2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48C5279A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5" w:type="dxa"/>
          </w:tcPr>
          <w:p w14:paraId="4E8D1197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3D1E39" w:rsidRPr="00A0505E" w14:paraId="396C2FE4" w14:textId="77777777" w:rsidTr="003D1E39">
        <w:tc>
          <w:tcPr>
            <w:tcW w:w="1150" w:type="dxa"/>
          </w:tcPr>
          <w:p w14:paraId="3E78B230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3758AC10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1749" w:type="dxa"/>
          </w:tcPr>
          <w:p w14:paraId="5FCDA65F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abidae</w:t>
            </w:r>
          </w:p>
        </w:tc>
        <w:tc>
          <w:tcPr>
            <w:tcW w:w="3939" w:type="dxa"/>
          </w:tcPr>
          <w:p w14:paraId="6F746C11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Ground Beetles</w:t>
            </w:r>
          </w:p>
        </w:tc>
        <w:tc>
          <w:tcPr>
            <w:tcW w:w="810" w:type="dxa"/>
          </w:tcPr>
          <w:p w14:paraId="6062B50C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10" w:type="dxa"/>
          </w:tcPr>
          <w:p w14:paraId="45C8645A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33BEA61D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5" w:type="dxa"/>
          </w:tcPr>
          <w:p w14:paraId="33F78313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3D1E39" w:rsidRPr="00A0505E" w14:paraId="40A0D957" w14:textId="77777777" w:rsidTr="003D1E39">
        <w:tc>
          <w:tcPr>
            <w:tcW w:w="1150" w:type="dxa"/>
          </w:tcPr>
          <w:p w14:paraId="06761C51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7C2904C5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1749" w:type="dxa"/>
          </w:tcPr>
          <w:p w14:paraId="4CA9065B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ambycidae</w:t>
            </w:r>
          </w:p>
        </w:tc>
        <w:tc>
          <w:tcPr>
            <w:tcW w:w="3939" w:type="dxa"/>
          </w:tcPr>
          <w:p w14:paraId="0B65B697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Longhorn Beetles</w:t>
            </w:r>
          </w:p>
        </w:tc>
        <w:tc>
          <w:tcPr>
            <w:tcW w:w="810" w:type="dxa"/>
          </w:tcPr>
          <w:p w14:paraId="581A770D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10" w:type="dxa"/>
          </w:tcPr>
          <w:p w14:paraId="0A561068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22C021BA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15" w:type="dxa"/>
          </w:tcPr>
          <w:p w14:paraId="3FDA9C09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3D1E39" w:rsidRPr="00A0505E" w14:paraId="2C7D137B" w14:textId="77777777" w:rsidTr="003D1E39">
        <w:tc>
          <w:tcPr>
            <w:tcW w:w="1150" w:type="dxa"/>
          </w:tcPr>
          <w:p w14:paraId="75BEB0CD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2F918C47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coptera</w:t>
            </w:r>
          </w:p>
        </w:tc>
        <w:tc>
          <w:tcPr>
            <w:tcW w:w="1749" w:type="dxa"/>
          </w:tcPr>
          <w:p w14:paraId="7DBF5788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roperlidae</w:t>
            </w:r>
          </w:p>
        </w:tc>
        <w:tc>
          <w:tcPr>
            <w:tcW w:w="3939" w:type="dxa"/>
          </w:tcPr>
          <w:p w14:paraId="308DF125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Green Stoneflies</w:t>
            </w:r>
          </w:p>
        </w:tc>
        <w:tc>
          <w:tcPr>
            <w:tcW w:w="810" w:type="dxa"/>
          </w:tcPr>
          <w:p w14:paraId="5068F248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10" w:type="dxa"/>
          </w:tcPr>
          <w:p w14:paraId="652385D3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10" w:type="dxa"/>
          </w:tcPr>
          <w:p w14:paraId="1ED1EF68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5" w:type="dxa"/>
          </w:tcPr>
          <w:p w14:paraId="76DA3701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3D1E39" w:rsidRPr="00A0505E" w14:paraId="09CAF33A" w14:textId="77777777" w:rsidTr="003D1E39">
        <w:tc>
          <w:tcPr>
            <w:tcW w:w="1150" w:type="dxa"/>
          </w:tcPr>
          <w:p w14:paraId="556121BC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0A581127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ptera</w:t>
            </w:r>
          </w:p>
        </w:tc>
        <w:tc>
          <w:tcPr>
            <w:tcW w:w="1749" w:type="dxa"/>
          </w:tcPr>
          <w:p w14:paraId="6F96AF33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iopterygidae</w:t>
            </w:r>
          </w:p>
        </w:tc>
        <w:tc>
          <w:tcPr>
            <w:tcW w:w="3939" w:type="dxa"/>
          </w:tcPr>
          <w:p w14:paraId="02CC33EA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Dusty-winged Lacewings</w:t>
            </w:r>
          </w:p>
        </w:tc>
        <w:tc>
          <w:tcPr>
            <w:tcW w:w="810" w:type="dxa"/>
          </w:tcPr>
          <w:p w14:paraId="6EF03933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10" w:type="dxa"/>
          </w:tcPr>
          <w:p w14:paraId="10CF4548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7AA186FC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5" w:type="dxa"/>
          </w:tcPr>
          <w:p w14:paraId="21C47BB8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3D1E39" w:rsidRPr="00A0505E" w14:paraId="55DC7067" w14:textId="77777777" w:rsidTr="003D1E39">
        <w:tc>
          <w:tcPr>
            <w:tcW w:w="1150" w:type="dxa"/>
          </w:tcPr>
          <w:p w14:paraId="49E1A015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nida</w:t>
            </w:r>
          </w:p>
        </w:tc>
        <w:tc>
          <w:tcPr>
            <w:tcW w:w="1527" w:type="dxa"/>
          </w:tcPr>
          <w:p w14:paraId="6FC71F51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rcoptiformes</w:t>
            </w:r>
          </w:p>
        </w:tc>
        <w:tc>
          <w:tcPr>
            <w:tcW w:w="1749" w:type="dxa"/>
          </w:tcPr>
          <w:p w14:paraId="45095086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mbaeremaeidae</w:t>
            </w:r>
          </w:p>
        </w:tc>
        <w:tc>
          <w:tcPr>
            <w:tcW w:w="3939" w:type="dxa"/>
          </w:tcPr>
          <w:p w14:paraId="11630650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Beetle Mite Family</w:t>
            </w:r>
          </w:p>
        </w:tc>
        <w:tc>
          <w:tcPr>
            <w:tcW w:w="810" w:type="dxa"/>
          </w:tcPr>
          <w:p w14:paraId="1EF5F88A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10" w:type="dxa"/>
          </w:tcPr>
          <w:p w14:paraId="5D4C98ED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5E93B149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5" w:type="dxa"/>
          </w:tcPr>
          <w:p w14:paraId="63051AA7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3D1E39" w:rsidRPr="00A0505E" w14:paraId="31A5D01F" w14:textId="77777777" w:rsidTr="003D1E39">
        <w:tc>
          <w:tcPr>
            <w:tcW w:w="1150" w:type="dxa"/>
          </w:tcPr>
          <w:p w14:paraId="04D1034D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61785951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749" w:type="dxa"/>
          </w:tcPr>
          <w:p w14:paraId="6107690B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epanidae</w:t>
            </w:r>
          </w:p>
        </w:tc>
        <w:tc>
          <w:tcPr>
            <w:tcW w:w="3939" w:type="dxa"/>
          </w:tcPr>
          <w:p w14:paraId="7455A50F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Hooktip and False Owlet Moths</w:t>
            </w:r>
          </w:p>
        </w:tc>
        <w:tc>
          <w:tcPr>
            <w:tcW w:w="810" w:type="dxa"/>
          </w:tcPr>
          <w:p w14:paraId="14AA1707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10" w:type="dxa"/>
          </w:tcPr>
          <w:p w14:paraId="5C4234A5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72EA7442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15" w:type="dxa"/>
          </w:tcPr>
          <w:p w14:paraId="277AEB69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3D1E39" w:rsidRPr="00A0505E" w14:paraId="719C3A39" w14:textId="77777777" w:rsidTr="003D1E39">
        <w:tc>
          <w:tcPr>
            <w:tcW w:w="1150" w:type="dxa"/>
          </w:tcPr>
          <w:p w14:paraId="412DF8D9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1BB07088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749" w:type="dxa"/>
          </w:tcPr>
          <w:p w14:paraId="5AD9C0C2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yinidae</w:t>
            </w:r>
          </w:p>
        </w:tc>
        <w:tc>
          <w:tcPr>
            <w:tcW w:w="3939" w:type="dxa"/>
          </w:tcPr>
          <w:p w14:paraId="6EC4CAE2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Pincer Wasps</w:t>
            </w:r>
          </w:p>
        </w:tc>
        <w:tc>
          <w:tcPr>
            <w:tcW w:w="810" w:type="dxa"/>
          </w:tcPr>
          <w:p w14:paraId="0EA83C56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10" w:type="dxa"/>
          </w:tcPr>
          <w:p w14:paraId="671F6903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3B0C73A7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5" w:type="dxa"/>
          </w:tcPr>
          <w:p w14:paraId="67BDA628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3D1E39" w:rsidRPr="00A0505E" w14:paraId="6CDD55C8" w14:textId="77777777" w:rsidTr="003D1E39">
        <w:tc>
          <w:tcPr>
            <w:tcW w:w="1150" w:type="dxa"/>
          </w:tcPr>
          <w:p w14:paraId="117299EA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74876D90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ttodea</w:t>
            </w:r>
          </w:p>
        </w:tc>
        <w:tc>
          <w:tcPr>
            <w:tcW w:w="1749" w:type="dxa"/>
          </w:tcPr>
          <w:p w14:paraId="0A831910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tobiidae</w:t>
            </w:r>
          </w:p>
        </w:tc>
        <w:tc>
          <w:tcPr>
            <w:tcW w:w="3939" w:type="dxa"/>
          </w:tcPr>
          <w:p w14:paraId="62653614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Wood Cockroaches</w:t>
            </w:r>
          </w:p>
        </w:tc>
        <w:tc>
          <w:tcPr>
            <w:tcW w:w="810" w:type="dxa"/>
          </w:tcPr>
          <w:p w14:paraId="5FD8911A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10" w:type="dxa"/>
          </w:tcPr>
          <w:p w14:paraId="12438B9C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10" w:type="dxa"/>
          </w:tcPr>
          <w:p w14:paraId="444F8822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5" w:type="dxa"/>
          </w:tcPr>
          <w:p w14:paraId="3A265D7D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3D1E39" w:rsidRPr="00A0505E" w14:paraId="0FE4519C" w14:textId="77777777" w:rsidTr="003D1E39">
        <w:tc>
          <w:tcPr>
            <w:tcW w:w="1150" w:type="dxa"/>
          </w:tcPr>
          <w:p w14:paraId="0230BD8A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22E40F8E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749" w:type="dxa"/>
          </w:tcPr>
          <w:p w14:paraId="22358BD0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micidae</w:t>
            </w:r>
          </w:p>
        </w:tc>
        <w:tc>
          <w:tcPr>
            <w:tcW w:w="3939" w:type="dxa"/>
          </w:tcPr>
          <w:p w14:paraId="7B417124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Ants</w:t>
            </w:r>
          </w:p>
        </w:tc>
        <w:tc>
          <w:tcPr>
            <w:tcW w:w="810" w:type="dxa"/>
          </w:tcPr>
          <w:p w14:paraId="189E7654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10" w:type="dxa"/>
          </w:tcPr>
          <w:p w14:paraId="122E3EEC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10" w:type="dxa"/>
          </w:tcPr>
          <w:p w14:paraId="1330A560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5" w:type="dxa"/>
          </w:tcPr>
          <w:p w14:paraId="4C450BD9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3D1E39" w:rsidRPr="00A0505E" w14:paraId="11B2E953" w14:textId="77777777" w:rsidTr="003D1E39">
        <w:tc>
          <w:tcPr>
            <w:tcW w:w="1150" w:type="dxa"/>
          </w:tcPr>
          <w:p w14:paraId="451B95FA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4E557C86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ocodea</w:t>
            </w:r>
          </w:p>
        </w:tc>
        <w:tc>
          <w:tcPr>
            <w:tcW w:w="1749" w:type="dxa"/>
          </w:tcPr>
          <w:p w14:paraId="4096FF50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sopsocidae</w:t>
            </w:r>
          </w:p>
        </w:tc>
        <w:tc>
          <w:tcPr>
            <w:tcW w:w="3939" w:type="dxa"/>
          </w:tcPr>
          <w:p w14:paraId="7BCD89B5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Middle Barklice</w:t>
            </w:r>
          </w:p>
        </w:tc>
        <w:tc>
          <w:tcPr>
            <w:tcW w:w="810" w:type="dxa"/>
          </w:tcPr>
          <w:p w14:paraId="1728E94E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10" w:type="dxa"/>
          </w:tcPr>
          <w:p w14:paraId="178B1541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4DBB0FC4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5" w:type="dxa"/>
          </w:tcPr>
          <w:p w14:paraId="1C58B20A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3D1E39" w:rsidRPr="00A0505E" w14:paraId="5EC6631F" w14:textId="77777777" w:rsidTr="003D1E39">
        <w:tc>
          <w:tcPr>
            <w:tcW w:w="1150" w:type="dxa"/>
          </w:tcPr>
          <w:p w14:paraId="17ADD7C4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033B400A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1749" w:type="dxa"/>
          </w:tcPr>
          <w:p w14:paraId="13147E33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dellidae</w:t>
            </w:r>
          </w:p>
        </w:tc>
        <w:tc>
          <w:tcPr>
            <w:tcW w:w="3939" w:type="dxa"/>
          </w:tcPr>
          <w:p w14:paraId="143A37B5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Tumbling Flower Beetles</w:t>
            </w:r>
          </w:p>
        </w:tc>
        <w:tc>
          <w:tcPr>
            <w:tcW w:w="810" w:type="dxa"/>
          </w:tcPr>
          <w:p w14:paraId="1877E8AF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10" w:type="dxa"/>
          </w:tcPr>
          <w:p w14:paraId="4B263174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13440B9B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5" w:type="dxa"/>
          </w:tcPr>
          <w:p w14:paraId="347DF254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3D1E39" w:rsidRPr="00A0505E" w14:paraId="7D656F30" w14:textId="77777777" w:rsidTr="003D1E39">
        <w:tc>
          <w:tcPr>
            <w:tcW w:w="1150" w:type="dxa"/>
          </w:tcPr>
          <w:p w14:paraId="7BD57799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475A1288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749" w:type="dxa"/>
          </w:tcPr>
          <w:p w14:paraId="6585BF40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pticulidae</w:t>
            </w:r>
          </w:p>
        </w:tc>
        <w:tc>
          <w:tcPr>
            <w:tcW w:w="3939" w:type="dxa"/>
          </w:tcPr>
          <w:p w14:paraId="5706DDE7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Pygmy Eye-capped Moths</w:t>
            </w:r>
          </w:p>
        </w:tc>
        <w:tc>
          <w:tcPr>
            <w:tcW w:w="810" w:type="dxa"/>
          </w:tcPr>
          <w:p w14:paraId="3D7BD716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10" w:type="dxa"/>
          </w:tcPr>
          <w:p w14:paraId="52F73D9C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10" w:type="dxa"/>
          </w:tcPr>
          <w:p w14:paraId="7203629C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5" w:type="dxa"/>
          </w:tcPr>
          <w:p w14:paraId="06EAEBD1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3D1E39" w:rsidRPr="00A0505E" w14:paraId="714DB8A4" w14:textId="77777777" w:rsidTr="003D1E39">
        <w:tc>
          <w:tcPr>
            <w:tcW w:w="1150" w:type="dxa"/>
          </w:tcPr>
          <w:p w14:paraId="37678278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1904FD27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749" w:type="dxa"/>
          </w:tcPr>
          <w:p w14:paraId="6F70868D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lidae</w:t>
            </w:r>
          </w:p>
        </w:tc>
        <w:tc>
          <w:tcPr>
            <w:tcW w:w="3939" w:type="dxa"/>
          </w:tcPr>
          <w:p w14:paraId="4AE6B0B4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Tufted Moths</w:t>
            </w:r>
          </w:p>
        </w:tc>
        <w:tc>
          <w:tcPr>
            <w:tcW w:w="810" w:type="dxa"/>
          </w:tcPr>
          <w:p w14:paraId="0F15CF5F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10" w:type="dxa"/>
          </w:tcPr>
          <w:p w14:paraId="52C12B27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57A1677C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15" w:type="dxa"/>
          </w:tcPr>
          <w:p w14:paraId="660BE499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3D1E39" w:rsidRPr="00A0505E" w14:paraId="00C8D9E6" w14:textId="77777777" w:rsidTr="003D1E39">
        <w:tc>
          <w:tcPr>
            <w:tcW w:w="1150" w:type="dxa"/>
          </w:tcPr>
          <w:p w14:paraId="4DB15D78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lopoda</w:t>
            </w:r>
          </w:p>
        </w:tc>
        <w:tc>
          <w:tcPr>
            <w:tcW w:w="1527" w:type="dxa"/>
          </w:tcPr>
          <w:p w14:paraId="285BA208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lida</w:t>
            </w:r>
          </w:p>
        </w:tc>
        <w:tc>
          <w:tcPr>
            <w:tcW w:w="1749" w:type="dxa"/>
          </w:tcPr>
          <w:p w14:paraId="5E63D3C9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ajulidae</w:t>
            </w:r>
          </w:p>
        </w:tc>
        <w:tc>
          <w:tcPr>
            <w:tcW w:w="3939" w:type="dxa"/>
          </w:tcPr>
          <w:p w14:paraId="36C0BFC7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Parajulid Millipedes</w:t>
            </w:r>
          </w:p>
        </w:tc>
        <w:tc>
          <w:tcPr>
            <w:tcW w:w="810" w:type="dxa"/>
          </w:tcPr>
          <w:p w14:paraId="1B8A1581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10" w:type="dxa"/>
          </w:tcPr>
          <w:p w14:paraId="1B67B209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10" w:type="dxa"/>
          </w:tcPr>
          <w:p w14:paraId="7425B146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5" w:type="dxa"/>
          </w:tcPr>
          <w:p w14:paraId="650EB87F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3D1E39" w:rsidRPr="00A0505E" w14:paraId="12D8CBCF" w14:textId="77777777" w:rsidTr="003D1E39">
        <w:tc>
          <w:tcPr>
            <w:tcW w:w="1150" w:type="dxa"/>
          </w:tcPr>
          <w:p w14:paraId="345C0666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nida</w:t>
            </w:r>
          </w:p>
        </w:tc>
        <w:tc>
          <w:tcPr>
            <w:tcW w:w="1527" w:type="dxa"/>
          </w:tcPr>
          <w:p w14:paraId="496E5996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rcoptiformes</w:t>
            </w:r>
          </w:p>
        </w:tc>
        <w:tc>
          <w:tcPr>
            <w:tcW w:w="1749" w:type="dxa"/>
          </w:tcPr>
          <w:p w14:paraId="296FAF5D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akalummidae</w:t>
            </w:r>
          </w:p>
        </w:tc>
        <w:tc>
          <w:tcPr>
            <w:tcW w:w="3939" w:type="dxa"/>
          </w:tcPr>
          <w:p w14:paraId="3CA7591A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Beetle Mite Family</w:t>
            </w:r>
          </w:p>
        </w:tc>
        <w:tc>
          <w:tcPr>
            <w:tcW w:w="810" w:type="dxa"/>
          </w:tcPr>
          <w:p w14:paraId="7B121DDF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10" w:type="dxa"/>
          </w:tcPr>
          <w:p w14:paraId="0110F5A4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10" w:type="dxa"/>
          </w:tcPr>
          <w:p w14:paraId="02AC5159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5" w:type="dxa"/>
          </w:tcPr>
          <w:p w14:paraId="27B982B9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3D1E39" w:rsidRPr="00A0505E" w14:paraId="3D5E7336" w14:textId="77777777" w:rsidTr="003D1E39">
        <w:tc>
          <w:tcPr>
            <w:tcW w:w="1150" w:type="dxa"/>
          </w:tcPr>
          <w:p w14:paraId="220F922A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4A671BCD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749" w:type="dxa"/>
          </w:tcPr>
          <w:p w14:paraId="70A2750D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diciidae</w:t>
            </w:r>
          </w:p>
        </w:tc>
        <w:tc>
          <w:tcPr>
            <w:tcW w:w="3939" w:type="dxa"/>
          </w:tcPr>
          <w:p w14:paraId="237179B2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Hairy-eyed Crane Flies</w:t>
            </w:r>
          </w:p>
        </w:tc>
        <w:tc>
          <w:tcPr>
            <w:tcW w:w="810" w:type="dxa"/>
          </w:tcPr>
          <w:p w14:paraId="535672D0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10" w:type="dxa"/>
          </w:tcPr>
          <w:p w14:paraId="367F648A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5040C6D7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15" w:type="dxa"/>
          </w:tcPr>
          <w:p w14:paraId="60191599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3D1E39" w:rsidRPr="00A0505E" w14:paraId="339615E5" w14:textId="77777777" w:rsidTr="003D1E39">
        <w:tc>
          <w:tcPr>
            <w:tcW w:w="1150" w:type="dxa"/>
          </w:tcPr>
          <w:p w14:paraId="6B76B648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443BD5ED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749" w:type="dxa"/>
          </w:tcPr>
          <w:p w14:paraId="468AC2FC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ridae</w:t>
            </w:r>
          </w:p>
        </w:tc>
        <w:tc>
          <w:tcPr>
            <w:tcW w:w="3939" w:type="dxa"/>
          </w:tcPr>
          <w:p w14:paraId="546707E0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Humpbacked Flies</w:t>
            </w:r>
          </w:p>
        </w:tc>
        <w:tc>
          <w:tcPr>
            <w:tcW w:w="810" w:type="dxa"/>
          </w:tcPr>
          <w:p w14:paraId="0FA5FD69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10" w:type="dxa"/>
          </w:tcPr>
          <w:p w14:paraId="6DF7613C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465A2E90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15" w:type="dxa"/>
          </w:tcPr>
          <w:p w14:paraId="0CB91638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3D1E39" w:rsidRPr="00A0505E" w14:paraId="0110E32C" w14:textId="77777777" w:rsidTr="003D1E39">
        <w:tc>
          <w:tcPr>
            <w:tcW w:w="1150" w:type="dxa"/>
          </w:tcPr>
          <w:p w14:paraId="1FD2CAD5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nida</w:t>
            </w:r>
          </w:p>
        </w:tc>
        <w:tc>
          <w:tcPr>
            <w:tcW w:w="1527" w:type="dxa"/>
          </w:tcPr>
          <w:p w14:paraId="74BC22A5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rcoptiformes</w:t>
            </w:r>
          </w:p>
        </w:tc>
        <w:tc>
          <w:tcPr>
            <w:tcW w:w="1749" w:type="dxa"/>
          </w:tcPr>
          <w:p w14:paraId="708A08E7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thiracaridae</w:t>
            </w:r>
          </w:p>
        </w:tc>
        <w:tc>
          <w:tcPr>
            <w:tcW w:w="3939" w:type="dxa"/>
          </w:tcPr>
          <w:p w14:paraId="7A847495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Beetle Mite Family</w:t>
            </w:r>
          </w:p>
        </w:tc>
        <w:tc>
          <w:tcPr>
            <w:tcW w:w="810" w:type="dxa"/>
          </w:tcPr>
          <w:p w14:paraId="46798345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10" w:type="dxa"/>
          </w:tcPr>
          <w:p w14:paraId="3EADD3BF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2DA10C85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5" w:type="dxa"/>
          </w:tcPr>
          <w:p w14:paraId="166A24C2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3D1E39" w:rsidRPr="00A0505E" w14:paraId="590123E0" w14:textId="77777777" w:rsidTr="003D1E39">
        <w:tc>
          <w:tcPr>
            <w:tcW w:w="1150" w:type="dxa"/>
          </w:tcPr>
          <w:p w14:paraId="7FE7C767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79D9B200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749" w:type="dxa"/>
          </w:tcPr>
          <w:p w14:paraId="2F8EB1D9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tygastridae</w:t>
            </w:r>
          </w:p>
        </w:tc>
        <w:tc>
          <w:tcPr>
            <w:tcW w:w="3939" w:type="dxa"/>
          </w:tcPr>
          <w:p w14:paraId="10499173" w14:textId="6D3F372C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715DA46B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10" w:type="dxa"/>
          </w:tcPr>
          <w:p w14:paraId="30798D31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422A4F11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15" w:type="dxa"/>
          </w:tcPr>
          <w:p w14:paraId="6C2816D7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3D1E39" w:rsidRPr="00A0505E" w14:paraId="26C02A19" w14:textId="77777777" w:rsidTr="003D1E39">
        <w:tc>
          <w:tcPr>
            <w:tcW w:w="1150" w:type="dxa"/>
          </w:tcPr>
          <w:p w14:paraId="1BCA2643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352AA2AB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1749" w:type="dxa"/>
          </w:tcPr>
          <w:p w14:paraId="3FAF5B27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inidae</w:t>
            </w:r>
          </w:p>
        </w:tc>
        <w:tc>
          <w:tcPr>
            <w:tcW w:w="3939" w:type="dxa"/>
          </w:tcPr>
          <w:p w14:paraId="4548C9A0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Deathwatch, Spider, and Wood-borer Beetles</w:t>
            </w:r>
          </w:p>
        </w:tc>
        <w:tc>
          <w:tcPr>
            <w:tcW w:w="810" w:type="dxa"/>
          </w:tcPr>
          <w:p w14:paraId="146BCC87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10" w:type="dxa"/>
          </w:tcPr>
          <w:p w14:paraId="069222E0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2F5097F5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15" w:type="dxa"/>
          </w:tcPr>
          <w:p w14:paraId="41E26EC4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3D1E39" w:rsidRPr="00A0505E" w14:paraId="26388790" w14:textId="77777777" w:rsidTr="003D1E39">
        <w:tc>
          <w:tcPr>
            <w:tcW w:w="1150" w:type="dxa"/>
          </w:tcPr>
          <w:p w14:paraId="351BD334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07824EBB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1749" w:type="dxa"/>
          </w:tcPr>
          <w:p w14:paraId="2D13116F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rochroidae</w:t>
            </w:r>
          </w:p>
        </w:tc>
        <w:tc>
          <w:tcPr>
            <w:tcW w:w="3939" w:type="dxa"/>
          </w:tcPr>
          <w:p w14:paraId="4F909D53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Fire-colored Beetles</w:t>
            </w:r>
          </w:p>
        </w:tc>
        <w:tc>
          <w:tcPr>
            <w:tcW w:w="810" w:type="dxa"/>
          </w:tcPr>
          <w:p w14:paraId="79F0565C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10" w:type="dxa"/>
          </w:tcPr>
          <w:p w14:paraId="142E0621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10" w:type="dxa"/>
          </w:tcPr>
          <w:p w14:paraId="44ADD975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5" w:type="dxa"/>
          </w:tcPr>
          <w:p w14:paraId="5C7C438E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3D1E39" w:rsidRPr="00A0505E" w14:paraId="6E1031EE" w14:textId="77777777" w:rsidTr="003D1E39">
        <w:tc>
          <w:tcPr>
            <w:tcW w:w="1150" w:type="dxa"/>
          </w:tcPr>
          <w:p w14:paraId="61B56525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Insecta</w:t>
            </w:r>
          </w:p>
        </w:tc>
        <w:tc>
          <w:tcPr>
            <w:tcW w:w="1527" w:type="dxa"/>
          </w:tcPr>
          <w:p w14:paraId="06F62160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miptera</w:t>
            </w:r>
          </w:p>
        </w:tc>
        <w:tc>
          <w:tcPr>
            <w:tcW w:w="1749" w:type="dxa"/>
          </w:tcPr>
          <w:p w14:paraId="2B6B06B0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yparochromidae</w:t>
            </w:r>
          </w:p>
        </w:tc>
        <w:tc>
          <w:tcPr>
            <w:tcW w:w="3939" w:type="dxa"/>
          </w:tcPr>
          <w:p w14:paraId="43EC6B39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Dirt-colored Seed Bugs</w:t>
            </w:r>
          </w:p>
        </w:tc>
        <w:tc>
          <w:tcPr>
            <w:tcW w:w="810" w:type="dxa"/>
          </w:tcPr>
          <w:p w14:paraId="5FDA4904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10" w:type="dxa"/>
          </w:tcPr>
          <w:p w14:paraId="542FFA17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10" w:type="dxa"/>
          </w:tcPr>
          <w:p w14:paraId="4F9A23D0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5" w:type="dxa"/>
          </w:tcPr>
          <w:p w14:paraId="675CCC22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3D1E39" w:rsidRPr="00A0505E" w14:paraId="34EDC69A" w14:textId="77777777" w:rsidTr="003D1E39">
        <w:tc>
          <w:tcPr>
            <w:tcW w:w="1150" w:type="dxa"/>
          </w:tcPr>
          <w:p w14:paraId="7E5861C8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nida</w:t>
            </w:r>
          </w:p>
        </w:tc>
        <w:tc>
          <w:tcPr>
            <w:tcW w:w="1527" w:type="dxa"/>
          </w:tcPr>
          <w:p w14:paraId="1FAC2C45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749" w:type="dxa"/>
          </w:tcPr>
          <w:p w14:paraId="2B2B1B39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ticidae</w:t>
            </w:r>
          </w:p>
        </w:tc>
        <w:tc>
          <w:tcPr>
            <w:tcW w:w="3939" w:type="dxa"/>
          </w:tcPr>
          <w:p w14:paraId="2FC0307A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Jumping Spiders</w:t>
            </w:r>
          </w:p>
        </w:tc>
        <w:tc>
          <w:tcPr>
            <w:tcW w:w="810" w:type="dxa"/>
          </w:tcPr>
          <w:p w14:paraId="7B1078D5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10" w:type="dxa"/>
          </w:tcPr>
          <w:p w14:paraId="41F86C47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10" w:type="dxa"/>
          </w:tcPr>
          <w:p w14:paraId="725EC505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5" w:type="dxa"/>
          </w:tcPr>
          <w:p w14:paraId="38B939DE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3D1E39" w:rsidRPr="00A0505E" w14:paraId="33DB0F59" w14:textId="77777777" w:rsidTr="003D1E39">
        <w:tc>
          <w:tcPr>
            <w:tcW w:w="1150" w:type="dxa"/>
          </w:tcPr>
          <w:p w14:paraId="20E8CA54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1DA6BDD4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1749" w:type="dxa"/>
          </w:tcPr>
          <w:p w14:paraId="20CD222B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rabaeidae</w:t>
            </w:r>
          </w:p>
        </w:tc>
        <w:tc>
          <w:tcPr>
            <w:tcW w:w="3939" w:type="dxa"/>
          </w:tcPr>
          <w:p w14:paraId="78A48F47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Scarabs</w:t>
            </w:r>
          </w:p>
        </w:tc>
        <w:tc>
          <w:tcPr>
            <w:tcW w:w="810" w:type="dxa"/>
          </w:tcPr>
          <w:p w14:paraId="5C1997D1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10" w:type="dxa"/>
          </w:tcPr>
          <w:p w14:paraId="5CE22509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6AB3AAA0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5" w:type="dxa"/>
          </w:tcPr>
          <w:p w14:paraId="09A5AC99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3D1E39" w:rsidRPr="00A0505E" w14:paraId="0C910F84" w14:textId="77777777" w:rsidTr="003D1E39">
        <w:tc>
          <w:tcPr>
            <w:tcW w:w="1150" w:type="dxa"/>
          </w:tcPr>
          <w:p w14:paraId="75E891C9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762DBEA8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749" w:type="dxa"/>
          </w:tcPr>
          <w:p w14:paraId="53F82FF0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thophagidae</w:t>
            </w:r>
          </w:p>
        </w:tc>
        <w:tc>
          <w:tcPr>
            <w:tcW w:w="3939" w:type="dxa"/>
          </w:tcPr>
          <w:p w14:paraId="7353DC3B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Dung Flies</w:t>
            </w:r>
          </w:p>
        </w:tc>
        <w:tc>
          <w:tcPr>
            <w:tcW w:w="810" w:type="dxa"/>
          </w:tcPr>
          <w:p w14:paraId="7334BFA9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10" w:type="dxa"/>
          </w:tcPr>
          <w:p w14:paraId="49A9BCE4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0FC05278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5" w:type="dxa"/>
          </w:tcPr>
          <w:p w14:paraId="60287EB0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3D1E39" w:rsidRPr="00A0505E" w14:paraId="05B0A292" w14:textId="77777777" w:rsidTr="00BC209E">
        <w:tc>
          <w:tcPr>
            <w:tcW w:w="1150" w:type="dxa"/>
          </w:tcPr>
          <w:p w14:paraId="340CEBCF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527" w:type="dxa"/>
          </w:tcPr>
          <w:p w14:paraId="6EBF2828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749" w:type="dxa"/>
          </w:tcPr>
          <w:p w14:paraId="36747D12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rphidae</w:t>
            </w:r>
          </w:p>
        </w:tc>
        <w:tc>
          <w:tcPr>
            <w:tcW w:w="3939" w:type="dxa"/>
          </w:tcPr>
          <w:p w14:paraId="2DEEDCCE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Hover Flies</w:t>
            </w:r>
          </w:p>
        </w:tc>
        <w:tc>
          <w:tcPr>
            <w:tcW w:w="810" w:type="dxa"/>
          </w:tcPr>
          <w:p w14:paraId="3F998654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10" w:type="dxa"/>
          </w:tcPr>
          <w:p w14:paraId="7FC326E5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7CB80BFC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15" w:type="dxa"/>
          </w:tcPr>
          <w:p w14:paraId="3BB0B8DC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3D1E39" w:rsidRPr="00A0505E" w14:paraId="70615340" w14:textId="77777777" w:rsidTr="00BC209E">
        <w:tc>
          <w:tcPr>
            <w:tcW w:w="1150" w:type="dxa"/>
            <w:tcBorders>
              <w:bottom w:val="single" w:sz="4" w:space="0" w:color="auto"/>
            </w:tcBorders>
          </w:tcPr>
          <w:p w14:paraId="64597BED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nida</w:t>
            </w:r>
          </w:p>
        </w:tc>
        <w:tc>
          <w:tcPr>
            <w:tcW w:w="1527" w:type="dxa"/>
            <w:tcBorders>
              <w:bottom w:val="single" w:sz="4" w:space="0" w:color="auto"/>
            </w:tcBorders>
          </w:tcPr>
          <w:p w14:paraId="57F41879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ombidiformes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14:paraId="4A5BD0F1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rsonemidae</w:t>
            </w:r>
          </w:p>
        </w:tc>
        <w:tc>
          <w:tcPr>
            <w:tcW w:w="3939" w:type="dxa"/>
            <w:tcBorders>
              <w:bottom w:val="single" w:sz="4" w:space="0" w:color="auto"/>
            </w:tcBorders>
          </w:tcPr>
          <w:p w14:paraId="3F6B9879" w14:textId="77777777" w:rsidR="00EF1E61" w:rsidRPr="003D1E39" w:rsidRDefault="00EF1E61" w:rsidP="00EF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sz w:val="20"/>
                <w:szCs w:val="20"/>
              </w:rPr>
              <w:t>Thread-footed Mites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DC53B84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288FD76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C706EC9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1056E379" w14:textId="77777777" w:rsidR="00EF1E61" w:rsidRPr="003D1E39" w:rsidRDefault="00EF1E61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</w:tbl>
    <w:p w14:paraId="78D5681D" w14:textId="77777777" w:rsidR="00857889" w:rsidRDefault="00857889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tbl>
      <w:tblPr>
        <w:tblStyle w:val="TableGrid"/>
        <w:tblW w:w="130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1080"/>
        <w:gridCol w:w="1350"/>
        <w:gridCol w:w="1800"/>
        <w:gridCol w:w="2430"/>
        <w:gridCol w:w="1980"/>
        <w:gridCol w:w="810"/>
        <w:gridCol w:w="810"/>
        <w:gridCol w:w="810"/>
        <w:gridCol w:w="810"/>
      </w:tblGrid>
      <w:tr w:rsidR="00857889" w:rsidRPr="00A0505E" w14:paraId="251DA5E5" w14:textId="77777777" w:rsidTr="00F7208F">
        <w:trPr>
          <w:trHeight w:val="170"/>
        </w:trPr>
        <w:tc>
          <w:tcPr>
            <w:tcW w:w="13045" w:type="dxa"/>
            <w:gridSpan w:val="10"/>
            <w:tcBorders>
              <w:bottom w:val="single" w:sz="4" w:space="0" w:color="auto"/>
            </w:tcBorders>
          </w:tcPr>
          <w:p w14:paraId="54E660D5" w14:textId="6F8898B3" w:rsidR="00857889" w:rsidRPr="00A0505E" w:rsidRDefault="00857889" w:rsidP="00F7208F">
            <w:pPr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DF7997"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T</w:t>
            </w:r>
            <w: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BLE </w:t>
            </w:r>
            <w:r w:rsidRPr="00DF7997"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</w:t>
            </w:r>
            <w:r w:rsidR="006C3155"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</w:t>
            </w:r>
            <w:r w:rsidRPr="00DF7997"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. </w:t>
            </w:r>
            <w:r w:rsidRPr="00DF79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Frequency of occurrence (%) of all prey species identified in the diets of </w:t>
            </w:r>
            <w:r w:rsidR="00B33F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  <w:r w:rsidR="00B33F3C" w:rsidRPr="005C52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lack-throated </w:t>
            </w:r>
            <w:r w:rsidR="00B33F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  <w:r w:rsidR="00B33F3C" w:rsidRPr="005C52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lue </w:t>
            </w:r>
            <w:r w:rsidR="00B33F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</w:t>
            </w:r>
            <w:r w:rsidR="00B33F3C" w:rsidRPr="005C52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rblers </w:t>
            </w:r>
            <w:r w:rsidRPr="00DF79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 each survey period at the Hubbard Brook Experimental Forest, New Hampshire, USA.</w:t>
            </w:r>
            <w:r w:rsidRPr="00DF79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A071E">
              <w:rPr>
                <w:rFonts w:ascii="Times New Roman" w:hAnsi="Times New Roman" w:cs="Times New Roman"/>
                <w:sz w:val="20"/>
                <w:szCs w:val="20"/>
              </w:rPr>
              <w:t xml:space="preserve">Taxonomy was assigned </w:t>
            </w:r>
            <w:r w:rsidRPr="00DF7997">
              <w:rPr>
                <w:rFonts w:ascii="Times New Roman" w:hAnsi="Times New Roman" w:cs="Times New Roman"/>
                <w:sz w:val="20"/>
                <w:szCs w:val="20"/>
              </w:rPr>
              <w:t xml:space="preserve">from the Barcode of Life Database (BOLD). </w:t>
            </w:r>
            <w:r w:rsidR="00CA071E" w:rsidRPr="00DF7997">
              <w:rPr>
                <w:rFonts w:ascii="Times New Roman" w:hAnsi="Times New Roman" w:cs="Times New Roman"/>
                <w:sz w:val="20"/>
                <w:szCs w:val="20"/>
              </w:rPr>
              <w:t xml:space="preserve">Each </w:t>
            </w:r>
            <w:r w:rsidR="00CA071E">
              <w:rPr>
                <w:rFonts w:ascii="Times New Roman" w:hAnsi="Times New Roman" w:cs="Times New Roman"/>
                <w:sz w:val="20"/>
                <w:szCs w:val="20"/>
              </w:rPr>
              <w:t>row</w:t>
            </w:r>
            <w:r w:rsidR="00CA071E" w:rsidRPr="00DF7997">
              <w:rPr>
                <w:rFonts w:ascii="Times New Roman" w:hAnsi="Times New Roman" w:cs="Times New Roman"/>
                <w:sz w:val="20"/>
                <w:szCs w:val="20"/>
              </w:rPr>
              <w:t xml:space="preserve"> represents a different species, identified to the highest possible taxonomic rank</w:t>
            </w:r>
            <w:r w:rsidR="00A7064A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DF79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frequency is the percentage of the total number of samples across survey periods that included a given species.</w:t>
            </w:r>
          </w:p>
        </w:tc>
      </w:tr>
      <w:tr w:rsidR="00857889" w:rsidRPr="00A0505E" w14:paraId="1BFCF19C" w14:textId="77777777" w:rsidTr="00F7208F">
        <w:trPr>
          <w:trHeight w:val="170"/>
        </w:trPr>
        <w:tc>
          <w:tcPr>
            <w:tcW w:w="1165" w:type="dxa"/>
            <w:tcBorders>
              <w:top w:val="single" w:sz="4" w:space="0" w:color="auto"/>
            </w:tcBorders>
          </w:tcPr>
          <w:p w14:paraId="7D7205D9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A5756DC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3AC07AC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9AF0B7B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6B5837C9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32610C83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029C60B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gridSpan w:val="3"/>
            <w:tcBorders>
              <w:top w:val="single" w:sz="4" w:space="0" w:color="auto"/>
            </w:tcBorders>
          </w:tcPr>
          <w:p w14:paraId="6D9F86A2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Survey Period</w:t>
            </w:r>
          </w:p>
        </w:tc>
      </w:tr>
      <w:tr w:rsidR="00857889" w:rsidRPr="00A0505E" w14:paraId="67322518" w14:textId="77777777" w:rsidTr="00F7208F">
        <w:tc>
          <w:tcPr>
            <w:tcW w:w="1165" w:type="dxa"/>
          </w:tcPr>
          <w:p w14:paraId="51CDB1C8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B2A23C4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AAAF56F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B969E5C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2C45ECCA" w14:textId="77777777" w:rsidR="00857889" w:rsidRPr="00E94B5D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1199D229" w14:textId="77777777" w:rsidR="00857889" w:rsidRPr="00E94B5D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55201B07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10" w:type="dxa"/>
          </w:tcPr>
          <w:p w14:paraId="4BB9B4DB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  <w:r w:rsidRPr="00A0505E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rly</w:t>
            </w:r>
          </w:p>
        </w:tc>
        <w:tc>
          <w:tcPr>
            <w:tcW w:w="810" w:type="dxa"/>
          </w:tcPr>
          <w:p w14:paraId="2E5C232E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i</w:t>
            </w:r>
            <w:r w:rsidRPr="00A0505E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810" w:type="dxa"/>
          </w:tcPr>
          <w:p w14:paraId="1FBE6B96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</w:t>
            </w:r>
            <w:r w:rsidRPr="00A0505E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te</w:t>
            </w:r>
          </w:p>
        </w:tc>
      </w:tr>
      <w:tr w:rsidR="00E22454" w:rsidRPr="00A0505E" w14:paraId="1463AF6E" w14:textId="77777777" w:rsidTr="00F7208F">
        <w:tc>
          <w:tcPr>
            <w:tcW w:w="1165" w:type="dxa"/>
            <w:tcBorders>
              <w:bottom w:val="single" w:sz="4" w:space="0" w:color="auto"/>
            </w:tcBorders>
          </w:tcPr>
          <w:p w14:paraId="09C5EE20" w14:textId="77777777" w:rsidR="00E22454" w:rsidRPr="00A0505E" w:rsidRDefault="00E22454" w:rsidP="00E224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hylum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94D0464" w14:textId="77777777" w:rsidR="00E22454" w:rsidRPr="00A0505E" w:rsidRDefault="00E22454" w:rsidP="00E224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AAE1DBB" w14:textId="77777777" w:rsidR="00E22454" w:rsidRPr="00A0505E" w:rsidRDefault="00E22454" w:rsidP="00E224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rder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4B791FC" w14:textId="77777777" w:rsidR="00E22454" w:rsidRPr="00A0505E" w:rsidRDefault="00E22454" w:rsidP="00E224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01683E7A" w14:textId="77777777" w:rsidR="00E22454" w:rsidRPr="00E94B5D" w:rsidRDefault="00E22454" w:rsidP="00E224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4B5D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7317E34" w14:textId="77777777" w:rsidR="00E22454" w:rsidRPr="00E94B5D" w:rsidRDefault="00E22454" w:rsidP="00E224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mon Name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0C346FD" w14:textId="47566154" w:rsidR="00E22454" w:rsidRPr="00A0505E" w:rsidRDefault="00E22454" w:rsidP="00E224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Style w:val="normaltextrun"/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n </w:t>
            </w:r>
            <w:r w:rsidRPr="003D1E39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= </w:t>
            </w:r>
            <w:r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7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E8742CC" w14:textId="6424AE2C" w:rsidR="00E22454" w:rsidRPr="00A0505E" w:rsidRDefault="00E22454" w:rsidP="00E224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Style w:val="normaltextrun"/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n </w:t>
            </w:r>
            <w:r w:rsidRPr="003D1E39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= 2</w:t>
            </w:r>
            <w:r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61A5709" w14:textId="5FBD27DA" w:rsidR="00E22454" w:rsidRPr="00A0505E" w:rsidRDefault="00E22454" w:rsidP="00E224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Style w:val="normaltextrun"/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n </w:t>
            </w:r>
            <w:r w:rsidRPr="003D1E39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= 3</w:t>
            </w:r>
            <w:r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B89E6B0" w14:textId="27FD0B6D" w:rsidR="00E22454" w:rsidRPr="00A0505E" w:rsidRDefault="00E22454" w:rsidP="00E224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E39">
              <w:rPr>
                <w:rStyle w:val="normaltextrun"/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n </w:t>
            </w:r>
            <w:r w:rsidRPr="003D1E39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= 3</w:t>
            </w:r>
            <w:r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857889" w:rsidRPr="00A0505E" w14:paraId="3DB8A7D1" w14:textId="77777777" w:rsidTr="00F7208F">
        <w:tc>
          <w:tcPr>
            <w:tcW w:w="1165" w:type="dxa"/>
            <w:tcBorders>
              <w:top w:val="single" w:sz="4" w:space="0" w:color="auto"/>
            </w:tcBorders>
          </w:tcPr>
          <w:p w14:paraId="4F4DB8FF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3BEE4A7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D56C896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55A0E51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odontidae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6AE3FB96" w14:textId="076A8638" w:rsidR="00857889" w:rsidRPr="00A0505E" w:rsidRDefault="00BD578D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D578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ecrita</w:t>
            </w:r>
            <w:r w:rsidR="00857889" w:rsidRPr="00BD578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g</w:t>
            </w:r>
            <w:r w:rsidR="00857889"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uttivitta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737923E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Saddled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</w:t>
            </w:r>
            <w:r w:rsidRPr="00A0505E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ominent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A0505E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oth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9F22BF7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A8D7B99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0CB6064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53DC4ED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5</w:t>
            </w:r>
          </w:p>
        </w:tc>
      </w:tr>
      <w:tr w:rsidR="00857889" w:rsidRPr="00A0505E" w14:paraId="32D461A1" w14:textId="77777777" w:rsidTr="00F7208F">
        <w:tc>
          <w:tcPr>
            <w:tcW w:w="1165" w:type="dxa"/>
          </w:tcPr>
          <w:p w14:paraId="700AD018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69DE1A62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nida</w:t>
            </w:r>
          </w:p>
        </w:tc>
        <w:tc>
          <w:tcPr>
            <w:tcW w:w="1350" w:type="dxa"/>
          </w:tcPr>
          <w:p w14:paraId="08A71093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800" w:type="dxa"/>
          </w:tcPr>
          <w:p w14:paraId="0C338B42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ridiidae</w:t>
            </w:r>
          </w:p>
        </w:tc>
        <w:tc>
          <w:tcPr>
            <w:tcW w:w="2430" w:type="dxa"/>
          </w:tcPr>
          <w:p w14:paraId="30720AC4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heridion frondeum</w:t>
            </w:r>
          </w:p>
        </w:tc>
        <w:tc>
          <w:tcPr>
            <w:tcW w:w="1980" w:type="dxa"/>
          </w:tcPr>
          <w:p w14:paraId="2213C5FD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astern Long-legged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A0505E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obweaver</w:t>
            </w:r>
          </w:p>
        </w:tc>
        <w:tc>
          <w:tcPr>
            <w:tcW w:w="810" w:type="dxa"/>
          </w:tcPr>
          <w:p w14:paraId="6B9F4B02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0</w:t>
            </w:r>
          </w:p>
        </w:tc>
        <w:tc>
          <w:tcPr>
            <w:tcW w:w="810" w:type="dxa"/>
          </w:tcPr>
          <w:p w14:paraId="590D6C3C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810" w:type="dxa"/>
          </w:tcPr>
          <w:p w14:paraId="72FE11D6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5</w:t>
            </w:r>
          </w:p>
        </w:tc>
        <w:tc>
          <w:tcPr>
            <w:tcW w:w="810" w:type="dxa"/>
          </w:tcPr>
          <w:p w14:paraId="17FF28FE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</w:tr>
      <w:tr w:rsidR="00857889" w:rsidRPr="00A0505E" w14:paraId="7E134C8D" w14:textId="77777777" w:rsidTr="00F7208F">
        <w:tc>
          <w:tcPr>
            <w:tcW w:w="1165" w:type="dxa"/>
          </w:tcPr>
          <w:p w14:paraId="18B230A9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07018EB4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nida</w:t>
            </w:r>
          </w:p>
        </w:tc>
        <w:tc>
          <w:tcPr>
            <w:tcW w:w="1350" w:type="dxa"/>
          </w:tcPr>
          <w:p w14:paraId="61CC318E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800" w:type="dxa"/>
          </w:tcPr>
          <w:p w14:paraId="71960E31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ilodromidae</w:t>
            </w:r>
          </w:p>
        </w:tc>
        <w:tc>
          <w:tcPr>
            <w:tcW w:w="2430" w:type="dxa"/>
          </w:tcPr>
          <w:p w14:paraId="24AB6670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ilodromus rufus</w:t>
            </w:r>
          </w:p>
        </w:tc>
        <w:tc>
          <w:tcPr>
            <w:tcW w:w="1980" w:type="dxa"/>
          </w:tcPr>
          <w:p w14:paraId="5E859B3F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hite-striped </w:t>
            </w:r>
            <w:r w:rsidRPr="00A0505E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unning Crab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A0505E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pider</w:t>
            </w:r>
          </w:p>
        </w:tc>
        <w:tc>
          <w:tcPr>
            <w:tcW w:w="810" w:type="dxa"/>
          </w:tcPr>
          <w:p w14:paraId="46A1A171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0</w:t>
            </w:r>
          </w:p>
        </w:tc>
        <w:tc>
          <w:tcPr>
            <w:tcW w:w="810" w:type="dxa"/>
          </w:tcPr>
          <w:p w14:paraId="41BB58EC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810" w:type="dxa"/>
          </w:tcPr>
          <w:p w14:paraId="4B4F2CA7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5</w:t>
            </w:r>
          </w:p>
        </w:tc>
        <w:tc>
          <w:tcPr>
            <w:tcW w:w="810" w:type="dxa"/>
          </w:tcPr>
          <w:p w14:paraId="3770D11E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1</w:t>
            </w:r>
          </w:p>
        </w:tc>
      </w:tr>
      <w:tr w:rsidR="00857889" w:rsidRPr="00A0505E" w14:paraId="641D9303" w14:textId="77777777" w:rsidTr="00F7208F">
        <w:tc>
          <w:tcPr>
            <w:tcW w:w="1165" w:type="dxa"/>
          </w:tcPr>
          <w:p w14:paraId="456CC990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797D7B64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5DF3A29D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800" w:type="dxa"/>
          </w:tcPr>
          <w:p w14:paraId="66B24177" w14:textId="77777777" w:rsidR="00857889" w:rsidRPr="00D05285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5F8669AA" w14:textId="77777777" w:rsidR="00857889" w:rsidRPr="00D05285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42908D21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Insect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810" w:type="dxa"/>
          </w:tcPr>
          <w:p w14:paraId="3E82F3D2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0</w:t>
            </w:r>
          </w:p>
        </w:tc>
        <w:tc>
          <w:tcPr>
            <w:tcW w:w="810" w:type="dxa"/>
          </w:tcPr>
          <w:p w14:paraId="40D0880B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810" w:type="dxa"/>
          </w:tcPr>
          <w:p w14:paraId="1AFFF626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9</w:t>
            </w:r>
          </w:p>
        </w:tc>
        <w:tc>
          <w:tcPr>
            <w:tcW w:w="810" w:type="dxa"/>
          </w:tcPr>
          <w:p w14:paraId="6892D5B6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9</w:t>
            </w:r>
          </w:p>
        </w:tc>
      </w:tr>
      <w:tr w:rsidR="00857889" w:rsidRPr="00A0505E" w14:paraId="0531233A" w14:textId="77777777" w:rsidTr="00F7208F">
        <w:tc>
          <w:tcPr>
            <w:tcW w:w="1165" w:type="dxa"/>
          </w:tcPr>
          <w:p w14:paraId="5D9DC982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09485DE4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3846A941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800" w:type="dxa"/>
          </w:tcPr>
          <w:p w14:paraId="09D7E9A6" w14:textId="77777777" w:rsidR="00857889" w:rsidRPr="00D05285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3B2B4046" w14:textId="77777777" w:rsidR="00857889" w:rsidRPr="00D05285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54D9566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Lepidoptera spp.</w:t>
            </w:r>
          </w:p>
        </w:tc>
        <w:tc>
          <w:tcPr>
            <w:tcW w:w="810" w:type="dxa"/>
          </w:tcPr>
          <w:p w14:paraId="0C6926FA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810" w:type="dxa"/>
          </w:tcPr>
          <w:p w14:paraId="3908EBC9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2</w:t>
            </w:r>
          </w:p>
        </w:tc>
        <w:tc>
          <w:tcPr>
            <w:tcW w:w="810" w:type="dxa"/>
          </w:tcPr>
          <w:p w14:paraId="264A42E1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6</w:t>
            </w:r>
          </w:p>
        </w:tc>
        <w:tc>
          <w:tcPr>
            <w:tcW w:w="810" w:type="dxa"/>
          </w:tcPr>
          <w:p w14:paraId="09F488CF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</w:tr>
      <w:tr w:rsidR="00857889" w:rsidRPr="00A0505E" w14:paraId="0D60A970" w14:textId="77777777" w:rsidTr="00F7208F">
        <w:tc>
          <w:tcPr>
            <w:tcW w:w="1165" w:type="dxa"/>
          </w:tcPr>
          <w:p w14:paraId="49211A1F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15F3FDFE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nida</w:t>
            </w:r>
          </w:p>
        </w:tc>
        <w:tc>
          <w:tcPr>
            <w:tcW w:w="1350" w:type="dxa"/>
          </w:tcPr>
          <w:p w14:paraId="4C63ADDF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800" w:type="dxa"/>
          </w:tcPr>
          <w:p w14:paraId="2712317C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neidae</w:t>
            </w:r>
          </w:p>
        </w:tc>
        <w:tc>
          <w:tcPr>
            <w:tcW w:w="2430" w:type="dxa"/>
          </w:tcPr>
          <w:p w14:paraId="000123FD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yclosa conica</w:t>
            </w:r>
          </w:p>
        </w:tc>
        <w:tc>
          <w:tcPr>
            <w:tcW w:w="1980" w:type="dxa"/>
          </w:tcPr>
          <w:p w14:paraId="46CE4E64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nical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A0505E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ashline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A0505E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rbweaver</w:t>
            </w:r>
          </w:p>
        </w:tc>
        <w:tc>
          <w:tcPr>
            <w:tcW w:w="810" w:type="dxa"/>
          </w:tcPr>
          <w:p w14:paraId="73A235FB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810" w:type="dxa"/>
          </w:tcPr>
          <w:p w14:paraId="30FDDC37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810" w:type="dxa"/>
          </w:tcPr>
          <w:p w14:paraId="15F5F18A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810" w:type="dxa"/>
          </w:tcPr>
          <w:p w14:paraId="17400085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</w:tr>
      <w:tr w:rsidR="00857889" w:rsidRPr="00A0505E" w14:paraId="71C57D0D" w14:textId="77777777" w:rsidTr="00F7208F">
        <w:tc>
          <w:tcPr>
            <w:tcW w:w="1165" w:type="dxa"/>
          </w:tcPr>
          <w:p w14:paraId="5050ED3A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4BA9A51C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nida</w:t>
            </w:r>
          </w:p>
        </w:tc>
        <w:tc>
          <w:tcPr>
            <w:tcW w:w="1350" w:type="dxa"/>
          </w:tcPr>
          <w:p w14:paraId="462FF13F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800" w:type="dxa"/>
          </w:tcPr>
          <w:p w14:paraId="3846E211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ctynidae</w:t>
            </w:r>
          </w:p>
        </w:tc>
        <w:tc>
          <w:tcPr>
            <w:tcW w:w="2430" w:type="dxa"/>
          </w:tcPr>
          <w:p w14:paraId="125B7A66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mblyna maxima</w:t>
            </w:r>
          </w:p>
        </w:tc>
        <w:tc>
          <w:tcPr>
            <w:tcW w:w="1980" w:type="dxa"/>
            <w:shd w:val="clear" w:color="auto" w:fill="auto"/>
          </w:tcPr>
          <w:p w14:paraId="5A7354D3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 xml:space="preserve">Mes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 xml:space="preserve">eb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 xml:space="preserve">eav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pider 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10" w:type="dxa"/>
          </w:tcPr>
          <w:p w14:paraId="1589FE38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810" w:type="dxa"/>
          </w:tcPr>
          <w:p w14:paraId="69EA5C78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810" w:type="dxa"/>
          </w:tcPr>
          <w:p w14:paraId="5EEA554A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9</w:t>
            </w:r>
          </w:p>
        </w:tc>
        <w:tc>
          <w:tcPr>
            <w:tcW w:w="810" w:type="dxa"/>
          </w:tcPr>
          <w:p w14:paraId="5ED6CEB9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</w:tr>
      <w:tr w:rsidR="00857889" w:rsidRPr="00A0505E" w14:paraId="12888246" w14:textId="77777777" w:rsidTr="00F7208F">
        <w:tc>
          <w:tcPr>
            <w:tcW w:w="1165" w:type="dxa"/>
          </w:tcPr>
          <w:p w14:paraId="405B4080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07C6542E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5E982ED8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800" w:type="dxa"/>
          </w:tcPr>
          <w:p w14:paraId="0F49EEE9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ometridae</w:t>
            </w:r>
          </w:p>
        </w:tc>
        <w:tc>
          <w:tcPr>
            <w:tcW w:w="2430" w:type="dxa"/>
          </w:tcPr>
          <w:p w14:paraId="225F1D57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rthofidonia exornata</w:t>
            </w:r>
          </w:p>
        </w:tc>
        <w:tc>
          <w:tcPr>
            <w:tcW w:w="1980" w:type="dxa"/>
          </w:tcPr>
          <w:p w14:paraId="35F54B07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Geomet</w:t>
            </w:r>
            <w:r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er</w:t>
            </w:r>
            <w:r w:rsidRPr="00A0505E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M</w:t>
            </w:r>
            <w:r w:rsidRPr="00A0505E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oth</w:t>
            </w:r>
            <w:r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 xml:space="preserve"> spp.</w:t>
            </w:r>
          </w:p>
        </w:tc>
        <w:tc>
          <w:tcPr>
            <w:tcW w:w="810" w:type="dxa"/>
          </w:tcPr>
          <w:p w14:paraId="1E4C1CC5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810" w:type="dxa"/>
          </w:tcPr>
          <w:p w14:paraId="68F86125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10" w:type="dxa"/>
          </w:tcPr>
          <w:p w14:paraId="1BB3AF65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810" w:type="dxa"/>
          </w:tcPr>
          <w:p w14:paraId="575C7F32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4</w:t>
            </w:r>
          </w:p>
        </w:tc>
      </w:tr>
      <w:tr w:rsidR="00857889" w:rsidRPr="00A0505E" w14:paraId="0E45D362" w14:textId="77777777" w:rsidTr="00F7208F">
        <w:tc>
          <w:tcPr>
            <w:tcW w:w="1165" w:type="dxa"/>
          </w:tcPr>
          <w:p w14:paraId="19FA7A7E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3939FD0E" w14:textId="77777777" w:rsidR="00857889" w:rsidRPr="00E46E8C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0ADCE4B" w14:textId="77777777" w:rsidR="00857889" w:rsidRPr="00E46E8C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6CFBC4F" w14:textId="77777777" w:rsidR="00857889" w:rsidRPr="00E46E8C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0A77EADC" w14:textId="77777777" w:rsidR="00857889" w:rsidRPr="00E46E8C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3579B5D4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Arthropod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810" w:type="dxa"/>
          </w:tcPr>
          <w:p w14:paraId="1941552E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810" w:type="dxa"/>
          </w:tcPr>
          <w:p w14:paraId="7A6D88B2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810" w:type="dxa"/>
          </w:tcPr>
          <w:p w14:paraId="5721FD56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10" w:type="dxa"/>
          </w:tcPr>
          <w:p w14:paraId="4E00C301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1</w:t>
            </w:r>
          </w:p>
        </w:tc>
      </w:tr>
      <w:tr w:rsidR="00857889" w:rsidRPr="00A0505E" w14:paraId="0A23B0F7" w14:textId="77777777" w:rsidTr="00F7208F">
        <w:tc>
          <w:tcPr>
            <w:tcW w:w="1165" w:type="dxa"/>
          </w:tcPr>
          <w:p w14:paraId="27CB1E29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3650D047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55531546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800" w:type="dxa"/>
          </w:tcPr>
          <w:p w14:paraId="6F640454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tricidae</w:t>
            </w:r>
          </w:p>
        </w:tc>
        <w:tc>
          <w:tcPr>
            <w:tcW w:w="2430" w:type="dxa"/>
          </w:tcPr>
          <w:p w14:paraId="6B070BEA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andemis lamprosana</w:t>
            </w:r>
          </w:p>
        </w:tc>
        <w:tc>
          <w:tcPr>
            <w:tcW w:w="1980" w:type="dxa"/>
          </w:tcPr>
          <w:p w14:paraId="08610486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oodgrain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A0505E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afroller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A0505E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oth</w:t>
            </w:r>
          </w:p>
        </w:tc>
        <w:tc>
          <w:tcPr>
            <w:tcW w:w="810" w:type="dxa"/>
          </w:tcPr>
          <w:p w14:paraId="0CF74D8B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810" w:type="dxa"/>
          </w:tcPr>
          <w:p w14:paraId="06667E34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810" w:type="dxa"/>
          </w:tcPr>
          <w:p w14:paraId="250446EA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6</w:t>
            </w:r>
          </w:p>
        </w:tc>
        <w:tc>
          <w:tcPr>
            <w:tcW w:w="810" w:type="dxa"/>
          </w:tcPr>
          <w:p w14:paraId="3021576D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</w:tr>
      <w:tr w:rsidR="00857889" w:rsidRPr="00A0505E" w14:paraId="6DA165AA" w14:textId="77777777" w:rsidTr="00F7208F">
        <w:tc>
          <w:tcPr>
            <w:tcW w:w="1165" w:type="dxa"/>
          </w:tcPr>
          <w:p w14:paraId="1648A855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7C6E8BFC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37FD2AD9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800" w:type="dxa"/>
          </w:tcPr>
          <w:p w14:paraId="06619AAE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ometridae</w:t>
            </w:r>
          </w:p>
        </w:tc>
        <w:tc>
          <w:tcPr>
            <w:tcW w:w="2430" w:type="dxa"/>
          </w:tcPr>
          <w:p w14:paraId="6977C280" w14:textId="77777777" w:rsidR="00857889" w:rsidRPr="00E46E8C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326D98AB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Geomet</w:t>
            </w:r>
            <w:r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er</w:t>
            </w:r>
            <w:r w:rsidRPr="00A0505E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M</w:t>
            </w:r>
            <w:r w:rsidRPr="00A0505E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oth</w:t>
            </w:r>
            <w:r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 xml:space="preserve"> spp.</w:t>
            </w:r>
          </w:p>
        </w:tc>
        <w:tc>
          <w:tcPr>
            <w:tcW w:w="810" w:type="dxa"/>
          </w:tcPr>
          <w:p w14:paraId="3186AEBD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810" w:type="dxa"/>
          </w:tcPr>
          <w:p w14:paraId="16EA619A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10" w:type="dxa"/>
          </w:tcPr>
          <w:p w14:paraId="38AF1BB9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810" w:type="dxa"/>
          </w:tcPr>
          <w:p w14:paraId="30C76CB0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1</w:t>
            </w:r>
          </w:p>
        </w:tc>
      </w:tr>
      <w:tr w:rsidR="00857889" w:rsidRPr="00A0505E" w14:paraId="16EF8FDC" w14:textId="77777777" w:rsidTr="00F7208F">
        <w:tc>
          <w:tcPr>
            <w:tcW w:w="1165" w:type="dxa"/>
          </w:tcPr>
          <w:p w14:paraId="63C620C5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42E402B4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404884C3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800" w:type="dxa"/>
          </w:tcPr>
          <w:p w14:paraId="391A10B8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cidomyiidae</w:t>
            </w:r>
          </w:p>
        </w:tc>
        <w:tc>
          <w:tcPr>
            <w:tcW w:w="2430" w:type="dxa"/>
          </w:tcPr>
          <w:p w14:paraId="3800418E" w14:textId="77777777" w:rsidR="00857889" w:rsidRPr="00E46E8C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CDFAED6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Gall Midge</w:t>
            </w:r>
          </w:p>
        </w:tc>
        <w:tc>
          <w:tcPr>
            <w:tcW w:w="810" w:type="dxa"/>
          </w:tcPr>
          <w:p w14:paraId="2C43482C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810" w:type="dxa"/>
          </w:tcPr>
          <w:p w14:paraId="2C348059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810" w:type="dxa"/>
          </w:tcPr>
          <w:p w14:paraId="752CB14B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810" w:type="dxa"/>
          </w:tcPr>
          <w:p w14:paraId="4E9A77B7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</w:tr>
      <w:tr w:rsidR="00857889" w:rsidRPr="00A0505E" w14:paraId="2DE57F8D" w14:textId="77777777" w:rsidTr="00F7208F">
        <w:tc>
          <w:tcPr>
            <w:tcW w:w="1165" w:type="dxa"/>
          </w:tcPr>
          <w:p w14:paraId="7F6E9F5E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51E4DF0B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nida</w:t>
            </w:r>
          </w:p>
        </w:tc>
        <w:tc>
          <w:tcPr>
            <w:tcW w:w="1350" w:type="dxa"/>
          </w:tcPr>
          <w:p w14:paraId="544D999D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800" w:type="dxa"/>
          </w:tcPr>
          <w:p w14:paraId="400AF619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tragnathidae</w:t>
            </w:r>
          </w:p>
        </w:tc>
        <w:tc>
          <w:tcPr>
            <w:tcW w:w="2430" w:type="dxa"/>
          </w:tcPr>
          <w:p w14:paraId="7F9003A8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etragnatha shoshone</w:t>
            </w:r>
          </w:p>
        </w:tc>
        <w:tc>
          <w:tcPr>
            <w:tcW w:w="1980" w:type="dxa"/>
          </w:tcPr>
          <w:p w14:paraId="52E9376C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Long-jawed Orbweaver spp.</w:t>
            </w:r>
          </w:p>
        </w:tc>
        <w:tc>
          <w:tcPr>
            <w:tcW w:w="810" w:type="dxa"/>
          </w:tcPr>
          <w:p w14:paraId="57FFF995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810" w:type="dxa"/>
          </w:tcPr>
          <w:p w14:paraId="1216B0AF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10" w:type="dxa"/>
          </w:tcPr>
          <w:p w14:paraId="0B84DE1A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810" w:type="dxa"/>
          </w:tcPr>
          <w:p w14:paraId="03494B97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</w:tr>
      <w:tr w:rsidR="00857889" w:rsidRPr="00A0505E" w14:paraId="2FE8E24F" w14:textId="77777777" w:rsidTr="00F7208F">
        <w:tc>
          <w:tcPr>
            <w:tcW w:w="1165" w:type="dxa"/>
          </w:tcPr>
          <w:p w14:paraId="585B17B2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39A8DF7B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1E924707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miptera</w:t>
            </w:r>
          </w:p>
        </w:tc>
        <w:tc>
          <w:tcPr>
            <w:tcW w:w="1800" w:type="dxa"/>
          </w:tcPr>
          <w:p w14:paraId="6CBBAD1C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idae</w:t>
            </w:r>
          </w:p>
        </w:tc>
        <w:tc>
          <w:tcPr>
            <w:tcW w:w="2430" w:type="dxa"/>
          </w:tcPr>
          <w:p w14:paraId="76ECF5A4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eraeocoris grandis</w:t>
            </w:r>
          </w:p>
        </w:tc>
        <w:tc>
          <w:tcPr>
            <w:tcW w:w="1980" w:type="dxa"/>
          </w:tcPr>
          <w:p w14:paraId="7B98991F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Plant bug</w:t>
            </w:r>
          </w:p>
        </w:tc>
        <w:tc>
          <w:tcPr>
            <w:tcW w:w="810" w:type="dxa"/>
          </w:tcPr>
          <w:p w14:paraId="283746E7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810" w:type="dxa"/>
          </w:tcPr>
          <w:p w14:paraId="6BA7E382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810" w:type="dxa"/>
          </w:tcPr>
          <w:p w14:paraId="22CFD908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810" w:type="dxa"/>
          </w:tcPr>
          <w:p w14:paraId="1AC5C37A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857889" w:rsidRPr="00A0505E" w14:paraId="179A2F83" w14:textId="77777777" w:rsidTr="00F7208F">
        <w:tc>
          <w:tcPr>
            <w:tcW w:w="1165" w:type="dxa"/>
          </w:tcPr>
          <w:p w14:paraId="143EB304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44664A6A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nida</w:t>
            </w:r>
          </w:p>
        </w:tc>
        <w:tc>
          <w:tcPr>
            <w:tcW w:w="1350" w:type="dxa"/>
          </w:tcPr>
          <w:p w14:paraId="2341938F" w14:textId="77777777" w:rsidR="00857889" w:rsidRPr="00E46E8C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5C6A0A1" w14:textId="77777777" w:rsidR="00857889" w:rsidRPr="00E46E8C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500D057F" w14:textId="77777777" w:rsidR="00857889" w:rsidRPr="00E46E8C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1E98BE24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Arachnid spp.</w:t>
            </w:r>
          </w:p>
        </w:tc>
        <w:tc>
          <w:tcPr>
            <w:tcW w:w="810" w:type="dxa"/>
          </w:tcPr>
          <w:p w14:paraId="64C33F38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810" w:type="dxa"/>
          </w:tcPr>
          <w:p w14:paraId="315D46DF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810" w:type="dxa"/>
          </w:tcPr>
          <w:p w14:paraId="6274B8B2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810" w:type="dxa"/>
          </w:tcPr>
          <w:p w14:paraId="32DE5CC8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6</w:t>
            </w:r>
          </w:p>
        </w:tc>
      </w:tr>
      <w:tr w:rsidR="00857889" w:rsidRPr="00A0505E" w14:paraId="38BB90FF" w14:textId="77777777" w:rsidTr="00F7208F">
        <w:tc>
          <w:tcPr>
            <w:tcW w:w="1165" w:type="dxa"/>
          </w:tcPr>
          <w:p w14:paraId="111D79AD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32D1A775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nida</w:t>
            </w:r>
          </w:p>
        </w:tc>
        <w:tc>
          <w:tcPr>
            <w:tcW w:w="1350" w:type="dxa"/>
          </w:tcPr>
          <w:p w14:paraId="30120387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800" w:type="dxa"/>
          </w:tcPr>
          <w:p w14:paraId="3E1E2B95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yphiidae</w:t>
            </w:r>
          </w:p>
        </w:tc>
        <w:tc>
          <w:tcPr>
            <w:tcW w:w="2430" w:type="dxa"/>
          </w:tcPr>
          <w:p w14:paraId="267ACF4B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elophora insignis</w:t>
            </w:r>
          </w:p>
        </w:tc>
        <w:tc>
          <w:tcPr>
            <w:tcW w:w="1980" w:type="dxa"/>
          </w:tcPr>
          <w:p w14:paraId="506F33C1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heetweb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A0505E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pider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810" w:type="dxa"/>
          </w:tcPr>
          <w:p w14:paraId="55216634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810" w:type="dxa"/>
          </w:tcPr>
          <w:p w14:paraId="7D5AB2BA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10" w:type="dxa"/>
          </w:tcPr>
          <w:p w14:paraId="1B87819C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810" w:type="dxa"/>
          </w:tcPr>
          <w:p w14:paraId="3883F0D9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9</w:t>
            </w:r>
          </w:p>
        </w:tc>
      </w:tr>
      <w:tr w:rsidR="00857889" w:rsidRPr="00A0505E" w14:paraId="7409939C" w14:textId="77777777" w:rsidTr="00F7208F">
        <w:tc>
          <w:tcPr>
            <w:tcW w:w="1165" w:type="dxa"/>
          </w:tcPr>
          <w:p w14:paraId="0EB64A27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02476089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nida</w:t>
            </w:r>
          </w:p>
        </w:tc>
        <w:tc>
          <w:tcPr>
            <w:tcW w:w="1350" w:type="dxa"/>
          </w:tcPr>
          <w:p w14:paraId="074F1B40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800" w:type="dxa"/>
          </w:tcPr>
          <w:p w14:paraId="00D51191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ilodromidae</w:t>
            </w:r>
          </w:p>
        </w:tc>
        <w:tc>
          <w:tcPr>
            <w:tcW w:w="2430" w:type="dxa"/>
          </w:tcPr>
          <w:p w14:paraId="090F8B56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ilodromus praelustris</w:t>
            </w:r>
          </w:p>
        </w:tc>
        <w:tc>
          <w:tcPr>
            <w:tcW w:w="1980" w:type="dxa"/>
          </w:tcPr>
          <w:p w14:paraId="34611825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unning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A0505E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ab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A0505E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pider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810" w:type="dxa"/>
          </w:tcPr>
          <w:p w14:paraId="0BE820D5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810" w:type="dxa"/>
          </w:tcPr>
          <w:p w14:paraId="634052B5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810" w:type="dxa"/>
          </w:tcPr>
          <w:p w14:paraId="35B1E6F6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810" w:type="dxa"/>
          </w:tcPr>
          <w:p w14:paraId="04F632DA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</w:tr>
      <w:tr w:rsidR="00857889" w:rsidRPr="00A0505E" w14:paraId="1D3D483A" w14:textId="77777777" w:rsidTr="00F7208F">
        <w:tc>
          <w:tcPr>
            <w:tcW w:w="1165" w:type="dxa"/>
          </w:tcPr>
          <w:p w14:paraId="2E70AD47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33B43BF5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nida</w:t>
            </w:r>
          </w:p>
        </w:tc>
        <w:tc>
          <w:tcPr>
            <w:tcW w:w="1350" w:type="dxa"/>
          </w:tcPr>
          <w:p w14:paraId="246D0491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800" w:type="dxa"/>
          </w:tcPr>
          <w:p w14:paraId="0554EAFF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neidae</w:t>
            </w:r>
          </w:p>
        </w:tc>
        <w:tc>
          <w:tcPr>
            <w:tcW w:w="2430" w:type="dxa"/>
          </w:tcPr>
          <w:p w14:paraId="25C7F495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aneus saevus</w:t>
            </w:r>
          </w:p>
        </w:tc>
        <w:tc>
          <w:tcPr>
            <w:tcW w:w="1980" w:type="dxa"/>
          </w:tcPr>
          <w:p w14:paraId="02FEB799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ierce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A0505E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rbweaver</w:t>
            </w:r>
          </w:p>
        </w:tc>
        <w:tc>
          <w:tcPr>
            <w:tcW w:w="810" w:type="dxa"/>
          </w:tcPr>
          <w:p w14:paraId="00D6164B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810" w:type="dxa"/>
          </w:tcPr>
          <w:p w14:paraId="3021E715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810" w:type="dxa"/>
          </w:tcPr>
          <w:p w14:paraId="1FAAE512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810" w:type="dxa"/>
          </w:tcPr>
          <w:p w14:paraId="7A229F11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1</w:t>
            </w:r>
          </w:p>
        </w:tc>
      </w:tr>
      <w:tr w:rsidR="00857889" w:rsidRPr="00A0505E" w14:paraId="77A96612" w14:textId="77777777" w:rsidTr="00F7208F">
        <w:tc>
          <w:tcPr>
            <w:tcW w:w="1165" w:type="dxa"/>
          </w:tcPr>
          <w:p w14:paraId="53088A4C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09AE6C6A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nida</w:t>
            </w:r>
          </w:p>
        </w:tc>
        <w:tc>
          <w:tcPr>
            <w:tcW w:w="1350" w:type="dxa"/>
          </w:tcPr>
          <w:p w14:paraId="0381DA14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800" w:type="dxa"/>
          </w:tcPr>
          <w:p w14:paraId="2797F441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neidae</w:t>
            </w:r>
          </w:p>
        </w:tc>
        <w:tc>
          <w:tcPr>
            <w:tcW w:w="2430" w:type="dxa"/>
          </w:tcPr>
          <w:p w14:paraId="0B8223EE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aneus guttulatus</w:t>
            </w:r>
          </w:p>
        </w:tc>
        <w:tc>
          <w:tcPr>
            <w:tcW w:w="1980" w:type="dxa"/>
          </w:tcPr>
          <w:p w14:paraId="1AA90B6C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d-backed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A0505E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rbweaver</w:t>
            </w:r>
          </w:p>
        </w:tc>
        <w:tc>
          <w:tcPr>
            <w:tcW w:w="810" w:type="dxa"/>
          </w:tcPr>
          <w:p w14:paraId="6227FD48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810" w:type="dxa"/>
          </w:tcPr>
          <w:p w14:paraId="332CA533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810" w:type="dxa"/>
          </w:tcPr>
          <w:p w14:paraId="52CA5A89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810" w:type="dxa"/>
          </w:tcPr>
          <w:p w14:paraId="38001EC6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</w:tr>
      <w:tr w:rsidR="00857889" w:rsidRPr="00A0505E" w14:paraId="70BDCB24" w14:textId="77777777" w:rsidTr="00F7208F">
        <w:tc>
          <w:tcPr>
            <w:tcW w:w="1165" w:type="dxa"/>
          </w:tcPr>
          <w:p w14:paraId="38BDC011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627E2C02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nida</w:t>
            </w:r>
          </w:p>
        </w:tc>
        <w:tc>
          <w:tcPr>
            <w:tcW w:w="1350" w:type="dxa"/>
          </w:tcPr>
          <w:p w14:paraId="1D6B2EC8" w14:textId="77777777" w:rsidR="00857889" w:rsidRPr="00E46E8C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3EE7145" w14:textId="77777777" w:rsidR="00857889" w:rsidRPr="00E46E8C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5D7C29E6" w14:textId="77777777" w:rsidR="00857889" w:rsidRPr="00E46E8C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F60417B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Arachnid</w:t>
            </w:r>
            <w:r w:rsidRPr="00756E9D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810" w:type="dxa"/>
          </w:tcPr>
          <w:p w14:paraId="2ABCFF3A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810" w:type="dxa"/>
          </w:tcPr>
          <w:p w14:paraId="2F980B25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810" w:type="dxa"/>
          </w:tcPr>
          <w:p w14:paraId="76F05152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810" w:type="dxa"/>
          </w:tcPr>
          <w:p w14:paraId="7C6CB08B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2</w:t>
            </w:r>
          </w:p>
        </w:tc>
      </w:tr>
      <w:tr w:rsidR="00857889" w:rsidRPr="00A0505E" w14:paraId="183010BC" w14:textId="77777777" w:rsidTr="00F7208F">
        <w:tc>
          <w:tcPr>
            <w:tcW w:w="1165" w:type="dxa"/>
          </w:tcPr>
          <w:p w14:paraId="3C270DA7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414396F6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nida</w:t>
            </w:r>
          </w:p>
        </w:tc>
        <w:tc>
          <w:tcPr>
            <w:tcW w:w="1350" w:type="dxa"/>
          </w:tcPr>
          <w:p w14:paraId="5903264B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800" w:type="dxa"/>
          </w:tcPr>
          <w:p w14:paraId="68E0FDA9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yphiidae</w:t>
            </w:r>
          </w:p>
        </w:tc>
        <w:tc>
          <w:tcPr>
            <w:tcW w:w="2430" w:type="dxa"/>
          </w:tcPr>
          <w:p w14:paraId="1A70243F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ityohyphantes costatus</w:t>
            </w:r>
          </w:p>
        </w:tc>
        <w:tc>
          <w:tcPr>
            <w:tcW w:w="1980" w:type="dxa"/>
          </w:tcPr>
          <w:p w14:paraId="5B2B5549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ammock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A0505E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pider</w:t>
            </w:r>
          </w:p>
        </w:tc>
        <w:tc>
          <w:tcPr>
            <w:tcW w:w="810" w:type="dxa"/>
          </w:tcPr>
          <w:p w14:paraId="2873A78A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810" w:type="dxa"/>
          </w:tcPr>
          <w:p w14:paraId="77EF20B0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810" w:type="dxa"/>
          </w:tcPr>
          <w:p w14:paraId="2BC5EBB0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810" w:type="dxa"/>
          </w:tcPr>
          <w:p w14:paraId="62EF7A34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</w:tr>
      <w:tr w:rsidR="00857889" w:rsidRPr="00A0505E" w14:paraId="49B75365" w14:textId="77777777" w:rsidTr="00F7208F">
        <w:tc>
          <w:tcPr>
            <w:tcW w:w="1165" w:type="dxa"/>
          </w:tcPr>
          <w:p w14:paraId="06FEA8BC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729BDCC1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6070DB9C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800" w:type="dxa"/>
          </w:tcPr>
          <w:p w14:paraId="64A5E77B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agionidae</w:t>
            </w:r>
          </w:p>
        </w:tc>
        <w:tc>
          <w:tcPr>
            <w:tcW w:w="2430" w:type="dxa"/>
          </w:tcPr>
          <w:p w14:paraId="4BAE4488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hagio mystaceus</w:t>
            </w:r>
          </w:p>
        </w:tc>
        <w:tc>
          <w:tcPr>
            <w:tcW w:w="1980" w:type="dxa"/>
          </w:tcPr>
          <w:p w14:paraId="7787EFFE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Common Snipe Fly</w:t>
            </w:r>
          </w:p>
        </w:tc>
        <w:tc>
          <w:tcPr>
            <w:tcW w:w="810" w:type="dxa"/>
          </w:tcPr>
          <w:p w14:paraId="350ED444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810" w:type="dxa"/>
          </w:tcPr>
          <w:p w14:paraId="14F20B40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810" w:type="dxa"/>
          </w:tcPr>
          <w:p w14:paraId="24A641DC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10" w:type="dxa"/>
          </w:tcPr>
          <w:p w14:paraId="193963D3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857889" w:rsidRPr="00A0505E" w14:paraId="6FEB46AD" w14:textId="77777777" w:rsidTr="00F7208F">
        <w:tc>
          <w:tcPr>
            <w:tcW w:w="1165" w:type="dxa"/>
          </w:tcPr>
          <w:p w14:paraId="190716F2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4007FFCE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nida</w:t>
            </w:r>
          </w:p>
        </w:tc>
        <w:tc>
          <w:tcPr>
            <w:tcW w:w="1350" w:type="dxa"/>
          </w:tcPr>
          <w:p w14:paraId="0DED5D07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800" w:type="dxa"/>
          </w:tcPr>
          <w:p w14:paraId="66168B31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ridiidae</w:t>
            </w:r>
          </w:p>
        </w:tc>
        <w:tc>
          <w:tcPr>
            <w:tcW w:w="2430" w:type="dxa"/>
          </w:tcPr>
          <w:p w14:paraId="09E6B2BE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heridion murarium</w:t>
            </w:r>
          </w:p>
        </w:tc>
        <w:tc>
          <w:tcPr>
            <w:tcW w:w="1980" w:type="dxa"/>
          </w:tcPr>
          <w:p w14:paraId="7263D1A0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Fence Long-legged Cobweaver</w:t>
            </w:r>
          </w:p>
        </w:tc>
        <w:tc>
          <w:tcPr>
            <w:tcW w:w="810" w:type="dxa"/>
          </w:tcPr>
          <w:p w14:paraId="7A6DE693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810" w:type="dxa"/>
          </w:tcPr>
          <w:p w14:paraId="6533948E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810" w:type="dxa"/>
          </w:tcPr>
          <w:p w14:paraId="06D6EEDF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810" w:type="dxa"/>
          </w:tcPr>
          <w:p w14:paraId="7E9687F9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</w:tr>
      <w:tr w:rsidR="00857889" w:rsidRPr="00A0505E" w14:paraId="38CC426C" w14:textId="77777777" w:rsidTr="00F7208F">
        <w:tc>
          <w:tcPr>
            <w:tcW w:w="1165" w:type="dxa"/>
          </w:tcPr>
          <w:p w14:paraId="3003585B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rthropoda</w:t>
            </w:r>
          </w:p>
        </w:tc>
        <w:tc>
          <w:tcPr>
            <w:tcW w:w="1080" w:type="dxa"/>
          </w:tcPr>
          <w:p w14:paraId="0B615821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307E9EE4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800" w:type="dxa"/>
          </w:tcPr>
          <w:p w14:paraId="04A24D73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roplatidae</w:t>
            </w:r>
          </w:p>
        </w:tc>
        <w:tc>
          <w:tcPr>
            <w:tcW w:w="2430" w:type="dxa"/>
          </w:tcPr>
          <w:p w14:paraId="6181E63A" w14:textId="77777777" w:rsidR="00857889" w:rsidRPr="00E46E8C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4F6A3AC7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Predatory Fungus Gn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pp.</w:t>
            </w:r>
          </w:p>
        </w:tc>
        <w:tc>
          <w:tcPr>
            <w:tcW w:w="810" w:type="dxa"/>
          </w:tcPr>
          <w:p w14:paraId="395DB9DD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810" w:type="dxa"/>
          </w:tcPr>
          <w:p w14:paraId="5BB01765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810" w:type="dxa"/>
          </w:tcPr>
          <w:p w14:paraId="0D7E5BCE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810" w:type="dxa"/>
          </w:tcPr>
          <w:p w14:paraId="4394A6B5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</w:tr>
      <w:tr w:rsidR="00857889" w:rsidRPr="00A0505E" w14:paraId="465C9D36" w14:textId="77777777" w:rsidTr="00F7208F">
        <w:tc>
          <w:tcPr>
            <w:tcW w:w="1165" w:type="dxa"/>
          </w:tcPr>
          <w:p w14:paraId="0F1D0CD1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688170C2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nida</w:t>
            </w:r>
          </w:p>
        </w:tc>
        <w:tc>
          <w:tcPr>
            <w:tcW w:w="1350" w:type="dxa"/>
          </w:tcPr>
          <w:p w14:paraId="48CFC394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800" w:type="dxa"/>
          </w:tcPr>
          <w:p w14:paraId="658EDD54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ridiidae</w:t>
            </w:r>
          </w:p>
        </w:tc>
        <w:tc>
          <w:tcPr>
            <w:tcW w:w="2430" w:type="dxa"/>
          </w:tcPr>
          <w:p w14:paraId="34CDD42E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arasteatoda tepidariorum</w:t>
            </w:r>
          </w:p>
        </w:tc>
        <w:tc>
          <w:tcPr>
            <w:tcW w:w="1980" w:type="dxa"/>
          </w:tcPr>
          <w:p w14:paraId="5751BB6E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Common House Spider</w:t>
            </w:r>
          </w:p>
        </w:tc>
        <w:tc>
          <w:tcPr>
            <w:tcW w:w="810" w:type="dxa"/>
          </w:tcPr>
          <w:p w14:paraId="7590592D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810" w:type="dxa"/>
          </w:tcPr>
          <w:p w14:paraId="3DBA1AF8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810" w:type="dxa"/>
          </w:tcPr>
          <w:p w14:paraId="27A96D3E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810" w:type="dxa"/>
          </w:tcPr>
          <w:p w14:paraId="29D0B280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1</w:t>
            </w:r>
          </w:p>
        </w:tc>
      </w:tr>
      <w:tr w:rsidR="00857889" w:rsidRPr="00A0505E" w14:paraId="1F638B75" w14:textId="77777777" w:rsidTr="00F7208F">
        <w:tc>
          <w:tcPr>
            <w:tcW w:w="1165" w:type="dxa"/>
          </w:tcPr>
          <w:p w14:paraId="6A07E9BF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4C9F2904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10F5561F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800" w:type="dxa"/>
          </w:tcPr>
          <w:p w14:paraId="2EF5AAAB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ometridae</w:t>
            </w:r>
          </w:p>
        </w:tc>
        <w:tc>
          <w:tcPr>
            <w:tcW w:w="2430" w:type="dxa"/>
          </w:tcPr>
          <w:p w14:paraId="21A13FEF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utrapela clemataria</w:t>
            </w:r>
          </w:p>
        </w:tc>
        <w:tc>
          <w:tcPr>
            <w:tcW w:w="1980" w:type="dxa"/>
          </w:tcPr>
          <w:p w14:paraId="421E772F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Curved-toothed Geome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</w:t>
            </w: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 xml:space="preserve"> Moth</w:t>
            </w:r>
          </w:p>
        </w:tc>
        <w:tc>
          <w:tcPr>
            <w:tcW w:w="810" w:type="dxa"/>
          </w:tcPr>
          <w:p w14:paraId="25CF2B3B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810" w:type="dxa"/>
          </w:tcPr>
          <w:p w14:paraId="17BA3227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10" w:type="dxa"/>
          </w:tcPr>
          <w:p w14:paraId="5D22D317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810" w:type="dxa"/>
          </w:tcPr>
          <w:p w14:paraId="1C08F9CA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</w:tr>
      <w:tr w:rsidR="00857889" w:rsidRPr="00A0505E" w14:paraId="07FD606B" w14:textId="77777777" w:rsidTr="00F7208F">
        <w:tc>
          <w:tcPr>
            <w:tcW w:w="1165" w:type="dxa"/>
          </w:tcPr>
          <w:p w14:paraId="48E9CF83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4CCA9D6B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140600FE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ocodea</w:t>
            </w:r>
          </w:p>
        </w:tc>
        <w:tc>
          <w:tcPr>
            <w:tcW w:w="1800" w:type="dxa"/>
          </w:tcPr>
          <w:p w14:paraId="4560D20F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hipsocidae</w:t>
            </w:r>
          </w:p>
        </w:tc>
        <w:tc>
          <w:tcPr>
            <w:tcW w:w="2430" w:type="dxa"/>
          </w:tcPr>
          <w:p w14:paraId="2E6775B9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olypsocus corruptus</w:t>
            </w:r>
          </w:p>
        </w:tc>
        <w:tc>
          <w:tcPr>
            <w:tcW w:w="1980" w:type="dxa"/>
          </w:tcPr>
          <w:p w14:paraId="521BFFBD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Corrupt Barklouse</w:t>
            </w:r>
          </w:p>
        </w:tc>
        <w:tc>
          <w:tcPr>
            <w:tcW w:w="810" w:type="dxa"/>
          </w:tcPr>
          <w:p w14:paraId="172EE515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810" w:type="dxa"/>
          </w:tcPr>
          <w:p w14:paraId="7D170DEC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787E18E2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810" w:type="dxa"/>
          </w:tcPr>
          <w:p w14:paraId="188D8393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</w:tr>
      <w:tr w:rsidR="00857889" w:rsidRPr="00A0505E" w14:paraId="6B08FF5B" w14:textId="77777777" w:rsidTr="00F7208F">
        <w:tc>
          <w:tcPr>
            <w:tcW w:w="1165" w:type="dxa"/>
          </w:tcPr>
          <w:p w14:paraId="1E689D53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2E683253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6E5F6454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800" w:type="dxa"/>
          </w:tcPr>
          <w:p w14:paraId="5C98E3F9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hinidae</w:t>
            </w:r>
          </w:p>
        </w:tc>
        <w:tc>
          <w:tcPr>
            <w:tcW w:w="2430" w:type="dxa"/>
          </w:tcPr>
          <w:p w14:paraId="706EB23A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epharomyia tibialis</w:t>
            </w:r>
          </w:p>
        </w:tc>
        <w:tc>
          <w:tcPr>
            <w:tcW w:w="1980" w:type="dxa"/>
            <w:shd w:val="clear" w:color="auto" w:fill="auto"/>
          </w:tcPr>
          <w:p w14:paraId="61B8550D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Tachinid Fly 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10" w:type="dxa"/>
          </w:tcPr>
          <w:p w14:paraId="77A3C8D5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810" w:type="dxa"/>
          </w:tcPr>
          <w:p w14:paraId="615C8FE8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10" w:type="dxa"/>
          </w:tcPr>
          <w:p w14:paraId="3709B34A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810" w:type="dxa"/>
          </w:tcPr>
          <w:p w14:paraId="0A2FE8F7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</w:tr>
      <w:tr w:rsidR="00857889" w:rsidRPr="00A0505E" w14:paraId="5D5A77A5" w14:textId="77777777" w:rsidTr="00F7208F">
        <w:tc>
          <w:tcPr>
            <w:tcW w:w="1165" w:type="dxa"/>
          </w:tcPr>
          <w:p w14:paraId="533925AB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5266E245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5003400A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800" w:type="dxa"/>
          </w:tcPr>
          <w:p w14:paraId="27BCAAB5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ometridae</w:t>
            </w:r>
          </w:p>
        </w:tc>
        <w:tc>
          <w:tcPr>
            <w:tcW w:w="2430" w:type="dxa"/>
          </w:tcPr>
          <w:p w14:paraId="0BEDAAE3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upithecia columbiata</w:t>
            </w:r>
          </w:p>
        </w:tc>
        <w:tc>
          <w:tcPr>
            <w:tcW w:w="1980" w:type="dxa"/>
            <w:shd w:val="clear" w:color="auto" w:fill="auto"/>
          </w:tcPr>
          <w:p w14:paraId="37C184BB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Pug moth 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10" w:type="dxa"/>
          </w:tcPr>
          <w:p w14:paraId="160DD19A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810" w:type="dxa"/>
          </w:tcPr>
          <w:p w14:paraId="2B2EC85B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10" w:type="dxa"/>
          </w:tcPr>
          <w:p w14:paraId="3CC90282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810" w:type="dxa"/>
          </w:tcPr>
          <w:p w14:paraId="0671F897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857889" w:rsidRPr="00A0505E" w14:paraId="3DF2485C" w14:textId="77777777" w:rsidTr="00F7208F">
        <w:tc>
          <w:tcPr>
            <w:tcW w:w="1165" w:type="dxa"/>
          </w:tcPr>
          <w:p w14:paraId="72ACD705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6BC1D21A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05A60FE2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800" w:type="dxa"/>
          </w:tcPr>
          <w:p w14:paraId="4EBBFBE3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agionidae</w:t>
            </w:r>
          </w:p>
        </w:tc>
        <w:tc>
          <w:tcPr>
            <w:tcW w:w="2430" w:type="dxa"/>
          </w:tcPr>
          <w:p w14:paraId="1CBB0271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hagio gracilis</w:t>
            </w:r>
          </w:p>
        </w:tc>
        <w:tc>
          <w:tcPr>
            <w:tcW w:w="1980" w:type="dxa"/>
            <w:shd w:val="clear" w:color="auto" w:fill="auto"/>
          </w:tcPr>
          <w:p w14:paraId="4D596DC2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Snipe fly 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10" w:type="dxa"/>
          </w:tcPr>
          <w:p w14:paraId="7AD49AF7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810" w:type="dxa"/>
          </w:tcPr>
          <w:p w14:paraId="494A00B9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370A90F3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10" w:type="dxa"/>
          </w:tcPr>
          <w:p w14:paraId="2B6788A7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4</w:t>
            </w:r>
          </w:p>
        </w:tc>
      </w:tr>
      <w:tr w:rsidR="00857889" w:rsidRPr="00A0505E" w14:paraId="4701B194" w14:textId="77777777" w:rsidTr="00F7208F">
        <w:tc>
          <w:tcPr>
            <w:tcW w:w="1165" w:type="dxa"/>
          </w:tcPr>
          <w:p w14:paraId="12CEB529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1F08A12A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291B95BC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800" w:type="dxa"/>
          </w:tcPr>
          <w:p w14:paraId="224C2018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ariidae</w:t>
            </w:r>
          </w:p>
        </w:tc>
        <w:tc>
          <w:tcPr>
            <w:tcW w:w="2430" w:type="dxa"/>
          </w:tcPr>
          <w:p w14:paraId="5D78078B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silocorsis reflexella</w:t>
            </w:r>
          </w:p>
        </w:tc>
        <w:tc>
          <w:tcPr>
            <w:tcW w:w="1980" w:type="dxa"/>
            <w:shd w:val="clear" w:color="auto" w:fill="auto"/>
          </w:tcPr>
          <w:p w14:paraId="60C63CA1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Dotted Leaftier Moth</w:t>
            </w:r>
          </w:p>
        </w:tc>
        <w:tc>
          <w:tcPr>
            <w:tcW w:w="810" w:type="dxa"/>
          </w:tcPr>
          <w:p w14:paraId="3010E43A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810" w:type="dxa"/>
          </w:tcPr>
          <w:p w14:paraId="13104297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10" w:type="dxa"/>
          </w:tcPr>
          <w:p w14:paraId="71D75333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810" w:type="dxa"/>
          </w:tcPr>
          <w:p w14:paraId="6C9FBC24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857889" w:rsidRPr="00A0505E" w14:paraId="1EED2BF1" w14:textId="77777777" w:rsidTr="00F7208F">
        <w:tc>
          <w:tcPr>
            <w:tcW w:w="1165" w:type="dxa"/>
          </w:tcPr>
          <w:p w14:paraId="27066863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3BDF6DD7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05859CB6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ocodea</w:t>
            </w:r>
          </w:p>
        </w:tc>
        <w:tc>
          <w:tcPr>
            <w:tcW w:w="1800" w:type="dxa"/>
          </w:tcPr>
          <w:p w14:paraId="71D9B028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ocidae</w:t>
            </w:r>
          </w:p>
        </w:tc>
        <w:tc>
          <w:tcPr>
            <w:tcW w:w="2430" w:type="dxa"/>
          </w:tcPr>
          <w:p w14:paraId="4747D7A8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etylophorus novaescotiae</w:t>
            </w:r>
          </w:p>
        </w:tc>
        <w:tc>
          <w:tcPr>
            <w:tcW w:w="1980" w:type="dxa"/>
            <w:shd w:val="clear" w:color="auto" w:fill="auto"/>
          </w:tcPr>
          <w:p w14:paraId="2A291BE1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 xml:space="preserve">Comm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klouse 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10" w:type="dxa"/>
          </w:tcPr>
          <w:p w14:paraId="061F4409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810" w:type="dxa"/>
          </w:tcPr>
          <w:p w14:paraId="7881B0B5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10" w:type="dxa"/>
          </w:tcPr>
          <w:p w14:paraId="22650CBD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10" w:type="dxa"/>
          </w:tcPr>
          <w:p w14:paraId="19A6613D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1</w:t>
            </w:r>
          </w:p>
        </w:tc>
      </w:tr>
      <w:tr w:rsidR="00857889" w:rsidRPr="00A0505E" w14:paraId="2DD1AC0F" w14:textId="77777777" w:rsidTr="00F7208F">
        <w:tc>
          <w:tcPr>
            <w:tcW w:w="1165" w:type="dxa"/>
          </w:tcPr>
          <w:p w14:paraId="0BBB7AAB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325DBBDA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50FC69D8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800" w:type="dxa"/>
          </w:tcPr>
          <w:p w14:paraId="7E756087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ronomidae</w:t>
            </w:r>
          </w:p>
        </w:tc>
        <w:tc>
          <w:tcPr>
            <w:tcW w:w="2430" w:type="dxa"/>
          </w:tcPr>
          <w:p w14:paraId="78050BCF" w14:textId="77777777" w:rsidR="00857889" w:rsidRPr="00E46E8C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74A2EC46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Non-biting Mid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pp.</w:t>
            </w:r>
          </w:p>
        </w:tc>
        <w:tc>
          <w:tcPr>
            <w:tcW w:w="810" w:type="dxa"/>
          </w:tcPr>
          <w:p w14:paraId="294F1ECF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810" w:type="dxa"/>
          </w:tcPr>
          <w:p w14:paraId="5B5DBBE5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810" w:type="dxa"/>
          </w:tcPr>
          <w:p w14:paraId="35FE3215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810" w:type="dxa"/>
          </w:tcPr>
          <w:p w14:paraId="73D42D10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</w:tr>
      <w:tr w:rsidR="00857889" w:rsidRPr="00A0505E" w14:paraId="078ADFE1" w14:textId="77777777" w:rsidTr="00F7208F">
        <w:tc>
          <w:tcPr>
            <w:tcW w:w="1165" w:type="dxa"/>
          </w:tcPr>
          <w:p w14:paraId="5FC28EFE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45F4946B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52EEA729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800" w:type="dxa"/>
          </w:tcPr>
          <w:p w14:paraId="288FA504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ometridae</w:t>
            </w:r>
          </w:p>
        </w:tc>
        <w:tc>
          <w:tcPr>
            <w:tcW w:w="2430" w:type="dxa"/>
          </w:tcPr>
          <w:p w14:paraId="29BA4B1E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peranza pustularia</w:t>
            </w:r>
          </w:p>
        </w:tc>
        <w:tc>
          <w:tcPr>
            <w:tcW w:w="1980" w:type="dxa"/>
          </w:tcPr>
          <w:p w14:paraId="6AE08E5E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Lesser Maple Spanworm Moth</w:t>
            </w:r>
          </w:p>
        </w:tc>
        <w:tc>
          <w:tcPr>
            <w:tcW w:w="810" w:type="dxa"/>
          </w:tcPr>
          <w:p w14:paraId="43C2AF7F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810" w:type="dxa"/>
          </w:tcPr>
          <w:p w14:paraId="1ED38503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810" w:type="dxa"/>
          </w:tcPr>
          <w:p w14:paraId="33A290D1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810" w:type="dxa"/>
          </w:tcPr>
          <w:p w14:paraId="7E9A7BC3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857889" w:rsidRPr="00A0505E" w14:paraId="34BD363E" w14:textId="77777777" w:rsidTr="00F7208F">
        <w:tc>
          <w:tcPr>
            <w:tcW w:w="1165" w:type="dxa"/>
          </w:tcPr>
          <w:p w14:paraId="75BB6DE9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3274862C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3B4C09A5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800" w:type="dxa"/>
          </w:tcPr>
          <w:p w14:paraId="6F1AD99A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ometridae</w:t>
            </w:r>
          </w:p>
        </w:tc>
        <w:tc>
          <w:tcPr>
            <w:tcW w:w="2430" w:type="dxa"/>
          </w:tcPr>
          <w:p w14:paraId="741AE0E7" w14:textId="77777777" w:rsidR="00857889" w:rsidRPr="00D27219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4632F6C7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ometer Moth spp.</w:t>
            </w:r>
          </w:p>
        </w:tc>
        <w:tc>
          <w:tcPr>
            <w:tcW w:w="810" w:type="dxa"/>
          </w:tcPr>
          <w:p w14:paraId="2C3209AF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810" w:type="dxa"/>
          </w:tcPr>
          <w:p w14:paraId="16AA4CCD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10" w:type="dxa"/>
          </w:tcPr>
          <w:p w14:paraId="1E51203A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10" w:type="dxa"/>
          </w:tcPr>
          <w:p w14:paraId="294E1D0D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</w:tc>
      </w:tr>
      <w:tr w:rsidR="00857889" w:rsidRPr="00A0505E" w14:paraId="13319A8C" w14:textId="77777777" w:rsidTr="00F7208F">
        <w:tc>
          <w:tcPr>
            <w:tcW w:w="1165" w:type="dxa"/>
          </w:tcPr>
          <w:p w14:paraId="59D6BD0B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1E1F24A4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2BCD72A8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800" w:type="dxa"/>
          </w:tcPr>
          <w:p w14:paraId="03B47106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ometridae</w:t>
            </w:r>
          </w:p>
        </w:tc>
        <w:tc>
          <w:tcPr>
            <w:tcW w:w="2430" w:type="dxa"/>
          </w:tcPr>
          <w:p w14:paraId="3C60AC6D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obole alienaria</w:t>
            </w:r>
          </w:p>
        </w:tc>
        <w:tc>
          <w:tcPr>
            <w:tcW w:w="1980" w:type="dxa"/>
          </w:tcPr>
          <w:p w14:paraId="63C3A2BE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Friendly Probole Moth</w:t>
            </w:r>
          </w:p>
        </w:tc>
        <w:tc>
          <w:tcPr>
            <w:tcW w:w="810" w:type="dxa"/>
          </w:tcPr>
          <w:p w14:paraId="6347485C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10" w:type="dxa"/>
          </w:tcPr>
          <w:p w14:paraId="40AFDC7F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10" w:type="dxa"/>
          </w:tcPr>
          <w:p w14:paraId="35AABD45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810" w:type="dxa"/>
          </w:tcPr>
          <w:p w14:paraId="722BBE54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</w:tr>
      <w:tr w:rsidR="00857889" w:rsidRPr="00A0505E" w14:paraId="1C73A95B" w14:textId="77777777" w:rsidTr="00F7208F">
        <w:tc>
          <w:tcPr>
            <w:tcW w:w="1165" w:type="dxa"/>
          </w:tcPr>
          <w:p w14:paraId="7102B46A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0FD03242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4124C93F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800" w:type="dxa"/>
          </w:tcPr>
          <w:p w14:paraId="3B49435D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ometridae</w:t>
            </w:r>
          </w:p>
        </w:tc>
        <w:tc>
          <w:tcPr>
            <w:tcW w:w="2430" w:type="dxa"/>
          </w:tcPr>
          <w:p w14:paraId="04AA1996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ambdina fiscellaria</w:t>
            </w:r>
          </w:p>
        </w:tc>
        <w:tc>
          <w:tcPr>
            <w:tcW w:w="1980" w:type="dxa"/>
          </w:tcPr>
          <w:p w14:paraId="0CA437F5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Hemlock Looper Moth</w:t>
            </w:r>
          </w:p>
        </w:tc>
        <w:tc>
          <w:tcPr>
            <w:tcW w:w="810" w:type="dxa"/>
          </w:tcPr>
          <w:p w14:paraId="130368C8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10" w:type="dxa"/>
          </w:tcPr>
          <w:p w14:paraId="04D76BAB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810" w:type="dxa"/>
          </w:tcPr>
          <w:p w14:paraId="574A3CA3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10" w:type="dxa"/>
          </w:tcPr>
          <w:p w14:paraId="560517EC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</w:tr>
      <w:tr w:rsidR="00857889" w:rsidRPr="00A0505E" w14:paraId="337572FB" w14:textId="77777777" w:rsidTr="00F7208F">
        <w:tc>
          <w:tcPr>
            <w:tcW w:w="1165" w:type="dxa"/>
          </w:tcPr>
          <w:p w14:paraId="1C34BBC3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2E13E80E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4CBA2E1D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800" w:type="dxa"/>
          </w:tcPr>
          <w:p w14:paraId="1D87DDE3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licidae</w:t>
            </w:r>
          </w:p>
        </w:tc>
        <w:tc>
          <w:tcPr>
            <w:tcW w:w="2430" w:type="dxa"/>
          </w:tcPr>
          <w:p w14:paraId="00580EA8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des communis</w:t>
            </w:r>
          </w:p>
        </w:tc>
        <w:tc>
          <w:tcPr>
            <w:tcW w:w="1980" w:type="dxa"/>
          </w:tcPr>
          <w:p w14:paraId="4D36F78E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Woodland Snow Pool Mosquito</w:t>
            </w:r>
          </w:p>
        </w:tc>
        <w:tc>
          <w:tcPr>
            <w:tcW w:w="810" w:type="dxa"/>
          </w:tcPr>
          <w:p w14:paraId="50C3E917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10" w:type="dxa"/>
          </w:tcPr>
          <w:p w14:paraId="06D1EBCE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810" w:type="dxa"/>
          </w:tcPr>
          <w:p w14:paraId="3E4FE626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10" w:type="dxa"/>
          </w:tcPr>
          <w:p w14:paraId="1A3D0F02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857889" w:rsidRPr="00A0505E" w14:paraId="0EA9B21F" w14:textId="77777777" w:rsidTr="00F7208F">
        <w:tc>
          <w:tcPr>
            <w:tcW w:w="1165" w:type="dxa"/>
          </w:tcPr>
          <w:p w14:paraId="3BC8C3F3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20122708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73702B01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miptera</w:t>
            </w:r>
          </w:p>
        </w:tc>
        <w:tc>
          <w:tcPr>
            <w:tcW w:w="1800" w:type="dxa"/>
          </w:tcPr>
          <w:p w14:paraId="312EC20C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idae</w:t>
            </w:r>
          </w:p>
        </w:tc>
        <w:tc>
          <w:tcPr>
            <w:tcW w:w="2430" w:type="dxa"/>
          </w:tcPr>
          <w:p w14:paraId="69D7036C" w14:textId="77777777" w:rsidR="00857889" w:rsidRPr="00D27219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8AB47DB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Plant Bu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pp.</w:t>
            </w:r>
          </w:p>
        </w:tc>
        <w:tc>
          <w:tcPr>
            <w:tcW w:w="810" w:type="dxa"/>
          </w:tcPr>
          <w:p w14:paraId="5DF0A5E7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810" w:type="dxa"/>
          </w:tcPr>
          <w:p w14:paraId="741966CE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0D89EF84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810" w:type="dxa"/>
          </w:tcPr>
          <w:p w14:paraId="7FB64609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</w:tr>
      <w:tr w:rsidR="00857889" w:rsidRPr="00A0505E" w14:paraId="6F38FD6D" w14:textId="77777777" w:rsidTr="00F7208F">
        <w:tc>
          <w:tcPr>
            <w:tcW w:w="1165" w:type="dxa"/>
          </w:tcPr>
          <w:p w14:paraId="1F2303A4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1D4F5CC8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nida</w:t>
            </w:r>
          </w:p>
        </w:tc>
        <w:tc>
          <w:tcPr>
            <w:tcW w:w="1350" w:type="dxa"/>
          </w:tcPr>
          <w:p w14:paraId="08A732F6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800" w:type="dxa"/>
          </w:tcPr>
          <w:p w14:paraId="115AB3BA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ctynidae</w:t>
            </w:r>
          </w:p>
        </w:tc>
        <w:tc>
          <w:tcPr>
            <w:tcW w:w="2430" w:type="dxa"/>
          </w:tcPr>
          <w:p w14:paraId="5FADAE6D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mblyna sublata</w:t>
            </w:r>
          </w:p>
        </w:tc>
        <w:tc>
          <w:tcPr>
            <w:tcW w:w="1980" w:type="dxa"/>
            <w:shd w:val="clear" w:color="auto" w:fill="auto"/>
          </w:tcPr>
          <w:p w14:paraId="25096CDB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Mesh web weaver spider 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10" w:type="dxa"/>
          </w:tcPr>
          <w:p w14:paraId="75A1DE8E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810" w:type="dxa"/>
          </w:tcPr>
          <w:p w14:paraId="5DE3D4FC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810" w:type="dxa"/>
          </w:tcPr>
          <w:p w14:paraId="086EBADD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810" w:type="dxa"/>
          </w:tcPr>
          <w:p w14:paraId="1B0378AB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857889" w:rsidRPr="00A0505E" w14:paraId="3D4357B2" w14:textId="77777777" w:rsidTr="00F7208F">
        <w:tc>
          <w:tcPr>
            <w:tcW w:w="1165" w:type="dxa"/>
          </w:tcPr>
          <w:p w14:paraId="785F3F79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7912EEFA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6666EDEB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miptera</w:t>
            </w:r>
          </w:p>
        </w:tc>
        <w:tc>
          <w:tcPr>
            <w:tcW w:w="1800" w:type="dxa"/>
          </w:tcPr>
          <w:p w14:paraId="15C24F61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cadellidae</w:t>
            </w:r>
          </w:p>
        </w:tc>
        <w:tc>
          <w:tcPr>
            <w:tcW w:w="2430" w:type="dxa"/>
          </w:tcPr>
          <w:p w14:paraId="5A6BEB24" w14:textId="77777777" w:rsidR="00857889" w:rsidRPr="00D27219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7928B90A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Typical Leafhopp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pp.</w:t>
            </w:r>
          </w:p>
        </w:tc>
        <w:tc>
          <w:tcPr>
            <w:tcW w:w="810" w:type="dxa"/>
          </w:tcPr>
          <w:p w14:paraId="2A4FA33B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810" w:type="dxa"/>
          </w:tcPr>
          <w:p w14:paraId="4C35C5CE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45F25297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810" w:type="dxa"/>
          </w:tcPr>
          <w:p w14:paraId="7C575420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</w:tr>
      <w:tr w:rsidR="00857889" w:rsidRPr="00A0505E" w14:paraId="346D734E" w14:textId="77777777" w:rsidTr="00F7208F">
        <w:tc>
          <w:tcPr>
            <w:tcW w:w="1165" w:type="dxa"/>
          </w:tcPr>
          <w:p w14:paraId="5B881C1B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0FAB2CDA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34E45008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800" w:type="dxa"/>
          </w:tcPr>
          <w:p w14:paraId="35DF1C85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cetophilidae</w:t>
            </w:r>
          </w:p>
        </w:tc>
        <w:tc>
          <w:tcPr>
            <w:tcW w:w="2430" w:type="dxa"/>
          </w:tcPr>
          <w:p w14:paraId="4B55FD72" w14:textId="77777777" w:rsidR="00857889" w:rsidRPr="00D27219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3CE8E42B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Fungus Gn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pp.</w:t>
            </w:r>
          </w:p>
        </w:tc>
        <w:tc>
          <w:tcPr>
            <w:tcW w:w="810" w:type="dxa"/>
          </w:tcPr>
          <w:p w14:paraId="4D8612B9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810" w:type="dxa"/>
          </w:tcPr>
          <w:p w14:paraId="2B891987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10" w:type="dxa"/>
          </w:tcPr>
          <w:p w14:paraId="45A50D1C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10" w:type="dxa"/>
          </w:tcPr>
          <w:p w14:paraId="67F4C66F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</w:tr>
      <w:tr w:rsidR="00857889" w:rsidRPr="00A0505E" w14:paraId="1F33F46D" w14:textId="77777777" w:rsidTr="00F7208F">
        <w:tc>
          <w:tcPr>
            <w:tcW w:w="1165" w:type="dxa"/>
          </w:tcPr>
          <w:p w14:paraId="65ED4F26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5C026083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nida</w:t>
            </w:r>
          </w:p>
        </w:tc>
        <w:tc>
          <w:tcPr>
            <w:tcW w:w="1350" w:type="dxa"/>
          </w:tcPr>
          <w:p w14:paraId="623D5728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800" w:type="dxa"/>
          </w:tcPr>
          <w:p w14:paraId="66458401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ridiosomatidae</w:t>
            </w:r>
          </w:p>
        </w:tc>
        <w:tc>
          <w:tcPr>
            <w:tcW w:w="2430" w:type="dxa"/>
          </w:tcPr>
          <w:p w14:paraId="13E5F87A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heridiosoma gemmosum</w:t>
            </w:r>
          </w:p>
        </w:tc>
        <w:tc>
          <w:tcPr>
            <w:tcW w:w="1980" w:type="dxa"/>
            <w:shd w:val="clear" w:color="auto" w:fill="auto"/>
          </w:tcPr>
          <w:p w14:paraId="787A1930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Common Eastern Ray Spider</w:t>
            </w:r>
          </w:p>
        </w:tc>
        <w:tc>
          <w:tcPr>
            <w:tcW w:w="810" w:type="dxa"/>
          </w:tcPr>
          <w:p w14:paraId="7F254177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810" w:type="dxa"/>
          </w:tcPr>
          <w:p w14:paraId="534D7C53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10" w:type="dxa"/>
          </w:tcPr>
          <w:p w14:paraId="5EA74D00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10" w:type="dxa"/>
          </w:tcPr>
          <w:p w14:paraId="5341D277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</w:tr>
      <w:tr w:rsidR="00857889" w:rsidRPr="00A0505E" w14:paraId="7AC3D747" w14:textId="77777777" w:rsidTr="00F7208F">
        <w:tc>
          <w:tcPr>
            <w:tcW w:w="1165" w:type="dxa"/>
          </w:tcPr>
          <w:p w14:paraId="2734C13B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2DE5C0C9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6221BC61" w14:textId="77777777" w:rsidR="00857889" w:rsidRPr="00D27219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344BB84" w14:textId="77777777" w:rsidR="00857889" w:rsidRPr="00D27219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3EDA8E78" w14:textId="77777777" w:rsidR="00857889" w:rsidRPr="00D27219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6198716D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Inse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pp.</w:t>
            </w:r>
          </w:p>
        </w:tc>
        <w:tc>
          <w:tcPr>
            <w:tcW w:w="810" w:type="dxa"/>
          </w:tcPr>
          <w:p w14:paraId="304448A7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810" w:type="dxa"/>
          </w:tcPr>
          <w:p w14:paraId="46A3F147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10" w:type="dxa"/>
          </w:tcPr>
          <w:p w14:paraId="1A6C1CFE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10" w:type="dxa"/>
          </w:tcPr>
          <w:p w14:paraId="40A0FAD7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</w:tr>
      <w:tr w:rsidR="00857889" w:rsidRPr="00A0505E" w14:paraId="4FF2508D" w14:textId="77777777" w:rsidTr="00F7208F">
        <w:tc>
          <w:tcPr>
            <w:tcW w:w="1165" w:type="dxa"/>
          </w:tcPr>
          <w:p w14:paraId="4626C271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57FE486F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512DACEE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800" w:type="dxa"/>
          </w:tcPr>
          <w:p w14:paraId="605001CC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tricidae</w:t>
            </w:r>
          </w:p>
        </w:tc>
        <w:tc>
          <w:tcPr>
            <w:tcW w:w="2430" w:type="dxa"/>
          </w:tcPr>
          <w:p w14:paraId="7861D90E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lethreutes glaciana</w:t>
            </w:r>
          </w:p>
        </w:tc>
        <w:tc>
          <w:tcPr>
            <w:tcW w:w="1980" w:type="dxa"/>
            <w:shd w:val="clear" w:color="auto" w:fill="auto"/>
          </w:tcPr>
          <w:p w14:paraId="5CD0E825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Leafroller Moth 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10" w:type="dxa"/>
          </w:tcPr>
          <w:p w14:paraId="5566A93C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810" w:type="dxa"/>
          </w:tcPr>
          <w:p w14:paraId="5E773BCF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10" w:type="dxa"/>
          </w:tcPr>
          <w:p w14:paraId="1F3E6C50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810" w:type="dxa"/>
          </w:tcPr>
          <w:p w14:paraId="38CDF30F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857889" w:rsidRPr="00A0505E" w14:paraId="2CEF07D4" w14:textId="77777777" w:rsidTr="00F7208F">
        <w:tc>
          <w:tcPr>
            <w:tcW w:w="1165" w:type="dxa"/>
          </w:tcPr>
          <w:p w14:paraId="1E0923B7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5FABEBEF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61872276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coptera</w:t>
            </w:r>
          </w:p>
        </w:tc>
        <w:tc>
          <w:tcPr>
            <w:tcW w:w="1800" w:type="dxa"/>
          </w:tcPr>
          <w:p w14:paraId="184205A0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mouridae</w:t>
            </w:r>
          </w:p>
        </w:tc>
        <w:tc>
          <w:tcPr>
            <w:tcW w:w="2430" w:type="dxa"/>
          </w:tcPr>
          <w:p w14:paraId="37DE8F29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strocerca albidipennis</w:t>
            </w:r>
          </w:p>
        </w:tc>
        <w:tc>
          <w:tcPr>
            <w:tcW w:w="1980" w:type="dxa"/>
          </w:tcPr>
          <w:p w14:paraId="7026EF09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Whitetailed Forestfly</w:t>
            </w:r>
          </w:p>
        </w:tc>
        <w:tc>
          <w:tcPr>
            <w:tcW w:w="810" w:type="dxa"/>
          </w:tcPr>
          <w:p w14:paraId="20AD0FA0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810" w:type="dxa"/>
          </w:tcPr>
          <w:p w14:paraId="2A3D4192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810" w:type="dxa"/>
          </w:tcPr>
          <w:p w14:paraId="0B094CB8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810" w:type="dxa"/>
          </w:tcPr>
          <w:p w14:paraId="7ED0D7AD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857889" w:rsidRPr="00A0505E" w14:paraId="08D4FEE4" w14:textId="77777777" w:rsidTr="00F7208F">
        <w:tc>
          <w:tcPr>
            <w:tcW w:w="1165" w:type="dxa"/>
          </w:tcPr>
          <w:p w14:paraId="690C0CC8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0E533A6A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nida</w:t>
            </w:r>
          </w:p>
        </w:tc>
        <w:tc>
          <w:tcPr>
            <w:tcW w:w="1350" w:type="dxa"/>
          </w:tcPr>
          <w:p w14:paraId="29F49B3F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800" w:type="dxa"/>
          </w:tcPr>
          <w:p w14:paraId="27F49635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neidae</w:t>
            </w:r>
          </w:p>
        </w:tc>
        <w:tc>
          <w:tcPr>
            <w:tcW w:w="2430" w:type="dxa"/>
          </w:tcPr>
          <w:p w14:paraId="6D332C51" w14:textId="77777777" w:rsidR="00857889" w:rsidRPr="00D27219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5F38210D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Orbweav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pp.</w:t>
            </w:r>
          </w:p>
        </w:tc>
        <w:tc>
          <w:tcPr>
            <w:tcW w:w="810" w:type="dxa"/>
          </w:tcPr>
          <w:p w14:paraId="0758D2DB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810" w:type="dxa"/>
          </w:tcPr>
          <w:p w14:paraId="759DDAF2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810" w:type="dxa"/>
          </w:tcPr>
          <w:p w14:paraId="43E56961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10" w:type="dxa"/>
          </w:tcPr>
          <w:p w14:paraId="530884A1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857889" w:rsidRPr="00A0505E" w14:paraId="4F748034" w14:textId="77777777" w:rsidTr="00F7208F">
        <w:tc>
          <w:tcPr>
            <w:tcW w:w="1165" w:type="dxa"/>
          </w:tcPr>
          <w:p w14:paraId="6E43219B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206D1AAA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14A4C034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800" w:type="dxa"/>
          </w:tcPr>
          <w:p w14:paraId="0F6E5992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moniidae</w:t>
            </w:r>
          </w:p>
        </w:tc>
        <w:tc>
          <w:tcPr>
            <w:tcW w:w="2430" w:type="dxa"/>
          </w:tcPr>
          <w:p w14:paraId="176EDEE1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lephantomyia westwoodi</w:t>
            </w:r>
          </w:p>
        </w:tc>
        <w:tc>
          <w:tcPr>
            <w:tcW w:w="1980" w:type="dxa"/>
          </w:tcPr>
          <w:p w14:paraId="136910FE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Limoniid Crane Fly</w:t>
            </w:r>
          </w:p>
        </w:tc>
        <w:tc>
          <w:tcPr>
            <w:tcW w:w="810" w:type="dxa"/>
          </w:tcPr>
          <w:p w14:paraId="40BD9D0A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810" w:type="dxa"/>
          </w:tcPr>
          <w:p w14:paraId="453E6E63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10" w:type="dxa"/>
          </w:tcPr>
          <w:p w14:paraId="071D9912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810" w:type="dxa"/>
          </w:tcPr>
          <w:p w14:paraId="1585F77F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</w:tr>
      <w:tr w:rsidR="00857889" w:rsidRPr="00A0505E" w14:paraId="4EA677A7" w14:textId="77777777" w:rsidTr="00F7208F">
        <w:tc>
          <w:tcPr>
            <w:tcW w:w="1165" w:type="dxa"/>
          </w:tcPr>
          <w:p w14:paraId="43672627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672F8925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25AD4E9F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800" w:type="dxa"/>
          </w:tcPr>
          <w:p w14:paraId="04ADFF1C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cetophilidae</w:t>
            </w:r>
          </w:p>
        </w:tc>
        <w:tc>
          <w:tcPr>
            <w:tcW w:w="2430" w:type="dxa"/>
          </w:tcPr>
          <w:p w14:paraId="22208461" w14:textId="77777777" w:rsidR="00857889" w:rsidRPr="00D27219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54834159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Fungus Gn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pp.</w:t>
            </w:r>
          </w:p>
        </w:tc>
        <w:tc>
          <w:tcPr>
            <w:tcW w:w="810" w:type="dxa"/>
          </w:tcPr>
          <w:p w14:paraId="4A6ED171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810" w:type="dxa"/>
          </w:tcPr>
          <w:p w14:paraId="1865BB4A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10" w:type="dxa"/>
          </w:tcPr>
          <w:p w14:paraId="11CEB431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810" w:type="dxa"/>
          </w:tcPr>
          <w:p w14:paraId="41E37904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</w:tr>
      <w:tr w:rsidR="00857889" w:rsidRPr="00A0505E" w14:paraId="1454253C" w14:textId="77777777" w:rsidTr="00F7208F">
        <w:tc>
          <w:tcPr>
            <w:tcW w:w="1165" w:type="dxa"/>
          </w:tcPr>
          <w:p w14:paraId="63491C68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06D39A5A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7ED516A1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800" w:type="dxa"/>
          </w:tcPr>
          <w:p w14:paraId="4FD21792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stobasidae</w:t>
            </w:r>
          </w:p>
        </w:tc>
        <w:tc>
          <w:tcPr>
            <w:tcW w:w="2430" w:type="dxa"/>
          </w:tcPr>
          <w:p w14:paraId="49DF2A42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ypatopa simplicella</w:t>
            </w:r>
          </w:p>
        </w:tc>
        <w:tc>
          <w:tcPr>
            <w:tcW w:w="1980" w:type="dxa"/>
            <w:shd w:val="clear" w:color="auto" w:fill="auto"/>
          </w:tcPr>
          <w:p w14:paraId="1165073D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Moth 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10" w:type="dxa"/>
          </w:tcPr>
          <w:p w14:paraId="6BD359CB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810" w:type="dxa"/>
          </w:tcPr>
          <w:p w14:paraId="2628A826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00C786C3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810" w:type="dxa"/>
          </w:tcPr>
          <w:p w14:paraId="018988DD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857889" w:rsidRPr="00A0505E" w14:paraId="72F35832" w14:textId="77777777" w:rsidTr="00F7208F">
        <w:tc>
          <w:tcPr>
            <w:tcW w:w="1165" w:type="dxa"/>
          </w:tcPr>
          <w:p w14:paraId="7B252E71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rthropoda</w:t>
            </w:r>
          </w:p>
        </w:tc>
        <w:tc>
          <w:tcPr>
            <w:tcW w:w="1080" w:type="dxa"/>
          </w:tcPr>
          <w:p w14:paraId="5C73AD15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nida</w:t>
            </w:r>
          </w:p>
        </w:tc>
        <w:tc>
          <w:tcPr>
            <w:tcW w:w="1350" w:type="dxa"/>
          </w:tcPr>
          <w:p w14:paraId="5CC3E2CE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800" w:type="dxa"/>
          </w:tcPr>
          <w:p w14:paraId="61E0F36B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ubionidae</w:t>
            </w:r>
          </w:p>
        </w:tc>
        <w:tc>
          <w:tcPr>
            <w:tcW w:w="2430" w:type="dxa"/>
          </w:tcPr>
          <w:p w14:paraId="0DE73002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lubiona canadensis</w:t>
            </w:r>
          </w:p>
        </w:tc>
        <w:tc>
          <w:tcPr>
            <w:tcW w:w="1980" w:type="dxa"/>
            <w:shd w:val="clear" w:color="auto" w:fill="auto"/>
          </w:tcPr>
          <w:p w14:paraId="792971EC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Leaf-curling Sac spider 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10" w:type="dxa"/>
          </w:tcPr>
          <w:p w14:paraId="46046997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810" w:type="dxa"/>
          </w:tcPr>
          <w:p w14:paraId="32538D43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4A5F2126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810" w:type="dxa"/>
          </w:tcPr>
          <w:p w14:paraId="3E879887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</w:tr>
      <w:tr w:rsidR="00857889" w:rsidRPr="00A0505E" w14:paraId="42FF422D" w14:textId="77777777" w:rsidTr="00F7208F">
        <w:tc>
          <w:tcPr>
            <w:tcW w:w="1165" w:type="dxa"/>
          </w:tcPr>
          <w:p w14:paraId="7C8B583E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08C539E3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114A7A95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800" w:type="dxa"/>
          </w:tcPr>
          <w:p w14:paraId="714D53AF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lechiidae</w:t>
            </w:r>
          </w:p>
        </w:tc>
        <w:tc>
          <w:tcPr>
            <w:tcW w:w="2430" w:type="dxa"/>
          </w:tcPr>
          <w:p w14:paraId="3E904B33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patolechia belangerella</w:t>
            </w:r>
          </w:p>
        </w:tc>
        <w:tc>
          <w:tcPr>
            <w:tcW w:w="1980" w:type="dxa"/>
            <w:shd w:val="clear" w:color="auto" w:fill="auto"/>
          </w:tcPr>
          <w:p w14:paraId="40A1A949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Twirler Moth 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10" w:type="dxa"/>
          </w:tcPr>
          <w:p w14:paraId="14E8337C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810" w:type="dxa"/>
          </w:tcPr>
          <w:p w14:paraId="2B0BC6FB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10" w:type="dxa"/>
          </w:tcPr>
          <w:p w14:paraId="7DDD6817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810" w:type="dxa"/>
          </w:tcPr>
          <w:p w14:paraId="31EF438D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857889" w:rsidRPr="00A0505E" w14:paraId="33FB887A" w14:textId="77777777" w:rsidTr="00F7208F">
        <w:tc>
          <w:tcPr>
            <w:tcW w:w="1165" w:type="dxa"/>
          </w:tcPr>
          <w:p w14:paraId="559A9CE7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27821A9E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4543EAED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800" w:type="dxa"/>
          </w:tcPr>
          <w:p w14:paraId="59986388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cidomyiidae</w:t>
            </w:r>
          </w:p>
        </w:tc>
        <w:tc>
          <w:tcPr>
            <w:tcW w:w="2430" w:type="dxa"/>
          </w:tcPr>
          <w:p w14:paraId="462F45A7" w14:textId="77777777" w:rsidR="00857889" w:rsidRPr="00D27219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1E8FEB11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Gall Mid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pp.</w:t>
            </w:r>
          </w:p>
        </w:tc>
        <w:tc>
          <w:tcPr>
            <w:tcW w:w="810" w:type="dxa"/>
          </w:tcPr>
          <w:p w14:paraId="1239A506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810" w:type="dxa"/>
          </w:tcPr>
          <w:p w14:paraId="487C9359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6E2D91B3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810" w:type="dxa"/>
          </w:tcPr>
          <w:p w14:paraId="653B6E18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</w:tr>
      <w:tr w:rsidR="00857889" w:rsidRPr="00A0505E" w14:paraId="2E91B43E" w14:textId="77777777" w:rsidTr="00F7208F">
        <w:tc>
          <w:tcPr>
            <w:tcW w:w="1165" w:type="dxa"/>
          </w:tcPr>
          <w:p w14:paraId="53AF9087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11486D94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22A074C6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800" w:type="dxa"/>
          </w:tcPr>
          <w:p w14:paraId="00AC97A4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hneumonidae</w:t>
            </w:r>
          </w:p>
        </w:tc>
        <w:tc>
          <w:tcPr>
            <w:tcW w:w="2430" w:type="dxa"/>
          </w:tcPr>
          <w:p w14:paraId="78421B88" w14:textId="77777777" w:rsidR="00857889" w:rsidRPr="00D27219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1B273003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Ichneumonid Wa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pp.</w:t>
            </w:r>
          </w:p>
        </w:tc>
        <w:tc>
          <w:tcPr>
            <w:tcW w:w="810" w:type="dxa"/>
          </w:tcPr>
          <w:p w14:paraId="4969AEFE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810" w:type="dxa"/>
          </w:tcPr>
          <w:p w14:paraId="766B202F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10" w:type="dxa"/>
          </w:tcPr>
          <w:p w14:paraId="06BEAA15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10" w:type="dxa"/>
          </w:tcPr>
          <w:p w14:paraId="5B8F969C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</w:tr>
      <w:tr w:rsidR="00857889" w:rsidRPr="00A0505E" w14:paraId="42C0FC7A" w14:textId="77777777" w:rsidTr="00F7208F">
        <w:tc>
          <w:tcPr>
            <w:tcW w:w="1165" w:type="dxa"/>
          </w:tcPr>
          <w:p w14:paraId="26BC72A3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26868EF7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1327529B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800" w:type="dxa"/>
          </w:tcPr>
          <w:p w14:paraId="6698B29D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ometridae</w:t>
            </w:r>
          </w:p>
        </w:tc>
        <w:tc>
          <w:tcPr>
            <w:tcW w:w="2430" w:type="dxa"/>
          </w:tcPr>
          <w:p w14:paraId="0B09149E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elanolophia signataria</w:t>
            </w:r>
          </w:p>
        </w:tc>
        <w:tc>
          <w:tcPr>
            <w:tcW w:w="1980" w:type="dxa"/>
          </w:tcPr>
          <w:p w14:paraId="7668B43B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Signate Melanolophia Moth</w:t>
            </w:r>
          </w:p>
        </w:tc>
        <w:tc>
          <w:tcPr>
            <w:tcW w:w="810" w:type="dxa"/>
          </w:tcPr>
          <w:p w14:paraId="29D73C89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810" w:type="dxa"/>
          </w:tcPr>
          <w:p w14:paraId="413A2C69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6FC68D69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810" w:type="dxa"/>
          </w:tcPr>
          <w:p w14:paraId="2F2BEA1C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857889" w:rsidRPr="00A0505E" w14:paraId="1D8914C7" w14:textId="77777777" w:rsidTr="00F7208F">
        <w:tc>
          <w:tcPr>
            <w:tcW w:w="1165" w:type="dxa"/>
          </w:tcPr>
          <w:p w14:paraId="00A2B907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7DA0F9D0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239C8A37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1800" w:type="dxa"/>
          </w:tcPr>
          <w:p w14:paraId="476F2357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tharidae</w:t>
            </w:r>
          </w:p>
        </w:tc>
        <w:tc>
          <w:tcPr>
            <w:tcW w:w="2430" w:type="dxa"/>
          </w:tcPr>
          <w:p w14:paraId="0DABA5C3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hagonycha imbecillis</w:t>
            </w:r>
          </w:p>
        </w:tc>
        <w:tc>
          <w:tcPr>
            <w:tcW w:w="1980" w:type="dxa"/>
            <w:shd w:val="clear" w:color="auto" w:fill="auto"/>
          </w:tcPr>
          <w:p w14:paraId="0D02E590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Feeble Soldier Beetle 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10" w:type="dxa"/>
          </w:tcPr>
          <w:p w14:paraId="432D6FDF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810" w:type="dxa"/>
          </w:tcPr>
          <w:p w14:paraId="41299E72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74B04C7C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10" w:type="dxa"/>
          </w:tcPr>
          <w:p w14:paraId="2A731F6B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</w:tr>
      <w:tr w:rsidR="00857889" w:rsidRPr="00A0505E" w14:paraId="2748BF5C" w14:textId="77777777" w:rsidTr="00F7208F">
        <w:tc>
          <w:tcPr>
            <w:tcW w:w="1165" w:type="dxa"/>
          </w:tcPr>
          <w:p w14:paraId="2EEEE605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1DFB0B7C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42F45A54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800" w:type="dxa"/>
          </w:tcPr>
          <w:p w14:paraId="333A30E4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odontidae</w:t>
            </w:r>
          </w:p>
        </w:tc>
        <w:tc>
          <w:tcPr>
            <w:tcW w:w="2430" w:type="dxa"/>
          </w:tcPr>
          <w:p w14:paraId="5A7275A4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eterocampa biundata</w:t>
            </w:r>
          </w:p>
        </w:tc>
        <w:tc>
          <w:tcPr>
            <w:tcW w:w="1980" w:type="dxa"/>
            <w:shd w:val="clear" w:color="auto" w:fill="auto"/>
          </w:tcPr>
          <w:p w14:paraId="7417F41C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Wavy-lined Prominent</w:t>
            </w:r>
          </w:p>
        </w:tc>
        <w:tc>
          <w:tcPr>
            <w:tcW w:w="810" w:type="dxa"/>
          </w:tcPr>
          <w:p w14:paraId="55FCC6B7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810" w:type="dxa"/>
          </w:tcPr>
          <w:p w14:paraId="5D602DB9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10" w:type="dxa"/>
          </w:tcPr>
          <w:p w14:paraId="4DC70AD7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810" w:type="dxa"/>
          </w:tcPr>
          <w:p w14:paraId="67F7C4E0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857889" w:rsidRPr="00A0505E" w14:paraId="0F71AD56" w14:textId="77777777" w:rsidTr="00F7208F">
        <w:tc>
          <w:tcPr>
            <w:tcW w:w="1165" w:type="dxa"/>
          </w:tcPr>
          <w:p w14:paraId="2CE1FB2C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746D9D26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2C32B6AA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800" w:type="dxa"/>
          </w:tcPr>
          <w:p w14:paraId="309654FA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ometridae</w:t>
            </w:r>
          </w:p>
        </w:tc>
        <w:tc>
          <w:tcPr>
            <w:tcW w:w="2430" w:type="dxa"/>
          </w:tcPr>
          <w:p w14:paraId="1246BDA9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agodis serinaria</w:t>
            </w:r>
          </w:p>
        </w:tc>
        <w:tc>
          <w:tcPr>
            <w:tcW w:w="1980" w:type="dxa"/>
            <w:shd w:val="clear" w:color="auto" w:fill="auto"/>
          </w:tcPr>
          <w:p w14:paraId="3EE6B0C5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Lemon Plagodis Moth</w:t>
            </w:r>
          </w:p>
        </w:tc>
        <w:tc>
          <w:tcPr>
            <w:tcW w:w="810" w:type="dxa"/>
          </w:tcPr>
          <w:p w14:paraId="33184E22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810" w:type="dxa"/>
          </w:tcPr>
          <w:p w14:paraId="467A3CA7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10" w:type="dxa"/>
          </w:tcPr>
          <w:p w14:paraId="5A75A563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10" w:type="dxa"/>
          </w:tcPr>
          <w:p w14:paraId="6E56B52F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</w:tr>
      <w:tr w:rsidR="00857889" w:rsidRPr="00A0505E" w14:paraId="60A370BE" w14:textId="77777777" w:rsidTr="00F7208F">
        <w:tc>
          <w:tcPr>
            <w:tcW w:w="1165" w:type="dxa"/>
          </w:tcPr>
          <w:p w14:paraId="17136707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5E644684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47F22107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800" w:type="dxa"/>
          </w:tcPr>
          <w:p w14:paraId="2EE9D2AD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licidae</w:t>
            </w:r>
          </w:p>
        </w:tc>
        <w:tc>
          <w:tcPr>
            <w:tcW w:w="2430" w:type="dxa"/>
          </w:tcPr>
          <w:p w14:paraId="5B43F51D" w14:textId="77777777" w:rsidR="00857889" w:rsidRPr="00CD0A69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591F3133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Mosqui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pp.</w:t>
            </w:r>
          </w:p>
        </w:tc>
        <w:tc>
          <w:tcPr>
            <w:tcW w:w="810" w:type="dxa"/>
          </w:tcPr>
          <w:p w14:paraId="1CAF5F4D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810" w:type="dxa"/>
          </w:tcPr>
          <w:p w14:paraId="0EE7C46C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810" w:type="dxa"/>
          </w:tcPr>
          <w:p w14:paraId="6C672698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810" w:type="dxa"/>
          </w:tcPr>
          <w:p w14:paraId="4C407A5F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857889" w:rsidRPr="00A0505E" w14:paraId="05326FB2" w14:textId="77777777" w:rsidTr="00F7208F">
        <w:tc>
          <w:tcPr>
            <w:tcW w:w="1165" w:type="dxa"/>
          </w:tcPr>
          <w:p w14:paraId="792907E1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3620414B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0E75AC25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800" w:type="dxa"/>
          </w:tcPr>
          <w:p w14:paraId="5359CF5F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hingidae</w:t>
            </w:r>
          </w:p>
        </w:tc>
        <w:tc>
          <w:tcPr>
            <w:tcW w:w="2430" w:type="dxa"/>
          </w:tcPr>
          <w:p w14:paraId="377557BD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rapsa choerilus</w:t>
            </w:r>
          </w:p>
        </w:tc>
        <w:tc>
          <w:tcPr>
            <w:tcW w:w="1980" w:type="dxa"/>
            <w:shd w:val="clear" w:color="auto" w:fill="auto"/>
          </w:tcPr>
          <w:p w14:paraId="2BB3BA8A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zalea Sphinx</w:t>
            </w:r>
          </w:p>
        </w:tc>
        <w:tc>
          <w:tcPr>
            <w:tcW w:w="810" w:type="dxa"/>
          </w:tcPr>
          <w:p w14:paraId="2908018C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810" w:type="dxa"/>
          </w:tcPr>
          <w:p w14:paraId="3330214A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10" w:type="dxa"/>
          </w:tcPr>
          <w:p w14:paraId="5879EE05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810" w:type="dxa"/>
          </w:tcPr>
          <w:p w14:paraId="58AD235C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857889" w:rsidRPr="00A0505E" w14:paraId="6B281FEF" w14:textId="77777777" w:rsidTr="00F7208F">
        <w:tc>
          <w:tcPr>
            <w:tcW w:w="1165" w:type="dxa"/>
          </w:tcPr>
          <w:p w14:paraId="7AF3A905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70A82F35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7F27F0F9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miptera</w:t>
            </w:r>
          </w:p>
        </w:tc>
        <w:tc>
          <w:tcPr>
            <w:tcW w:w="1800" w:type="dxa"/>
          </w:tcPr>
          <w:p w14:paraId="3A546FE0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cadellidae</w:t>
            </w:r>
          </w:p>
        </w:tc>
        <w:tc>
          <w:tcPr>
            <w:tcW w:w="2430" w:type="dxa"/>
          </w:tcPr>
          <w:p w14:paraId="5454C21C" w14:textId="77777777" w:rsidR="00857889" w:rsidRPr="0056033B" w:rsidRDefault="00857889" w:rsidP="005603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52A78EED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fhopper spp.</w:t>
            </w:r>
          </w:p>
        </w:tc>
        <w:tc>
          <w:tcPr>
            <w:tcW w:w="810" w:type="dxa"/>
          </w:tcPr>
          <w:p w14:paraId="01230360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810" w:type="dxa"/>
          </w:tcPr>
          <w:p w14:paraId="37453538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810" w:type="dxa"/>
          </w:tcPr>
          <w:p w14:paraId="751779C9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10" w:type="dxa"/>
          </w:tcPr>
          <w:p w14:paraId="20A81486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857889" w:rsidRPr="00A0505E" w14:paraId="3DB40DCF" w14:textId="77777777" w:rsidTr="00F7208F">
        <w:tc>
          <w:tcPr>
            <w:tcW w:w="1165" w:type="dxa"/>
          </w:tcPr>
          <w:p w14:paraId="7D5E0A0F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1BB4D391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03252DBB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800" w:type="dxa"/>
          </w:tcPr>
          <w:p w14:paraId="4458206C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ometridae</w:t>
            </w:r>
          </w:p>
        </w:tc>
        <w:tc>
          <w:tcPr>
            <w:tcW w:w="2430" w:type="dxa"/>
          </w:tcPr>
          <w:p w14:paraId="03E09FA4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nnomos subsignaria</w:t>
            </w:r>
          </w:p>
        </w:tc>
        <w:tc>
          <w:tcPr>
            <w:tcW w:w="1980" w:type="dxa"/>
            <w:shd w:val="clear" w:color="auto" w:fill="auto"/>
          </w:tcPr>
          <w:p w14:paraId="5B58F6DF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Elm Spanworm Moth</w:t>
            </w:r>
          </w:p>
        </w:tc>
        <w:tc>
          <w:tcPr>
            <w:tcW w:w="810" w:type="dxa"/>
          </w:tcPr>
          <w:p w14:paraId="7F03ADDD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810" w:type="dxa"/>
          </w:tcPr>
          <w:p w14:paraId="4B31E3DB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810" w:type="dxa"/>
          </w:tcPr>
          <w:p w14:paraId="53FF2A0A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10" w:type="dxa"/>
          </w:tcPr>
          <w:p w14:paraId="7EFCA788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857889" w:rsidRPr="00A0505E" w14:paraId="51F96A80" w14:textId="77777777" w:rsidTr="00F7208F">
        <w:tc>
          <w:tcPr>
            <w:tcW w:w="1165" w:type="dxa"/>
          </w:tcPr>
          <w:p w14:paraId="3F828C5A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0E4F1D7C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nida</w:t>
            </w:r>
          </w:p>
        </w:tc>
        <w:tc>
          <w:tcPr>
            <w:tcW w:w="1350" w:type="dxa"/>
          </w:tcPr>
          <w:p w14:paraId="0C2AC7C9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800" w:type="dxa"/>
          </w:tcPr>
          <w:p w14:paraId="603F242A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lenidae</w:t>
            </w:r>
          </w:p>
        </w:tc>
        <w:tc>
          <w:tcPr>
            <w:tcW w:w="2430" w:type="dxa"/>
          </w:tcPr>
          <w:p w14:paraId="715B374C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gelenopsis utahana</w:t>
            </w:r>
          </w:p>
        </w:tc>
        <w:tc>
          <w:tcPr>
            <w:tcW w:w="1980" w:type="dxa"/>
            <w:shd w:val="clear" w:color="auto" w:fill="auto"/>
          </w:tcPr>
          <w:p w14:paraId="536548DB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Grass Spider 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10" w:type="dxa"/>
          </w:tcPr>
          <w:p w14:paraId="6FA8E946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810" w:type="dxa"/>
          </w:tcPr>
          <w:p w14:paraId="3E0A1BF7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24DF9E2F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31C4478B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</w:tr>
      <w:tr w:rsidR="00857889" w:rsidRPr="00A0505E" w14:paraId="01A963DB" w14:textId="77777777" w:rsidTr="00F7208F">
        <w:tc>
          <w:tcPr>
            <w:tcW w:w="1165" w:type="dxa"/>
          </w:tcPr>
          <w:p w14:paraId="68778385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4BFD690C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53B3C222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800" w:type="dxa"/>
          </w:tcPr>
          <w:p w14:paraId="322B64D9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iaridae</w:t>
            </w:r>
          </w:p>
        </w:tc>
        <w:tc>
          <w:tcPr>
            <w:tcW w:w="2430" w:type="dxa"/>
          </w:tcPr>
          <w:p w14:paraId="45C8B226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chwenckfeldina quadrispinosa</w:t>
            </w:r>
          </w:p>
        </w:tc>
        <w:tc>
          <w:tcPr>
            <w:tcW w:w="1980" w:type="dxa"/>
            <w:shd w:val="clear" w:color="auto" w:fill="auto"/>
          </w:tcPr>
          <w:p w14:paraId="3F672310" w14:textId="40EC630C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Dark-winged Fungus Gnat sp</w:t>
            </w:r>
            <w:r w:rsidR="00725B9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10" w:type="dxa"/>
          </w:tcPr>
          <w:p w14:paraId="72B8ECAF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810" w:type="dxa"/>
          </w:tcPr>
          <w:p w14:paraId="3B5CE78A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810" w:type="dxa"/>
          </w:tcPr>
          <w:p w14:paraId="762B7D9C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10" w:type="dxa"/>
          </w:tcPr>
          <w:p w14:paraId="7D7EB9C3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857889" w:rsidRPr="00A0505E" w14:paraId="26D7389A" w14:textId="77777777" w:rsidTr="00F7208F">
        <w:tc>
          <w:tcPr>
            <w:tcW w:w="1165" w:type="dxa"/>
          </w:tcPr>
          <w:p w14:paraId="5A687F54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75E9B140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2141D398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800" w:type="dxa"/>
          </w:tcPr>
          <w:p w14:paraId="755F450F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hneumonidae</w:t>
            </w:r>
          </w:p>
        </w:tc>
        <w:tc>
          <w:tcPr>
            <w:tcW w:w="2430" w:type="dxa"/>
          </w:tcPr>
          <w:p w14:paraId="62E93E4B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ectochorus iwatensis</w:t>
            </w:r>
          </w:p>
        </w:tc>
        <w:tc>
          <w:tcPr>
            <w:tcW w:w="1980" w:type="dxa"/>
            <w:shd w:val="clear" w:color="auto" w:fill="auto"/>
          </w:tcPr>
          <w:p w14:paraId="2907A82D" w14:textId="47A0A298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Ichneumonid Wasp sp</w:t>
            </w:r>
            <w:r w:rsidR="00725B9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10" w:type="dxa"/>
          </w:tcPr>
          <w:p w14:paraId="25CB9387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810" w:type="dxa"/>
          </w:tcPr>
          <w:p w14:paraId="0DE758F8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810" w:type="dxa"/>
          </w:tcPr>
          <w:p w14:paraId="7F4CDB09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10" w:type="dxa"/>
          </w:tcPr>
          <w:p w14:paraId="427BEA45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857889" w:rsidRPr="00A0505E" w14:paraId="1A1190CF" w14:textId="77777777" w:rsidTr="00F7208F">
        <w:tc>
          <w:tcPr>
            <w:tcW w:w="1165" w:type="dxa"/>
          </w:tcPr>
          <w:p w14:paraId="29A33620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75603CB8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0806498C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800" w:type="dxa"/>
          </w:tcPr>
          <w:p w14:paraId="74402625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pididae</w:t>
            </w:r>
          </w:p>
        </w:tc>
        <w:tc>
          <w:tcPr>
            <w:tcW w:w="2430" w:type="dxa"/>
          </w:tcPr>
          <w:p w14:paraId="5C0452AD" w14:textId="77777777" w:rsidR="00857889" w:rsidRPr="00CD0A69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2CE48CCB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Dance Fly spp.</w:t>
            </w:r>
          </w:p>
        </w:tc>
        <w:tc>
          <w:tcPr>
            <w:tcW w:w="810" w:type="dxa"/>
          </w:tcPr>
          <w:p w14:paraId="56FA0855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810" w:type="dxa"/>
          </w:tcPr>
          <w:p w14:paraId="511E94BF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10" w:type="dxa"/>
          </w:tcPr>
          <w:p w14:paraId="1D3D447F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810" w:type="dxa"/>
          </w:tcPr>
          <w:p w14:paraId="52797F32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857889" w:rsidRPr="00A0505E" w14:paraId="4407E719" w14:textId="77777777" w:rsidTr="00F7208F">
        <w:tc>
          <w:tcPr>
            <w:tcW w:w="1165" w:type="dxa"/>
          </w:tcPr>
          <w:p w14:paraId="2EED2167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5A273BD7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2E2F95A0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800" w:type="dxa"/>
          </w:tcPr>
          <w:p w14:paraId="728BF1E4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ometridae</w:t>
            </w:r>
          </w:p>
        </w:tc>
        <w:tc>
          <w:tcPr>
            <w:tcW w:w="2430" w:type="dxa"/>
          </w:tcPr>
          <w:p w14:paraId="7DCB9EB4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ctropis crepuscularia</w:t>
            </w:r>
          </w:p>
        </w:tc>
        <w:tc>
          <w:tcPr>
            <w:tcW w:w="1980" w:type="dxa"/>
          </w:tcPr>
          <w:p w14:paraId="0794485E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Small Engrailed</w:t>
            </w:r>
          </w:p>
        </w:tc>
        <w:tc>
          <w:tcPr>
            <w:tcW w:w="810" w:type="dxa"/>
          </w:tcPr>
          <w:p w14:paraId="5EA9040E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810" w:type="dxa"/>
          </w:tcPr>
          <w:p w14:paraId="150D78FC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40E7249A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7E74059A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</w:tr>
      <w:tr w:rsidR="00857889" w:rsidRPr="00A0505E" w14:paraId="4C21E343" w14:textId="77777777" w:rsidTr="00F7208F">
        <w:tc>
          <w:tcPr>
            <w:tcW w:w="1165" w:type="dxa"/>
          </w:tcPr>
          <w:p w14:paraId="7E39712F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7CB826BC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3FB2F481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800" w:type="dxa"/>
          </w:tcPr>
          <w:p w14:paraId="4F5ADC98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conidae</w:t>
            </w:r>
          </w:p>
        </w:tc>
        <w:tc>
          <w:tcPr>
            <w:tcW w:w="2430" w:type="dxa"/>
          </w:tcPr>
          <w:p w14:paraId="6BCD83FD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ristenus braunae</w:t>
            </w:r>
          </w:p>
        </w:tc>
        <w:tc>
          <w:tcPr>
            <w:tcW w:w="1980" w:type="dxa"/>
          </w:tcPr>
          <w:p w14:paraId="464D79C5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Braconid Wasp</w:t>
            </w:r>
          </w:p>
        </w:tc>
        <w:tc>
          <w:tcPr>
            <w:tcW w:w="810" w:type="dxa"/>
          </w:tcPr>
          <w:p w14:paraId="254553F5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810" w:type="dxa"/>
          </w:tcPr>
          <w:p w14:paraId="6FB2AC3A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10" w:type="dxa"/>
          </w:tcPr>
          <w:p w14:paraId="34861F30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810" w:type="dxa"/>
          </w:tcPr>
          <w:p w14:paraId="1867407E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857889" w:rsidRPr="00A0505E" w14:paraId="485BF902" w14:textId="77777777" w:rsidTr="00F7208F">
        <w:tc>
          <w:tcPr>
            <w:tcW w:w="1165" w:type="dxa"/>
          </w:tcPr>
          <w:p w14:paraId="4B1851BD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7F0495AD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6DEEFBC4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800" w:type="dxa"/>
          </w:tcPr>
          <w:p w14:paraId="043D7A07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moniidae</w:t>
            </w:r>
          </w:p>
        </w:tc>
        <w:tc>
          <w:tcPr>
            <w:tcW w:w="2430" w:type="dxa"/>
          </w:tcPr>
          <w:p w14:paraId="457F20B4" w14:textId="77777777" w:rsidR="00857889" w:rsidRPr="0056033B" w:rsidRDefault="00857889" w:rsidP="005603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39168224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Limoniid Crane F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pp.</w:t>
            </w:r>
          </w:p>
        </w:tc>
        <w:tc>
          <w:tcPr>
            <w:tcW w:w="810" w:type="dxa"/>
          </w:tcPr>
          <w:p w14:paraId="2F8B765F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810" w:type="dxa"/>
          </w:tcPr>
          <w:p w14:paraId="1448E571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810" w:type="dxa"/>
          </w:tcPr>
          <w:p w14:paraId="4B96EC1A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10" w:type="dxa"/>
          </w:tcPr>
          <w:p w14:paraId="77EC894B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857889" w:rsidRPr="00A0505E" w14:paraId="00EA5A02" w14:textId="77777777" w:rsidTr="00F7208F">
        <w:tc>
          <w:tcPr>
            <w:tcW w:w="1165" w:type="dxa"/>
          </w:tcPr>
          <w:p w14:paraId="0B6C97D3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600921D0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59631030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800" w:type="dxa"/>
          </w:tcPr>
          <w:p w14:paraId="4870E34B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pulidae</w:t>
            </w:r>
          </w:p>
        </w:tc>
        <w:tc>
          <w:tcPr>
            <w:tcW w:w="2430" w:type="dxa"/>
          </w:tcPr>
          <w:p w14:paraId="2DCC96A1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ipula hermannia</w:t>
            </w:r>
          </w:p>
        </w:tc>
        <w:tc>
          <w:tcPr>
            <w:tcW w:w="1980" w:type="dxa"/>
            <w:shd w:val="clear" w:color="auto" w:fill="auto"/>
          </w:tcPr>
          <w:p w14:paraId="1CBB64EC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Large Crane Fly 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10" w:type="dxa"/>
          </w:tcPr>
          <w:p w14:paraId="5C1B81AE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810" w:type="dxa"/>
          </w:tcPr>
          <w:p w14:paraId="264AE926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22DF10BA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10" w:type="dxa"/>
          </w:tcPr>
          <w:p w14:paraId="629172B4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</w:tr>
      <w:tr w:rsidR="00857889" w:rsidRPr="00A0505E" w14:paraId="543EFEFB" w14:textId="77777777" w:rsidTr="00F7208F">
        <w:tc>
          <w:tcPr>
            <w:tcW w:w="1165" w:type="dxa"/>
          </w:tcPr>
          <w:p w14:paraId="398BA072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3C970537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08AFDF15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1800" w:type="dxa"/>
          </w:tcPr>
          <w:p w14:paraId="5E0DE2C6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ateridae</w:t>
            </w:r>
          </w:p>
        </w:tc>
        <w:tc>
          <w:tcPr>
            <w:tcW w:w="2430" w:type="dxa"/>
          </w:tcPr>
          <w:p w14:paraId="55C19DF8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lopius fuscipes</w:t>
            </w:r>
          </w:p>
        </w:tc>
        <w:tc>
          <w:tcPr>
            <w:tcW w:w="1980" w:type="dxa"/>
            <w:shd w:val="clear" w:color="auto" w:fill="auto"/>
          </w:tcPr>
          <w:p w14:paraId="7FD61D57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Click Beetle 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10" w:type="dxa"/>
          </w:tcPr>
          <w:p w14:paraId="5430822C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810" w:type="dxa"/>
          </w:tcPr>
          <w:p w14:paraId="63FEBDA8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810" w:type="dxa"/>
          </w:tcPr>
          <w:p w14:paraId="3EBEB08C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10" w:type="dxa"/>
          </w:tcPr>
          <w:p w14:paraId="3487AE85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857889" w:rsidRPr="00A0505E" w14:paraId="0EE545A0" w14:textId="77777777" w:rsidTr="00F7208F">
        <w:tc>
          <w:tcPr>
            <w:tcW w:w="1165" w:type="dxa"/>
          </w:tcPr>
          <w:p w14:paraId="0FC8B4C9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21CC2F14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3136E49D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800" w:type="dxa"/>
          </w:tcPr>
          <w:p w14:paraId="21ED266A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hneumonidae</w:t>
            </w:r>
          </w:p>
        </w:tc>
        <w:tc>
          <w:tcPr>
            <w:tcW w:w="2430" w:type="dxa"/>
          </w:tcPr>
          <w:p w14:paraId="21E78002" w14:textId="77777777" w:rsidR="00857889" w:rsidRPr="00CD0A69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49269BDA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Ichneumonid Wa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pp.</w:t>
            </w:r>
          </w:p>
        </w:tc>
        <w:tc>
          <w:tcPr>
            <w:tcW w:w="810" w:type="dxa"/>
          </w:tcPr>
          <w:p w14:paraId="6935CCD7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810" w:type="dxa"/>
          </w:tcPr>
          <w:p w14:paraId="50003B5B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33F1F770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10" w:type="dxa"/>
          </w:tcPr>
          <w:p w14:paraId="64AE544F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</w:tr>
      <w:tr w:rsidR="00857889" w:rsidRPr="00A0505E" w14:paraId="0F8275A3" w14:textId="77777777" w:rsidTr="00F7208F">
        <w:tc>
          <w:tcPr>
            <w:tcW w:w="1165" w:type="dxa"/>
          </w:tcPr>
          <w:p w14:paraId="0CACC652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5B40FE4C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nida</w:t>
            </w:r>
          </w:p>
        </w:tc>
        <w:tc>
          <w:tcPr>
            <w:tcW w:w="1350" w:type="dxa"/>
          </w:tcPr>
          <w:p w14:paraId="67688086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800" w:type="dxa"/>
          </w:tcPr>
          <w:p w14:paraId="2F17897F" w14:textId="77777777" w:rsidR="00857889" w:rsidRPr="00CD0A69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3502876F" w14:textId="77777777" w:rsidR="00857889" w:rsidRPr="00CD0A69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3D126CF0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Spid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pp.</w:t>
            </w:r>
          </w:p>
        </w:tc>
        <w:tc>
          <w:tcPr>
            <w:tcW w:w="810" w:type="dxa"/>
          </w:tcPr>
          <w:p w14:paraId="06EA1533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810" w:type="dxa"/>
          </w:tcPr>
          <w:p w14:paraId="5D3BE91E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10" w:type="dxa"/>
          </w:tcPr>
          <w:p w14:paraId="5E6B0873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10" w:type="dxa"/>
          </w:tcPr>
          <w:p w14:paraId="4B301AD7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857889" w:rsidRPr="00A0505E" w14:paraId="18BA9603" w14:textId="77777777" w:rsidTr="00F7208F">
        <w:tc>
          <w:tcPr>
            <w:tcW w:w="1165" w:type="dxa"/>
          </w:tcPr>
          <w:p w14:paraId="1AE7A54A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43BCCEC4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3D550899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800" w:type="dxa"/>
          </w:tcPr>
          <w:p w14:paraId="0237B5CB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ometridae</w:t>
            </w:r>
          </w:p>
        </w:tc>
        <w:tc>
          <w:tcPr>
            <w:tcW w:w="2430" w:type="dxa"/>
          </w:tcPr>
          <w:p w14:paraId="2E45E8EA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agodis alcoolaria</w:t>
            </w:r>
          </w:p>
        </w:tc>
        <w:tc>
          <w:tcPr>
            <w:tcW w:w="1980" w:type="dxa"/>
          </w:tcPr>
          <w:p w14:paraId="4B052D61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Hollow-spotted Plagodis Moth</w:t>
            </w:r>
          </w:p>
        </w:tc>
        <w:tc>
          <w:tcPr>
            <w:tcW w:w="810" w:type="dxa"/>
          </w:tcPr>
          <w:p w14:paraId="20AAC0F3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810" w:type="dxa"/>
          </w:tcPr>
          <w:p w14:paraId="51B8F488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10" w:type="dxa"/>
          </w:tcPr>
          <w:p w14:paraId="3F89DF78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274EE52C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</w:tr>
      <w:tr w:rsidR="00857889" w:rsidRPr="00A0505E" w14:paraId="4E227097" w14:textId="77777777" w:rsidTr="00F7208F">
        <w:tc>
          <w:tcPr>
            <w:tcW w:w="1165" w:type="dxa"/>
          </w:tcPr>
          <w:p w14:paraId="4919C070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7BF8703C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04F6AF0D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1800" w:type="dxa"/>
          </w:tcPr>
          <w:p w14:paraId="06A645F1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culionidae</w:t>
            </w:r>
          </w:p>
        </w:tc>
        <w:tc>
          <w:tcPr>
            <w:tcW w:w="2430" w:type="dxa"/>
          </w:tcPr>
          <w:p w14:paraId="33D5D537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rophosoma fulvicorne</w:t>
            </w:r>
          </w:p>
        </w:tc>
        <w:tc>
          <w:tcPr>
            <w:tcW w:w="1980" w:type="dxa"/>
            <w:shd w:val="clear" w:color="auto" w:fill="auto"/>
          </w:tcPr>
          <w:p w14:paraId="2D616E55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Broad-nosed Weevil 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10" w:type="dxa"/>
          </w:tcPr>
          <w:p w14:paraId="0DD27412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810" w:type="dxa"/>
          </w:tcPr>
          <w:p w14:paraId="5DBB8B10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10" w:type="dxa"/>
          </w:tcPr>
          <w:p w14:paraId="7ED2CB50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10" w:type="dxa"/>
          </w:tcPr>
          <w:p w14:paraId="77CEA87B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</w:tr>
      <w:tr w:rsidR="00857889" w:rsidRPr="00A0505E" w14:paraId="7C3055A9" w14:textId="77777777" w:rsidTr="00F7208F">
        <w:tc>
          <w:tcPr>
            <w:tcW w:w="1165" w:type="dxa"/>
          </w:tcPr>
          <w:p w14:paraId="1A463F14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13EE9D2A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440FFEE4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800" w:type="dxa"/>
          </w:tcPr>
          <w:p w14:paraId="34B2583B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cetophilidae</w:t>
            </w:r>
          </w:p>
        </w:tc>
        <w:tc>
          <w:tcPr>
            <w:tcW w:w="2430" w:type="dxa"/>
          </w:tcPr>
          <w:p w14:paraId="38EF9C63" w14:textId="77777777" w:rsidR="00857889" w:rsidRPr="0056033B" w:rsidRDefault="00857889" w:rsidP="005603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5B4F4A58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Fungus Gnat spp.</w:t>
            </w:r>
          </w:p>
        </w:tc>
        <w:tc>
          <w:tcPr>
            <w:tcW w:w="810" w:type="dxa"/>
          </w:tcPr>
          <w:p w14:paraId="0BE3FDA5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810" w:type="dxa"/>
          </w:tcPr>
          <w:p w14:paraId="44865717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70C7F760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426A1EE7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</w:tr>
      <w:tr w:rsidR="00857889" w:rsidRPr="00A0505E" w14:paraId="1AB3F114" w14:textId="77777777" w:rsidTr="00F7208F">
        <w:tc>
          <w:tcPr>
            <w:tcW w:w="1165" w:type="dxa"/>
          </w:tcPr>
          <w:p w14:paraId="65533B1D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450FB827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07188A3C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800" w:type="dxa"/>
          </w:tcPr>
          <w:p w14:paraId="537BE002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ebidae</w:t>
            </w:r>
          </w:p>
        </w:tc>
        <w:tc>
          <w:tcPr>
            <w:tcW w:w="2430" w:type="dxa"/>
          </w:tcPr>
          <w:p w14:paraId="524DA01E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dia rotundalis</w:t>
            </w:r>
          </w:p>
        </w:tc>
        <w:tc>
          <w:tcPr>
            <w:tcW w:w="1980" w:type="dxa"/>
            <w:shd w:val="clear" w:color="auto" w:fill="auto"/>
          </w:tcPr>
          <w:p w14:paraId="07046E40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Rotund Idia Moth</w:t>
            </w:r>
          </w:p>
        </w:tc>
        <w:tc>
          <w:tcPr>
            <w:tcW w:w="810" w:type="dxa"/>
          </w:tcPr>
          <w:p w14:paraId="50064E70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10" w:type="dxa"/>
          </w:tcPr>
          <w:p w14:paraId="1CFBF994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10" w:type="dxa"/>
          </w:tcPr>
          <w:p w14:paraId="09A262E8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35B92457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</w:tr>
      <w:tr w:rsidR="00857889" w:rsidRPr="00A0505E" w14:paraId="637CEFC4" w14:textId="77777777" w:rsidTr="00F7208F">
        <w:tc>
          <w:tcPr>
            <w:tcW w:w="1165" w:type="dxa"/>
          </w:tcPr>
          <w:p w14:paraId="04344D15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rthropoda</w:t>
            </w:r>
          </w:p>
        </w:tc>
        <w:tc>
          <w:tcPr>
            <w:tcW w:w="1080" w:type="dxa"/>
          </w:tcPr>
          <w:p w14:paraId="657DD6AC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27A17F98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coptera</w:t>
            </w:r>
          </w:p>
        </w:tc>
        <w:tc>
          <w:tcPr>
            <w:tcW w:w="1800" w:type="dxa"/>
          </w:tcPr>
          <w:p w14:paraId="79A8AE66" w14:textId="77777777" w:rsidR="00857889" w:rsidRPr="0056033B" w:rsidRDefault="00857889" w:rsidP="005603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57378A7F" w14:textId="77777777" w:rsidR="00857889" w:rsidRPr="0056033B" w:rsidRDefault="00857889" w:rsidP="005603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08C90554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Stonefly spp.</w:t>
            </w:r>
          </w:p>
        </w:tc>
        <w:tc>
          <w:tcPr>
            <w:tcW w:w="810" w:type="dxa"/>
          </w:tcPr>
          <w:p w14:paraId="22DE1D2B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10" w:type="dxa"/>
          </w:tcPr>
          <w:p w14:paraId="3E11B032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810" w:type="dxa"/>
          </w:tcPr>
          <w:p w14:paraId="47A14322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10994872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857889" w:rsidRPr="00A0505E" w14:paraId="3CE8CC8C" w14:textId="77777777" w:rsidTr="00F7208F">
        <w:tc>
          <w:tcPr>
            <w:tcW w:w="1165" w:type="dxa"/>
          </w:tcPr>
          <w:p w14:paraId="4B070E71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68C1CF87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6E435D02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800" w:type="dxa"/>
          </w:tcPr>
          <w:p w14:paraId="2954164E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idae</w:t>
            </w:r>
          </w:p>
        </w:tc>
        <w:tc>
          <w:tcPr>
            <w:tcW w:w="2430" w:type="dxa"/>
          </w:tcPr>
          <w:p w14:paraId="19E87C7D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syche casta</w:t>
            </w:r>
          </w:p>
        </w:tc>
        <w:tc>
          <w:tcPr>
            <w:tcW w:w="1980" w:type="dxa"/>
            <w:shd w:val="clear" w:color="auto" w:fill="auto"/>
          </w:tcPr>
          <w:p w14:paraId="06FC8C33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Common Bagworm Moth</w:t>
            </w:r>
          </w:p>
        </w:tc>
        <w:tc>
          <w:tcPr>
            <w:tcW w:w="810" w:type="dxa"/>
          </w:tcPr>
          <w:p w14:paraId="219B2A44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10" w:type="dxa"/>
          </w:tcPr>
          <w:p w14:paraId="58B12CD9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201258E0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810" w:type="dxa"/>
          </w:tcPr>
          <w:p w14:paraId="7AE84D42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857889" w:rsidRPr="00A0505E" w14:paraId="3E3B7A15" w14:textId="77777777" w:rsidTr="00F7208F">
        <w:tc>
          <w:tcPr>
            <w:tcW w:w="1165" w:type="dxa"/>
          </w:tcPr>
          <w:p w14:paraId="49FBDC2B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5E3A3822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7A885A5F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800" w:type="dxa"/>
          </w:tcPr>
          <w:p w14:paraId="5BFFEF89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tricidae</w:t>
            </w:r>
          </w:p>
        </w:tc>
        <w:tc>
          <w:tcPr>
            <w:tcW w:w="2430" w:type="dxa"/>
          </w:tcPr>
          <w:p w14:paraId="049552E2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cleris cervinana</w:t>
            </w:r>
          </w:p>
        </w:tc>
        <w:tc>
          <w:tcPr>
            <w:tcW w:w="1980" w:type="dxa"/>
            <w:shd w:val="clear" w:color="auto" w:fill="auto"/>
          </w:tcPr>
          <w:p w14:paraId="6F996218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Leafroller Moth 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10" w:type="dxa"/>
          </w:tcPr>
          <w:p w14:paraId="6A55232F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10" w:type="dxa"/>
          </w:tcPr>
          <w:p w14:paraId="5F33B4A3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810" w:type="dxa"/>
          </w:tcPr>
          <w:p w14:paraId="5DA5C700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3BD03985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857889" w:rsidRPr="00A0505E" w14:paraId="46DF1C20" w14:textId="77777777" w:rsidTr="00F7208F">
        <w:tc>
          <w:tcPr>
            <w:tcW w:w="1165" w:type="dxa"/>
          </w:tcPr>
          <w:p w14:paraId="0AC75E82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1D8163C4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07DD1512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1800" w:type="dxa"/>
          </w:tcPr>
          <w:p w14:paraId="477E163A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landryidae</w:t>
            </w:r>
          </w:p>
        </w:tc>
        <w:tc>
          <w:tcPr>
            <w:tcW w:w="2430" w:type="dxa"/>
          </w:tcPr>
          <w:p w14:paraId="4B277BDF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ymphora flavicollis</w:t>
            </w:r>
          </w:p>
        </w:tc>
        <w:tc>
          <w:tcPr>
            <w:tcW w:w="1980" w:type="dxa"/>
            <w:shd w:val="clear" w:color="auto" w:fill="auto"/>
          </w:tcPr>
          <w:p w14:paraId="44C7FAD2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False Darkling Beetle 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10" w:type="dxa"/>
          </w:tcPr>
          <w:p w14:paraId="46EE17D7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10" w:type="dxa"/>
          </w:tcPr>
          <w:p w14:paraId="37156CDF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810" w:type="dxa"/>
          </w:tcPr>
          <w:p w14:paraId="4BFE71B7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10" w:type="dxa"/>
          </w:tcPr>
          <w:p w14:paraId="7B5D56FD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857889" w:rsidRPr="00A0505E" w14:paraId="63368B49" w14:textId="77777777" w:rsidTr="00F7208F">
        <w:tc>
          <w:tcPr>
            <w:tcW w:w="1165" w:type="dxa"/>
          </w:tcPr>
          <w:p w14:paraId="7846C6F9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4E4C2602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5A5AF5C3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800" w:type="dxa"/>
          </w:tcPr>
          <w:p w14:paraId="6E932E47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agionidae</w:t>
            </w:r>
          </w:p>
        </w:tc>
        <w:tc>
          <w:tcPr>
            <w:tcW w:w="2430" w:type="dxa"/>
          </w:tcPr>
          <w:p w14:paraId="1F633DF9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hrysopilus quadratus</w:t>
            </w:r>
          </w:p>
        </w:tc>
        <w:tc>
          <w:tcPr>
            <w:tcW w:w="1980" w:type="dxa"/>
            <w:shd w:val="clear" w:color="auto" w:fill="auto"/>
          </w:tcPr>
          <w:p w14:paraId="3D4D4DC0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Quadrate Snipe Fly</w:t>
            </w:r>
          </w:p>
        </w:tc>
        <w:tc>
          <w:tcPr>
            <w:tcW w:w="810" w:type="dxa"/>
          </w:tcPr>
          <w:p w14:paraId="59ACA5DA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10" w:type="dxa"/>
          </w:tcPr>
          <w:p w14:paraId="4F6373A3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10" w:type="dxa"/>
          </w:tcPr>
          <w:p w14:paraId="35580D15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810" w:type="dxa"/>
          </w:tcPr>
          <w:p w14:paraId="0DFAA271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857889" w:rsidRPr="00A0505E" w14:paraId="502F3B5D" w14:textId="77777777" w:rsidTr="00F7208F">
        <w:tc>
          <w:tcPr>
            <w:tcW w:w="1165" w:type="dxa"/>
          </w:tcPr>
          <w:p w14:paraId="3E8A5F3D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5D747A54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5885DA2E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800" w:type="dxa"/>
          </w:tcPr>
          <w:p w14:paraId="2210059B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hneumonidae</w:t>
            </w:r>
          </w:p>
        </w:tc>
        <w:tc>
          <w:tcPr>
            <w:tcW w:w="2430" w:type="dxa"/>
          </w:tcPr>
          <w:p w14:paraId="5BB3DE8D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usona vitticollis</w:t>
            </w:r>
          </w:p>
        </w:tc>
        <w:tc>
          <w:tcPr>
            <w:tcW w:w="1980" w:type="dxa"/>
            <w:shd w:val="clear" w:color="auto" w:fill="auto"/>
          </w:tcPr>
          <w:p w14:paraId="1E6DBFDC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Ichneumonid Wasp 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10" w:type="dxa"/>
          </w:tcPr>
          <w:p w14:paraId="73661F54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10" w:type="dxa"/>
          </w:tcPr>
          <w:p w14:paraId="2FCCD380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5FDAA43F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61DC016A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</w:tr>
      <w:tr w:rsidR="00857889" w:rsidRPr="00A0505E" w14:paraId="6DD9B68C" w14:textId="77777777" w:rsidTr="00F7208F">
        <w:tc>
          <w:tcPr>
            <w:tcW w:w="1165" w:type="dxa"/>
          </w:tcPr>
          <w:p w14:paraId="3F05424A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47CCF31D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1C977E66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800" w:type="dxa"/>
          </w:tcPr>
          <w:p w14:paraId="7AD8C0E1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cetophilidae</w:t>
            </w:r>
          </w:p>
        </w:tc>
        <w:tc>
          <w:tcPr>
            <w:tcW w:w="2430" w:type="dxa"/>
          </w:tcPr>
          <w:p w14:paraId="686C6FEC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xechia frigida</w:t>
            </w:r>
          </w:p>
        </w:tc>
        <w:tc>
          <w:tcPr>
            <w:tcW w:w="1980" w:type="dxa"/>
            <w:shd w:val="clear" w:color="auto" w:fill="auto"/>
          </w:tcPr>
          <w:p w14:paraId="230E9810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Fungus Gnat 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10" w:type="dxa"/>
          </w:tcPr>
          <w:p w14:paraId="01EC63CD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10" w:type="dxa"/>
          </w:tcPr>
          <w:p w14:paraId="64BD559C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4E8A2CF9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25EC1B22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</w:tr>
      <w:tr w:rsidR="00857889" w:rsidRPr="00A0505E" w14:paraId="4AFB57C9" w14:textId="77777777" w:rsidTr="00F7208F">
        <w:tc>
          <w:tcPr>
            <w:tcW w:w="1165" w:type="dxa"/>
          </w:tcPr>
          <w:p w14:paraId="543D18D6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46EEACDF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4D6ACCC4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800" w:type="dxa"/>
          </w:tcPr>
          <w:p w14:paraId="153E484F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iaridae</w:t>
            </w:r>
          </w:p>
        </w:tc>
        <w:tc>
          <w:tcPr>
            <w:tcW w:w="2430" w:type="dxa"/>
          </w:tcPr>
          <w:p w14:paraId="1168AEA8" w14:textId="77777777" w:rsidR="00857889" w:rsidRPr="00CD0A69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78012018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Dark-winged Fungus Gnat spp.</w:t>
            </w:r>
          </w:p>
        </w:tc>
        <w:tc>
          <w:tcPr>
            <w:tcW w:w="810" w:type="dxa"/>
          </w:tcPr>
          <w:p w14:paraId="5E393A58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10" w:type="dxa"/>
          </w:tcPr>
          <w:p w14:paraId="54802519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10" w:type="dxa"/>
          </w:tcPr>
          <w:p w14:paraId="531C15D5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777E7FD7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</w:tr>
      <w:tr w:rsidR="00857889" w:rsidRPr="00A0505E" w14:paraId="32215066" w14:textId="77777777" w:rsidTr="00F7208F">
        <w:tc>
          <w:tcPr>
            <w:tcW w:w="1165" w:type="dxa"/>
          </w:tcPr>
          <w:p w14:paraId="27639D74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339C200B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0786029E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800" w:type="dxa"/>
          </w:tcPr>
          <w:p w14:paraId="3B1F18DA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hingidae</w:t>
            </w:r>
          </w:p>
        </w:tc>
        <w:tc>
          <w:tcPr>
            <w:tcW w:w="2430" w:type="dxa"/>
          </w:tcPr>
          <w:p w14:paraId="3309388A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morpha juglandis</w:t>
            </w:r>
          </w:p>
        </w:tc>
        <w:tc>
          <w:tcPr>
            <w:tcW w:w="1980" w:type="dxa"/>
            <w:shd w:val="clear" w:color="auto" w:fill="auto"/>
          </w:tcPr>
          <w:p w14:paraId="03CADBB4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Walnut Sphinx</w:t>
            </w:r>
          </w:p>
        </w:tc>
        <w:tc>
          <w:tcPr>
            <w:tcW w:w="810" w:type="dxa"/>
          </w:tcPr>
          <w:p w14:paraId="185B4C81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10" w:type="dxa"/>
          </w:tcPr>
          <w:p w14:paraId="0192A89D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725B47E7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810" w:type="dxa"/>
          </w:tcPr>
          <w:p w14:paraId="32E263F4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857889" w:rsidRPr="00A0505E" w14:paraId="36A2EECB" w14:textId="77777777" w:rsidTr="00F7208F">
        <w:tc>
          <w:tcPr>
            <w:tcW w:w="1165" w:type="dxa"/>
          </w:tcPr>
          <w:p w14:paraId="43161AD8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42109661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1165CCC6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ocodea</w:t>
            </w:r>
          </w:p>
        </w:tc>
        <w:tc>
          <w:tcPr>
            <w:tcW w:w="1800" w:type="dxa"/>
          </w:tcPr>
          <w:p w14:paraId="096D90FD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ipsocidae</w:t>
            </w:r>
          </w:p>
        </w:tc>
        <w:tc>
          <w:tcPr>
            <w:tcW w:w="2430" w:type="dxa"/>
          </w:tcPr>
          <w:p w14:paraId="4B5FF135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ripsocus subfasciatus</w:t>
            </w:r>
          </w:p>
        </w:tc>
        <w:tc>
          <w:tcPr>
            <w:tcW w:w="1980" w:type="dxa"/>
            <w:shd w:val="clear" w:color="auto" w:fill="auto"/>
          </w:tcPr>
          <w:p w14:paraId="3AB55A0B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Stout Barklice 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10" w:type="dxa"/>
          </w:tcPr>
          <w:p w14:paraId="5A4C1F07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10" w:type="dxa"/>
          </w:tcPr>
          <w:p w14:paraId="354F30E0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3A12D957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10" w:type="dxa"/>
          </w:tcPr>
          <w:p w14:paraId="0028C1E4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</w:tr>
      <w:tr w:rsidR="00857889" w:rsidRPr="00A0505E" w14:paraId="7BC84DA7" w14:textId="77777777" w:rsidTr="00F7208F">
        <w:tc>
          <w:tcPr>
            <w:tcW w:w="1165" w:type="dxa"/>
          </w:tcPr>
          <w:p w14:paraId="23AFA69C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24976DC3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605AA96E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miptera</w:t>
            </w:r>
          </w:p>
        </w:tc>
        <w:tc>
          <w:tcPr>
            <w:tcW w:w="1800" w:type="dxa"/>
          </w:tcPr>
          <w:p w14:paraId="1122C7C4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ntatomidae</w:t>
            </w:r>
          </w:p>
        </w:tc>
        <w:tc>
          <w:tcPr>
            <w:tcW w:w="2430" w:type="dxa"/>
          </w:tcPr>
          <w:p w14:paraId="7E5665C5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odisus brevispinus</w:t>
            </w:r>
          </w:p>
        </w:tc>
        <w:tc>
          <w:tcPr>
            <w:tcW w:w="1980" w:type="dxa"/>
            <w:shd w:val="clear" w:color="auto" w:fill="auto"/>
          </w:tcPr>
          <w:p w14:paraId="538B1FEA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Stink Bug 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10" w:type="dxa"/>
          </w:tcPr>
          <w:p w14:paraId="1B543CD6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10" w:type="dxa"/>
          </w:tcPr>
          <w:p w14:paraId="09AE95A4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10" w:type="dxa"/>
          </w:tcPr>
          <w:p w14:paraId="09AF7B64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10" w:type="dxa"/>
          </w:tcPr>
          <w:p w14:paraId="2C1D5165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857889" w:rsidRPr="00A0505E" w14:paraId="2997BB57" w14:textId="77777777" w:rsidTr="00F7208F">
        <w:tc>
          <w:tcPr>
            <w:tcW w:w="1165" w:type="dxa"/>
          </w:tcPr>
          <w:p w14:paraId="4E580830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223EF17B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63C2BF91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miptera</w:t>
            </w:r>
          </w:p>
        </w:tc>
        <w:tc>
          <w:tcPr>
            <w:tcW w:w="1800" w:type="dxa"/>
          </w:tcPr>
          <w:p w14:paraId="413C0D3F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cadellidae</w:t>
            </w:r>
          </w:p>
        </w:tc>
        <w:tc>
          <w:tcPr>
            <w:tcW w:w="2430" w:type="dxa"/>
          </w:tcPr>
          <w:p w14:paraId="37D4EF1F" w14:textId="77777777" w:rsidR="00857889" w:rsidRPr="00CD0A69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7EE64BCE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Typical Leafhopp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pp.</w:t>
            </w:r>
          </w:p>
        </w:tc>
        <w:tc>
          <w:tcPr>
            <w:tcW w:w="810" w:type="dxa"/>
          </w:tcPr>
          <w:p w14:paraId="63F70BFB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10" w:type="dxa"/>
          </w:tcPr>
          <w:p w14:paraId="179376A0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10" w:type="dxa"/>
          </w:tcPr>
          <w:p w14:paraId="0F3A94D2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10" w:type="dxa"/>
          </w:tcPr>
          <w:p w14:paraId="556BF4B6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857889" w:rsidRPr="00A0505E" w14:paraId="3B976A33" w14:textId="77777777" w:rsidTr="00F7208F">
        <w:tc>
          <w:tcPr>
            <w:tcW w:w="1165" w:type="dxa"/>
          </w:tcPr>
          <w:p w14:paraId="3CFACE8C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7CD2B7CF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3AE27011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800" w:type="dxa"/>
          </w:tcPr>
          <w:p w14:paraId="1BF21D5C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hneumonidae</w:t>
            </w:r>
          </w:p>
        </w:tc>
        <w:tc>
          <w:tcPr>
            <w:tcW w:w="2430" w:type="dxa"/>
          </w:tcPr>
          <w:p w14:paraId="325D1C74" w14:textId="77777777" w:rsidR="00857889" w:rsidRPr="00CD0A69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3919534D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Ichneumonid Wa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pp.</w:t>
            </w:r>
          </w:p>
        </w:tc>
        <w:tc>
          <w:tcPr>
            <w:tcW w:w="810" w:type="dxa"/>
          </w:tcPr>
          <w:p w14:paraId="1B9D7D8D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10" w:type="dxa"/>
          </w:tcPr>
          <w:p w14:paraId="03E65621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3682E38A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10" w:type="dxa"/>
          </w:tcPr>
          <w:p w14:paraId="565FFDC6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</w:tr>
      <w:tr w:rsidR="00857889" w:rsidRPr="00A0505E" w14:paraId="44D88478" w14:textId="77777777" w:rsidTr="00F7208F">
        <w:tc>
          <w:tcPr>
            <w:tcW w:w="1165" w:type="dxa"/>
          </w:tcPr>
          <w:p w14:paraId="3AD1F521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23B5BB39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0DDC3115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800" w:type="dxa"/>
          </w:tcPr>
          <w:p w14:paraId="5353AF05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ctuidae</w:t>
            </w:r>
          </w:p>
        </w:tc>
        <w:tc>
          <w:tcPr>
            <w:tcW w:w="2430" w:type="dxa"/>
          </w:tcPr>
          <w:p w14:paraId="4C6E3C17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rthosia rubescens</w:t>
            </w:r>
          </w:p>
        </w:tc>
        <w:tc>
          <w:tcPr>
            <w:tcW w:w="1980" w:type="dxa"/>
            <w:shd w:val="clear" w:color="auto" w:fill="auto"/>
          </w:tcPr>
          <w:p w14:paraId="3C042010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Ruby Quaker</w:t>
            </w:r>
          </w:p>
        </w:tc>
        <w:tc>
          <w:tcPr>
            <w:tcW w:w="810" w:type="dxa"/>
          </w:tcPr>
          <w:p w14:paraId="054EDA43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10" w:type="dxa"/>
          </w:tcPr>
          <w:p w14:paraId="3D17E4A7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810" w:type="dxa"/>
          </w:tcPr>
          <w:p w14:paraId="58ABA9DE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4CA08343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857889" w:rsidRPr="00A0505E" w14:paraId="02511428" w14:textId="77777777" w:rsidTr="00F7208F">
        <w:tc>
          <w:tcPr>
            <w:tcW w:w="1165" w:type="dxa"/>
          </w:tcPr>
          <w:p w14:paraId="415ED559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6E2B846E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16846CA5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800" w:type="dxa"/>
          </w:tcPr>
          <w:p w14:paraId="7148B301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hinidae</w:t>
            </w:r>
          </w:p>
        </w:tc>
        <w:tc>
          <w:tcPr>
            <w:tcW w:w="2430" w:type="dxa"/>
          </w:tcPr>
          <w:p w14:paraId="0D082EFE" w14:textId="77777777" w:rsidR="00857889" w:rsidRPr="00CD0A69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0DFF830B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Bristle F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pp.</w:t>
            </w:r>
          </w:p>
        </w:tc>
        <w:tc>
          <w:tcPr>
            <w:tcW w:w="810" w:type="dxa"/>
          </w:tcPr>
          <w:p w14:paraId="1E52FC63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10" w:type="dxa"/>
          </w:tcPr>
          <w:p w14:paraId="70A92F10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257F757F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25CB4635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</w:tr>
      <w:tr w:rsidR="00857889" w:rsidRPr="00A0505E" w14:paraId="6133CFEB" w14:textId="77777777" w:rsidTr="00F7208F">
        <w:tc>
          <w:tcPr>
            <w:tcW w:w="1165" w:type="dxa"/>
          </w:tcPr>
          <w:p w14:paraId="7B7EFF25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520F2C9F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2B2FBC2F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miptera</w:t>
            </w:r>
          </w:p>
        </w:tc>
        <w:tc>
          <w:tcPr>
            <w:tcW w:w="1800" w:type="dxa"/>
          </w:tcPr>
          <w:p w14:paraId="61532A8B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hrophoridae</w:t>
            </w:r>
          </w:p>
        </w:tc>
        <w:tc>
          <w:tcPr>
            <w:tcW w:w="2430" w:type="dxa"/>
          </w:tcPr>
          <w:p w14:paraId="4E93FDAC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phrophora cribrata</w:t>
            </w:r>
          </w:p>
        </w:tc>
        <w:tc>
          <w:tcPr>
            <w:tcW w:w="1980" w:type="dxa"/>
            <w:shd w:val="clear" w:color="auto" w:fill="auto"/>
          </w:tcPr>
          <w:p w14:paraId="1E778DE5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Pine Spittlebug</w:t>
            </w:r>
          </w:p>
        </w:tc>
        <w:tc>
          <w:tcPr>
            <w:tcW w:w="810" w:type="dxa"/>
          </w:tcPr>
          <w:p w14:paraId="6B8B5EEF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10" w:type="dxa"/>
          </w:tcPr>
          <w:p w14:paraId="5CC5E15F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10" w:type="dxa"/>
          </w:tcPr>
          <w:p w14:paraId="2E63DEBE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10" w:type="dxa"/>
          </w:tcPr>
          <w:p w14:paraId="4864E1B6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857889" w:rsidRPr="00A0505E" w14:paraId="4951DC8E" w14:textId="77777777" w:rsidTr="00F7208F">
        <w:tc>
          <w:tcPr>
            <w:tcW w:w="1165" w:type="dxa"/>
          </w:tcPr>
          <w:p w14:paraId="1BBC4B2E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219CF144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1CE0711B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800" w:type="dxa"/>
          </w:tcPr>
          <w:p w14:paraId="695FE383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moniidae</w:t>
            </w:r>
          </w:p>
        </w:tc>
        <w:tc>
          <w:tcPr>
            <w:tcW w:w="2430" w:type="dxa"/>
          </w:tcPr>
          <w:p w14:paraId="1EA7F61A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imonia indigena</w:t>
            </w:r>
          </w:p>
        </w:tc>
        <w:tc>
          <w:tcPr>
            <w:tcW w:w="1980" w:type="dxa"/>
            <w:shd w:val="clear" w:color="auto" w:fill="auto"/>
          </w:tcPr>
          <w:p w14:paraId="2C99114C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Limoniid Cranefly 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10" w:type="dxa"/>
          </w:tcPr>
          <w:p w14:paraId="07395FE3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10" w:type="dxa"/>
          </w:tcPr>
          <w:p w14:paraId="3F2041AF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5384B595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810" w:type="dxa"/>
          </w:tcPr>
          <w:p w14:paraId="2536FB42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857889" w:rsidRPr="00A0505E" w14:paraId="042A15EE" w14:textId="77777777" w:rsidTr="00F7208F">
        <w:tc>
          <w:tcPr>
            <w:tcW w:w="1165" w:type="dxa"/>
          </w:tcPr>
          <w:p w14:paraId="64871BA9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2E3D07B3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765D27AE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800" w:type="dxa"/>
          </w:tcPr>
          <w:p w14:paraId="6EC82D41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botidae</w:t>
            </w:r>
          </w:p>
        </w:tc>
        <w:tc>
          <w:tcPr>
            <w:tcW w:w="2430" w:type="dxa"/>
          </w:tcPr>
          <w:p w14:paraId="107CF7F3" w14:textId="77777777" w:rsidR="00857889" w:rsidRPr="00CD0A69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2540D6F5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Hybotid Dance F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pp.</w:t>
            </w:r>
          </w:p>
        </w:tc>
        <w:tc>
          <w:tcPr>
            <w:tcW w:w="810" w:type="dxa"/>
          </w:tcPr>
          <w:p w14:paraId="438338E4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10" w:type="dxa"/>
          </w:tcPr>
          <w:p w14:paraId="1C2A4C09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1DB3BA81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810" w:type="dxa"/>
          </w:tcPr>
          <w:p w14:paraId="1306BA69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857889" w:rsidRPr="00A0505E" w14:paraId="60ACC14F" w14:textId="77777777" w:rsidTr="00F7208F">
        <w:tc>
          <w:tcPr>
            <w:tcW w:w="1165" w:type="dxa"/>
          </w:tcPr>
          <w:p w14:paraId="5D97FF63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2B2D4E16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041962A9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800" w:type="dxa"/>
          </w:tcPr>
          <w:p w14:paraId="5CEA9781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tricidae</w:t>
            </w:r>
          </w:p>
        </w:tc>
        <w:tc>
          <w:tcPr>
            <w:tcW w:w="2430" w:type="dxa"/>
          </w:tcPr>
          <w:p w14:paraId="2EC30CDA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nopina ednana</w:t>
            </w:r>
          </w:p>
        </w:tc>
        <w:tc>
          <w:tcPr>
            <w:tcW w:w="1980" w:type="dxa"/>
            <w:shd w:val="clear" w:color="auto" w:fill="auto"/>
          </w:tcPr>
          <w:p w14:paraId="0BD0CAA2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Leafroller Moth 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10" w:type="dxa"/>
          </w:tcPr>
          <w:p w14:paraId="63FA6E9C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10" w:type="dxa"/>
          </w:tcPr>
          <w:p w14:paraId="197234A2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10" w:type="dxa"/>
          </w:tcPr>
          <w:p w14:paraId="4D59FC26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102B1AB8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</w:tr>
      <w:tr w:rsidR="00857889" w:rsidRPr="00A0505E" w14:paraId="568F4B6E" w14:textId="77777777" w:rsidTr="00F7208F">
        <w:tc>
          <w:tcPr>
            <w:tcW w:w="1165" w:type="dxa"/>
          </w:tcPr>
          <w:p w14:paraId="5E80E3F1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11B57224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nida</w:t>
            </w:r>
          </w:p>
        </w:tc>
        <w:tc>
          <w:tcPr>
            <w:tcW w:w="1350" w:type="dxa"/>
          </w:tcPr>
          <w:p w14:paraId="78E87D88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800" w:type="dxa"/>
          </w:tcPr>
          <w:p w14:paraId="0A24BBED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neidae</w:t>
            </w:r>
          </w:p>
        </w:tc>
        <w:tc>
          <w:tcPr>
            <w:tcW w:w="2430" w:type="dxa"/>
          </w:tcPr>
          <w:p w14:paraId="3E4A2DC4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eoscona arabesca</w:t>
            </w:r>
          </w:p>
        </w:tc>
        <w:tc>
          <w:tcPr>
            <w:tcW w:w="1980" w:type="dxa"/>
            <w:shd w:val="clear" w:color="auto" w:fill="auto"/>
          </w:tcPr>
          <w:p w14:paraId="3ECA9AA9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abesque Orbweaver</w:t>
            </w:r>
          </w:p>
        </w:tc>
        <w:tc>
          <w:tcPr>
            <w:tcW w:w="810" w:type="dxa"/>
          </w:tcPr>
          <w:p w14:paraId="7D9C12CB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10" w:type="dxa"/>
          </w:tcPr>
          <w:p w14:paraId="6789E7EF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10" w:type="dxa"/>
          </w:tcPr>
          <w:p w14:paraId="3093B522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10" w:type="dxa"/>
          </w:tcPr>
          <w:p w14:paraId="2D98B61D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857889" w:rsidRPr="00A0505E" w14:paraId="61C31A49" w14:textId="77777777" w:rsidTr="00F7208F">
        <w:tc>
          <w:tcPr>
            <w:tcW w:w="1165" w:type="dxa"/>
          </w:tcPr>
          <w:p w14:paraId="524D8D15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042A3B78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63382017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1800" w:type="dxa"/>
          </w:tcPr>
          <w:p w14:paraId="7B3406B7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phylinidae</w:t>
            </w:r>
          </w:p>
        </w:tc>
        <w:tc>
          <w:tcPr>
            <w:tcW w:w="2430" w:type="dxa"/>
          </w:tcPr>
          <w:p w14:paraId="15F29E0F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usphalerum pothos</w:t>
            </w:r>
          </w:p>
        </w:tc>
        <w:tc>
          <w:tcPr>
            <w:tcW w:w="1980" w:type="dxa"/>
            <w:shd w:val="clear" w:color="auto" w:fill="auto"/>
          </w:tcPr>
          <w:p w14:paraId="17A6576E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Rove Beetle 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10" w:type="dxa"/>
          </w:tcPr>
          <w:p w14:paraId="6374D05B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10" w:type="dxa"/>
          </w:tcPr>
          <w:p w14:paraId="136A1225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10" w:type="dxa"/>
          </w:tcPr>
          <w:p w14:paraId="6746DC2C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24796FCF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857889" w:rsidRPr="00A0505E" w14:paraId="7B4A3DDE" w14:textId="77777777" w:rsidTr="00F7208F">
        <w:tc>
          <w:tcPr>
            <w:tcW w:w="1165" w:type="dxa"/>
          </w:tcPr>
          <w:p w14:paraId="14D4444E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2E4D1963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5ED3B584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800" w:type="dxa"/>
          </w:tcPr>
          <w:p w14:paraId="7AE77EE3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pididae</w:t>
            </w:r>
          </w:p>
        </w:tc>
        <w:tc>
          <w:tcPr>
            <w:tcW w:w="2430" w:type="dxa"/>
          </w:tcPr>
          <w:p w14:paraId="1DFBC6EC" w14:textId="77777777" w:rsidR="00857889" w:rsidRPr="00CD0A69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5F0B1A55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Dance F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pp.</w:t>
            </w:r>
          </w:p>
        </w:tc>
        <w:tc>
          <w:tcPr>
            <w:tcW w:w="810" w:type="dxa"/>
          </w:tcPr>
          <w:p w14:paraId="47FE1D79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10" w:type="dxa"/>
          </w:tcPr>
          <w:p w14:paraId="7ABD88B0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10" w:type="dxa"/>
          </w:tcPr>
          <w:p w14:paraId="5431D10E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10" w:type="dxa"/>
          </w:tcPr>
          <w:p w14:paraId="162DEF83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57889" w:rsidRPr="00A0505E" w14:paraId="0534CC9D" w14:textId="77777777" w:rsidTr="00F7208F">
        <w:tc>
          <w:tcPr>
            <w:tcW w:w="1165" w:type="dxa"/>
          </w:tcPr>
          <w:p w14:paraId="6A346036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765BED7A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3FB256CF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800" w:type="dxa"/>
          </w:tcPr>
          <w:p w14:paraId="37B915D9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stobasidae</w:t>
            </w:r>
          </w:p>
        </w:tc>
        <w:tc>
          <w:tcPr>
            <w:tcW w:w="2430" w:type="dxa"/>
          </w:tcPr>
          <w:p w14:paraId="5287E6B8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igritia laticapitella</w:t>
            </w:r>
          </w:p>
        </w:tc>
        <w:tc>
          <w:tcPr>
            <w:tcW w:w="1980" w:type="dxa"/>
            <w:shd w:val="clear" w:color="auto" w:fill="auto"/>
          </w:tcPr>
          <w:p w14:paraId="42AB0639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Moth 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10" w:type="dxa"/>
          </w:tcPr>
          <w:p w14:paraId="361A8955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10" w:type="dxa"/>
          </w:tcPr>
          <w:p w14:paraId="33134670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0582183F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6AE8EF64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</w:tr>
      <w:tr w:rsidR="00857889" w:rsidRPr="00A0505E" w14:paraId="355A46C9" w14:textId="77777777" w:rsidTr="00F7208F">
        <w:tc>
          <w:tcPr>
            <w:tcW w:w="1165" w:type="dxa"/>
          </w:tcPr>
          <w:p w14:paraId="559A4B1F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1B40C4EC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nida</w:t>
            </w:r>
          </w:p>
        </w:tc>
        <w:tc>
          <w:tcPr>
            <w:tcW w:w="1350" w:type="dxa"/>
          </w:tcPr>
          <w:p w14:paraId="1ECF515A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800" w:type="dxa"/>
          </w:tcPr>
          <w:p w14:paraId="1270A557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ilodromidae</w:t>
            </w:r>
          </w:p>
        </w:tc>
        <w:tc>
          <w:tcPr>
            <w:tcW w:w="2430" w:type="dxa"/>
          </w:tcPr>
          <w:p w14:paraId="0683C490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ilodromus vulgaris</w:t>
            </w:r>
          </w:p>
        </w:tc>
        <w:tc>
          <w:tcPr>
            <w:tcW w:w="1980" w:type="dxa"/>
            <w:shd w:val="clear" w:color="auto" w:fill="auto"/>
          </w:tcPr>
          <w:p w14:paraId="08188682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Long-legged Crab Spider</w:t>
            </w:r>
          </w:p>
        </w:tc>
        <w:tc>
          <w:tcPr>
            <w:tcW w:w="810" w:type="dxa"/>
          </w:tcPr>
          <w:p w14:paraId="2FECD390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10" w:type="dxa"/>
          </w:tcPr>
          <w:p w14:paraId="2B7D06D8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10" w:type="dxa"/>
          </w:tcPr>
          <w:p w14:paraId="767C438A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10" w:type="dxa"/>
          </w:tcPr>
          <w:p w14:paraId="1837F262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857889" w:rsidRPr="00A0505E" w14:paraId="5BA38497" w14:textId="77777777" w:rsidTr="00F7208F">
        <w:tc>
          <w:tcPr>
            <w:tcW w:w="1165" w:type="dxa"/>
          </w:tcPr>
          <w:p w14:paraId="635A54CD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1B7416C4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4F9A0BF5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800" w:type="dxa"/>
          </w:tcPr>
          <w:p w14:paraId="63C99D07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cillariidae</w:t>
            </w:r>
          </w:p>
        </w:tc>
        <w:tc>
          <w:tcPr>
            <w:tcW w:w="2430" w:type="dxa"/>
          </w:tcPr>
          <w:p w14:paraId="489A0C61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loptilia packardella</w:t>
            </w:r>
          </w:p>
        </w:tc>
        <w:tc>
          <w:tcPr>
            <w:tcW w:w="1980" w:type="dxa"/>
            <w:shd w:val="clear" w:color="auto" w:fill="auto"/>
          </w:tcPr>
          <w:p w14:paraId="58D9C239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Leaf Blotch Miner Moth 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10" w:type="dxa"/>
          </w:tcPr>
          <w:p w14:paraId="34FCEE82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10" w:type="dxa"/>
          </w:tcPr>
          <w:p w14:paraId="6656B6FC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10" w:type="dxa"/>
          </w:tcPr>
          <w:p w14:paraId="27B6BF82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10" w:type="dxa"/>
          </w:tcPr>
          <w:p w14:paraId="28DDAF87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857889" w:rsidRPr="00A0505E" w14:paraId="17E3B0C9" w14:textId="77777777" w:rsidTr="00F7208F">
        <w:tc>
          <w:tcPr>
            <w:tcW w:w="1165" w:type="dxa"/>
          </w:tcPr>
          <w:p w14:paraId="2B2277B0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645664D1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61668382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800" w:type="dxa"/>
          </w:tcPr>
          <w:p w14:paraId="34D00D69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tricidae</w:t>
            </w:r>
          </w:p>
        </w:tc>
        <w:tc>
          <w:tcPr>
            <w:tcW w:w="2430" w:type="dxa"/>
          </w:tcPr>
          <w:p w14:paraId="2C9F404D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lepsis melaleucanus</w:t>
            </w:r>
          </w:p>
        </w:tc>
        <w:tc>
          <w:tcPr>
            <w:tcW w:w="1980" w:type="dxa"/>
          </w:tcPr>
          <w:p w14:paraId="74728490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Black-patched Clepsis Moth</w:t>
            </w:r>
          </w:p>
        </w:tc>
        <w:tc>
          <w:tcPr>
            <w:tcW w:w="810" w:type="dxa"/>
          </w:tcPr>
          <w:p w14:paraId="68548A29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10" w:type="dxa"/>
          </w:tcPr>
          <w:p w14:paraId="0E453EDC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10" w:type="dxa"/>
          </w:tcPr>
          <w:p w14:paraId="118929FC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10" w:type="dxa"/>
          </w:tcPr>
          <w:p w14:paraId="561C5487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857889" w:rsidRPr="00A0505E" w14:paraId="2F66A63A" w14:textId="77777777" w:rsidTr="00F7208F">
        <w:tc>
          <w:tcPr>
            <w:tcW w:w="1165" w:type="dxa"/>
          </w:tcPr>
          <w:p w14:paraId="1501DE85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03C26372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536DB8B2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800" w:type="dxa"/>
          </w:tcPr>
          <w:p w14:paraId="33536BEB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ambidae</w:t>
            </w:r>
          </w:p>
        </w:tc>
        <w:tc>
          <w:tcPr>
            <w:tcW w:w="2430" w:type="dxa"/>
          </w:tcPr>
          <w:p w14:paraId="225FD563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coparia penumbralis</w:t>
            </w:r>
          </w:p>
        </w:tc>
        <w:tc>
          <w:tcPr>
            <w:tcW w:w="1980" w:type="dxa"/>
          </w:tcPr>
          <w:p w14:paraId="518A0796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Dark Brown Scoparia Moth</w:t>
            </w:r>
          </w:p>
        </w:tc>
        <w:tc>
          <w:tcPr>
            <w:tcW w:w="810" w:type="dxa"/>
          </w:tcPr>
          <w:p w14:paraId="3751F06A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10" w:type="dxa"/>
          </w:tcPr>
          <w:p w14:paraId="5D80F410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371FF6AF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10" w:type="dxa"/>
          </w:tcPr>
          <w:p w14:paraId="60476E7D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857889" w:rsidRPr="00A0505E" w14:paraId="07CF93A2" w14:textId="77777777" w:rsidTr="00F7208F">
        <w:tc>
          <w:tcPr>
            <w:tcW w:w="1165" w:type="dxa"/>
          </w:tcPr>
          <w:p w14:paraId="1003B95E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rthropoda</w:t>
            </w:r>
          </w:p>
        </w:tc>
        <w:tc>
          <w:tcPr>
            <w:tcW w:w="1080" w:type="dxa"/>
          </w:tcPr>
          <w:p w14:paraId="79EB0AC2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4908BCD9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1800" w:type="dxa"/>
          </w:tcPr>
          <w:p w14:paraId="6F419AC9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ateridae</w:t>
            </w:r>
          </w:p>
        </w:tc>
        <w:tc>
          <w:tcPr>
            <w:tcW w:w="2430" w:type="dxa"/>
          </w:tcPr>
          <w:p w14:paraId="42DBF593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thous acanthus</w:t>
            </w:r>
          </w:p>
        </w:tc>
        <w:tc>
          <w:tcPr>
            <w:tcW w:w="1980" w:type="dxa"/>
            <w:shd w:val="clear" w:color="auto" w:fill="auto"/>
          </w:tcPr>
          <w:p w14:paraId="0B68D941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Click Beetle 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.</w:t>
            </w:r>
          </w:p>
        </w:tc>
        <w:tc>
          <w:tcPr>
            <w:tcW w:w="810" w:type="dxa"/>
          </w:tcPr>
          <w:p w14:paraId="506345B7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10" w:type="dxa"/>
          </w:tcPr>
          <w:p w14:paraId="0B7652AD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10" w:type="dxa"/>
          </w:tcPr>
          <w:p w14:paraId="554E7E7A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3F570109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</w:tr>
      <w:tr w:rsidR="00857889" w:rsidRPr="00A0505E" w14:paraId="3FB6EC37" w14:textId="77777777" w:rsidTr="00F7208F">
        <w:tc>
          <w:tcPr>
            <w:tcW w:w="1165" w:type="dxa"/>
          </w:tcPr>
          <w:p w14:paraId="415F6DC4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0502CFB9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57E7A5AD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800" w:type="dxa"/>
          </w:tcPr>
          <w:p w14:paraId="6CCBC3E6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lechiidae</w:t>
            </w:r>
          </w:p>
        </w:tc>
        <w:tc>
          <w:tcPr>
            <w:tcW w:w="2430" w:type="dxa"/>
          </w:tcPr>
          <w:p w14:paraId="60273787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leotechnites piceaella</w:t>
            </w:r>
          </w:p>
        </w:tc>
        <w:tc>
          <w:tcPr>
            <w:tcW w:w="1980" w:type="dxa"/>
            <w:shd w:val="clear" w:color="auto" w:fill="auto"/>
          </w:tcPr>
          <w:p w14:paraId="5B8A2250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Orange Spruce Needleminer</w:t>
            </w:r>
          </w:p>
        </w:tc>
        <w:tc>
          <w:tcPr>
            <w:tcW w:w="810" w:type="dxa"/>
          </w:tcPr>
          <w:p w14:paraId="5D5342F5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10" w:type="dxa"/>
          </w:tcPr>
          <w:p w14:paraId="5E3CA06C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810" w:type="dxa"/>
          </w:tcPr>
          <w:p w14:paraId="56E32CE5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643E28FA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857889" w:rsidRPr="00A0505E" w14:paraId="02D94696" w14:textId="77777777" w:rsidTr="00F7208F">
        <w:tc>
          <w:tcPr>
            <w:tcW w:w="1165" w:type="dxa"/>
          </w:tcPr>
          <w:p w14:paraId="6790DB4F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3B3A6407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4A1C43D3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miptera</w:t>
            </w:r>
          </w:p>
        </w:tc>
        <w:tc>
          <w:tcPr>
            <w:tcW w:w="1800" w:type="dxa"/>
          </w:tcPr>
          <w:p w14:paraId="3962C2FB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idae</w:t>
            </w:r>
          </w:p>
        </w:tc>
        <w:tc>
          <w:tcPr>
            <w:tcW w:w="2430" w:type="dxa"/>
          </w:tcPr>
          <w:p w14:paraId="1CDEDC0C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eolygus fagi</w:t>
            </w:r>
          </w:p>
        </w:tc>
        <w:tc>
          <w:tcPr>
            <w:tcW w:w="1980" w:type="dxa"/>
            <w:shd w:val="clear" w:color="auto" w:fill="auto"/>
          </w:tcPr>
          <w:p w14:paraId="2CAC6910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Plant Bug 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10" w:type="dxa"/>
          </w:tcPr>
          <w:p w14:paraId="6D476732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10" w:type="dxa"/>
          </w:tcPr>
          <w:p w14:paraId="674EE7F1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5924EF47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810" w:type="dxa"/>
          </w:tcPr>
          <w:p w14:paraId="78FC51C1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857889" w:rsidRPr="00A0505E" w14:paraId="0A1E8A0E" w14:textId="77777777" w:rsidTr="00F7208F">
        <w:tc>
          <w:tcPr>
            <w:tcW w:w="1165" w:type="dxa"/>
          </w:tcPr>
          <w:p w14:paraId="6475AA81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111AF1AF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51B67062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800" w:type="dxa"/>
          </w:tcPr>
          <w:p w14:paraId="5F024713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ronomidae</w:t>
            </w:r>
          </w:p>
        </w:tc>
        <w:tc>
          <w:tcPr>
            <w:tcW w:w="2430" w:type="dxa"/>
          </w:tcPr>
          <w:p w14:paraId="756D9E2F" w14:textId="77777777" w:rsidR="00857889" w:rsidRPr="00CD0A69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95A5BB3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Non-biting midg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pp.</w:t>
            </w:r>
          </w:p>
        </w:tc>
        <w:tc>
          <w:tcPr>
            <w:tcW w:w="810" w:type="dxa"/>
          </w:tcPr>
          <w:p w14:paraId="6A7CA7C9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10" w:type="dxa"/>
          </w:tcPr>
          <w:p w14:paraId="4B3DA7FB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10" w:type="dxa"/>
          </w:tcPr>
          <w:p w14:paraId="1762197C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29786099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857889" w:rsidRPr="00A0505E" w14:paraId="0AC585C0" w14:textId="77777777" w:rsidTr="00F7208F">
        <w:tc>
          <w:tcPr>
            <w:tcW w:w="1165" w:type="dxa"/>
          </w:tcPr>
          <w:p w14:paraId="50A2DE9A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13429789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7CBC1139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miptera</w:t>
            </w:r>
          </w:p>
        </w:tc>
        <w:tc>
          <w:tcPr>
            <w:tcW w:w="1800" w:type="dxa"/>
          </w:tcPr>
          <w:p w14:paraId="55EDA939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idae</w:t>
            </w:r>
          </w:p>
        </w:tc>
        <w:tc>
          <w:tcPr>
            <w:tcW w:w="2430" w:type="dxa"/>
          </w:tcPr>
          <w:p w14:paraId="1981D0BE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epharidopterus provancheri</w:t>
            </w:r>
          </w:p>
        </w:tc>
        <w:tc>
          <w:tcPr>
            <w:tcW w:w="1980" w:type="dxa"/>
            <w:shd w:val="clear" w:color="auto" w:fill="auto"/>
          </w:tcPr>
          <w:p w14:paraId="2431C51E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Plant Bug 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10" w:type="dxa"/>
          </w:tcPr>
          <w:p w14:paraId="2463DD4D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10" w:type="dxa"/>
          </w:tcPr>
          <w:p w14:paraId="262D9ECD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3F31F16B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10" w:type="dxa"/>
          </w:tcPr>
          <w:p w14:paraId="7A0772A1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</w:tr>
      <w:tr w:rsidR="00857889" w:rsidRPr="00A0505E" w14:paraId="58D7CE25" w14:textId="77777777" w:rsidTr="00F7208F">
        <w:tc>
          <w:tcPr>
            <w:tcW w:w="1165" w:type="dxa"/>
          </w:tcPr>
          <w:p w14:paraId="56A8C295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233DB1EF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10DFF592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800" w:type="dxa"/>
          </w:tcPr>
          <w:p w14:paraId="7ADC8A0C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ebidae</w:t>
            </w:r>
          </w:p>
        </w:tc>
        <w:tc>
          <w:tcPr>
            <w:tcW w:w="2430" w:type="dxa"/>
          </w:tcPr>
          <w:p w14:paraId="79A8EE69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Zanclognatha laevigata</w:t>
            </w:r>
          </w:p>
        </w:tc>
        <w:tc>
          <w:tcPr>
            <w:tcW w:w="1980" w:type="dxa"/>
            <w:shd w:val="clear" w:color="auto" w:fill="auto"/>
          </w:tcPr>
          <w:p w14:paraId="60CF1C51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Variable Fan-Foot</w:t>
            </w:r>
          </w:p>
        </w:tc>
        <w:tc>
          <w:tcPr>
            <w:tcW w:w="810" w:type="dxa"/>
          </w:tcPr>
          <w:p w14:paraId="047E381B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10" w:type="dxa"/>
          </w:tcPr>
          <w:p w14:paraId="793B0DC4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698C0D9D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810" w:type="dxa"/>
          </w:tcPr>
          <w:p w14:paraId="3CF33227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857889" w:rsidRPr="00A0505E" w14:paraId="52974EDE" w14:textId="77777777" w:rsidTr="00F7208F">
        <w:tc>
          <w:tcPr>
            <w:tcW w:w="1165" w:type="dxa"/>
          </w:tcPr>
          <w:p w14:paraId="6A0C4252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73593EAB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41C62221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800" w:type="dxa"/>
          </w:tcPr>
          <w:p w14:paraId="69181724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lechiidae</w:t>
            </w:r>
          </w:p>
        </w:tc>
        <w:tc>
          <w:tcPr>
            <w:tcW w:w="2430" w:type="dxa"/>
          </w:tcPr>
          <w:p w14:paraId="5C3CA109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hionodes mediofuscella</w:t>
            </w:r>
          </w:p>
        </w:tc>
        <w:tc>
          <w:tcPr>
            <w:tcW w:w="1980" w:type="dxa"/>
            <w:shd w:val="clear" w:color="auto" w:fill="auto"/>
          </w:tcPr>
          <w:p w14:paraId="1CFAB1C2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Black-smudged Chionodes Moth</w:t>
            </w:r>
          </w:p>
        </w:tc>
        <w:tc>
          <w:tcPr>
            <w:tcW w:w="810" w:type="dxa"/>
          </w:tcPr>
          <w:p w14:paraId="588230FF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10" w:type="dxa"/>
          </w:tcPr>
          <w:p w14:paraId="159E9875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004B709D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810" w:type="dxa"/>
          </w:tcPr>
          <w:p w14:paraId="692BDBAC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857889" w:rsidRPr="00A0505E" w14:paraId="7A32C56B" w14:textId="77777777" w:rsidTr="00F7208F">
        <w:tc>
          <w:tcPr>
            <w:tcW w:w="1165" w:type="dxa"/>
          </w:tcPr>
          <w:p w14:paraId="11B98CC4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165A072F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nida</w:t>
            </w:r>
          </w:p>
        </w:tc>
        <w:tc>
          <w:tcPr>
            <w:tcW w:w="1350" w:type="dxa"/>
          </w:tcPr>
          <w:p w14:paraId="16D25099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800" w:type="dxa"/>
          </w:tcPr>
          <w:p w14:paraId="1D6AABBE" w14:textId="77777777" w:rsidR="00857889" w:rsidRPr="00CD0A69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204B474E" w14:textId="77777777" w:rsidR="00857889" w:rsidRPr="00CD0A69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2FB466B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Spid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pp.</w:t>
            </w:r>
          </w:p>
        </w:tc>
        <w:tc>
          <w:tcPr>
            <w:tcW w:w="810" w:type="dxa"/>
          </w:tcPr>
          <w:p w14:paraId="7CC92A7E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10" w:type="dxa"/>
          </w:tcPr>
          <w:p w14:paraId="4C7029BF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10" w:type="dxa"/>
          </w:tcPr>
          <w:p w14:paraId="05FE6C9E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10" w:type="dxa"/>
          </w:tcPr>
          <w:p w14:paraId="0C998FEA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857889" w:rsidRPr="00A0505E" w14:paraId="36296149" w14:textId="77777777" w:rsidTr="00F7208F">
        <w:tc>
          <w:tcPr>
            <w:tcW w:w="1165" w:type="dxa"/>
          </w:tcPr>
          <w:p w14:paraId="08CC89AB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29CA18E6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4929F6BD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800" w:type="dxa"/>
          </w:tcPr>
          <w:p w14:paraId="69EB7990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conidae</w:t>
            </w:r>
          </w:p>
        </w:tc>
        <w:tc>
          <w:tcPr>
            <w:tcW w:w="2430" w:type="dxa"/>
          </w:tcPr>
          <w:p w14:paraId="09A37F67" w14:textId="77777777" w:rsidR="00857889" w:rsidRPr="00CD0A69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605B5015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Braconid Wa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pp.</w:t>
            </w:r>
          </w:p>
        </w:tc>
        <w:tc>
          <w:tcPr>
            <w:tcW w:w="810" w:type="dxa"/>
          </w:tcPr>
          <w:p w14:paraId="2A1C2247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10" w:type="dxa"/>
          </w:tcPr>
          <w:p w14:paraId="145BBFCF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10" w:type="dxa"/>
          </w:tcPr>
          <w:p w14:paraId="1EDA1CA7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10" w:type="dxa"/>
          </w:tcPr>
          <w:p w14:paraId="3089EBD7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857889" w:rsidRPr="00A0505E" w14:paraId="3E3B05F1" w14:textId="77777777" w:rsidTr="00F7208F">
        <w:tc>
          <w:tcPr>
            <w:tcW w:w="1165" w:type="dxa"/>
          </w:tcPr>
          <w:p w14:paraId="6C86009D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6BD271BB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036205F4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800" w:type="dxa"/>
          </w:tcPr>
          <w:p w14:paraId="628B0E39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moniidae</w:t>
            </w:r>
          </w:p>
        </w:tc>
        <w:tc>
          <w:tcPr>
            <w:tcW w:w="2430" w:type="dxa"/>
          </w:tcPr>
          <w:p w14:paraId="0BAD7D79" w14:textId="77777777" w:rsidR="00857889" w:rsidRPr="00CD0A69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19B3397D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Limoniid Crane F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pp.</w:t>
            </w:r>
          </w:p>
        </w:tc>
        <w:tc>
          <w:tcPr>
            <w:tcW w:w="810" w:type="dxa"/>
          </w:tcPr>
          <w:p w14:paraId="0BB14289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10" w:type="dxa"/>
          </w:tcPr>
          <w:p w14:paraId="2A52383E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10" w:type="dxa"/>
          </w:tcPr>
          <w:p w14:paraId="2F447E63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10" w:type="dxa"/>
          </w:tcPr>
          <w:p w14:paraId="71B169F6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857889" w:rsidRPr="00A0505E" w14:paraId="283A3F54" w14:textId="77777777" w:rsidTr="00F7208F">
        <w:tc>
          <w:tcPr>
            <w:tcW w:w="1165" w:type="dxa"/>
          </w:tcPr>
          <w:p w14:paraId="795FC6E3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6A5DF896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nida</w:t>
            </w:r>
          </w:p>
        </w:tc>
        <w:tc>
          <w:tcPr>
            <w:tcW w:w="1350" w:type="dxa"/>
          </w:tcPr>
          <w:p w14:paraId="321671BA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800" w:type="dxa"/>
          </w:tcPr>
          <w:p w14:paraId="2215C13E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ubionidae</w:t>
            </w:r>
          </w:p>
        </w:tc>
        <w:tc>
          <w:tcPr>
            <w:tcW w:w="2430" w:type="dxa"/>
          </w:tcPr>
          <w:p w14:paraId="37A324BE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lubiona spiralis</w:t>
            </w:r>
          </w:p>
        </w:tc>
        <w:tc>
          <w:tcPr>
            <w:tcW w:w="1980" w:type="dxa"/>
            <w:shd w:val="clear" w:color="auto" w:fill="auto"/>
          </w:tcPr>
          <w:p w14:paraId="08C54FDD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Leaf-curling Sac spider 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10" w:type="dxa"/>
          </w:tcPr>
          <w:p w14:paraId="149585AA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10" w:type="dxa"/>
          </w:tcPr>
          <w:p w14:paraId="47357CF6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10" w:type="dxa"/>
          </w:tcPr>
          <w:p w14:paraId="6A07B7AA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10" w:type="dxa"/>
          </w:tcPr>
          <w:p w14:paraId="451DEDD8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857889" w:rsidRPr="00A0505E" w14:paraId="02DECA84" w14:textId="77777777" w:rsidTr="00F7208F">
        <w:tc>
          <w:tcPr>
            <w:tcW w:w="1165" w:type="dxa"/>
          </w:tcPr>
          <w:p w14:paraId="5D9C3468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4C937124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4F68597B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800" w:type="dxa"/>
          </w:tcPr>
          <w:p w14:paraId="713D90A2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tricidae</w:t>
            </w:r>
          </w:p>
        </w:tc>
        <w:tc>
          <w:tcPr>
            <w:tcW w:w="2430" w:type="dxa"/>
          </w:tcPr>
          <w:p w14:paraId="61E28598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lethreutes appendiceum</w:t>
            </w:r>
          </w:p>
        </w:tc>
        <w:tc>
          <w:tcPr>
            <w:tcW w:w="1980" w:type="dxa"/>
            <w:shd w:val="clear" w:color="auto" w:fill="auto"/>
          </w:tcPr>
          <w:p w14:paraId="4A2C040A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Serviceberry Leafroller</w:t>
            </w:r>
          </w:p>
        </w:tc>
        <w:tc>
          <w:tcPr>
            <w:tcW w:w="810" w:type="dxa"/>
          </w:tcPr>
          <w:p w14:paraId="15A3DC16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10" w:type="dxa"/>
          </w:tcPr>
          <w:p w14:paraId="4A3EF369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10" w:type="dxa"/>
          </w:tcPr>
          <w:p w14:paraId="6C0CDE8E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10" w:type="dxa"/>
          </w:tcPr>
          <w:p w14:paraId="44C2DE81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857889" w:rsidRPr="00A0505E" w14:paraId="31DE3B42" w14:textId="77777777" w:rsidTr="00F7208F">
        <w:tc>
          <w:tcPr>
            <w:tcW w:w="1165" w:type="dxa"/>
          </w:tcPr>
          <w:p w14:paraId="380BE0A7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3AB63113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7A857E8A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800" w:type="dxa"/>
          </w:tcPr>
          <w:p w14:paraId="6E546FC3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ebidae</w:t>
            </w:r>
          </w:p>
        </w:tc>
        <w:tc>
          <w:tcPr>
            <w:tcW w:w="2430" w:type="dxa"/>
          </w:tcPr>
          <w:p w14:paraId="385080F4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ymantria dispar</w:t>
            </w:r>
          </w:p>
        </w:tc>
        <w:tc>
          <w:tcPr>
            <w:tcW w:w="1980" w:type="dxa"/>
            <w:shd w:val="clear" w:color="auto" w:fill="auto"/>
          </w:tcPr>
          <w:p w14:paraId="036FE6E3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Spongy Moth</w:t>
            </w:r>
          </w:p>
        </w:tc>
        <w:tc>
          <w:tcPr>
            <w:tcW w:w="810" w:type="dxa"/>
          </w:tcPr>
          <w:p w14:paraId="76F9488F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10" w:type="dxa"/>
          </w:tcPr>
          <w:p w14:paraId="54619BB2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810" w:type="dxa"/>
          </w:tcPr>
          <w:p w14:paraId="3F9EDE58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4CC4B846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857889" w:rsidRPr="00A0505E" w14:paraId="359A4A16" w14:textId="77777777" w:rsidTr="00F7208F">
        <w:tc>
          <w:tcPr>
            <w:tcW w:w="1165" w:type="dxa"/>
          </w:tcPr>
          <w:p w14:paraId="3594270C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0FAAC98F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26033064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800" w:type="dxa"/>
          </w:tcPr>
          <w:p w14:paraId="63644411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cetophilidae</w:t>
            </w:r>
          </w:p>
        </w:tc>
        <w:tc>
          <w:tcPr>
            <w:tcW w:w="2430" w:type="dxa"/>
          </w:tcPr>
          <w:p w14:paraId="189434EB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ycetophila fungorum</w:t>
            </w:r>
          </w:p>
        </w:tc>
        <w:tc>
          <w:tcPr>
            <w:tcW w:w="1980" w:type="dxa"/>
            <w:shd w:val="clear" w:color="auto" w:fill="auto"/>
          </w:tcPr>
          <w:p w14:paraId="08BECEB3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Fungus Gnat 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10" w:type="dxa"/>
          </w:tcPr>
          <w:p w14:paraId="1B0C6CC4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10" w:type="dxa"/>
          </w:tcPr>
          <w:p w14:paraId="46B55679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35C32D6F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1BB2CE1F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</w:tr>
      <w:tr w:rsidR="00857889" w:rsidRPr="00A0505E" w14:paraId="6985485F" w14:textId="77777777" w:rsidTr="00F7208F">
        <w:tc>
          <w:tcPr>
            <w:tcW w:w="1165" w:type="dxa"/>
          </w:tcPr>
          <w:p w14:paraId="7B190B20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0ACCC25D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6C492773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800" w:type="dxa"/>
          </w:tcPr>
          <w:p w14:paraId="4D7B536C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hneumonidae</w:t>
            </w:r>
          </w:p>
        </w:tc>
        <w:tc>
          <w:tcPr>
            <w:tcW w:w="2430" w:type="dxa"/>
          </w:tcPr>
          <w:p w14:paraId="0F3C3EC3" w14:textId="77777777" w:rsidR="00857889" w:rsidRPr="00CD0A69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1540813B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Ichneumonid Wa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pp.</w:t>
            </w:r>
          </w:p>
        </w:tc>
        <w:tc>
          <w:tcPr>
            <w:tcW w:w="810" w:type="dxa"/>
          </w:tcPr>
          <w:p w14:paraId="66AA655C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10" w:type="dxa"/>
          </w:tcPr>
          <w:p w14:paraId="31FF6BB7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10" w:type="dxa"/>
          </w:tcPr>
          <w:p w14:paraId="2ED41789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1997A442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857889" w:rsidRPr="00A0505E" w14:paraId="145B048E" w14:textId="77777777" w:rsidTr="00F7208F">
        <w:tc>
          <w:tcPr>
            <w:tcW w:w="1165" w:type="dxa"/>
          </w:tcPr>
          <w:p w14:paraId="393660E5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762FF8BF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2966A323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800" w:type="dxa"/>
          </w:tcPr>
          <w:p w14:paraId="618D30FB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conidae</w:t>
            </w:r>
          </w:p>
        </w:tc>
        <w:tc>
          <w:tcPr>
            <w:tcW w:w="2430" w:type="dxa"/>
            <w:shd w:val="clear" w:color="auto" w:fill="auto"/>
          </w:tcPr>
          <w:p w14:paraId="009D0107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iolcogaster sp.</w:t>
            </w:r>
          </w:p>
        </w:tc>
        <w:tc>
          <w:tcPr>
            <w:tcW w:w="1980" w:type="dxa"/>
            <w:shd w:val="clear" w:color="auto" w:fill="auto"/>
          </w:tcPr>
          <w:p w14:paraId="223D15FA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Braconid Wasp 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10" w:type="dxa"/>
          </w:tcPr>
          <w:p w14:paraId="1C80E6A6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10" w:type="dxa"/>
          </w:tcPr>
          <w:p w14:paraId="181D3095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32DD7DCA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10" w:type="dxa"/>
          </w:tcPr>
          <w:p w14:paraId="762F6C4F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857889" w:rsidRPr="00A0505E" w14:paraId="16C3F2C0" w14:textId="77777777" w:rsidTr="00F7208F">
        <w:tc>
          <w:tcPr>
            <w:tcW w:w="1165" w:type="dxa"/>
          </w:tcPr>
          <w:p w14:paraId="02CA8266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2DF9291F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4AAB483B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800" w:type="dxa"/>
          </w:tcPr>
          <w:p w14:paraId="27FED23B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lechiidae</w:t>
            </w:r>
          </w:p>
        </w:tc>
        <w:tc>
          <w:tcPr>
            <w:tcW w:w="2430" w:type="dxa"/>
          </w:tcPr>
          <w:p w14:paraId="75D3F041" w14:textId="77777777" w:rsidR="00857889" w:rsidRPr="00CD0A69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5EB4F11C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Twirler Mo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pp.</w:t>
            </w:r>
          </w:p>
        </w:tc>
        <w:tc>
          <w:tcPr>
            <w:tcW w:w="810" w:type="dxa"/>
          </w:tcPr>
          <w:p w14:paraId="5E92B6FB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10" w:type="dxa"/>
          </w:tcPr>
          <w:p w14:paraId="3D82A608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10" w:type="dxa"/>
          </w:tcPr>
          <w:p w14:paraId="58285B7E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10" w:type="dxa"/>
          </w:tcPr>
          <w:p w14:paraId="1F4AE1C5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857889" w:rsidRPr="00A0505E" w14:paraId="2D9D6FC8" w14:textId="77777777" w:rsidTr="00F7208F">
        <w:tc>
          <w:tcPr>
            <w:tcW w:w="1165" w:type="dxa"/>
          </w:tcPr>
          <w:p w14:paraId="76445B5B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3771A752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1E2CD8F8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800" w:type="dxa"/>
          </w:tcPr>
          <w:p w14:paraId="398C7650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lechiidae</w:t>
            </w:r>
          </w:p>
        </w:tc>
        <w:tc>
          <w:tcPr>
            <w:tcW w:w="2430" w:type="dxa"/>
          </w:tcPr>
          <w:p w14:paraId="5CA3BB32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ichomeris punctipennella</w:t>
            </w:r>
          </w:p>
        </w:tc>
        <w:tc>
          <w:tcPr>
            <w:tcW w:w="1980" w:type="dxa"/>
            <w:shd w:val="clear" w:color="auto" w:fill="auto"/>
          </w:tcPr>
          <w:p w14:paraId="105148BB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Many-spotted Dichomeris Moth</w:t>
            </w:r>
          </w:p>
        </w:tc>
        <w:tc>
          <w:tcPr>
            <w:tcW w:w="810" w:type="dxa"/>
          </w:tcPr>
          <w:p w14:paraId="195FE010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10" w:type="dxa"/>
          </w:tcPr>
          <w:p w14:paraId="0E238D26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10" w:type="dxa"/>
          </w:tcPr>
          <w:p w14:paraId="04EA9B4A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37540701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</w:tr>
      <w:tr w:rsidR="00857889" w:rsidRPr="00A0505E" w14:paraId="33DC6C27" w14:textId="77777777" w:rsidTr="00F7208F">
        <w:tc>
          <w:tcPr>
            <w:tcW w:w="1165" w:type="dxa"/>
          </w:tcPr>
          <w:p w14:paraId="0BD60AE6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2D6CD8B8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43C2E967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800" w:type="dxa"/>
          </w:tcPr>
          <w:p w14:paraId="2780F71A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ometridae</w:t>
            </w:r>
          </w:p>
        </w:tc>
        <w:tc>
          <w:tcPr>
            <w:tcW w:w="2430" w:type="dxa"/>
          </w:tcPr>
          <w:p w14:paraId="19945C64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perophtera bruceata</w:t>
            </w:r>
          </w:p>
        </w:tc>
        <w:tc>
          <w:tcPr>
            <w:tcW w:w="1980" w:type="dxa"/>
            <w:shd w:val="clear" w:color="auto" w:fill="auto"/>
          </w:tcPr>
          <w:p w14:paraId="6BA927CA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Bruce Spanworm Moth</w:t>
            </w:r>
          </w:p>
        </w:tc>
        <w:tc>
          <w:tcPr>
            <w:tcW w:w="810" w:type="dxa"/>
          </w:tcPr>
          <w:p w14:paraId="53686AD1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10" w:type="dxa"/>
          </w:tcPr>
          <w:p w14:paraId="67D6A645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810" w:type="dxa"/>
          </w:tcPr>
          <w:p w14:paraId="30B596CF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416752B3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857889" w:rsidRPr="00A0505E" w14:paraId="5B961DCE" w14:textId="77777777" w:rsidTr="00F7208F">
        <w:tc>
          <w:tcPr>
            <w:tcW w:w="1165" w:type="dxa"/>
          </w:tcPr>
          <w:p w14:paraId="2A2DE6D1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3DFCA0D0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1FB230F1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miptera</w:t>
            </w:r>
          </w:p>
        </w:tc>
        <w:tc>
          <w:tcPr>
            <w:tcW w:w="1800" w:type="dxa"/>
          </w:tcPr>
          <w:p w14:paraId="120C5E2D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uviidae</w:t>
            </w:r>
          </w:p>
        </w:tc>
        <w:tc>
          <w:tcPr>
            <w:tcW w:w="2430" w:type="dxa"/>
          </w:tcPr>
          <w:p w14:paraId="7F85A8E7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Zelus luridus</w:t>
            </w:r>
          </w:p>
        </w:tc>
        <w:tc>
          <w:tcPr>
            <w:tcW w:w="1980" w:type="dxa"/>
            <w:shd w:val="clear" w:color="auto" w:fill="auto"/>
          </w:tcPr>
          <w:p w14:paraId="45ADADD6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Pale Green Assasin Bug</w:t>
            </w:r>
          </w:p>
        </w:tc>
        <w:tc>
          <w:tcPr>
            <w:tcW w:w="810" w:type="dxa"/>
          </w:tcPr>
          <w:p w14:paraId="32F2D7C4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10" w:type="dxa"/>
          </w:tcPr>
          <w:p w14:paraId="294C38B2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10" w:type="dxa"/>
          </w:tcPr>
          <w:p w14:paraId="6C27CADF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4D9EAE6B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857889" w:rsidRPr="00A0505E" w14:paraId="5BDD213A" w14:textId="77777777" w:rsidTr="00F7208F">
        <w:tc>
          <w:tcPr>
            <w:tcW w:w="1165" w:type="dxa"/>
          </w:tcPr>
          <w:p w14:paraId="290246FF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576A7256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29B134F2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800" w:type="dxa"/>
          </w:tcPr>
          <w:p w14:paraId="0E48EA61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ometridae</w:t>
            </w:r>
          </w:p>
        </w:tc>
        <w:tc>
          <w:tcPr>
            <w:tcW w:w="2430" w:type="dxa"/>
          </w:tcPr>
          <w:p w14:paraId="1E544323" w14:textId="77777777" w:rsidR="00857889" w:rsidRPr="00CD0A69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21A05C86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ometer Moth spp.</w:t>
            </w:r>
          </w:p>
        </w:tc>
        <w:tc>
          <w:tcPr>
            <w:tcW w:w="810" w:type="dxa"/>
          </w:tcPr>
          <w:p w14:paraId="200A4D1C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10" w:type="dxa"/>
          </w:tcPr>
          <w:p w14:paraId="463CE923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10" w:type="dxa"/>
          </w:tcPr>
          <w:p w14:paraId="29C8C5DF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165BD3E8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857889" w:rsidRPr="00A0505E" w14:paraId="054046DD" w14:textId="77777777" w:rsidTr="00F7208F">
        <w:tc>
          <w:tcPr>
            <w:tcW w:w="1165" w:type="dxa"/>
          </w:tcPr>
          <w:p w14:paraId="4D50A5E1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29F89396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nida</w:t>
            </w:r>
          </w:p>
        </w:tc>
        <w:tc>
          <w:tcPr>
            <w:tcW w:w="1350" w:type="dxa"/>
          </w:tcPr>
          <w:p w14:paraId="4042BC15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800" w:type="dxa"/>
          </w:tcPr>
          <w:p w14:paraId="5B363C42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yphiidae</w:t>
            </w:r>
          </w:p>
        </w:tc>
        <w:tc>
          <w:tcPr>
            <w:tcW w:w="2430" w:type="dxa"/>
          </w:tcPr>
          <w:p w14:paraId="4AB28685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eriene radiata</w:t>
            </w:r>
          </w:p>
        </w:tc>
        <w:tc>
          <w:tcPr>
            <w:tcW w:w="1980" w:type="dxa"/>
            <w:shd w:val="clear" w:color="auto" w:fill="auto"/>
          </w:tcPr>
          <w:p w14:paraId="3DDF6E4A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Filmy Dome Spider</w:t>
            </w:r>
          </w:p>
        </w:tc>
        <w:tc>
          <w:tcPr>
            <w:tcW w:w="810" w:type="dxa"/>
          </w:tcPr>
          <w:p w14:paraId="3F96DBC8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10" w:type="dxa"/>
          </w:tcPr>
          <w:p w14:paraId="197A6BC3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10" w:type="dxa"/>
          </w:tcPr>
          <w:p w14:paraId="0884E518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6D55879B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857889" w:rsidRPr="00A0505E" w14:paraId="00DEFBA7" w14:textId="77777777" w:rsidTr="00F7208F">
        <w:tc>
          <w:tcPr>
            <w:tcW w:w="1165" w:type="dxa"/>
          </w:tcPr>
          <w:p w14:paraId="0DEB4203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155029A3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3F59FCB3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800" w:type="dxa"/>
          </w:tcPr>
          <w:p w14:paraId="7A40387D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lechiidae</w:t>
            </w:r>
          </w:p>
        </w:tc>
        <w:tc>
          <w:tcPr>
            <w:tcW w:w="2430" w:type="dxa"/>
          </w:tcPr>
          <w:p w14:paraId="0CC40EF8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587F07CD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Twirler Mo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pp.</w:t>
            </w:r>
          </w:p>
        </w:tc>
        <w:tc>
          <w:tcPr>
            <w:tcW w:w="810" w:type="dxa"/>
          </w:tcPr>
          <w:p w14:paraId="1C5B16CC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10" w:type="dxa"/>
          </w:tcPr>
          <w:p w14:paraId="6D8642FC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10" w:type="dxa"/>
          </w:tcPr>
          <w:p w14:paraId="52C4A433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5CDC0CAC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857889" w:rsidRPr="00A0505E" w14:paraId="5326D3AB" w14:textId="77777777" w:rsidTr="00F7208F">
        <w:tc>
          <w:tcPr>
            <w:tcW w:w="1165" w:type="dxa"/>
          </w:tcPr>
          <w:p w14:paraId="0568EEFE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25A53807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4E633AE5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800" w:type="dxa"/>
          </w:tcPr>
          <w:p w14:paraId="4FD72F48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lechiidae</w:t>
            </w:r>
          </w:p>
        </w:tc>
        <w:tc>
          <w:tcPr>
            <w:tcW w:w="2430" w:type="dxa"/>
          </w:tcPr>
          <w:p w14:paraId="0D3DB546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leotechnites apicitripunctella</w:t>
            </w:r>
          </w:p>
        </w:tc>
        <w:tc>
          <w:tcPr>
            <w:tcW w:w="1980" w:type="dxa"/>
            <w:shd w:val="clear" w:color="auto" w:fill="auto"/>
          </w:tcPr>
          <w:p w14:paraId="13600949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Green Hemlock Needleminer</w:t>
            </w:r>
          </w:p>
        </w:tc>
        <w:tc>
          <w:tcPr>
            <w:tcW w:w="810" w:type="dxa"/>
          </w:tcPr>
          <w:p w14:paraId="6650FA9A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10" w:type="dxa"/>
          </w:tcPr>
          <w:p w14:paraId="4BAAD1EB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10" w:type="dxa"/>
          </w:tcPr>
          <w:p w14:paraId="7343F464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1103A03C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857889" w:rsidRPr="00A0505E" w14:paraId="75FDCEC6" w14:textId="77777777" w:rsidTr="00F7208F">
        <w:tc>
          <w:tcPr>
            <w:tcW w:w="1165" w:type="dxa"/>
          </w:tcPr>
          <w:p w14:paraId="139337F7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11D6C757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77AA0874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800" w:type="dxa"/>
          </w:tcPr>
          <w:p w14:paraId="51133EA7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eaphila.group</w:t>
            </w:r>
          </w:p>
        </w:tc>
        <w:tc>
          <w:tcPr>
            <w:tcW w:w="2430" w:type="dxa"/>
          </w:tcPr>
          <w:p w14:paraId="6A5777E3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teaphila nitidula</w:t>
            </w:r>
          </w:p>
        </w:tc>
        <w:tc>
          <w:tcPr>
            <w:tcW w:w="1980" w:type="dxa"/>
            <w:shd w:val="clear" w:color="auto" w:fill="auto"/>
          </w:tcPr>
          <w:p w14:paraId="389F3CE5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Dance Fly 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10" w:type="dxa"/>
          </w:tcPr>
          <w:p w14:paraId="4FEFF994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10" w:type="dxa"/>
          </w:tcPr>
          <w:p w14:paraId="44467B2E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10" w:type="dxa"/>
          </w:tcPr>
          <w:p w14:paraId="5EF07A70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4A95F5A6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857889" w:rsidRPr="00A0505E" w14:paraId="08B7773F" w14:textId="77777777" w:rsidTr="00F7208F">
        <w:tc>
          <w:tcPr>
            <w:tcW w:w="1165" w:type="dxa"/>
          </w:tcPr>
          <w:p w14:paraId="24F26A3B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02E22D48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39EFE073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800" w:type="dxa"/>
          </w:tcPr>
          <w:p w14:paraId="42826596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ometridae</w:t>
            </w:r>
          </w:p>
        </w:tc>
        <w:tc>
          <w:tcPr>
            <w:tcW w:w="2430" w:type="dxa"/>
          </w:tcPr>
          <w:p w14:paraId="1F7FF2C0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elanolophia canadaria</w:t>
            </w:r>
          </w:p>
        </w:tc>
        <w:tc>
          <w:tcPr>
            <w:tcW w:w="1980" w:type="dxa"/>
            <w:shd w:val="clear" w:color="auto" w:fill="auto"/>
          </w:tcPr>
          <w:p w14:paraId="0A907FA1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Canadian Melanolophia Moth</w:t>
            </w:r>
          </w:p>
        </w:tc>
        <w:tc>
          <w:tcPr>
            <w:tcW w:w="810" w:type="dxa"/>
          </w:tcPr>
          <w:p w14:paraId="647CE8BA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10" w:type="dxa"/>
          </w:tcPr>
          <w:p w14:paraId="26F90BFA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10" w:type="dxa"/>
          </w:tcPr>
          <w:p w14:paraId="3B4D3895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1C807FE7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857889" w:rsidRPr="00A0505E" w14:paraId="30014EF0" w14:textId="77777777" w:rsidTr="00F7208F">
        <w:tc>
          <w:tcPr>
            <w:tcW w:w="1165" w:type="dxa"/>
          </w:tcPr>
          <w:p w14:paraId="01665374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4D9C3905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7D445147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800" w:type="dxa"/>
          </w:tcPr>
          <w:p w14:paraId="40EEFBA4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hinidae</w:t>
            </w:r>
          </w:p>
        </w:tc>
        <w:tc>
          <w:tcPr>
            <w:tcW w:w="2430" w:type="dxa"/>
          </w:tcPr>
          <w:p w14:paraId="2B389D51" w14:textId="77777777" w:rsidR="00857889" w:rsidRPr="00CD0A69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35F804FE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Bristle F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pp.</w:t>
            </w:r>
          </w:p>
        </w:tc>
        <w:tc>
          <w:tcPr>
            <w:tcW w:w="810" w:type="dxa"/>
          </w:tcPr>
          <w:p w14:paraId="06E45294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10" w:type="dxa"/>
          </w:tcPr>
          <w:p w14:paraId="0040A421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10" w:type="dxa"/>
          </w:tcPr>
          <w:p w14:paraId="4AE5277B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54287AF1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857889" w:rsidRPr="00A0505E" w14:paraId="31BB73A7" w14:textId="77777777" w:rsidTr="00F7208F">
        <w:tc>
          <w:tcPr>
            <w:tcW w:w="1165" w:type="dxa"/>
          </w:tcPr>
          <w:p w14:paraId="3D3E096E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rthropoda</w:t>
            </w:r>
          </w:p>
        </w:tc>
        <w:tc>
          <w:tcPr>
            <w:tcW w:w="1080" w:type="dxa"/>
          </w:tcPr>
          <w:p w14:paraId="0FFC9C4D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6904F98E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1800" w:type="dxa"/>
          </w:tcPr>
          <w:p w14:paraId="7EE6B6A4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ccinellidae</w:t>
            </w:r>
          </w:p>
        </w:tc>
        <w:tc>
          <w:tcPr>
            <w:tcW w:w="2430" w:type="dxa"/>
          </w:tcPr>
          <w:p w14:paraId="73F9ADA8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hilocorus stigma</w:t>
            </w:r>
          </w:p>
        </w:tc>
        <w:tc>
          <w:tcPr>
            <w:tcW w:w="1980" w:type="dxa"/>
          </w:tcPr>
          <w:p w14:paraId="4C87FE71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Twice-stabbed Lady Beetle</w:t>
            </w:r>
          </w:p>
        </w:tc>
        <w:tc>
          <w:tcPr>
            <w:tcW w:w="810" w:type="dxa"/>
          </w:tcPr>
          <w:p w14:paraId="18390AFF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10" w:type="dxa"/>
          </w:tcPr>
          <w:p w14:paraId="5F679939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10" w:type="dxa"/>
          </w:tcPr>
          <w:p w14:paraId="246E0F94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2D585B83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857889" w:rsidRPr="00A0505E" w14:paraId="47F174BF" w14:textId="77777777" w:rsidTr="00F7208F">
        <w:tc>
          <w:tcPr>
            <w:tcW w:w="1165" w:type="dxa"/>
          </w:tcPr>
          <w:p w14:paraId="7F5096F2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51BBB47B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nida</w:t>
            </w:r>
          </w:p>
        </w:tc>
        <w:tc>
          <w:tcPr>
            <w:tcW w:w="1350" w:type="dxa"/>
          </w:tcPr>
          <w:p w14:paraId="2907A22F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iliones</w:t>
            </w:r>
          </w:p>
        </w:tc>
        <w:tc>
          <w:tcPr>
            <w:tcW w:w="1800" w:type="dxa"/>
          </w:tcPr>
          <w:p w14:paraId="24E5B433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ddidae</w:t>
            </w:r>
          </w:p>
        </w:tc>
        <w:tc>
          <w:tcPr>
            <w:tcW w:w="2430" w:type="dxa"/>
          </w:tcPr>
          <w:p w14:paraId="1B3EDB2D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ddo agilis</w:t>
            </w:r>
          </w:p>
        </w:tc>
        <w:tc>
          <w:tcPr>
            <w:tcW w:w="1980" w:type="dxa"/>
            <w:shd w:val="clear" w:color="auto" w:fill="auto"/>
          </w:tcPr>
          <w:p w14:paraId="556B0E3C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gile Harvestman</w:t>
            </w:r>
          </w:p>
        </w:tc>
        <w:tc>
          <w:tcPr>
            <w:tcW w:w="810" w:type="dxa"/>
          </w:tcPr>
          <w:p w14:paraId="070DF92E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10" w:type="dxa"/>
          </w:tcPr>
          <w:p w14:paraId="3E1D03F9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7A2E2C03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585B7702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</w:tr>
      <w:tr w:rsidR="00857889" w:rsidRPr="00A0505E" w14:paraId="33E5F188" w14:textId="77777777" w:rsidTr="00F7208F">
        <w:tc>
          <w:tcPr>
            <w:tcW w:w="1165" w:type="dxa"/>
          </w:tcPr>
          <w:p w14:paraId="1518A83E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6DFB18BB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54F09F57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800" w:type="dxa"/>
          </w:tcPr>
          <w:p w14:paraId="2E1DAB8B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pididae</w:t>
            </w:r>
          </w:p>
        </w:tc>
        <w:tc>
          <w:tcPr>
            <w:tcW w:w="2430" w:type="dxa"/>
          </w:tcPr>
          <w:p w14:paraId="434AAC4B" w14:textId="77777777" w:rsidR="00857889" w:rsidRPr="00CD0A69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22C086F3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Dance F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pp.</w:t>
            </w:r>
          </w:p>
        </w:tc>
        <w:tc>
          <w:tcPr>
            <w:tcW w:w="810" w:type="dxa"/>
          </w:tcPr>
          <w:p w14:paraId="4F05D99D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10" w:type="dxa"/>
          </w:tcPr>
          <w:p w14:paraId="2E7A44DC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10" w:type="dxa"/>
          </w:tcPr>
          <w:p w14:paraId="23B08A2F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10" w:type="dxa"/>
          </w:tcPr>
          <w:p w14:paraId="46B1F3E2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857889" w:rsidRPr="00A0505E" w14:paraId="0C5AE365" w14:textId="77777777" w:rsidTr="00F7208F">
        <w:tc>
          <w:tcPr>
            <w:tcW w:w="1165" w:type="dxa"/>
          </w:tcPr>
          <w:p w14:paraId="176FAC60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32349AAB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271E6A04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800" w:type="dxa"/>
          </w:tcPr>
          <w:p w14:paraId="54D5D167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lichopodidae</w:t>
            </w:r>
          </w:p>
        </w:tc>
        <w:tc>
          <w:tcPr>
            <w:tcW w:w="2430" w:type="dxa"/>
          </w:tcPr>
          <w:p w14:paraId="29CF2DDE" w14:textId="77777777" w:rsidR="00857889" w:rsidRPr="00CD0A69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0C1F6223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Long-legged F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pp.</w:t>
            </w:r>
          </w:p>
        </w:tc>
        <w:tc>
          <w:tcPr>
            <w:tcW w:w="810" w:type="dxa"/>
          </w:tcPr>
          <w:p w14:paraId="2B048CF1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10" w:type="dxa"/>
          </w:tcPr>
          <w:p w14:paraId="689FC42D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5435EF41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10" w:type="dxa"/>
          </w:tcPr>
          <w:p w14:paraId="34286296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857889" w:rsidRPr="00A0505E" w14:paraId="78276450" w14:textId="77777777" w:rsidTr="00F7208F">
        <w:tc>
          <w:tcPr>
            <w:tcW w:w="1165" w:type="dxa"/>
          </w:tcPr>
          <w:p w14:paraId="15D2576F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41710A93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28AF8DA8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800" w:type="dxa"/>
          </w:tcPr>
          <w:p w14:paraId="71DA4137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lechiidae</w:t>
            </w:r>
          </w:p>
        </w:tc>
        <w:tc>
          <w:tcPr>
            <w:tcW w:w="2430" w:type="dxa"/>
          </w:tcPr>
          <w:p w14:paraId="5D04DD5B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hionodes obscurusella</w:t>
            </w:r>
          </w:p>
        </w:tc>
        <w:tc>
          <w:tcPr>
            <w:tcW w:w="1980" w:type="dxa"/>
            <w:shd w:val="clear" w:color="auto" w:fill="auto"/>
          </w:tcPr>
          <w:p w14:paraId="1EACC7FF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Boxelder Leafworm Moth</w:t>
            </w:r>
          </w:p>
        </w:tc>
        <w:tc>
          <w:tcPr>
            <w:tcW w:w="810" w:type="dxa"/>
          </w:tcPr>
          <w:p w14:paraId="6581569A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10" w:type="dxa"/>
          </w:tcPr>
          <w:p w14:paraId="2DE45166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10" w:type="dxa"/>
          </w:tcPr>
          <w:p w14:paraId="2B138EC5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2858F7CE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857889" w:rsidRPr="00A0505E" w14:paraId="7647C087" w14:textId="77777777" w:rsidTr="00F7208F">
        <w:tc>
          <w:tcPr>
            <w:tcW w:w="1165" w:type="dxa"/>
          </w:tcPr>
          <w:p w14:paraId="1A404009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2DE54D32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50CF4C48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800" w:type="dxa"/>
          </w:tcPr>
          <w:p w14:paraId="3BAE4D2F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bionidae</w:t>
            </w:r>
          </w:p>
        </w:tc>
        <w:tc>
          <w:tcPr>
            <w:tcW w:w="2430" w:type="dxa"/>
          </w:tcPr>
          <w:p w14:paraId="28D3D48D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ilophus femoratus</w:t>
            </w:r>
          </w:p>
        </w:tc>
        <w:tc>
          <w:tcPr>
            <w:tcW w:w="1980" w:type="dxa"/>
            <w:shd w:val="clear" w:color="auto" w:fill="auto"/>
          </w:tcPr>
          <w:p w14:paraId="618DDBD8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March Fly 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.</w:t>
            </w:r>
          </w:p>
        </w:tc>
        <w:tc>
          <w:tcPr>
            <w:tcW w:w="810" w:type="dxa"/>
          </w:tcPr>
          <w:p w14:paraId="1A37D745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10" w:type="dxa"/>
          </w:tcPr>
          <w:p w14:paraId="6B4A37D3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10" w:type="dxa"/>
          </w:tcPr>
          <w:p w14:paraId="194C779D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2595937C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857889" w:rsidRPr="00A0505E" w14:paraId="5A656B36" w14:textId="77777777" w:rsidTr="00F7208F">
        <w:tc>
          <w:tcPr>
            <w:tcW w:w="1165" w:type="dxa"/>
          </w:tcPr>
          <w:p w14:paraId="39B1FBFF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7C1D3056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nida</w:t>
            </w:r>
          </w:p>
        </w:tc>
        <w:tc>
          <w:tcPr>
            <w:tcW w:w="1350" w:type="dxa"/>
          </w:tcPr>
          <w:p w14:paraId="06D4571F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800" w:type="dxa"/>
          </w:tcPr>
          <w:p w14:paraId="1B1EE7C0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baeidae</w:t>
            </w:r>
          </w:p>
        </w:tc>
        <w:tc>
          <w:tcPr>
            <w:tcW w:w="2430" w:type="dxa"/>
          </w:tcPr>
          <w:p w14:paraId="0BAD8007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ryphoeca montana</w:t>
            </w:r>
          </w:p>
        </w:tc>
        <w:tc>
          <w:tcPr>
            <w:tcW w:w="1980" w:type="dxa"/>
            <w:shd w:val="clear" w:color="auto" w:fill="auto"/>
          </w:tcPr>
          <w:p w14:paraId="1A1546C4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Soft Spider 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10" w:type="dxa"/>
          </w:tcPr>
          <w:p w14:paraId="3D4885D9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10" w:type="dxa"/>
          </w:tcPr>
          <w:p w14:paraId="2243BBF6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1B8E95F3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481B4CFD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</w:tr>
      <w:tr w:rsidR="00857889" w:rsidRPr="00A0505E" w14:paraId="04E96F1D" w14:textId="77777777" w:rsidTr="00F7208F">
        <w:tc>
          <w:tcPr>
            <w:tcW w:w="1165" w:type="dxa"/>
          </w:tcPr>
          <w:p w14:paraId="7FCEE6A2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3F72C3E5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30D20986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coptera</w:t>
            </w:r>
          </w:p>
        </w:tc>
        <w:tc>
          <w:tcPr>
            <w:tcW w:w="1800" w:type="dxa"/>
          </w:tcPr>
          <w:p w14:paraId="04C431A6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mouridae</w:t>
            </w:r>
          </w:p>
        </w:tc>
        <w:tc>
          <w:tcPr>
            <w:tcW w:w="2430" w:type="dxa"/>
          </w:tcPr>
          <w:p w14:paraId="75B16A38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strocerca complexa</w:t>
            </w:r>
          </w:p>
        </w:tc>
        <w:tc>
          <w:tcPr>
            <w:tcW w:w="1980" w:type="dxa"/>
          </w:tcPr>
          <w:p w14:paraId="3244DA09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Notched Forestfly</w:t>
            </w:r>
          </w:p>
        </w:tc>
        <w:tc>
          <w:tcPr>
            <w:tcW w:w="810" w:type="dxa"/>
          </w:tcPr>
          <w:p w14:paraId="166D5022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10" w:type="dxa"/>
          </w:tcPr>
          <w:p w14:paraId="7AA7D90D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10" w:type="dxa"/>
          </w:tcPr>
          <w:p w14:paraId="143ECA7A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10" w:type="dxa"/>
          </w:tcPr>
          <w:p w14:paraId="47EA5C72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857889" w:rsidRPr="00A0505E" w14:paraId="36E3E0BF" w14:textId="77777777" w:rsidTr="00F7208F">
        <w:tc>
          <w:tcPr>
            <w:tcW w:w="1165" w:type="dxa"/>
          </w:tcPr>
          <w:p w14:paraId="0A585C04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7ACECCEE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6A98D19A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800" w:type="dxa"/>
          </w:tcPr>
          <w:p w14:paraId="03ADE6A1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hneumonidae</w:t>
            </w:r>
          </w:p>
        </w:tc>
        <w:tc>
          <w:tcPr>
            <w:tcW w:w="2430" w:type="dxa"/>
          </w:tcPr>
          <w:p w14:paraId="41754E42" w14:textId="77777777" w:rsidR="00857889" w:rsidRPr="00CD0A69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4C48146A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Ichneumonid Wa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pp.</w:t>
            </w:r>
          </w:p>
        </w:tc>
        <w:tc>
          <w:tcPr>
            <w:tcW w:w="810" w:type="dxa"/>
          </w:tcPr>
          <w:p w14:paraId="04440991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10" w:type="dxa"/>
          </w:tcPr>
          <w:p w14:paraId="412FB819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5EB6684E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10" w:type="dxa"/>
          </w:tcPr>
          <w:p w14:paraId="16CC4E48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857889" w:rsidRPr="00A0505E" w14:paraId="47FDA649" w14:textId="77777777" w:rsidTr="00F7208F">
        <w:tc>
          <w:tcPr>
            <w:tcW w:w="1165" w:type="dxa"/>
          </w:tcPr>
          <w:p w14:paraId="5F31C8E4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13F4B3F0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nida</w:t>
            </w:r>
          </w:p>
        </w:tc>
        <w:tc>
          <w:tcPr>
            <w:tcW w:w="1350" w:type="dxa"/>
          </w:tcPr>
          <w:p w14:paraId="2DA7C140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800" w:type="dxa"/>
          </w:tcPr>
          <w:p w14:paraId="17AD7D88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neidae</w:t>
            </w:r>
          </w:p>
        </w:tc>
        <w:tc>
          <w:tcPr>
            <w:tcW w:w="2430" w:type="dxa"/>
          </w:tcPr>
          <w:p w14:paraId="75B5969B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aneus nordmanni</w:t>
            </w:r>
          </w:p>
        </w:tc>
        <w:tc>
          <w:tcPr>
            <w:tcW w:w="1980" w:type="dxa"/>
          </w:tcPr>
          <w:p w14:paraId="525FAE18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Nordmann’s Orbweaver</w:t>
            </w:r>
          </w:p>
        </w:tc>
        <w:tc>
          <w:tcPr>
            <w:tcW w:w="810" w:type="dxa"/>
          </w:tcPr>
          <w:p w14:paraId="3BA6BD3D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10" w:type="dxa"/>
          </w:tcPr>
          <w:p w14:paraId="06B6A3EE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27BBA1FA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10" w:type="dxa"/>
          </w:tcPr>
          <w:p w14:paraId="6441B65B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857889" w:rsidRPr="00A0505E" w14:paraId="620E082F" w14:textId="77777777" w:rsidTr="00F7208F">
        <w:tc>
          <w:tcPr>
            <w:tcW w:w="1165" w:type="dxa"/>
          </w:tcPr>
          <w:p w14:paraId="68E12791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20B7D8D8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480690EA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800" w:type="dxa"/>
          </w:tcPr>
          <w:p w14:paraId="3EF22E8F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iaridae</w:t>
            </w:r>
          </w:p>
        </w:tc>
        <w:tc>
          <w:tcPr>
            <w:tcW w:w="2430" w:type="dxa"/>
          </w:tcPr>
          <w:p w14:paraId="6BF0FDB6" w14:textId="77777777" w:rsidR="00857889" w:rsidRPr="00CD0A69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17422030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rk-winged Fungus Gna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p.</w:t>
            </w:r>
          </w:p>
        </w:tc>
        <w:tc>
          <w:tcPr>
            <w:tcW w:w="810" w:type="dxa"/>
          </w:tcPr>
          <w:p w14:paraId="5ED988A8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10" w:type="dxa"/>
          </w:tcPr>
          <w:p w14:paraId="5A5C9036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2C155923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10" w:type="dxa"/>
          </w:tcPr>
          <w:p w14:paraId="4A094E4F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857889" w:rsidRPr="00A0505E" w14:paraId="5893F747" w14:textId="77777777" w:rsidTr="00F7208F">
        <w:tc>
          <w:tcPr>
            <w:tcW w:w="1165" w:type="dxa"/>
          </w:tcPr>
          <w:p w14:paraId="4F5CEAF5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3AAEAAD2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nida</w:t>
            </w:r>
          </w:p>
        </w:tc>
        <w:tc>
          <w:tcPr>
            <w:tcW w:w="1350" w:type="dxa"/>
          </w:tcPr>
          <w:p w14:paraId="59DC10C1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800" w:type="dxa"/>
          </w:tcPr>
          <w:p w14:paraId="6A7BAD7A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ridiidae</w:t>
            </w:r>
          </w:p>
        </w:tc>
        <w:tc>
          <w:tcPr>
            <w:tcW w:w="2430" w:type="dxa"/>
          </w:tcPr>
          <w:p w14:paraId="25BB1AB5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heridion glaucescens</w:t>
            </w:r>
          </w:p>
        </w:tc>
        <w:tc>
          <w:tcPr>
            <w:tcW w:w="1980" w:type="dxa"/>
            <w:shd w:val="clear" w:color="auto" w:fill="auto"/>
          </w:tcPr>
          <w:p w14:paraId="15FC4F20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Cobweb spider 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10" w:type="dxa"/>
          </w:tcPr>
          <w:p w14:paraId="0B74290A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10" w:type="dxa"/>
          </w:tcPr>
          <w:p w14:paraId="025710C5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10" w:type="dxa"/>
          </w:tcPr>
          <w:p w14:paraId="612B0884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4AF29D93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857889" w:rsidRPr="00A0505E" w14:paraId="3A4F2D84" w14:textId="77777777" w:rsidTr="00F7208F">
        <w:tc>
          <w:tcPr>
            <w:tcW w:w="1165" w:type="dxa"/>
          </w:tcPr>
          <w:p w14:paraId="3F8247B1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04053688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5709C217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800" w:type="dxa"/>
          </w:tcPr>
          <w:p w14:paraId="2C67DF86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muliidae</w:t>
            </w:r>
          </w:p>
        </w:tc>
        <w:tc>
          <w:tcPr>
            <w:tcW w:w="2430" w:type="dxa"/>
          </w:tcPr>
          <w:p w14:paraId="27F6D220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imulium venustum</w:t>
            </w:r>
          </w:p>
        </w:tc>
        <w:tc>
          <w:tcPr>
            <w:tcW w:w="1980" w:type="dxa"/>
            <w:shd w:val="clear" w:color="auto" w:fill="auto"/>
          </w:tcPr>
          <w:p w14:paraId="42E7E32D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White-stockinged Black Fly</w:t>
            </w:r>
          </w:p>
        </w:tc>
        <w:tc>
          <w:tcPr>
            <w:tcW w:w="810" w:type="dxa"/>
          </w:tcPr>
          <w:p w14:paraId="55030F1C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10" w:type="dxa"/>
          </w:tcPr>
          <w:p w14:paraId="7167963C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10" w:type="dxa"/>
          </w:tcPr>
          <w:p w14:paraId="2DFB7FAC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10" w:type="dxa"/>
          </w:tcPr>
          <w:p w14:paraId="245DB756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857889" w:rsidRPr="00A0505E" w14:paraId="5993264C" w14:textId="77777777" w:rsidTr="00F7208F">
        <w:tc>
          <w:tcPr>
            <w:tcW w:w="1165" w:type="dxa"/>
          </w:tcPr>
          <w:p w14:paraId="0A92018A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1E51C3C8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nida</w:t>
            </w:r>
          </w:p>
        </w:tc>
        <w:tc>
          <w:tcPr>
            <w:tcW w:w="1350" w:type="dxa"/>
          </w:tcPr>
          <w:p w14:paraId="41D08F6C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800" w:type="dxa"/>
          </w:tcPr>
          <w:p w14:paraId="791AEBD0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ridiidae</w:t>
            </w:r>
          </w:p>
        </w:tc>
        <w:tc>
          <w:tcPr>
            <w:tcW w:w="2430" w:type="dxa"/>
          </w:tcPr>
          <w:p w14:paraId="18D572A4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atnickina alabamensis</w:t>
            </w:r>
          </w:p>
        </w:tc>
        <w:tc>
          <w:tcPr>
            <w:tcW w:w="1980" w:type="dxa"/>
          </w:tcPr>
          <w:p w14:paraId="4F9BBC98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Cobweb spider 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10" w:type="dxa"/>
          </w:tcPr>
          <w:p w14:paraId="249EE3D8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10" w:type="dxa"/>
          </w:tcPr>
          <w:p w14:paraId="7E979A06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10" w:type="dxa"/>
          </w:tcPr>
          <w:p w14:paraId="18FCE01A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382E0C1A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857889" w:rsidRPr="00A0505E" w14:paraId="105861BF" w14:textId="77777777" w:rsidTr="00F7208F">
        <w:tc>
          <w:tcPr>
            <w:tcW w:w="1165" w:type="dxa"/>
          </w:tcPr>
          <w:p w14:paraId="7D311E2D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605FAC1E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515AD9D5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1800" w:type="dxa"/>
          </w:tcPr>
          <w:p w14:paraId="25639F8A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nebrionidae</w:t>
            </w:r>
          </w:p>
        </w:tc>
        <w:tc>
          <w:tcPr>
            <w:tcW w:w="2430" w:type="dxa"/>
          </w:tcPr>
          <w:p w14:paraId="79EC3ED5" w14:textId="77777777" w:rsidR="00857889" w:rsidRPr="00A0505E" w:rsidRDefault="00857889" w:rsidP="00F720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somira quadristriata</w:t>
            </w:r>
          </w:p>
        </w:tc>
        <w:tc>
          <w:tcPr>
            <w:tcW w:w="1980" w:type="dxa"/>
            <w:shd w:val="clear" w:color="auto" w:fill="auto"/>
          </w:tcPr>
          <w:p w14:paraId="77335914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Comb-clawed Darkling Beetle 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10" w:type="dxa"/>
          </w:tcPr>
          <w:p w14:paraId="07ED3D18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10" w:type="dxa"/>
          </w:tcPr>
          <w:p w14:paraId="334D79B1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10" w:type="dxa"/>
          </w:tcPr>
          <w:p w14:paraId="3E424914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0FFA4C93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857889" w:rsidRPr="00A0505E" w14:paraId="0D3833C0" w14:textId="77777777" w:rsidTr="00F7208F">
        <w:tc>
          <w:tcPr>
            <w:tcW w:w="1165" w:type="dxa"/>
          </w:tcPr>
          <w:p w14:paraId="29AA94A9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</w:tcPr>
          <w:p w14:paraId="1015DAAF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</w:tcPr>
          <w:p w14:paraId="31732366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800" w:type="dxa"/>
          </w:tcPr>
          <w:p w14:paraId="2921BFE5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conidae</w:t>
            </w:r>
          </w:p>
        </w:tc>
        <w:tc>
          <w:tcPr>
            <w:tcW w:w="2430" w:type="dxa"/>
          </w:tcPr>
          <w:p w14:paraId="0ECB84BE" w14:textId="77777777" w:rsidR="00857889" w:rsidRPr="00CD0A69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30B02A9E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Braconid Wa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pp.</w:t>
            </w:r>
          </w:p>
        </w:tc>
        <w:tc>
          <w:tcPr>
            <w:tcW w:w="810" w:type="dxa"/>
          </w:tcPr>
          <w:p w14:paraId="715FAEB6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10" w:type="dxa"/>
          </w:tcPr>
          <w:p w14:paraId="7EBE689C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10" w:type="dxa"/>
          </w:tcPr>
          <w:p w14:paraId="69C02979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10" w:type="dxa"/>
          </w:tcPr>
          <w:p w14:paraId="0C03EA17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857889" w:rsidRPr="00A0505E" w14:paraId="211AC010" w14:textId="77777777" w:rsidTr="00F7208F">
        <w:tc>
          <w:tcPr>
            <w:tcW w:w="1165" w:type="dxa"/>
            <w:tcBorders>
              <w:bottom w:val="single" w:sz="4" w:space="0" w:color="auto"/>
            </w:tcBorders>
          </w:tcPr>
          <w:p w14:paraId="4025F37D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AFAD8BB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4593B00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E394A42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ateridae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76E2CF51" w14:textId="77777777" w:rsidR="00857889" w:rsidRPr="00CD0A69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763854AD" w14:textId="77777777" w:rsidR="00857889" w:rsidRPr="00A0505E" w:rsidRDefault="00857889" w:rsidP="00F720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sz w:val="20"/>
                <w:szCs w:val="20"/>
              </w:rPr>
              <w:t>Click Beet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pp.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A157398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4008D12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430D93C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10AA9A3" w14:textId="77777777" w:rsidR="00857889" w:rsidRPr="00A0505E" w:rsidRDefault="00857889" w:rsidP="00F72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</w:tbl>
    <w:p w14:paraId="5FDB5376" w14:textId="77777777" w:rsidR="00803E39" w:rsidRDefault="00803E39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sectPr w:rsidR="00803E39" w:rsidSect="009E037E">
          <w:headerReference w:type="default" r:id="rId12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5"/>
        <w:gridCol w:w="1265"/>
        <w:gridCol w:w="900"/>
        <w:gridCol w:w="900"/>
        <w:gridCol w:w="236"/>
        <w:gridCol w:w="484"/>
        <w:gridCol w:w="810"/>
        <w:gridCol w:w="1350"/>
      </w:tblGrid>
      <w:tr w:rsidR="00803E39" w:rsidRPr="00DB012D" w14:paraId="3476AE6D" w14:textId="77777777" w:rsidTr="6251674C">
        <w:trPr>
          <w:trHeight w:val="890"/>
        </w:trPr>
        <w:tc>
          <w:tcPr>
            <w:tcW w:w="8730" w:type="dxa"/>
            <w:gridSpan w:val="8"/>
            <w:tcBorders>
              <w:bottom w:val="single" w:sz="4" w:space="0" w:color="auto"/>
            </w:tcBorders>
            <w:shd w:val="clear" w:color="auto" w:fill="auto"/>
          </w:tcPr>
          <w:p w14:paraId="3DF9D53F" w14:textId="721FD1F7" w:rsidR="00803E39" w:rsidRPr="002C11F3" w:rsidRDefault="00803E39" w:rsidP="00E85154">
            <w:pPr>
              <w:rPr>
                <w:rFonts w:ascii="Times New Roman" w:hAnsi="Times New Roman" w:cs="Times New Roman"/>
                <w:highlight w:val="green"/>
              </w:rPr>
            </w:pPr>
            <w:r w:rsidRPr="6251674C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TABLE </w:t>
            </w:r>
            <w:r w:rsidR="00F87E65" w:rsidRPr="6251674C">
              <w:rPr>
                <w:rFonts w:ascii="Times New Roman" w:hAnsi="Times New Roman" w:cs="Times New Roman"/>
                <w:b/>
                <w:bCs/>
              </w:rPr>
              <w:t>S</w:t>
            </w:r>
            <w:r w:rsidR="00077871">
              <w:rPr>
                <w:rFonts w:ascii="Times New Roman" w:hAnsi="Times New Roman" w:cs="Times New Roman"/>
                <w:b/>
                <w:bCs/>
              </w:rPr>
              <w:t>8</w:t>
            </w:r>
            <w:r w:rsidRPr="6251674C">
              <w:rPr>
                <w:rFonts w:ascii="Times New Roman" w:hAnsi="Times New Roman" w:cs="Times New Roman"/>
                <w:b/>
                <w:bCs/>
              </w:rPr>
              <w:t>.</w:t>
            </w:r>
            <w:r w:rsidRPr="6251674C">
              <w:rPr>
                <w:rFonts w:ascii="Times New Roman" w:hAnsi="Times New Roman" w:cs="Times New Roman"/>
              </w:rPr>
              <w:t xml:space="preserve"> PERMANOVA results indicate </w:t>
            </w:r>
            <w:r w:rsidR="6CFB4EB8" w:rsidRPr="6251674C">
              <w:rPr>
                <w:rFonts w:ascii="Times New Roman" w:hAnsi="Times New Roman" w:cs="Times New Roman"/>
              </w:rPr>
              <w:t xml:space="preserve">moderate </w:t>
            </w:r>
            <w:r w:rsidRPr="6251674C">
              <w:rPr>
                <w:rFonts w:ascii="Times New Roman" w:hAnsi="Times New Roman" w:cs="Times New Roman"/>
              </w:rPr>
              <w:t xml:space="preserve">dissimilarity </w:t>
            </w:r>
            <w:r w:rsidR="00ED7D06" w:rsidRPr="6251674C">
              <w:rPr>
                <w:rFonts w:ascii="Times New Roman" w:hAnsi="Times New Roman" w:cs="Times New Roman"/>
              </w:rPr>
              <w:t xml:space="preserve">in </w:t>
            </w:r>
            <w:r w:rsidRPr="6251674C">
              <w:rPr>
                <w:rFonts w:ascii="Times New Roman" w:hAnsi="Times New Roman" w:cs="Times New Roman"/>
                <w:color w:val="000000" w:themeColor="text1"/>
              </w:rPr>
              <w:t xml:space="preserve">black-throated blue warbler </w:t>
            </w:r>
            <w:r w:rsidRPr="6251674C">
              <w:rPr>
                <w:rFonts w:ascii="Times New Roman" w:hAnsi="Times New Roman" w:cs="Times New Roman"/>
              </w:rPr>
              <w:t xml:space="preserve">diets </w:t>
            </w:r>
            <w:r w:rsidR="00ED7D06" w:rsidRPr="6251674C">
              <w:rPr>
                <w:rFonts w:ascii="Times New Roman" w:hAnsi="Times New Roman" w:cs="Times New Roman"/>
              </w:rPr>
              <w:t>between</w:t>
            </w:r>
            <w:r w:rsidRPr="6251674C">
              <w:rPr>
                <w:rFonts w:ascii="Times New Roman" w:hAnsi="Times New Roman" w:cs="Times New Roman"/>
              </w:rPr>
              <w:t xml:space="preserve"> survey period</w:t>
            </w:r>
            <w:r w:rsidR="00ED7D06" w:rsidRPr="6251674C">
              <w:rPr>
                <w:rFonts w:ascii="Times New Roman" w:hAnsi="Times New Roman" w:cs="Times New Roman"/>
              </w:rPr>
              <w:t>s</w:t>
            </w:r>
            <w:r w:rsidRPr="6251674C">
              <w:rPr>
                <w:rFonts w:ascii="Times New Roman" w:hAnsi="Times New Roman" w:cs="Times New Roman"/>
              </w:rPr>
              <w:t xml:space="preserve"> </w:t>
            </w:r>
            <w:r w:rsidR="00E76528" w:rsidRPr="6251674C">
              <w:rPr>
                <w:rFonts w:ascii="Times New Roman" w:hAnsi="Times New Roman" w:cs="Times New Roman"/>
              </w:rPr>
              <w:t xml:space="preserve">after excluding </w:t>
            </w:r>
            <w:r w:rsidR="00C2281C" w:rsidRPr="6251674C">
              <w:rPr>
                <w:rFonts w:ascii="Times New Roman" w:hAnsi="Times New Roman" w:cs="Times New Roman"/>
              </w:rPr>
              <w:t>HY (hatch year) birds</w:t>
            </w:r>
            <w:r w:rsidRPr="6251674C">
              <w:rPr>
                <w:rFonts w:ascii="Times New Roman" w:hAnsi="Times New Roman" w:cs="Times New Roman"/>
              </w:rPr>
              <w:t xml:space="preserve">. All variables contained </w:t>
            </w:r>
            <w:r w:rsidR="00E77645">
              <w:rPr>
                <w:rFonts w:ascii="Times New Roman" w:hAnsi="Times New Roman" w:cs="Times New Roman"/>
              </w:rPr>
              <w:t>three</w:t>
            </w:r>
            <w:r w:rsidRPr="6251674C">
              <w:rPr>
                <w:rFonts w:ascii="Times New Roman" w:hAnsi="Times New Roman" w:cs="Times New Roman"/>
              </w:rPr>
              <w:t xml:space="preserve"> levels (i.e., balanced design), and tests were conducted at the level of prey species.</w:t>
            </w:r>
          </w:p>
        </w:tc>
      </w:tr>
      <w:tr w:rsidR="00803E39" w:rsidRPr="00DB012D" w14:paraId="3622F0D5" w14:textId="77777777" w:rsidTr="6251674C">
        <w:trPr>
          <w:trHeight w:val="260"/>
        </w:trPr>
        <w:tc>
          <w:tcPr>
            <w:tcW w:w="2785" w:type="dxa"/>
            <w:tcBorders>
              <w:top w:val="single" w:sz="4" w:space="0" w:color="auto"/>
            </w:tcBorders>
            <w:shd w:val="clear" w:color="auto" w:fill="auto"/>
          </w:tcPr>
          <w:p w14:paraId="480E4B96" w14:textId="77777777" w:rsidR="00803E39" w:rsidRPr="002C11F3" w:rsidRDefault="00803E39" w:rsidP="00E851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65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677697FA" w14:textId="77777777" w:rsidR="00803E39" w:rsidRPr="001268F1" w:rsidRDefault="00803E39" w:rsidP="00E851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68F1">
              <w:rPr>
                <w:rFonts w:ascii="Times New Roman" w:hAnsi="Times New Roman" w:cs="Times New Roman"/>
                <w:b/>
                <w:bCs/>
              </w:rPr>
              <w:t>PERMANOVA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4BB12D88" w14:textId="77777777" w:rsidR="00803E39" w:rsidRPr="001268F1" w:rsidRDefault="00803E39" w:rsidP="00E8515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44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672CA0D5" w14:textId="77777777" w:rsidR="00803E39" w:rsidRPr="001268F1" w:rsidRDefault="00803E39" w:rsidP="00E851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68F1">
              <w:rPr>
                <w:rFonts w:ascii="Times New Roman" w:hAnsi="Times New Roman" w:cs="Times New Roman"/>
                <w:b/>
                <w:bCs/>
              </w:rPr>
              <w:t>Multivariate dispersion</w:t>
            </w:r>
          </w:p>
        </w:tc>
      </w:tr>
      <w:tr w:rsidR="00803E39" w:rsidRPr="00DB012D" w14:paraId="1953465C" w14:textId="77777777" w:rsidTr="6251674C">
        <w:trPr>
          <w:trHeight w:val="198"/>
        </w:trPr>
        <w:tc>
          <w:tcPr>
            <w:tcW w:w="2785" w:type="dxa"/>
            <w:tcBorders>
              <w:bottom w:val="single" w:sz="4" w:space="0" w:color="auto"/>
            </w:tcBorders>
            <w:shd w:val="clear" w:color="auto" w:fill="auto"/>
          </w:tcPr>
          <w:p w14:paraId="757DF2F8" w14:textId="77777777" w:rsidR="00803E39" w:rsidRPr="002C11F3" w:rsidRDefault="00803E39" w:rsidP="00E85154">
            <w:pPr>
              <w:rPr>
                <w:rFonts w:ascii="Times New Roman" w:hAnsi="Times New Roman" w:cs="Times New Roman"/>
                <w:b/>
                <w:bCs/>
              </w:rPr>
            </w:pPr>
            <w:r w:rsidRPr="002C11F3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</w:tcPr>
          <w:p w14:paraId="7BDEFAE4" w14:textId="77777777" w:rsidR="00803E39" w:rsidRPr="001268F1" w:rsidRDefault="00803E39" w:rsidP="00E85154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268F1">
              <w:rPr>
                <w:rFonts w:ascii="Times New Roman" w:hAnsi="Times New Roman" w:cs="Times New Roman"/>
                <w:b/>
                <w:bCs/>
              </w:rPr>
              <w:t>Pseudo-</w:t>
            </w:r>
            <w:r w:rsidRPr="001268F1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344C0520" w14:textId="77777777" w:rsidR="00803E39" w:rsidRPr="001268F1" w:rsidRDefault="00803E39" w:rsidP="00E85154">
            <w:pPr>
              <w:rPr>
                <w:rFonts w:ascii="Times New Roman" w:hAnsi="Times New Roman" w:cs="Times New Roman"/>
                <w:b/>
                <w:bCs/>
              </w:rPr>
            </w:pPr>
            <w:r w:rsidRPr="001268F1">
              <w:rPr>
                <w:rFonts w:ascii="Times New Roman" w:hAnsi="Times New Roman" w:cs="Times New Roman"/>
                <w:b/>
                <w:bCs/>
              </w:rPr>
              <w:t>R</w:t>
            </w:r>
            <w:r w:rsidRPr="001268F1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62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636D5FAF" w14:textId="77777777" w:rsidR="00803E39" w:rsidRPr="001268F1" w:rsidRDefault="00803E39" w:rsidP="00E85154">
            <w:pPr>
              <w:rPr>
                <w:rFonts w:ascii="Times New Roman" w:hAnsi="Times New Roman" w:cs="Times New Roman"/>
                <w:b/>
                <w:bCs/>
              </w:rPr>
            </w:pPr>
            <w:r w:rsidRPr="001268F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1268F1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75FCAC37" w14:textId="77777777" w:rsidR="00803E39" w:rsidRPr="001268F1" w:rsidRDefault="00803E39" w:rsidP="00E85154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268F1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7967AC8B" w14:textId="77777777" w:rsidR="00803E39" w:rsidRPr="001268F1" w:rsidRDefault="00803E39" w:rsidP="00E85154">
            <w:pPr>
              <w:rPr>
                <w:rFonts w:ascii="Times New Roman" w:hAnsi="Times New Roman" w:cs="Times New Roman"/>
                <w:b/>
                <w:bCs/>
              </w:rPr>
            </w:pPr>
            <w:r w:rsidRPr="001268F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1268F1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803E39" w:rsidRPr="00DB012D" w14:paraId="1E642BD2" w14:textId="77777777" w:rsidTr="6251674C">
        <w:trPr>
          <w:trHeight w:val="242"/>
        </w:trPr>
        <w:tc>
          <w:tcPr>
            <w:tcW w:w="2785" w:type="dxa"/>
            <w:tcBorders>
              <w:top w:val="single" w:sz="4" w:space="0" w:color="auto"/>
            </w:tcBorders>
            <w:shd w:val="clear" w:color="auto" w:fill="auto"/>
          </w:tcPr>
          <w:p w14:paraId="2ABF069F" w14:textId="77777777" w:rsidR="00803E39" w:rsidRPr="002C11F3" w:rsidRDefault="00803E39" w:rsidP="00E85154">
            <w:pPr>
              <w:rPr>
                <w:rFonts w:ascii="Times New Roman" w:hAnsi="Times New Roman" w:cs="Times New Roman"/>
              </w:rPr>
            </w:pPr>
            <w:r w:rsidRPr="002C11F3">
              <w:rPr>
                <w:rFonts w:ascii="Times New Roman" w:hAnsi="Times New Roman" w:cs="Times New Roman"/>
              </w:rPr>
              <w:t>Survey period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</w:tcPr>
          <w:p w14:paraId="7D6DDB5F" w14:textId="541366BC" w:rsidR="00803E39" w:rsidRPr="001268F1" w:rsidRDefault="00031163" w:rsidP="00E85154">
            <w:pPr>
              <w:rPr>
                <w:rFonts w:ascii="Times New Roman" w:hAnsi="Times New Roman" w:cs="Times New Roman"/>
              </w:rPr>
            </w:pPr>
            <w:r w:rsidRPr="001268F1"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7A85D500" w14:textId="2B71B4CD" w:rsidR="00803E39" w:rsidRPr="001268F1" w:rsidRDefault="00803E39" w:rsidP="00E85154">
            <w:pPr>
              <w:rPr>
                <w:rFonts w:ascii="Times New Roman" w:hAnsi="Times New Roman" w:cs="Times New Roman"/>
              </w:rPr>
            </w:pPr>
            <w:r w:rsidRPr="001268F1">
              <w:rPr>
                <w:rFonts w:ascii="Times New Roman" w:hAnsi="Times New Roman" w:cs="Times New Roman"/>
              </w:rPr>
              <w:t>0.1</w:t>
            </w:r>
            <w:r w:rsidR="00012252" w:rsidRPr="001268F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7B496D30" w14:textId="7D36EC48" w:rsidR="00803E39" w:rsidRPr="001268F1" w:rsidRDefault="00803E39" w:rsidP="00E85154">
            <w:pPr>
              <w:rPr>
                <w:rFonts w:ascii="Times New Roman" w:hAnsi="Times New Roman" w:cs="Times New Roman"/>
              </w:rPr>
            </w:pPr>
            <w:r w:rsidRPr="001268F1">
              <w:rPr>
                <w:rFonts w:ascii="Times New Roman" w:hAnsi="Times New Roman" w:cs="Times New Roman"/>
              </w:rPr>
              <w:t>0.0</w:t>
            </w:r>
            <w:r w:rsidR="00031163" w:rsidRPr="001268F1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4AEEC4F2" w14:textId="106F9379" w:rsidR="00803E39" w:rsidRPr="001268F1" w:rsidRDefault="003F041F" w:rsidP="00E85154">
            <w:pPr>
              <w:rPr>
                <w:rFonts w:ascii="Times New Roman" w:hAnsi="Times New Roman" w:cs="Times New Roman"/>
              </w:rPr>
            </w:pPr>
            <w:r w:rsidRPr="001268F1">
              <w:rPr>
                <w:rFonts w:ascii="Times New Roman" w:hAnsi="Times New Roman" w:cs="Times New Roman"/>
              </w:rPr>
              <w:t>8</w:t>
            </w:r>
            <w:r w:rsidR="00803E39" w:rsidRPr="001268F1"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45065127" w14:textId="77777777" w:rsidR="00803E39" w:rsidRPr="001268F1" w:rsidRDefault="00803E39" w:rsidP="00E85154">
            <w:pPr>
              <w:rPr>
                <w:rFonts w:ascii="Times New Roman" w:hAnsi="Times New Roman" w:cs="Times New Roman"/>
              </w:rPr>
            </w:pPr>
            <w:r w:rsidRPr="001268F1">
              <w:rPr>
                <w:rFonts w:ascii="Times New Roman" w:hAnsi="Times New Roman" w:cs="Times New Roman"/>
              </w:rPr>
              <w:t>&lt; 0.001</w:t>
            </w:r>
          </w:p>
        </w:tc>
      </w:tr>
      <w:tr w:rsidR="00803E39" w:rsidRPr="00DB012D" w14:paraId="3934F4FD" w14:textId="77777777" w:rsidTr="6251674C">
        <w:trPr>
          <w:trHeight w:val="234"/>
        </w:trPr>
        <w:tc>
          <w:tcPr>
            <w:tcW w:w="2785" w:type="dxa"/>
            <w:shd w:val="clear" w:color="auto" w:fill="auto"/>
          </w:tcPr>
          <w:p w14:paraId="03F1EB4A" w14:textId="77777777" w:rsidR="00803E39" w:rsidRPr="002C11F3" w:rsidRDefault="00803E39" w:rsidP="00E85154">
            <w:pPr>
              <w:rPr>
                <w:rFonts w:ascii="Times New Roman" w:hAnsi="Times New Roman" w:cs="Times New Roman"/>
              </w:rPr>
            </w:pPr>
            <w:r w:rsidRPr="002C11F3">
              <w:rPr>
                <w:rFonts w:ascii="Times New Roman" w:hAnsi="Times New Roman" w:cs="Times New Roman"/>
              </w:rPr>
              <w:t>Elevation</w:t>
            </w:r>
          </w:p>
        </w:tc>
        <w:tc>
          <w:tcPr>
            <w:tcW w:w="1265" w:type="dxa"/>
            <w:shd w:val="clear" w:color="auto" w:fill="auto"/>
          </w:tcPr>
          <w:p w14:paraId="72DC1ABF" w14:textId="1EB608EA" w:rsidR="00803E39" w:rsidRPr="001268F1" w:rsidRDefault="00031163" w:rsidP="00E85154">
            <w:pPr>
              <w:rPr>
                <w:rFonts w:ascii="Times New Roman" w:hAnsi="Times New Roman" w:cs="Times New Roman"/>
              </w:rPr>
            </w:pPr>
            <w:r w:rsidRPr="001268F1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900" w:type="dxa"/>
            <w:shd w:val="clear" w:color="auto" w:fill="auto"/>
          </w:tcPr>
          <w:p w14:paraId="00FAF951" w14:textId="5D23098A" w:rsidR="00803E39" w:rsidRPr="001268F1" w:rsidRDefault="00803E39" w:rsidP="00E85154">
            <w:pPr>
              <w:rPr>
                <w:rFonts w:ascii="Times New Roman" w:hAnsi="Times New Roman" w:cs="Times New Roman"/>
              </w:rPr>
            </w:pPr>
            <w:r w:rsidRPr="001268F1">
              <w:rPr>
                <w:rFonts w:ascii="Times New Roman" w:hAnsi="Times New Roman" w:cs="Times New Roman"/>
              </w:rPr>
              <w:t>0.1</w:t>
            </w:r>
            <w:r w:rsidR="00012252" w:rsidRPr="001268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gridSpan w:val="3"/>
            <w:shd w:val="clear" w:color="auto" w:fill="auto"/>
          </w:tcPr>
          <w:p w14:paraId="373B4981" w14:textId="6F23C874" w:rsidR="00803E39" w:rsidRPr="001268F1" w:rsidRDefault="00803E39" w:rsidP="00E85154">
            <w:pPr>
              <w:rPr>
                <w:rFonts w:ascii="Times New Roman" w:hAnsi="Times New Roman" w:cs="Times New Roman"/>
              </w:rPr>
            </w:pPr>
            <w:r w:rsidRPr="001268F1">
              <w:rPr>
                <w:rFonts w:ascii="Times New Roman" w:hAnsi="Times New Roman" w:cs="Times New Roman"/>
              </w:rPr>
              <w:t>0.</w:t>
            </w:r>
            <w:r w:rsidR="00031163" w:rsidRPr="001268F1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810" w:type="dxa"/>
            <w:shd w:val="clear" w:color="auto" w:fill="auto"/>
          </w:tcPr>
          <w:p w14:paraId="787FB2BA" w14:textId="7CCE22F8" w:rsidR="00803E39" w:rsidRPr="001268F1" w:rsidRDefault="00803E39" w:rsidP="00E85154">
            <w:pPr>
              <w:rPr>
                <w:rFonts w:ascii="Times New Roman" w:hAnsi="Times New Roman" w:cs="Times New Roman"/>
              </w:rPr>
            </w:pPr>
            <w:r w:rsidRPr="001268F1">
              <w:rPr>
                <w:rFonts w:ascii="Times New Roman" w:hAnsi="Times New Roman" w:cs="Times New Roman"/>
              </w:rPr>
              <w:t>0.</w:t>
            </w:r>
            <w:r w:rsidR="003F041F" w:rsidRPr="001268F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50" w:type="dxa"/>
            <w:shd w:val="clear" w:color="auto" w:fill="auto"/>
          </w:tcPr>
          <w:p w14:paraId="55F87F35" w14:textId="0F17B3B1" w:rsidR="00803E39" w:rsidRPr="001268F1" w:rsidRDefault="00803E39" w:rsidP="00E85154">
            <w:pPr>
              <w:rPr>
                <w:rFonts w:ascii="Times New Roman" w:hAnsi="Times New Roman" w:cs="Times New Roman"/>
              </w:rPr>
            </w:pPr>
            <w:r w:rsidRPr="001268F1">
              <w:rPr>
                <w:rFonts w:ascii="Times New Roman" w:hAnsi="Times New Roman" w:cs="Times New Roman"/>
              </w:rPr>
              <w:t>0.</w:t>
            </w:r>
            <w:r w:rsidR="003F041F" w:rsidRPr="001268F1">
              <w:rPr>
                <w:rFonts w:ascii="Times New Roman" w:hAnsi="Times New Roman" w:cs="Times New Roman"/>
              </w:rPr>
              <w:t>519</w:t>
            </w:r>
          </w:p>
        </w:tc>
      </w:tr>
      <w:tr w:rsidR="00803E39" w:rsidRPr="00DB012D" w14:paraId="3E63424D" w14:textId="77777777" w:rsidTr="6251674C">
        <w:trPr>
          <w:trHeight w:val="279"/>
        </w:trPr>
        <w:tc>
          <w:tcPr>
            <w:tcW w:w="2785" w:type="dxa"/>
            <w:shd w:val="clear" w:color="auto" w:fill="auto"/>
          </w:tcPr>
          <w:p w14:paraId="3FA7547E" w14:textId="77777777" w:rsidR="00803E39" w:rsidRPr="002C11F3" w:rsidRDefault="00803E39" w:rsidP="00E85154">
            <w:pPr>
              <w:rPr>
                <w:rFonts w:ascii="Times New Roman" w:hAnsi="Times New Roman" w:cs="Times New Roman"/>
              </w:rPr>
            </w:pPr>
            <w:r w:rsidRPr="002C11F3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1265" w:type="dxa"/>
            <w:shd w:val="clear" w:color="auto" w:fill="auto"/>
          </w:tcPr>
          <w:p w14:paraId="116143A9" w14:textId="20EBB4F4" w:rsidR="00803E39" w:rsidRPr="001268F1" w:rsidRDefault="00031163" w:rsidP="00E85154">
            <w:pPr>
              <w:rPr>
                <w:rFonts w:ascii="Times New Roman" w:hAnsi="Times New Roman" w:cs="Times New Roman"/>
              </w:rPr>
            </w:pPr>
            <w:r w:rsidRPr="001268F1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900" w:type="dxa"/>
            <w:shd w:val="clear" w:color="auto" w:fill="auto"/>
          </w:tcPr>
          <w:p w14:paraId="5B6D74B9" w14:textId="7C8EAA95" w:rsidR="00803E39" w:rsidRPr="001268F1" w:rsidRDefault="00803E39" w:rsidP="00E85154">
            <w:pPr>
              <w:rPr>
                <w:rFonts w:ascii="Times New Roman" w:hAnsi="Times New Roman" w:cs="Times New Roman"/>
              </w:rPr>
            </w:pPr>
            <w:r w:rsidRPr="001268F1">
              <w:rPr>
                <w:rFonts w:ascii="Times New Roman" w:hAnsi="Times New Roman" w:cs="Times New Roman"/>
              </w:rPr>
              <w:t>0.</w:t>
            </w:r>
            <w:r w:rsidR="00012252" w:rsidRPr="001268F1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620" w:type="dxa"/>
            <w:gridSpan w:val="3"/>
            <w:shd w:val="clear" w:color="auto" w:fill="auto"/>
          </w:tcPr>
          <w:p w14:paraId="1123BE3E" w14:textId="169B3483" w:rsidR="00803E39" w:rsidRPr="001268F1" w:rsidRDefault="00803E39" w:rsidP="00E85154">
            <w:pPr>
              <w:rPr>
                <w:rFonts w:ascii="Times New Roman" w:hAnsi="Times New Roman" w:cs="Times New Roman"/>
              </w:rPr>
            </w:pPr>
            <w:r w:rsidRPr="001268F1">
              <w:rPr>
                <w:rFonts w:ascii="Times New Roman" w:hAnsi="Times New Roman" w:cs="Times New Roman"/>
              </w:rPr>
              <w:t>0.</w:t>
            </w:r>
            <w:r w:rsidR="00031163" w:rsidRPr="001268F1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810" w:type="dxa"/>
            <w:shd w:val="clear" w:color="auto" w:fill="auto"/>
          </w:tcPr>
          <w:p w14:paraId="23460C9E" w14:textId="56713CAB" w:rsidR="00803E39" w:rsidRPr="001268F1" w:rsidRDefault="003F041F" w:rsidP="00E85154">
            <w:pPr>
              <w:rPr>
                <w:rFonts w:ascii="Times New Roman" w:hAnsi="Times New Roman" w:cs="Times New Roman"/>
              </w:rPr>
            </w:pPr>
            <w:r w:rsidRPr="001268F1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350" w:type="dxa"/>
            <w:shd w:val="clear" w:color="auto" w:fill="auto"/>
          </w:tcPr>
          <w:p w14:paraId="515ED6CC" w14:textId="6E6608EC" w:rsidR="00803E39" w:rsidRPr="001268F1" w:rsidRDefault="00803E39" w:rsidP="00E85154">
            <w:pPr>
              <w:rPr>
                <w:rFonts w:ascii="Times New Roman" w:hAnsi="Times New Roman" w:cs="Times New Roman"/>
              </w:rPr>
            </w:pPr>
            <w:r w:rsidRPr="001268F1">
              <w:rPr>
                <w:rFonts w:ascii="Times New Roman" w:hAnsi="Times New Roman" w:cs="Times New Roman"/>
              </w:rPr>
              <w:t>0.</w:t>
            </w:r>
            <w:r w:rsidR="003F041F" w:rsidRPr="001268F1">
              <w:rPr>
                <w:rFonts w:ascii="Times New Roman" w:hAnsi="Times New Roman" w:cs="Times New Roman"/>
              </w:rPr>
              <w:t>963</w:t>
            </w:r>
          </w:p>
        </w:tc>
      </w:tr>
      <w:tr w:rsidR="00803E39" w:rsidRPr="00FD7303" w14:paraId="7BAEAA68" w14:textId="77777777" w:rsidTr="6251674C">
        <w:trPr>
          <w:trHeight w:val="234"/>
        </w:trPr>
        <w:tc>
          <w:tcPr>
            <w:tcW w:w="2785" w:type="dxa"/>
            <w:tcBorders>
              <w:bottom w:val="single" w:sz="4" w:space="0" w:color="auto"/>
            </w:tcBorders>
            <w:shd w:val="clear" w:color="auto" w:fill="auto"/>
          </w:tcPr>
          <w:p w14:paraId="00F356EC" w14:textId="77777777" w:rsidR="00803E39" w:rsidRPr="002C11F3" w:rsidRDefault="00803E39" w:rsidP="00E85154">
            <w:pPr>
              <w:rPr>
                <w:rFonts w:ascii="Times New Roman" w:hAnsi="Times New Roman" w:cs="Times New Roman"/>
              </w:rPr>
            </w:pPr>
            <w:r w:rsidRPr="002C11F3">
              <w:rPr>
                <w:rFonts w:ascii="Times New Roman" w:hAnsi="Times New Roman" w:cs="Times New Roman"/>
              </w:rPr>
              <w:t>Survey period * Elevation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</w:tcPr>
          <w:p w14:paraId="125A5223" w14:textId="337F02B1" w:rsidR="00803E39" w:rsidRPr="001268F1" w:rsidRDefault="00803E39" w:rsidP="00E85154">
            <w:pPr>
              <w:rPr>
                <w:rFonts w:ascii="Times New Roman" w:hAnsi="Times New Roman" w:cs="Times New Roman"/>
              </w:rPr>
            </w:pPr>
            <w:r w:rsidRPr="001268F1">
              <w:rPr>
                <w:rFonts w:ascii="Times New Roman" w:hAnsi="Times New Roman" w:cs="Times New Roman"/>
              </w:rPr>
              <w:t>-</w:t>
            </w:r>
            <w:r w:rsidR="00031163" w:rsidRPr="001268F1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2E0DB73F" w14:textId="592BD07A" w:rsidR="00803E39" w:rsidRPr="001268F1" w:rsidRDefault="00803E39" w:rsidP="00E85154">
            <w:pPr>
              <w:rPr>
                <w:rFonts w:ascii="Times New Roman" w:hAnsi="Times New Roman" w:cs="Times New Roman"/>
              </w:rPr>
            </w:pPr>
            <w:r w:rsidRPr="001268F1">
              <w:rPr>
                <w:rFonts w:ascii="Times New Roman" w:hAnsi="Times New Roman" w:cs="Times New Roman"/>
              </w:rPr>
              <w:t>-0.1</w:t>
            </w:r>
            <w:r w:rsidR="00031163" w:rsidRPr="001268F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2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5F3BC982" w14:textId="4B08313D" w:rsidR="00803E39" w:rsidRPr="001268F1" w:rsidRDefault="00803E39" w:rsidP="00E85154">
            <w:pPr>
              <w:rPr>
                <w:rFonts w:ascii="Times New Roman" w:hAnsi="Times New Roman" w:cs="Times New Roman"/>
              </w:rPr>
            </w:pPr>
            <w:r w:rsidRPr="001268F1">
              <w:rPr>
                <w:rFonts w:ascii="Times New Roman" w:hAnsi="Times New Roman" w:cs="Times New Roman"/>
              </w:rPr>
              <w:t>0.9</w:t>
            </w:r>
            <w:r w:rsidR="00031163" w:rsidRPr="001268F1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13AE6BB7" w14:textId="77777777" w:rsidR="00803E39" w:rsidRPr="001268F1" w:rsidRDefault="00803E39" w:rsidP="00E851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2567016E" w14:textId="77777777" w:rsidR="00803E39" w:rsidRPr="001268F1" w:rsidRDefault="00803E39" w:rsidP="00E85154">
            <w:pPr>
              <w:rPr>
                <w:rFonts w:ascii="Times New Roman" w:hAnsi="Times New Roman" w:cs="Times New Roman"/>
              </w:rPr>
            </w:pPr>
          </w:p>
        </w:tc>
      </w:tr>
    </w:tbl>
    <w:p w14:paraId="1E020469" w14:textId="58B7093D" w:rsidR="003255B6" w:rsidRDefault="003255B6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7"/>
        <w:gridCol w:w="4293"/>
        <w:gridCol w:w="1170"/>
        <w:gridCol w:w="540"/>
        <w:gridCol w:w="810"/>
      </w:tblGrid>
      <w:tr w:rsidR="00DB2F9A" w14:paraId="6639E52D" w14:textId="77777777" w:rsidTr="00A74E06">
        <w:tc>
          <w:tcPr>
            <w:tcW w:w="8640" w:type="dxa"/>
            <w:gridSpan w:val="5"/>
            <w:tcBorders>
              <w:bottom w:val="single" w:sz="4" w:space="0" w:color="auto"/>
            </w:tcBorders>
          </w:tcPr>
          <w:p w14:paraId="54B60710" w14:textId="632182A6" w:rsidR="00DB2F9A" w:rsidRPr="005C52E1" w:rsidRDefault="00DB2F9A" w:rsidP="00E85154">
            <w:pP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C52E1"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TABLE S</w:t>
            </w:r>
            <w:r w:rsidR="003551DC"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</w:t>
            </w:r>
            <w:r w:rsidRPr="005C52E1"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. </w:t>
            </w:r>
            <w:r w:rsidRPr="00F326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Frequency of occurrence (%) of all prey orders identified in the diets of </w:t>
            </w:r>
            <w:r w:rsidR="00B33F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  <w:r w:rsidR="00B33F3C" w:rsidRPr="005C52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lack-throated </w:t>
            </w:r>
            <w:r w:rsidR="00B33F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  <w:r w:rsidR="00B33F3C" w:rsidRPr="005C52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lue </w:t>
            </w:r>
            <w:r w:rsidR="00B33F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</w:t>
            </w:r>
            <w:r w:rsidR="00B33F3C" w:rsidRPr="005C52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rblers </w:t>
            </w:r>
            <w:r w:rsidR="0037041B" w:rsidRPr="00F326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uring the late survey period by age group (HY = hatch year</w:t>
            </w:r>
            <w:r w:rsidR="00F32679" w:rsidRPr="00F326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[juveniles]</w:t>
            </w:r>
            <w:r w:rsidR="0037041B" w:rsidRPr="00F326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AHY = after hatch year</w:t>
            </w:r>
            <w:r w:rsidR="00C942E4" w:rsidRPr="00F326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F32679" w:rsidRPr="00F326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adults]</w:t>
            </w:r>
            <w:r w:rsidR="0037041B" w:rsidRPr="00F326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F326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t the Hubbard Brook Experimental Forest, New Hampshire, USA. </w:t>
            </w:r>
            <w:r w:rsidRPr="00F326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otal </w:t>
            </w:r>
            <w:r w:rsidR="005C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  <w:r w:rsidR="0037041B" w:rsidRPr="00F326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e</w:t>
            </w:r>
            <w:r w:rsidRPr="00F326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s the percentage of the total number of samples </w:t>
            </w:r>
            <w:r w:rsidR="005B0ADC" w:rsidRPr="00F326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 the late survey period</w:t>
            </w:r>
            <w:r w:rsidRPr="00F326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410E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cross age groups </w:t>
            </w:r>
            <w:r w:rsidRPr="00F326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at included a given order.</w:t>
            </w:r>
          </w:p>
        </w:tc>
      </w:tr>
      <w:tr w:rsidR="00DB2F9A" w14:paraId="50D5C2A9" w14:textId="77777777" w:rsidTr="00A74E06"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</w:tcPr>
          <w:p w14:paraId="5619CC8F" w14:textId="77777777" w:rsidR="00DB2F9A" w:rsidRPr="004F4753" w:rsidRDefault="00DB2F9A" w:rsidP="00E85154">
            <w:pP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F4753"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</w:t>
            </w:r>
            <w:r w:rsidRPr="004F4753">
              <w:rPr>
                <w:rStyle w:val="normaltextrun"/>
                <w:rFonts w:ascii="Times New Roman" w:hAnsi="Times New Roman" w:cs="Times New Roman"/>
                <w:b/>
                <w:bCs/>
                <w:sz w:val="20"/>
                <w:szCs w:val="20"/>
              </w:rPr>
              <w:t>rder</w:t>
            </w:r>
          </w:p>
        </w:tc>
        <w:tc>
          <w:tcPr>
            <w:tcW w:w="4293" w:type="dxa"/>
            <w:tcBorders>
              <w:top w:val="single" w:sz="4" w:space="0" w:color="auto"/>
              <w:bottom w:val="single" w:sz="4" w:space="0" w:color="auto"/>
            </w:tcBorders>
          </w:tcPr>
          <w:p w14:paraId="36C9624A" w14:textId="77777777" w:rsidR="00DB2F9A" w:rsidRPr="00FD6889" w:rsidRDefault="00DB2F9A" w:rsidP="00E85154">
            <w:pP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script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00F71B9" w14:textId="4851A420" w:rsidR="00DB2F9A" w:rsidRPr="004F4753" w:rsidRDefault="00DB2F9A" w:rsidP="00E85154">
            <w:pP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Total </w:t>
            </w:r>
            <w:r w:rsidR="005C0F3D"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</w:t>
            </w:r>
            <w: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t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2AE6D2C2" w14:textId="01E396CB" w:rsidR="00DB2F9A" w:rsidRPr="004F4753" w:rsidRDefault="00A74E06" w:rsidP="00E85154">
            <w:pP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Y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6CC90A4" w14:textId="075F80BD" w:rsidR="00DB2F9A" w:rsidRPr="004F4753" w:rsidRDefault="00A74E06" w:rsidP="00E85154">
            <w:pP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HY</w:t>
            </w:r>
          </w:p>
        </w:tc>
      </w:tr>
      <w:tr w:rsidR="00DB2F9A" w14:paraId="58E4E3E2" w14:textId="77777777" w:rsidTr="00A74E06">
        <w:tc>
          <w:tcPr>
            <w:tcW w:w="1827" w:type="dxa"/>
            <w:tcBorders>
              <w:top w:val="single" w:sz="4" w:space="0" w:color="auto"/>
            </w:tcBorders>
          </w:tcPr>
          <w:p w14:paraId="3399BA7E" w14:textId="77777777" w:rsidR="00DB2F9A" w:rsidRPr="00C6130D" w:rsidRDefault="00DB2F9A" w:rsidP="00E85154">
            <w:pPr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3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4293" w:type="dxa"/>
            <w:tcBorders>
              <w:top w:val="single" w:sz="4" w:space="0" w:color="auto"/>
            </w:tcBorders>
          </w:tcPr>
          <w:p w14:paraId="2B94393C" w14:textId="77777777" w:rsidR="00DB2F9A" w:rsidRPr="00FD6889" w:rsidRDefault="00DB2F9A" w:rsidP="00E851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tterflies and moths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93F181B" w14:textId="4A2CCA5E" w:rsidR="00DB2F9A" w:rsidRPr="00C6130D" w:rsidRDefault="00265D80" w:rsidP="00E851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022D0EDF" w14:textId="438CF90B" w:rsidR="00DB2F9A" w:rsidRPr="00C6130D" w:rsidRDefault="00265D80" w:rsidP="00E851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06474E2" w14:textId="06CD045D" w:rsidR="00DB2F9A" w:rsidRPr="00C6130D" w:rsidRDefault="00DB2F9A" w:rsidP="00E85154">
            <w:pP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13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DB2F9A" w14:paraId="182F52C5" w14:textId="77777777" w:rsidTr="00A74E06">
        <w:tc>
          <w:tcPr>
            <w:tcW w:w="1827" w:type="dxa"/>
          </w:tcPr>
          <w:p w14:paraId="60073096" w14:textId="77777777" w:rsidR="00DB2F9A" w:rsidRPr="00C6130D" w:rsidRDefault="00DB2F9A" w:rsidP="00E85154">
            <w:pP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13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4293" w:type="dxa"/>
          </w:tcPr>
          <w:p w14:paraId="0EDFE261" w14:textId="77777777" w:rsidR="00DB2F9A" w:rsidRPr="00FD6889" w:rsidRDefault="00DB2F9A" w:rsidP="00E851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iders</w:t>
            </w:r>
          </w:p>
        </w:tc>
        <w:tc>
          <w:tcPr>
            <w:tcW w:w="1170" w:type="dxa"/>
          </w:tcPr>
          <w:p w14:paraId="7585CFF6" w14:textId="24AF544D" w:rsidR="00DB2F9A" w:rsidRPr="00C6130D" w:rsidRDefault="00265D80" w:rsidP="00E851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40" w:type="dxa"/>
          </w:tcPr>
          <w:p w14:paraId="7A74805D" w14:textId="743BA3F3" w:rsidR="00DB2F9A" w:rsidRPr="00C6130D" w:rsidRDefault="00265D80" w:rsidP="00E851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3DFC6EB1" w14:textId="4B7F4569" w:rsidR="00DB2F9A" w:rsidRPr="00C6130D" w:rsidRDefault="00265D80" w:rsidP="00E85154">
            <w:pP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3</w:t>
            </w:r>
          </w:p>
        </w:tc>
      </w:tr>
      <w:tr w:rsidR="00DB2F9A" w14:paraId="76DC427B" w14:textId="77777777" w:rsidTr="00A74E06">
        <w:tc>
          <w:tcPr>
            <w:tcW w:w="1827" w:type="dxa"/>
          </w:tcPr>
          <w:p w14:paraId="6A871A91" w14:textId="77777777" w:rsidR="00DB2F9A" w:rsidRPr="00C6130D" w:rsidRDefault="00DB2F9A" w:rsidP="00E85154">
            <w:pP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13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4293" w:type="dxa"/>
          </w:tcPr>
          <w:p w14:paraId="5C13260F" w14:textId="77777777" w:rsidR="00DB2F9A" w:rsidRPr="00FD6889" w:rsidRDefault="00DB2F9A" w:rsidP="00E851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ue flies</w:t>
            </w:r>
          </w:p>
        </w:tc>
        <w:tc>
          <w:tcPr>
            <w:tcW w:w="1170" w:type="dxa"/>
          </w:tcPr>
          <w:p w14:paraId="794A150D" w14:textId="6BB33628" w:rsidR="00DB2F9A" w:rsidRPr="00C6130D" w:rsidRDefault="00265D80" w:rsidP="00E851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40" w:type="dxa"/>
          </w:tcPr>
          <w:p w14:paraId="2A2EAAC8" w14:textId="6DC04876" w:rsidR="00DB2F9A" w:rsidRPr="00C6130D" w:rsidRDefault="00265D80" w:rsidP="00E851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65A7F12D" w14:textId="1BCFE706" w:rsidR="00DB2F9A" w:rsidRPr="00C6130D" w:rsidRDefault="00265D80" w:rsidP="00E85154">
            <w:pP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9</w:t>
            </w:r>
          </w:p>
        </w:tc>
      </w:tr>
      <w:tr w:rsidR="00DB2F9A" w14:paraId="08F735ED" w14:textId="77777777" w:rsidTr="00A74E06">
        <w:tc>
          <w:tcPr>
            <w:tcW w:w="1827" w:type="dxa"/>
          </w:tcPr>
          <w:p w14:paraId="7AEF618A" w14:textId="77777777" w:rsidR="00DB2F9A" w:rsidRPr="00C6130D" w:rsidRDefault="00DB2F9A" w:rsidP="00E85154">
            <w:pP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13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miptera</w:t>
            </w:r>
          </w:p>
        </w:tc>
        <w:tc>
          <w:tcPr>
            <w:tcW w:w="4293" w:type="dxa"/>
          </w:tcPr>
          <w:p w14:paraId="4C7DEAE3" w14:textId="77777777" w:rsidR="00DB2F9A" w:rsidRPr="00FD6889" w:rsidRDefault="00DB2F9A" w:rsidP="00E851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ue bugs</w:t>
            </w:r>
          </w:p>
        </w:tc>
        <w:tc>
          <w:tcPr>
            <w:tcW w:w="1170" w:type="dxa"/>
          </w:tcPr>
          <w:p w14:paraId="51652FB0" w14:textId="20773400" w:rsidR="00DB2F9A" w:rsidRPr="00C6130D" w:rsidRDefault="00265D80" w:rsidP="00E851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40" w:type="dxa"/>
          </w:tcPr>
          <w:p w14:paraId="376C0B64" w14:textId="1CA5F0DB" w:rsidR="00DB2F9A" w:rsidRPr="00C6130D" w:rsidRDefault="00265D80" w:rsidP="00E851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10" w:type="dxa"/>
          </w:tcPr>
          <w:p w14:paraId="15A8D4C5" w14:textId="6DB0F81A" w:rsidR="00DB2F9A" w:rsidRPr="00C6130D" w:rsidRDefault="00265D80" w:rsidP="00E85154">
            <w:pP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9</w:t>
            </w:r>
          </w:p>
        </w:tc>
      </w:tr>
      <w:tr w:rsidR="00DB2F9A" w14:paraId="24ECA5A0" w14:textId="77777777" w:rsidTr="00A74E06">
        <w:tc>
          <w:tcPr>
            <w:tcW w:w="1827" w:type="dxa"/>
          </w:tcPr>
          <w:p w14:paraId="0EDC8CF5" w14:textId="77777777" w:rsidR="00DB2F9A" w:rsidRPr="00C6130D" w:rsidRDefault="00DB2F9A" w:rsidP="00E85154">
            <w:pP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13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4293" w:type="dxa"/>
          </w:tcPr>
          <w:p w14:paraId="3E184DE6" w14:textId="77777777" w:rsidR="00DB2F9A" w:rsidRPr="00FD6889" w:rsidRDefault="00DB2F9A" w:rsidP="00E851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88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awflies, wasps, bees, and ants</w:t>
            </w:r>
          </w:p>
        </w:tc>
        <w:tc>
          <w:tcPr>
            <w:tcW w:w="1170" w:type="dxa"/>
          </w:tcPr>
          <w:p w14:paraId="03FFBAFF" w14:textId="3C91B1AF" w:rsidR="00DB2F9A" w:rsidRPr="00C6130D" w:rsidRDefault="00265D80" w:rsidP="00E851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40" w:type="dxa"/>
          </w:tcPr>
          <w:p w14:paraId="751919BB" w14:textId="6EE75A12" w:rsidR="00DB2F9A" w:rsidRPr="00C6130D" w:rsidRDefault="00265D80" w:rsidP="00E851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10" w:type="dxa"/>
          </w:tcPr>
          <w:p w14:paraId="4571418D" w14:textId="78E9C787" w:rsidR="00DB2F9A" w:rsidRPr="00C6130D" w:rsidRDefault="007F7C25" w:rsidP="00E85154">
            <w:pP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1</w:t>
            </w:r>
          </w:p>
        </w:tc>
      </w:tr>
      <w:tr w:rsidR="00DB2F9A" w14:paraId="3063298D" w14:textId="77777777" w:rsidTr="00A74E06">
        <w:tc>
          <w:tcPr>
            <w:tcW w:w="1827" w:type="dxa"/>
          </w:tcPr>
          <w:p w14:paraId="259AB814" w14:textId="77777777" w:rsidR="00DB2F9A" w:rsidRPr="00C6130D" w:rsidRDefault="00DB2F9A" w:rsidP="00E85154">
            <w:pP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13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ocodea</w:t>
            </w:r>
          </w:p>
        </w:tc>
        <w:tc>
          <w:tcPr>
            <w:tcW w:w="4293" w:type="dxa"/>
          </w:tcPr>
          <w:p w14:paraId="3B949FA6" w14:textId="77777777" w:rsidR="00DB2F9A" w:rsidRPr="00FD6889" w:rsidRDefault="00DB2F9A" w:rsidP="00E851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889">
              <w:rPr>
                <w:rFonts w:ascii="Times New Roman" w:hAnsi="Times New Roman" w:cs="Times New Roman"/>
                <w:sz w:val="20"/>
                <w:szCs w:val="20"/>
              </w:rPr>
              <w:t>barklice, booklice, parasitic lice</w:t>
            </w:r>
          </w:p>
        </w:tc>
        <w:tc>
          <w:tcPr>
            <w:tcW w:w="1170" w:type="dxa"/>
          </w:tcPr>
          <w:p w14:paraId="71BFF979" w14:textId="6380065C" w:rsidR="00DB2F9A" w:rsidRPr="00C6130D" w:rsidRDefault="007F7C25" w:rsidP="00E851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40" w:type="dxa"/>
          </w:tcPr>
          <w:p w14:paraId="356DAF8B" w14:textId="1EFC3B58" w:rsidR="00DB2F9A" w:rsidRPr="00C6130D" w:rsidRDefault="007F7C25" w:rsidP="00E851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4FBD689D" w14:textId="6260FF5D" w:rsidR="00DB2F9A" w:rsidRPr="00C6130D" w:rsidRDefault="007F7C25" w:rsidP="00E85154">
            <w:pP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</w:tr>
      <w:tr w:rsidR="00DB2F9A" w14:paraId="4E625FE5" w14:textId="77777777" w:rsidTr="00A74E06">
        <w:tc>
          <w:tcPr>
            <w:tcW w:w="1827" w:type="dxa"/>
          </w:tcPr>
          <w:p w14:paraId="673DC9E1" w14:textId="77777777" w:rsidR="00DB2F9A" w:rsidRPr="00C6130D" w:rsidRDefault="00DB2F9A" w:rsidP="00E85154">
            <w:pP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13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4293" w:type="dxa"/>
          </w:tcPr>
          <w:p w14:paraId="4876BDC4" w14:textId="77777777" w:rsidR="00DB2F9A" w:rsidRPr="00FD6889" w:rsidRDefault="00DB2F9A" w:rsidP="00E851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etles</w:t>
            </w:r>
          </w:p>
        </w:tc>
        <w:tc>
          <w:tcPr>
            <w:tcW w:w="1170" w:type="dxa"/>
          </w:tcPr>
          <w:p w14:paraId="36309E4A" w14:textId="0DB2F32A" w:rsidR="00DB2F9A" w:rsidRPr="00C6130D" w:rsidRDefault="007F7C25" w:rsidP="00E851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40" w:type="dxa"/>
          </w:tcPr>
          <w:p w14:paraId="14DC63D1" w14:textId="25275000" w:rsidR="00DB2F9A" w:rsidRPr="00C6130D" w:rsidRDefault="007F7C25" w:rsidP="00E851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0E5AD9CE" w14:textId="4C376433" w:rsidR="00DB2F9A" w:rsidRPr="00C6130D" w:rsidRDefault="007F7C25" w:rsidP="00E85154">
            <w:pP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DB2F9A" w14:paraId="38088D7B" w14:textId="77777777" w:rsidTr="00A74E06">
        <w:tc>
          <w:tcPr>
            <w:tcW w:w="1827" w:type="dxa"/>
          </w:tcPr>
          <w:p w14:paraId="2F05A68A" w14:textId="77777777" w:rsidR="00DB2F9A" w:rsidRPr="00C6130D" w:rsidRDefault="00DB2F9A" w:rsidP="00E85154">
            <w:pP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13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coptera</w:t>
            </w:r>
          </w:p>
        </w:tc>
        <w:tc>
          <w:tcPr>
            <w:tcW w:w="4293" w:type="dxa"/>
          </w:tcPr>
          <w:p w14:paraId="06D2C784" w14:textId="77777777" w:rsidR="00DB2F9A" w:rsidRPr="00FD6889" w:rsidRDefault="00DB2F9A" w:rsidP="00E851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889">
              <w:rPr>
                <w:rFonts w:ascii="Times New Roman" w:hAnsi="Times New Roman" w:cs="Times New Roman"/>
                <w:sz w:val="20"/>
                <w:szCs w:val="20"/>
              </w:rPr>
              <w:t>stoneflies</w:t>
            </w:r>
          </w:p>
        </w:tc>
        <w:tc>
          <w:tcPr>
            <w:tcW w:w="1170" w:type="dxa"/>
          </w:tcPr>
          <w:p w14:paraId="3E4F260F" w14:textId="040BE27B" w:rsidR="00DB2F9A" w:rsidRPr="00C6130D" w:rsidRDefault="007F7C25" w:rsidP="00E851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</w:tcPr>
          <w:p w14:paraId="2D25C2D0" w14:textId="56FC3604" w:rsidR="00DB2F9A" w:rsidRPr="00C6130D" w:rsidRDefault="007F7C25" w:rsidP="00E851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5F3CBC16" w14:textId="3D2A54A2" w:rsidR="00DB2F9A" w:rsidRPr="00C6130D" w:rsidRDefault="007F7C25" w:rsidP="00E85154">
            <w:pP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</w:tr>
      <w:tr w:rsidR="00DB2F9A" w14:paraId="6FFC5FC0" w14:textId="77777777" w:rsidTr="00A74E06">
        <w:tc>
          <w:tcPr>
            <w:tcW w:w="1827" w:type="dxa"/>
          </w:tcPr>
          <w:p w14:paraId="3B287A55" w14:textId="77777777" w:rsidR="00DB2F9A" w:rsidRPr="00C6130D" w:rsidRDefault="00DB2F9A" w:rsidP="00E85154">
            <w:pP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13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ptera</w:t>
            </w:r>
          </w:p>
        </w:tc>
        <w:tc>
          <w:tcPr>
            <w:tcW w:w="4293" w:type="dxa"/>
          </w:tcPr>
          <w:p w14:paraId="1AE9CFC5" w14:textId="77777777" w:rsidR="00DB2F9A" w:rsidRPr="00FD6889" w:rsidRDefault="00DB2F9A" w:rsidP="00E851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88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acewings, mantidflies, antlions, and their relatives</w:t>
            </w:r>
          </w:p>
        </w:tc>
        <w:tc>
          <w:tcPr>
            <w:tcW w:w="1170" w:type="dxa"/>
          </w:tcPr>
          <w:p w14:paraId="7B48D056" w14:textId="1BFDAB96" w:rsidR="00DB2F9A" w:rsidRPr="00C6130D" w:rsidRDefault="007F7C25" w:rsidP="00E851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</w:tcPr>
          <w:p w14:paraId="75ADABAB" w14:textId="08EE96CB" w:rsidR="00DB2F9A" w:rsidRPr="00C6130D" w:rsidRDefault="007F7C25" w:rsidP="00E851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10" w:type="dxa"/>
          </w:tcPr>
          <w:p w14:paraId="16D47795" w14:textId="581E4C04" w:rsidR="00DB2F9A" w:rsidRPr="00C6130D" w:rsidRDefault="007F7C25" w:rsidP="00E85154">
            <w:pP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</w:tr>
      <w:tr w:rsidR="00DB2F9A" w14:paraId="35A0B8AC" w14:textId="77777777" w:rsidTr="00A74E06">
        <w:tc>
          <w:tcPr>
            <w:tcW w:w="1827" w:type="dxa"/>
          </w:tcPr>
          <w:p w14:paraId="3FF233AC" w14:textId="77777777" w:rsidR="00DB2F9A" w:rsidRPr="00C6130D" w:rsidRDefault="00DB2F9A" w:rsidP="00E85154">
            <w:pP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13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rcoptiformes</w:t>
            </w:r>
          </w:p>
        </w:tc>
        <w:tc>
          <w:tcPr>
            <w:tcW w:w="4293" w:type="dxa"/>
          </w:tcPr>
          <w:p w14:paraId="49B52F1E" w14:textId="77777777" w:rsidR="00DB2F9A" w:rsidRPr="00FD6889" w:rsidRDefault="00DB2F9A" w:rsidP="00E851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tes</w:t>
            </w:r>
          </w:p>
        </w:tc>
        <w:tc>
          <w:tcPr>
            <w:tcW w:w="1170" w:type="dxa"/>
          </w:tcPr>
          <w:p w14:paraId="5E74600B" w14:textId="1D572B18" w:rsidR="00DB2F9A" w:rsidRPr="00C6130D" w:rsidRDefault="007F7C25" w:rsidP="00E851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</w:tcPr>
          <w:p w14:paraId="4C9B29E4" w14:textId="341CF1F0" w:rsidR="00DB2F9A" w:rsidRPr="00C6130D" w:rsidRDefault="007F7C25" w:rsidP="00E851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46DD5F60" w14:textId="525D27BA" w:rsidR="00DB2F9A" w:rsidRPr="00C6130D" w:rsidRDefault="007F7C25" w:rsidP="00E85154">
            <w:pP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</w:tr>
      <w:tr w:rsidR="00DB2F9A" w14:paraId="21073F4A" w14:textId="77777777" w:rsidTr="00A74E06">
        <w:tc>
          <w:tcPr>
            <w:tcW w:w="1827" w:type="dxa"/>
          </w:tcPr>
          <w:p w14:paraId="71D96D4E" w14:textId="77777777" w:rsidR="00DB2F9A" w:rsidRPr="00C6130D" w:rsidRDefault="00DB2F9A" w:rsidP="00E85154">
            <w:pP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13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tomobryomorpha</w:t>
            </w:r>
          </w:p>
        </w:tc>
        <w:tc>
          <w:tcPr>
            <w:tcW w:w="4293" w:type="dxa"/>
          </w:tcPr>
          <w:p w14:paraId="3D434CD6" w14:textId="77777777" w:rsidR="00DB2F9A" w:rsidRPr="00FD6889" w:rsidRDefault="00DB2F9A" w:rsidP="00E851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ringtails</w:t>
            </w:r>
          </w:p>
        </w:tc>
        <w:tc>
          <w:tcPr>
            <w:tcW w:w="1170" w:type="dxa"/>
          </w:tcPr>
          <w:p w14:paraId="4B70A660" w14:textId="72555DB4" w:rsidR="00DB2F9A" w:rsidRPr="00C6130D" w:rsidRDefault="00C1666B" w:rsidP="00E851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</w:tcPr>
          <w:p w14:paraId="77C71263" w14:textId="4FF8AB5D" w:rsidR="00DB2F9A" w:rsidRPr="00C6130D" w:rsidRDefault="00C1666B" w:rsidP="00E851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59E77F30" w14:textId="5C3DD89B" w:rsidR="00DB2F9A" w:rsidRPr="00C6130D" w:rsidRDefault="00C1666B" w:rsidP="00E85154">
            <w:pP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</w:tr>
      <w:tr w:rsidR="00DB2F9A" w14:paraId="6FCEA06C" w14:textId="77777777" w:rsidTr="00A74E06">
        <w:tc>
          <w:tcPr>
            <w:tcW w:w="1827" w:type="dxa"/>
          </w:tcPr>
          <w:p w14:paraId="2E13AE1C" w14:textId="77777777" w:rsidR="00DB2F9A" w:rsidRPr="00C6130D" w:rsidRDefault="00DB2F9A" w:rsidP="00E85154">
            <w:pP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13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ombidiformes</w:t>
            </w:r>
          </w:p>
        </w:tc>
        <w:tc>
          <w:tcPr>
            <w:tcW w:w="4293" w:type="dxa"/>
          </w:tcPr>
          <w:p w14:paraId="440B32CD" w14:textId="77777777" w:rsidR="00DB2F9A" w:rsidRPr="00FD6889" w:rsidRDefault="00DB2F9A" w:rsidP="00E851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tes</w:t>
            </w:r>
          </w:p>
        </w:tc>
        <w:tc>
          <w:tcPr>
            <w:tcW w:w="1170" w:type="dxa"/>
          </w:tcPr>
          <w:p w14:paraId="3EEE4E6E" w14:textId="4BAB8E18" w:rsidR="00DB2F9A" w:rsidRPr="00C6130D" w:rsidRDefault="00C1666B" w:rsidP="00E851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</w:tcPr>
          <w:p w14:paraId="52280FC5" w14:textId="677E65DD" w:rsidR="00DB2F9A" w:rsidRPr="00C6130D" w:rsidRDefault="00C1666B" w:rsidP="00E851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10" w:type="dxa"/>
          </w:tcPr>
          <w:p w14:paraId="7CA8B903" w14:textId="094EFBD9" w:rsidR="00DB2F9A" w:rsidRPr="00C6130D" w:rsidRDefault="00C1666B" w:rsidP="00E85154">
            <w:pP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</w:tr>
      <w:tr w:rsidR="00DB2F9A" w14:paraId="018895A2" w14:textId="77777777" w:rsidTr="00F61B57">
        <w:tc>
          <w:tcPr>
            <w:tcW w:w="1827" w:type="dxa"/>
          </w:tcPr>
          <w:p w14:paraId="64ED44A5" w14:textId="77777777" w:rsidR="00DB2F9A" w:rsidRPr="00C6130D" w:rsidRDefault="00DB2F9A" w:rsidP="00E85154">
            <w:pP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13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iliones</w:t>
            </w:r>
          </w:p>
        </w:tc>
        <w:tc>
          <w:tcPr>
            <w:tcW w:w="4293" w:type="dxa"/>
          </w:tcPr>
          <w:p w14:paraId="7D6F600E" w14:textId="77777777" w:rsidR="00DB2F9A" w:rsidRPr="00FD6889" w:rsidRDefault="00DB2F9A" w:rsidP="00E851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rvestman spiders</w:t>
            </w:r>
          </w:p>
        </w:tc>
        <w:tc>
          <w:tcPr>
            <w:tcW w:w="1170" w:type="dxa"/>
          </w:tcPr>
          <w:p w14:paraId="4F123A7E" w14:textId="3620606A" w:rsidR="00DB2F9A" w:rsidRPr="00C6130D" w:rsidRDefault="00C1666B" w:rsidP="00E851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</w:tcPr>
          <w:p w14:paraId="628B2D79" w14:textId="3F2DEEF6" w:rsidR="00DB2F9A" w:rsidRPr="00C6130D" w:rsidRDefault="00C1666B" w:rsidP="00E851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10" w:type="dxa"/>
          </w:tcPr>
          <w:p w14:paraId="34C4EB6D" w14:textId="71EC093E" w:rsidR="00DB2F9A" w:rsidRPr="00C6130D" w:rsidRDefault="00C1666B" w:rsidP="00E85154">
            <w:pP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B2F9A" w14:paraId="562DF783" w14:textId="77777777" w:rsidTr="00F61B57">
        <w:tc>
          <w:tcPr>
            <w:tcW w:w="1827" w:type="dxa"/>
            <w:tcBorders>
              <w:bottom w:val="single" w:sz="4" w:space="0" w:color="auto"/>
            </w:tcBorders>
          </w:tcPr>
          <w:p w14:paraId="6FE123F1" w14:textId="77777777" w:rsidR="00DB2F9A" w:rsidRPr="00C6130D" w:rsidRDefault="00DB2F9A" w:rsidP="00E85154">
            <w:pP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13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duromorpha</w:t>
            </w:r>
          </w:p>
        </w:tc>
        <w:tc>
          <w:tcPr>
            <w:tcW w:w="4293" w:type="dxa"/>
            <w:tcBorders>
              <w:bottom w:val="single" w:sz="4" w:space="0" w:color="auto"/>
            </w:tcBorders>
          </w:tcPr>
          <w:p w14:paraId="2B2CC851" w14:textId="77777777" w:rsidR="00DB2F9A" w:rsidRPr="00FD6889" w:rsidRDefault="00DB2F9A" w:rsidP="00E851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ringtail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544EEFC" w14:textId="072B91C1" w:rsidR="00DB2F9A" w:rsidRPr="00C6130D" w:rsidRDefault="00C1666B" w:rsidP="00E851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5FCE64DB" w14:textId="2D8340E7" w:rsidR="00DB2F9A" w:rsidRPr="00C6130D" w:rsidRDefault="00C1666B" w:rsidP="00E851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00DA2DD" w14:textId="18B3596A" w:rsidR="00DB2F9A" w:rsidRPr="00C6130D" w:rsidRDefault="00C1666B" w:rsidP="00E85154">
            <w:pPr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</w:tr>
    </w:tbl>
    <w:p w14:paraId="0C8A4425" w14:textId="4D185FCF" w:rsidR="00193EE7" w:rsidRDefault="00193EE7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5D95142E" w14:textId="77777777" w:rsidR="006E152A" w:rsidRDefault="006E152A" w:rsidP="00DF7997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sectPr w:rsidR="006E152A" w:rsidSect="009E037E">
          <w:headerReference w:type="default" r:id="rId13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tbl>
      <w:tblPr>
        <w:tblStyle w:val="TableGrid"/>
        <w:tblW w:w="63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2175"/>
        <w:gridCol w:w="2775"/>
      </w:tblGrid>
      <w:tr w:rsidR="003C7305" w:rsidRPr="00D20C31" w14:paraId="0BC9B76A" w14:textId="77777777" w:rsidTr="00616C70">
        <w:trPr>
          <w:trHeight w:val="300"/>
        </w:trPr>
        <w:tc>
          <w:tcPr>
            <w:tcW w:w="6390" w:type="dxa"/>
            <w:gridSpan w:val="3"/>
            <w:tcBorders>
              <w:bottom w:val="single" w:sz="4" w:space="0" w:color="auto"/>
            </w:tcBorders>
          </w:tcPr>
          <w:p w14:paraId="1BEC1A3B" w14:textId="7240A139" w:rsidR="003C7305" w:rsidRPr="00E76641" w:rsidRDefault="003C7305" w:rsidP="29C27885">
            <w:pPr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</w:pPr>
            <w:r w:rsidRPr="29C27885"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TA</w:t>
            </w:r>
            <w:r w:rsidRPr="29C27885">
              <w:rPr>
                <w:rStyle w:val="normaltextrun"/>
                <w:rFonts w:ascii="Times New Roman" w:hAnsi="Times New Roman" w:cs="Times New Roman"/>
                <w:b/>
                <w:bCs/>
                <w:sz w:val="20"/>
                <w:szCs w:val="20"/>
              </w:rPr>
              <w:t>BLE S</w:t>
            </w:r>
            <w:r w:rsidR="00A6044C">
              <w:rPr>
                <w:rStyle w:val="normaltextrun"/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  <w:r w:rsidRPr="29C27885">
              <w:rPr>
                <w:rStyle w:val="normaltextrun"/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6B89546" w:rsidRPr="29C27885">
              <w:rPr>
                <w:rStyle w:val="normaltextrun"/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47C980C0" w:rsidRPr="29C27885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 xml:space="preserve">Rarefied estimates of species richness, Shannon diversity (exponentiated </w:t>
            </w:r>
            <w:r w:rsidR="59EB0BE4" w:rsidRPr="29C27885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S</w:t>
            </w:r>
            <w:r w:rsidR="47C980C0" w:rsidRPr="29C27885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hannon entropy), and Simpson diver</w:t>
            </w:r>
            <w:r w:rsidR="4EFDEDFC" w:rsidRPr="29C27885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sit</w:t>
            </w:r>
            <w:r w:rsidR="47C980C0" w:rsidRPr="29C27885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 xml:space="preserve">y (inverse Simpson concentration) </w:t>
            </w:r>
            <w:r w:rsidR="3364EDFF" w:rsidRPr="29C27885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 xml:space="preserve">for </w:t>
            </w:r>
            <w:r w:rsidR="364F603E" w:rsidRPr="29C27885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 xml:space="preserve">prey species identified in the diets of black-throated blue warblers grouped into three survey periods. </w:t>
            </w:r>
            <w:r w:rsidR="24240156" w:rsidRPr="29C27885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 xml:space="preserve">Estimates were rarefied to the minimum sample size (early period; </w:t>
            </w:r>
            <w:r w:rsidR="24240156" w:rsidRPr="001E73D8">
              <w:rPr>
                <w:rStyle w:val="normaltextrun"/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24240156" w:rsidRPr="29C27885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 xml:space="preserve"> = 24) to facilitate comparisons between survey periods. Rarefied number</w:t>
            </w:r>
            <w:r w:rsidR="567FEBE1" w:rsidRPr="29C27885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 xml:space="preserve">s give the mean estimate along with 95% confidence intervals. </w:t>
            </w:r>
          </w:p>
        </w:tc>
      </w:tr>
      <w:tr w:rsidR="002D7190" w:rsidRPr="00D20C31" w14:paraId="47B3DD8D" w14:textId="77777777" w:rsidTr="00616C70">
        <w:trPr>
          <w:trHeight w:val="215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F552853" w14:textId="280EFE31" w:rsidR="002D7190" w:rsidRPr="00D20C31" w:rsidRDefault="002D7190" w:rsidP="002D7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C31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rvey Period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</w:tcPr>
          <w:p w14:paraId="40F8D2AA" w14:textId="797E6360" w:rsidR="002D7190" w:rsidRPr="002D7190" w:rsidRDefault="002D7190" w:rsidP="002D719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29C278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="1714C211" w:rsidRPr="29C278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ric</w:t>
            </w:r>
          </w:p>
        </w:tc>
        <w:tc>
          <w:tcPr>
            <w:tcW w:w="2775" w:type="dxa"/>
            <w:tcBorders>
              <w:top w:val="single" w:sz="4" w:space="0" w:color="auto"/>
              <w:bottom w:val="single" w:sz="4" w:space="0" w:color="auto"/>
            </w:tcBorders>
          </w:tcPr>
          <w:p w14:paraId="0F35AC53" w14:textId="40A78226" w:rsidR="002D7190" w:rsidRPr="00D20C31" w:rsidRDefault="6AA26C25" w:rsidP="29C27885">
            <w:pPr>
              <w:rPr>
                <w:rStyle w:val="normaltextrun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29C27885">
              <w:rPr>
                <w:rStyle w:val="normaltextrun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terpolated e</w:t>
            </w:r>
            <w:r w:rsidR="002D7190" w:rsidRPr="29C27885">
              <w:rPr>
                <w:rStyle w:val="normaltextrun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imate</w:t>
            </w:r>
            <w:r w:rsidR="77CF03CF" w:rsidRPr="29C27885">
              <w:rPr>
                <w:rStyle w:val="normaltextrun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="77CF03CF" w:rsidRPr="00033051">
              <w:rPr>
                <w:rStyle w:val="normaltextrun"/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n</w:t>
            </w:r>
            <w:r w:rsidR="77CF03CF" w:rsidRPr="29C27885">
              <w:rPr>
                <w:rStyle w:val="normaltextrun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= 24)</w:t>
            </w:r>
          </w:p>
        </w:tc>
      </w:tr>
      <w:tr w:rsidR="003C7305" w:rsidRPr="00D20C31" w14:paraId="32D8788F" w14:textId="77777777" w:rsidTr="00616C70">
        <w:trPr>
          <w:trHeight w:val="300"/>
        </w:trPr>
        <w:tc>
          <w:tcPr>
            <w:tcW w:w="1440" w:type="dxa"/>
            <w:tcBorders>
              <w:top w:val="single" w:sz="4" w:space="0" w:color="auto"/>
            </w:tcBorders>
          </w:tcPr>
          <w:p w14:paraId="5A475057" w14:textId="17A665FB" w:rsidR="003C7305" w:rsidRPr="00503C20" w:rsidRDefault="00FC4F53" w:rsidP="003C7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 w:rsidR="003C7305" w:rsidRPr="00503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ly</w:t>
            </w:r>
          </w:p>
        </w:tc>
        <w:tc>
          <w:tcPr>
            <w:tcW w:w="2175" w:type="dxa"/>
            <w:tcBorders>
              <w:top w:val="single" w:sz="4" w:space="0" w:color="auto"/>
            </w:tcBorders>
          </w:tcPr>
          <w:p w14:paraId="7CE1FA42" w14:textId="34D6737C" w:rsidR="003C7305" w:rsidRPr="00503C20" w:rsidRDefault="0A7F9847" w:rsidP="29C27885">
            <w:pPr>
              <w:spacing w:line="259" w:lineRule="auto"/>
            </w:pPr>
            <w:r w:rsidRPr="29C278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ecies richness</w:t>
            </w:r>
          </w:p>
        </w:tc>
        <w:tc>
          <w:tcPr>
            <w:tcW w:w="2775" w:type="dxa"/>
            <w:tcBorders>
              <w:top w:val="single" w:sz="4" w:space="0" w:color="auto"/>
            </w:tcBorders>
          </w:tcPr>
          <w:p w14:paraId="430D7F82" w14:textId="07A37BA8" w:rsidR="003C7305" w:rsidRPr="00503C20" w:rsidRDefault="003C7305" w:rsidP="003C7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C278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3</w:t>
            </w:r>
            <w:r w:rsidR="11325DCF" w:rsidRPr="29C278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88.9, 217.1)</w:t>
            </w:r>
          </w:p>
        </w:tc>
      </w:tr>
      <w:tr w:rsidR="003C7305" w:rsidRPr="00D20C31" w14:paraId="206CC58D" w14:textId="77777777" w:rsidTr="00616C70">
        <w:trPr>
          <w:trHeight w:val="300"/>
        </w:trPr>
        <w:tc>
          <w:tcPr>
            <w:tcW w:w="1440" w:type="dxa"/>
          </w:tcPr>
          <w:p w14:paraId="3595CF15" w14:textId="3B4F6D60" w:rsidR="003C7305" w:rsidRPr="00503C20" w:rsidRDefault="00FC4F53" w:rsidP="003C7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3C7305" w:rsidRPr="00503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2175" w:type="dxa"/>
          </w:tcPr>
          <w:p w14:paraId="4F3616E5" w14:textId="0624D1B3" w:rsidR="003C7305" w:rsidRPr="00503C20" w:rsidRDefault="003C7305" w:rsidP="29C278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75" w:type="dxa"/>
          </w:tcPr>
          <w:p w14:paraId="04F48D55" w14:textId="65F976E4" w:rsidR="003C7305" w:rsidRPr="00503C20" w:rsidRDefault="003C7305" w:rsidP="003C7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C278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4.3</w:t>
            </w:r>
            <w:r w:rsidR="0B4FF98D" w:rsidRPr="29C278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48.6, 180.0)</w:t>
            </w:r>
          </w:p>
        </w:tc>
      </w:tr>
      <w:tr w:rsidR="003C7305" w:rsidRPr="00D20C31" w14:paraId="2D53107D" w14:textId="77777777" w:rsidTr="00616C70">
        <w:trPr>
          <w:trHeight w:val="300"/>
        </w:trPr>
        <w:tc>
          <w:tcPr>
            <w:tcW w:w="1440" w:type="dxa"/>
          </w:tcPr>
          <w:p w14:paraId="07E36C4C" w14:textId="05A56C59" w:rsidR="003C7305" w:rsidRPr="00503C20" w:rsidRDefault="00FC4F53" w:rsidP="003C7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  <w:r w:rsidR="003C7305" w:rsidRPr="00503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e</w:t>
            </w:r>
          </w:p>
        </w:tc>
        <w:tc>
          <w:tcPr>
            <w:tcW w:w="2175" w:type="dxa"/>
          </w:tcPr>
          <w:p w14:paraId="3ABE4A52" w14:textId="19C5AE8F" w:rsidR="003C7305" w:rsidRPr="00503C20" w:rsidRDefault="003C7305" w:rsidP="29C278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75" w:type="dxa"/>
          </w:tcPr>
          <w:p w14:paraId="7DD6A1F0" w14:textId="3FAF0464" w:rsidR="003C7305" w:rsidRPr="00503C20" w:rsidRDefault="003C7305" w:rsidP="003C7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C278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4.8</w:t>
            </w:r>
            <w:r w:rsidR="7C2F0DC5" w:rsidRPr="29C278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50.7, 179.0)</w:t>
            </w:r>
          </w:p>
        </w:tc>
      </w:tr>
      <w:tr w:rsidR="003C7305" w:rsidRPr="00D20C31" w14:paraId="4B4F1448" w14:textId="77777777" w:rsidTr="00616C70">
        <w:trPr>
          <w:trHeight w:val="300"/>
        </w:trPr>
        <w:tc>
          <w:tcPr>
            <w:tcW w:w="1440" w:type="dxa"/>
          </w:tcPr>
          <w:p w14:paraId="66AC463A" w14:textId="74446B7D" w:rsidR="003C7305" w:rsidRPr="00503C20" w:rsidRDefault="00FC4F53" w:rsidP="003C7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 w:rsidR="003C7305" w:rsidRPr="00503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ly</w:t>
            </w:r>
          </w:p>
        </w:tc>
        <w:tc>
          <w:tcPr>
            <w:tcW w:w="2175" w:type="dxa"/>
          </w:tcPr>
          <w:p w14:paraId="7A0F0F76" w14:textId="3B42CA8C" w:rsidR="003C7305" w:rsidRPr="00503C20" w:rsidRDefault="70EA5486" w:rsidP="29C27885">
            <w:pPr>
              <w:spacing w:line="259" w:lineRule="auto"/>
            </w:pPr>
            <w:r w:rsidRPr="29C278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annon diversity</w:t>
            </w:r>
          </w:p>
        </w:tc>
        <w:tc>
          <w:tcPr>
            <w:tcW w:w="2775" w:type="dxa"/>
          </w:tcPr>
          <w:p w14:paraId="24FB81FB" w14:textId="76DB743F" w:rsidR="003C7305" w:rsidRPr="00503C20" w:rsidRDefault="003C7305" w:rsidP="003C7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C278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3.6</w:t>
            </w:r>
            <w:r w:rsidR="49F4DEBE" w:rsidRPr="29C278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12.7, 134.6)</w:t>
            </w:r>
          </w:p>
        </w:tc>
      </w:tr>
      <w:tr w:rsidR="003C7305" w:rsidRPr="00D20C31" w14:paraId="18F11DDA" w14:textId="77777777" w:rsidTr="00616C70">
        <w:trPr>
          <w:trHeight w:val="300"/>
        </w:trPr>
        <w:tc>
          <w:tcPr>
            <w:tcW w:w="1440" w:type="dxa"/>
          </w:tcPr>
          <w:p w14:paraId="33C9D869" w14:textId="4D1E8B0A" w:rsidR="003C7305" w:rsidRPr="00503C20" w:rsidRDefault="00FC4F53" w:rsidP="003C7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3C7305" w:rsidRPr="00503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2175" w:type="dxa"/>
          </w:tcPr>
          <w:p w14:paraId="61800E35" w14:textId="40A9C49E" w:rsidR="003C7305" w:rsidRPr="00503C20" w:rsidRDefault="003C7305" w:rsidP="29C278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75" w:type="dxa"/>
          </w:tcPr>
          <w:p w14:paraId="1389D169" w14:textId="3CD48C20" w:rsidR="003C7305" w:rsidRPr="00503C20" w:rsidRDefault="003C7305" w:rsidP="003C7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C278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1</w:t>
            </w:r>
            <w:r w:rsidR="3A51E4C7" w:rsidRPr="29C278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90.0, 110.1)</w:t>
            </w:r>
          </w:p>
        </w:tc>
      </w:tr>
      <w:tr w:rsidR="003C7305" w:rsidRPr="00D20C31" w14:paraId="18706511" w14:textId="77777777" w:rsidTr="00616C70">
        <w:trPr>
          <w:trHeight w:val="300"/>
        </w:trPr>
        <w:tc>
          <w:tcPr>
            <w:tcW w:w="1440" w:type="dxa"/>
          </w:tcPr>
          <w:p w14:paraId="7512ECC3" w14:textId="615E9205" w:rsidR="003C7305" w:rsidRPr="00503C20" w:rsidRDefault="00FC4F53" w:rsidP="003C7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  <w:r w:rsidR="003C7305" w:rsidRPr="00503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e</w:t>
            </w:r>
          </w:p>
        </w:tc>
        <w:tc>
          <w:tcPr>
            <w:tcW w:w="2175" w:type="dxa"/>
          </w:tcPr>
          <w:p w14:paraId="7211FA5C" w14:textId="10CFB6B8" w:rsidR="003C7305" w:rsidRPr="00503C20" w:rsidRDefault="003C7305" w:rsidP="29C278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75" w:type="dxa"/>
          </w:tcPr>
          <w:p w14:paraId="47992F90" w14:textId="4D57728A" w:rsidR="003C7305" w:rsidRPr="00503C20" w:rsidRDefault="003C7305" w:rsidP="003C7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C278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.1</w:t>
            </w:r>
            <w:r w:rsidR="57FD07DF" w:rsidRPr="29C278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95.0, 117.3)</w:t>
            </w:r>
          </w:p>
        </w:tc>
      </w:tr>
      <w:tr w:rsidR="003C7305" w:rsidRPr="00D20C31" w14:paraId="5CD6CD77" w14:textId="77777777" w:rsidTr="00616C70">
        <w:trPr>
          <w:trHeight w:val="300"/>
        </w:trPr>
        <w:tc>
          <w:tcPr>
            <w:tcW w:w="1440" w:type="dxa"/>
          </w:tcPr>
          <w:p w14:paraId="2AE1FDFE" w14:textId="2AF9061D" w:rsidR="003C7305" w:rsidRPr="00503C20" w:rsidRDefault="00FC4F53" w:rsidP="003C7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 w:rsidR="003C7305" w:rsidRPr="00503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ly</w:t>
            </w:r>
          </w:p>
        </w:tc>
        <w:tc>
          <w:tcPr>
            <w:tcW w:w="2175" w:type="dxa"/>
          </w:tcPr>
          <w:p w14:paraId="3AD9B152" w14:textId="12A562BC" w:rsidR="003C7305" w:rsidRPr="00503C20" w:rsidRDefault="1F42E695" w:rsidP="29C27885">
            <w:pPr>
              <w:spacing w:line="259" w:lineRule="auto"/>
            </w:pPr>
            <w:r w:rsidRPr="29C278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mpson diversity</w:t>
            </w:r>
          </w:p>
        </w:tc>
        <w:tc>
          <w:tcPr>
            <w:tcW w:w="2775" w:type="dxa"/>
          </w:tcPr>
          <w:p w14:paraId="294E2AF5" w14:textId="749A297A" w:rsidR="003C7305" w:rsidRPr="00503C20" w:rsidRDefault="003C7305" w:rsidP="003C7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C278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  <w:r w:rsidR="42EF703E" w:rsidRPr="29C278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66.2, 83.7)</w:t>
            </w:r>
          </w:p>
        </w:tc>
      </w:tr>
      <w:tr w:rsidR="003C7305" w:rsidRPr="00D20C31" w14:paraId="6F23E413" w14:textId="77777777" w:rsidTr="00616C70">
        <w:trPr>
          <w:trHeight w:val="300"/>
        </w:trPr>
        <w:tc>
          <w:tcPr>
            <w:tcW w:w="1440" w:type="dxa"/>
          </w:tcPr>
          <w:p w14:paraId="37952AD8" w14:textId="0B9AF881" w:rsidR="003C7305" w:rsidRPr="00503C20" w:rsidRDefault="00FC4F53" w:rsidP="003C7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3C7305" w:rsidRPr="00503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2175" w:type="dxa"/>
          </w:tcPr>
          <w:p w14:paraId="7099676C" w14:textId="7C68F323" w:rsidR="003C7305" w:rsidRPr="00503C20" w:rsidRDefault="003C7305" w:rsidP="29C278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75" w:type="dxa"/>
          </w:tcPr>
          <w:p w14:paraId="4C42AB9A" w14:textId="7367AFB2" w:rsidR="003C7305" w:rsidRPr="00503C20" w:rsidRDefault="003C7305" w:rsidP="003C7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C278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5</w:t>
            </w:r>
            <w:r w:rsidR="10B55C0B" w:rsidRPr="29C278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56.0, 66.9)</w:t>
            </w:r>
          </w:p>
        </w:tc>
      </w:tr>
      <w:tr w:rsidR="003C7305" w:rsidRPr="00D20C31" w14:paraId="63FE3CFA" w14:textId="77777777" w:rsidTr="00616C70">
        <w:trPr>
          <w:trHeight w:val="300"/>
        </w:trPr>
        <w:tc>
          <w:tcPr>
            <w:tcW w:w="1440" w:type="dxa"/>
            <w:tcBorders>
              <w:bottom w:val="single" w:sz="4" w:space="0" w:color="auto"/>
            </w:tcBorders>
          </w:tcPr>
          <w:p w14:paraId="4EF1A35D" w14:textId="43D7051B" w:rsidR="003C7305" w:rsidRPr="00503C20" w:rsidRDefault="00FC4F53" w:rsidP="003C7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  <w:r w:rsidR="003C7305" w:rsidRPr="00503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e</w:t>
            </w:r>
          </w:p>
        </w:tc>
        <w:tc>
          <w:tcPr>
            <w:tcW w:w="2175" w:type="dxa"/>
            <w:tcBorders>
              <w:bottom w:val="single" w:sz="4" w:space="0" w:color="auto"/>
            </w:tcBorders>
          </w:tcPr>
          <w:p w14:paraId="2715075F" w14:textId="305D444C" w:rsidR="003C7305" w:rsidRPr="00503C20" w:rsidRDefault="003C7305" w:rsidP="29C278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75" w:type="dxa"/>
            <w:tcBorders>
              <w:bottom w:val="single" w:sz="4" w:space="0" w:color="auto"/>
            </w:tcBorders>
          </w:tcPr>
          <w:p w14:paraId="62E964A8" w14:textId="08EC5286" w:rsidR="003C7305" w:rsidRPr="00503C20" w:rsidRDefault="003C7305" w:rsidP="003C7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9C278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3</w:t>
            </w:r>
            <w:r w:rsidR="51A99651" w:rsidRPr="29C278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59.7, 74.9)</w:t>
            </w:r>
          </w:p>
        </w:tc>
      </w:tr>
    </w:tbl>
    <w:p w14:paraId="406D7D6F" w14:textId="77777777" w:rsidR="007B4C39" w:rsidRDefault="007B4C39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2C541333" w14:textId="4463B6ED" w:rsidR="00084D8A" w:rsidRPr="00DF7997" w:rsidRDefault="004757F1" w:rsidP="00DF7997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757F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B. Supplementary Figure</w:t>
      </w:r>
      <w:r w:rsidR="000E215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</w:t>
      </w:r>
    </w:p>
    <w:p w14:paraId="094B8C7C" w14:textId="6E0476E9" w:rsidR="002F1B8F" w:rsidRPr="005A74B9" w:rsidRDefault="002E486D" w:rsidP="0016051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39A0111E" wp14:editId="180724A9">
            <wp:extent cx="5635516" cy="3101340"/>
            <wp:effectExtent l="0" t="0" r="3810" b="3810"/>
            <wp:docPr id="1" name="Picture 1" descr="Chart, scatter chart, bubbl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, bubble chart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638501" cy="31029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C5F1A5" w14:textId="0B73E3DF" w:rsidR="005A74B9" w:rsidRDefault="005A74B9" w:rsidP="005813A1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F39C2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1. </w:t>
      </w:r>
      <w:r w:rsidR="00B040CA" w:rsidRPr="00B040CA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>Non-metric multidimensional scaling (</w:t>
      </w:r>
      <w:r w:rsidR="00B040CA" w:rsidRPr="00B040CA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 xml:space="preserve">NMDS) </w:t>
      </w:r>
      <w:r w:rsidRPr="00B040CA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>plot of diet</w:t>
      </w:r>
      <w:r w:rsidRPr="00CF39C2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omposition shows </w:t>
      </w:r>
      <w:r w:rsidR="00DC0452" w:rsidRPr="00CF39C2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>a</w:t>
      </w:r>
      <w:r w:rsidRPr="00CF39C2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 limited overlap between the diets of </w:t>
      </w:r>
      <w:r w:rsidR="009F47B2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>hatch year (HY</w:t>
      </w:r>
      <w:r w:rsidR="009F47B2" w:rsidRPr="00B33F3C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B33F3C" w:rsidRPr="00B33F3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black-throated blue warblers </w:t>
      </w:r>
      <w:r w:rsidR="005D4F9D" w:rsidRPr="00B33F3C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>relative</w:t>
      </w:r>
      <w:r w:rsidR="005D4F9D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o second</w:t>
      </w:r>
      <w:r w:rsidR="00D02C09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D4F9D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>year (SY) and after</w:t>
      </w:r>
      <w:r w:rsidR="00D02C09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D4F9D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>second year (ASY) adults</w:t>
      </w:r>
      <w:r w:rsidRPr="00CF39C2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AF1A0F" w:rsidRPr="00CF39C2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>b</w:t>
      </w:r>
      <w:r w:rsidRPr="00CF39C2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 some overlap across elevation zones at the Hubbard Brook Experimental Forest, New Hampshire, USA. Points represent </w:t>
      </w:r>
      <w:r w:rsidR="004E7C36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pecies-level </w:t>
      </w:r>
      <w:r w:rsidRPr="00CF39C2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>diet composition</w:t>
      </w:r>
      <w:r w:rsidR="004E7C36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within </w:t>
      </w:r>
      <w:r w:rsidR="001C31E1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amples displayed </w:t>
      </w:r>
      <w:r w:rsidR="00B040CA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>with</w:t>
      </w:r>
      <w:r w:rsidR="001C31E1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F1A0F" w:rsidRPr="00CF39C2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>95% confidence ellipses</w:t>
      </w:r>
      <w:r w:rsidR="00CF39C2" w:rsidRPr="00CF39C2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p w14:paraId="3FC984A3" w14:textId="77777777" w:rsidR="000E2156" w:rsidRDefault="000E2156">
      <w:pPr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6596B787" w14:textId="1D40ED21" w:rsidR="000E2156" w:rsidRDefault="000E2156" w:rsidP="3F013C5E">
      <w:pPr>
        <w:spacing w:after="0" w:line="240" w:lineRule="auto"/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9806E9E" w14:textId="3692AAC3" w:rsidR="00A33FF0" w:rsidRDefault="00F162CB" w:rsidP="3F013C5E">
      <w:pPr>
        <w:spacing w:after="0" w:line="240" w:lineRule="auto"/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33ADD248" wp14:editId="7ACF4DEA">
            <wp:extent cx="3768442" cy="3832860"/>
            <wp:effectExtent l="0" t="0" r="3810" b="0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772194" cy="38366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C25A4C" w14:textId="22F59E41" w:rsidR="00AB6778" w:rsidRDefault="72C71F39" w:rsidP="00633FCD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C0452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2. </w:t>
      </w:r>
      <w:r w:rsidR="00F045D3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number of </w:t>
      </w:r>
      <w:r w:rsidR="00E13B7B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prey species per sample showed </w:t>
      </w:r>
      <w:r w:rsidR="00750B26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>limited</w:t>
      </w:r>
      <w:r w:rsidR="00E13B7B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ifferences between survey periods for </w:t>
      </w:r>
      <w:r w:rsidR="00B33F3C" w:rsidRPr="00B33F3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black-throated blue warblers </w:t>
      </w:r>
      <w:r w:rsidRPr="00B33F3C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>at the Hubbard</w:t>
      </w:r>
      <w:r w:rsidRPr="00DC0452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Brook Experimental Forest, New Hampshire, USA. Points represent the number of species </w:t>
      </w:r>
      <w:r w:rsidR="00E13B7B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>in each fecal sample</w:t>
      </w:r>
      <w:r w:rsidR="00ED76BE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and </w:t>
      </w:r>
      <w:r w:rsidR="0025115D" w:rsidRPr="00DC0452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>l</w:t>
      </w:r>
      <w:r w:rsidR="00691B4A" w:rsidRPr="00DC0452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>ine</w:t>
      </w:r>
      <w:r w:rsidR="00DC0452" w:rsidRPr="00DC0452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>s</w:t>
      </w:r>
      <w:r w:rsidR="00691B4A" w:rsidRPr="00DC0452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represent</w:t>
      </w:r>
      <w:r w:rsidR="0025115D" w:rsidRPr="00DC0452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he </w:t>
      </w:r>
      <w:r w:rsidR="00DC0452" w:rsidRPr="00DC0452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>50</w:t>
      </w:r>
      <w:r w:rsidR="00DC0452" w:rsidRPr="00DC0452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r w:rsidR="00DC0452" w:rsidRPr="00DC0452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quartiles.</w:t>
      </w:r>
    </w:p>
    <w:p w14:paraId="3BA49A35" w14:textId="77777777" w:rsidR="00AB6778" w:rsidRDefault="00AB677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br w:type="page"/>
      </w:r>
    </w:p>
    <w:p w14:paraId="4406AB43" w14:textId="5A8F1A5C" w:rsidR="4589813D" w:rsidRPr="00406AA3" w:rsidRDefault="00406AA3" w:rsidP="161FFE9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24AD3378" wp14:editId="3D0B7225">
            <wp:extent cx="5029200" cy="4572000"/>
            <wp:effectExtent l="0" t="0" r="0" b="0"/>
            <wp:docPr id="777978398" name="Picture 1" descr="A graph of a diet frequenc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7978398" name="Picture 1" descr="A graph of a diet frequency&#10;&#10;Description automatically generated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078E63" w14:textId="2C1604B0" w:rsidR="00084D8A" w:rsidRPr="00AB6778" w:rsidRDefault="72C71F39" w:rsidP="00633FCD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076BE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3. </w:t>
      </w:r>
      <w:r w:rsidRPr="00A076BE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omparison of the frequency of occurrence </w:t>
      </w:r>
      <w:r w:rsidRPr="00E76061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>of prey items in the</w:t>
      </w:r>
      <w:r w:rsidRPr="00A076BE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33F3C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diets of </w:t>
      </w:r>
      <w:r w:rsidR="00B33F3C" w:rsidRPr="00B33F3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black-throated blue warblers </w:t>
      </w:r>
      <w:r w:rsidRPr="00B33F3C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with capture frequency of </w:t>
      </w:r>
      <w:r w:rsidR="00A9331F" w:rsidRPr="00B33F3C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focal arthropod </w:t>
      </w:r>
      <w:r w:rsidRPr="00B33F3C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>families identified in Malaise</w:t>
      </w:r>
      <w:r w:rsidRPr="00A076BE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raps </w:t>
      </w:r>
      <w:r w:rsidR="002B2261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>(</w:t>
      </w:r>
      <w:r w:rsidR="009A2AC7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>outliers labeled</w:t>
      </w:r>
      <w:r w:rsidR="002B2261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 </w:t>
      </w:r>
      <w:r w:rsidRPr="00A076BE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>at the Hubbard Brook Experimental Forest, New Hampshire, USA.</w:t>
      </w:r>
    </w:p>
    <w:sectPr w:rsidR="00084D8A" w:rsidRPr="00AB6778" w:rsidSect="009E037E">
      <w:headerReference w:type="default" r:id="rId1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EFE574" w14:textId="77777777" w:rsidR="00CD498E" w:rsidRDefault="00CD498E" w:rsidP="00BF6B09">
      <w:pPr>
        <w:spacing w:after="0" w:line="240" w:lineRule="auto"/>
      </w:pPr>
      <w:r>
        <w:separator/>
      </w:r>
    </w:p>
  </w:endnote>
  <w:endnote w:type="continuationSeparator" w:id="0">
    <w:p w14:paraId="1CFC2116" w14:textId="77777777" w:rsidR="00CD498E" w:rsidRDefault="00CD498E" w:rsidP="00BF6B09">
      <w:pPr>
        <w:spacing w:after="0" w:line="240" w:lineRule="auto"/>
      </w:pPr>
      <w:r>
        <w:continuationSeparator/>
      </w:r>
    </w:p>
  </w:endnote>
  <w:endnote w:type="continuationNotice" w:id="1">
    <w:p w14:paraId="56C7A5FF" w14:textId="77777777" w:rsidR="00CD498E" w:rsidRDefault="00CD498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NewRomanPSMT">
    <w:altName w:val="MS Gothic"/>
    <w:charset w:val="80"/>
    <w:family w:val="auto"/>
    <w:pitch w:val="default"/>
    <w:sig w:usb0="00002A87" w:usb1="08070000" w:usb2="00000010" w:usb3="00000000" w:csb0="0002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995923623"/>
      <w:docPartObj>
        <w:docPartGallery w:val="Page Numbers (Bottom of Page)"/>
        <w:docPartUnique/>
      </w:docPartObj>
    </w:sdtPr>
    <w:sdtContent>
      <w:p w14:paraId="3E64B704" w14:textId="385B93B7" w:rsidR="00BF6B09" w:rsidRDefault="00BF6B09" w:rsidP="006A1BB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1B4566F" w14:textId="77777777" w:rsidR="00BF6B09" w:rsidRDefault="00BF6B0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rFonts w:ascii="Times New Roman" w:hAnsi="Times New Roman" w:cs="Times New Roman"/>
        <w:sz w:val="24"/>
        <w:szCs w:val="24"/>
      </w:rPr>
      <w:id w:val="1760711531"/>
      <w:docPartObj>
        <w:docPartGallery w:val="Page Numbers (Bottom of Page)"/>
        <w:docPartUnique/>
      </w:docPartObj>
    </w:sdtPr>
    <w:sdtContent>
      <w:p w14:paraId="0C140A29" w14:textId="0A5DB482" w:rsidR="00BF6B09" w:rsidRPr="00BF6B09" w:rsidRDefault="00BF6B09" w:rsidP="006A1BB9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  <w:sz w:val="24"/>
            <w:szCs w:val="24"/>
          </w:rPr>
        </w:pPr>
        <w:r w:rsidRPr="00BF6B09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 w:rsidRPr="00BF6B09">
          <w:rPr>
            <w:rStyle w:val="PageNumber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BF6B09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 w:rsidRPr="00BF6B09"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1</w:t>
        </w:r>
        <w:r w:rsidRPr="00BF6B09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1955CFDD" w14:textId="77777777" w:rsidR="00BF6B09" w:rsidRDefault="00BF6B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34C959" w14:textId="77777777" w:rsidR="00CD498E" w:rsidRDefault="00CD498E" w:rsidP="00BF6B09">
      <w:pPr>
        <w:spacing w:after="0" w:line="240" w:lineRule="auto"/>
      </w:pPr>
      <w:r>
        <w:separator/>
      </w:r>
    </w:p>
  </w:footnote>
  <w:footnote w:type="continuationSeparator" w:id="0">
    <w:p w14:paraId="20BF3680" w14:textId="77777777" w:rsidR="00CD498E" w:rsidRDefault="00CD498E" w:rsidP="00BF6B09">
      <w:pPr>
        <w:spacing w:after="0" w:line="240" w:lineRule="auto"/>
      </w:pPr>
      <w:r>
        <w:continuationSeparator/>
      </w:r>
    </w:p>
  </w:footnote>
  <w:footnote w:type="continuationNotice" w:id="1">
    <w:p w14:paraId="5E7F70B8" w14:textId="77777777" w:rsidR="00CD498E" w:rsidRDefault="00CD498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082704" w14:paraId="65AC9534" w14:textId="77777777" w:rsidTr="29C27885">
      <w:trPr>
        <w:trHeight w:val="300"/>
      </w:trPr>
      <w:tc>
        <w:tcPr>
          <w:tcW w:w="3120" w:type="dxa"/>
        </w:tcPr>
        <w:p w14:paraId="1C089297" w14:textId="77777777" w:rsidR="00082704" w:rsidRDefault="00082704" w:rsidP="29C27885">
          <w:pPr>
            <w:pStyle w:val="Header"/>
            <w:ind w:left="-115"/>
          </w:pPr>
        </w:p>
      </w:tc>
      <w:tc>
        <w:tcPr>
          <w:tcW w:w="3120" w:type="dxa"/>
        </w:tcPr>
        <w:p w14:paraId="0FEC7C15" w14:textId="77777777" w:rsidR="00082704" w:rsidRDefault="00082704" w:rsidP="29C27885">
          <w:pPr>
            <w:pStyle w:val="Header"/>
            <w:jc w:val="center"/>
          </w:pPr>
        </w:p>
      </w:tc>
      <w:tc>
        <w:tcPr>
          <w:tcW w:w="3120" w:type="dxa"/>
        </w:tcPr>
        <w:p w14:paraId="7E60E134" w14:textId="77777777" w:rsidR="00082704" w:rsidRDefault="00082704" w:rsidP="29C27885">
          <w:pPr>
            <w:pStyle w:val="Header"/>
            <w:ind w:right="-115"/>
            <w:jc w:val="right"/>
          </w:pPr>
        </w:p>
      </w:tc>
    </w:tr>
  </w:tbl>
  <w:p w14:paraId="28E4DBE9" w14:textId="77777777" w:rsidR="00082704" w:rsidRDefault="00082704" w:rsidP="29C2788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29C27885" w14:paraId="677078F5" w14:textId="77777777" w:rsidTr="29C27885">
      <w:trPr>
        <w:trHeight w:val="300"/>
      </w:trPr>
      <w:tc>
        <w:tcPr>
          <w:tcW w:w="3120" w:type="dxa"/>
        </w:tcPr>
        <w:p w14:paraId="0ECE0538" w14:textId="18327DE3" w:rsidR="29C27885" w:rsidRDefault="29C27885" w:rsidP="29C27885">
          <w:pPr>
            <w:pStyle w:val="Header"/>
            <w:ind w:left="-115"/>
          </w:pPr>
        </w:p>
      </w:tc>
      <w:tc>
        <w:tcPr>
          <w:tcW w:w="3120" w:type="dxa"/>
        </w:tcPr>
        <w:p w14:paraId="71B658E3" w14:textId="4A0EE247" w:rsidR="29C27885" w:rsidRDefault="29C27885" w:rsidP="29C27885">
          <w:pPr>
            <w:pStyle w:val="Header"/>
            <w:jc w:val="center"/>
          </w:pPr>
        </w:p>
      </w:tc>
      <w:tc>
        <w:tcPr>
          <w:tcW w:w="3120" w:type="dxa"/>
        </w:tcPr>
        <w:p w14:paraId="5FFA19A8" w14:textId="61DEFCFF" w:rsidR="29C27885" w:rsidRDefault="29C27885" w:rsidP="29C27885">
          <w:pPr>
            <w:pStyle w:val="Header"/>
            <w:ind w:right="-115"/>
            <w:jc w:val="right"/>
          </w:pPr>
        </w:p>
      </w:tc>
    </w:tr>
  </w:tbl>
  <w:p w14:paraId="567E18FE" w14:textId="5EF16780" w:rsidR="29C27885" w:rsidRDefault="29C27885" w:rsidP="29C2788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29C27885" w14:paraId="36C5BB21" w14:textId="77777777" w:rsidTr="29C27885">
      <w:trPr>
        <w:trHeight w:val="300"/>
      </w:trPr>
      <w:tc>
        <w:tcPr>
          <w:tcW w:w="4320" w:type="dxa"/>
        </w:tcPr>
        <w:p w14:paraId="2F4FE8C3" w14:textId="16375220" w:rsidR="29C27885" w:rsidRDefault="29C27885" w:rsidP="29C27885">
          <w:pPr>
            <w:pStyle w:val="Header"/>
            <w:ind w:left="-115"/>
          </w:pPr>
        </w:p>
      </w:tc>
      <w:tc>
        <w:tcPr>
          <w:tcW w:w="4320" w:type="dxa"/>
        </w:tcPr>
        <w:p w14:paraId="36211227" w14:textId="0BD7291D" w:rsidR="29C27885" w:rsidRDefault="29C27885" w:rsidP="29C27885">
          <w:pPr>
            <w:pStyle w:val="Header"/>
            <w:jc w:val="center"/>
          </w:pPr>
        </w:p>
      </w:tc>
      <w:tc>
        <w:tcPr>
          <w:tcW w:w="4320" w:type="dxa"/>
        </w:tcPr>
        <w:p w14:paraId="379EDF63" w14:textId="26BD8139" w:rsidR="29C27885" w:rsidRDefault="29C27885" w:rsidP="29C27885">
          <w:pPr>
            <w:pStyle w:val="Header"/>
            <w:ind w:right="-115"/>
            <w:jc w:val="right"/>
          </w:pPr>
        </w:p>
      </w:tc>
    </w:tr>
  </w:tbl>
  <w:p w14:paraId="0B15BE26" w14:textId="5B87BEDC" w:rsidR="29C27885" w:rsidRDefault="29C27885" w:rsidP="29C27885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29C27885" w14:paraId="1B024E03" w14:textId="77777777" w:rsidTr="29C27885">
      <w:trPr>
        <w:trHeight w:val="300"/>
      </w:trPr>
      <w:tc>
        <w:tcPr>
          <w:tcW w:w="3120" w:type="dxa"/>
        </w:tcPr>
        <w:p w14:paraId="0542EABF" w14:textId="714705DE" w:rsidR="29C27885" w:rsidRDefault="29C27885" w:rsidP="29C27885">
          <w:pPr>
            <w:pStyle w:val="Header"/>
            <w:ind w:left="-115"/>
          </w:pPr>
        </w:p>
      </w:tc>
      <w:tc>
        <w:tcPr>
          <w:tcW w:w="3120" w:type="dxa"/>
        </w:tcPr>
        <w:p w14:paraId="7EC4D064" w14:textId="0F866B9A" w:rsidR="29C27885" w:rsidRDefault="29C27885" w:rsidP="29C27885">
          <w:pPr>
            <w:pStyle w:val="Header"/>
            <w:jc w:val="center"/>
          </w:pPr>
        </w:p>
      </w:tc>
      <w:tc>
        <w:tcPr>
          <w:tcW w:w="3120" w:type="dxa"/>
        </w:tcPr>
        <w:p w14:paraId="62F26C4A" w14:textId="56855AF8" w:rsidR="29C27885" w:rsidRDefault="29C27885" w:rsidP="29C27885">
          <w:pPr>
            <w:pStyle w:val="Header"/>
            <w:ind w:right="-115"/>
            <w:jc w:val="right"/>
          </w:pPr>
        </w:p>
      </w:tc>
    </w:tr>
  </w:tbl>
  <w:p w14:paraId="7134FC39" w14:textId="40005815" w:rsidR="29C27885" w:rsidRDefault="29C27885" w:rsidP="29C27885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29C27885" w14:paraId="4ADDA064" w14:textId="77777777" w:rsidTr="29C27885">
      <w:trPr>
        <w:trHeight w:val="300"/>
      </w:trPr>
      <w:tc>
        <w:tcPr>
          <w:tcW w:w="3120" w:type="dxa"/>
        </w:tcPr>
        <w:p w14:paraId="532A2300" w14:textId="17B7F81D" w:rsidR="29C27885" w:rsidRDefault="29C27885" w:rsidP="29C27885">
          <w:pPr>
            <w:pStyle w:val="Header"/>
            <w:ind w:left="-115"/>
          </w:pPr>
        </w:p>
      </w:tc>
      <w:tc>
        <w:tcPr>
          <w:tcW w:w="3120" w:type="dxa"/>
        </w:tcPr>
        <w:p w14:paraId="57966FF2" w14:textId="5A8C7368" w:rsidR="29C27885" w:rsidRDefault="29C27885" w:rsidP="29C27885">
          <w:pPr>
            <w:pStyle w:val="Header"/>
            <w:jc w:val="center"/>
          </w:pPr>
        </w:p>
      </w:tc>
      <w:tc>
        <w:tcPr>
          <w:tcW w:w="3120" w:type="dxa"/>
        </w:tcPr>
        <w:p w14:paraId="187767FB" w14:textId="555A27E5" w:rsidR="29C27885" w:rsidRDefault="29C27885" w:rsidP="29C27885">
          <w:pPr>
            <w:pStyle w:val="Header"/>
            <w:ind w:right="-115"/>
            <w:jc w:val="right"/>
          </w:pPr>
        </w:p>
      </w:tc>
    </w:tr>
  </w:tbl>
  <w:p w14:paraId="341FB5D3" w14:textId="412799FC" w:rsidR="29C27885" w:rsidRDefault="29C27885" w:rsidP="29C2788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4AB0D42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6FA39A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D82EC6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E4760C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84678F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D16030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E44128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8A87F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152AFF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52A46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9C87387"/>
    <w:multiLevelType w:val="hybridMultilevel"/>
    <w:tmpl w:val="0E7E3324"/>
    <w:lvl w:ilvl="0" w:tplc="D4B0F9F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DB31A10"/>
    <w:multiLevelType w:val="hybridMultilevel"/>
    <w:tmpl w:val="0E925AEA"/>
    <w:lvl w:ilvl="0" w:tplc="A6D482B0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0A5154"/>
    <w:multiLevelType w:val="hybridMultilevel"/>
    <w:tmpl w:val="14D23306"/>
    <w:lvl w:ilvl="0" w:tplc="E698FAE6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59D29F5"/>
    <w:multiLevelType w:val="hybridMultilevel"/>
    <w:tmpl w:val="C3C60FFA"/>
    <w:lvl w:ilvl="0" w:tplc="45482AE4">
      <w:start w:val="2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EF57600"/>
    <w:multiLevelType w:val="hybridMultilevel"/>
    <w:tmpl w:val="C270D666"/>
    <w:lvl w:ilvl="0" w:tplc="54A222E2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659451">
    <w:abstractNumId w:val="0"/>
  </w:num>
  <w:num w:numId="2" w16cid:durableId="745030285">
    <w:abstractNumId w:val="1"/>
  </w:num>
  <w:num w:numId="3" w16cid:durableId="2080976069">
    <w:abstractNumId w:val="2"/>
  </w:num>
  <w:num w:numId="4" w16cid:durableId="153228944">
    <w:abstractNumId w:val="3"/>
  </w:num>
  <w:num w:numId="5" w16cid:durableId="1177382957">
    <w:abstractNumId w:val="8"/>
  </w:num>
  <w:num w:numId="6" w16cid:durableId="1741247165">
    <w:abstractNumId w:val="4"/>
  </w:num>
  <w:num w:numId="7" w16cid:durableId="73431586">
    <w:abstractNumId w:val="5"/>
  </w:num>
  <w:num w:numId="8" w16cid:durableId="145632992">
    <w:abstractNumId w:val="6"/>
  </w:num>
  <w:num w:numId="9" w16cid:durableId="2009015063">
    <w:abstractNumId w:val="7"/>
  </w:num>
  <w:num w:numId="10" w16cid:durableId="2083795642">
    <w:abstractNumId w:val="9"/>
  </w:num>
  <w:num w:numId="11" w16cid:durableId="1269266819">
    <w:abstractNumId w:val="13"/>
  </w:num>
  <w:num w:numId="12" w16cid:durableId="2080057957">
    <w:abstractNumId w:val="12"/>
  </w:num>
  <w:num w:numId="13" w16cid:durableId="429855639">
    <w:abstractNumId w:val="11"/>
  </w:num>
  <w:num w:numId="14" w16cid:durableId="1025792397">
    <w:abstractNumId w:val="14"/>
  </w:num>
  <w:num w:numId="15" w16cid:durableId="86883229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oNotTrackMove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2E53F70"/>
    <w:rsid w:val="0000153D"/>
    <w:rsid w:val="00004AF9"/>
    <w:rsid w:val="00012252"/>
    <w:rsid w:val="00023885"/>
    <w:rsid w:val="000250C4"/>
    <w:rsid w:val="00026B1E"/>
    <w:rsid w:val="00031163"/>
    <w:rsid w:val="00031553"/>
    <w:rsid w:val="00033051"/>
    <w:rsid w:val="00050175"/>
    <w:rsid w:val="000630AC"/>
    <w:rsid w:val="00077871"/>
    <w:rsid w:val="00077D00"/>
    <w:rsid w:val="00082704"/>
    <w:rsid w:val="00084D8A"/>
    <w:rsid w:val="00087DC0"/>
    <w:rsid w:val="0009488F"/>
    <w:rsid w:val="00096D9B"/>
    <w:rsid w:val="000C273C"/>
    <w:rsid w:val="000C72DB"/>
    <w:rsid w:val="000D1D52"/>
    <w:rsid w:val="000D2540"/>
    <w:rsid w:val="000D6853"/>
    <w:rsid w:val="000E2156"/>
    <w:rsid w:val="000F0287"/>
    <w:rsid w:val="000F3ACA"/>
    <w:rsid w:val="00101C8C"/>
    <w:rsid w:val="001134D4"/>
    <w:rsid w:val="0011529A"/>
    <w:rsid w:val="00115CAA"/>
    <w:rsid w:val="00117689"/>
    <w:rsid w:val="00124611"/>
    <w:rsid w:val="001268F1"/>
    <w:rsid w:val="00126B17"/>
    <w:rsid w:val="00135AE1"/>
    <w:rsid w:val="001367F2"/>
    <w:rsid w:val="0016051D"/>
    <w:rsid w:val="00167D62"/>
    <w:rsid w:val="001826DB"/>
    <w:rsid w:val="001857AC"/>
    <w:rsid w:val="00193EE7"/>
    <w:rsid w:val="0019782A"/>
    <w:rsid w:val="001A11C8"/>
    <w:rsid w:val="001B001A"/>
    <w:rsid w:val="001B0706"/>
    <w:rsid w:val="001B48F3"/>
    <w:rsid w:val="001B5EF3"/>
    <w:rsid w:val="001C31E1"/>
    <w:rsid w:val="001D4E00"/>
    <w:rsid w:val="001E557C"/>
    <w:rsid w:val="001E5D04"/>
    <w:rsid w:val="001E73D8"/>
    <w:rsid w:val="001F57EC"/>
    <w:rsid w:val="00214291"/>
    <w:rsid w:val="00223378"/>
    <w:rsid w:val="00230949"/>
    <w:rsid w:val="002455D7"/>
    <w:rsid w:val="00247535"/>
    <w:rsid w:val="0025115D"/>
    <w:rsid w:val="00265D80"/>
    <w:rsid w:val="00265DBD"/>
    <w:rsid w:val="00267C33"/>
    <w:rsid w:val="00267D7E"/>
    <w:rsid w:val="002A03BF"/>
    <w:rsid w:val="002A0F35"/>
    <w:rsid w:val="002B2261"/>
    <w:rsid w:val="002B2F1A"/>
    <w:rsid w:val="002B6EBF"/>
    <w:rsid w:val="002B70D9"/>
    <w:rsid w:val="002B796C"/>
    <w:rsid w:val="002C11F3"/>
    <w:rsid w:val="002D0307"/>
    <w:rsid w:val="002D225D"/>
    <w:rsid w:val="002D265B"/>
    <w:rsid w:val="002D7190"/>
    <w:rsid w:val="002E0D2E"/>
    <w:rsid w:val="002E486D"/>
    <w:rsid w:val="002E5ACC"/>
    <w:rsid w:val="002F1B8F"/>
    <w:rsid w:val="002F38D9"/>
    <w:rsid w:val="00310F71"/>
    <w:rsid w:val="003255B6"/>
    <w:rsid w:val="00327460"/>
    <w:rsid w:val="00335B28"/>
    <w:rsid w:val="003431C0"/>
    <w:rsid w:val="003452CA"/>
    <w:rsid w:val="003551DC"/>
    <w:rsid w:val="0037041B"/>
    <w:rsid w:val="0037320C"/>
    <w:rsid w:val="00377D66"/>
    <w:rsid w:val="00385092"/>
    <w:rsid w:val="003A3164"/>
    <w:rsid w:val="003B513F"/>
    <w:rsid w:val="003C47DE"/>
    <w:rsid w:val="003C7270"/>
    <w:rsid w:val="003C7305"/>
    <w:rsid w:val="003D1E39"/>
    <w:rsid w:val="003E1539"/>
    <w:rsid w:val="003E4AF7"/>
    <w:rsid w:val="003F041F"/>
    <w:rsid w:val="003F525C"/>
    <w:rsid w:val="003F5847"/>
    <w:rsid w:val="004006FA"/>
    <w:rsid w:val="00406AA3"/>
    <w:rsid w:val="00410EAB"/>
    <w:rsid w:val="0041201C"/>
    <w:rsid w:val="004177B5"/>
    <w:rsid w:val="00417BDC"/>
    <w:rsid w:val="004338F8"/>
    <w:rsid w:val="00436FBD"/>
    <w:rsid w:val="00440677"/>
    <w:rsid w:val="00446BFF"/>
    <w:rsid w:val="00454BA8"/>
    <w:rsid w:val="00473669"/>
    <w:rsid w:val="004757F1"/>
    <w:rsid w:val="00477460"/>
    <w:rsid w:val="00491992"/>
    <w:rsid w:val="004A0E0D"/>
    <w:rsid w:val="004A1600"/>
    <w:rsid w:val="004C6200"/>
    <w:rsid w:val="004D4804"/>
    <w:rsid w:val="004E7C36"/>
    <w:rsid w:val="004F0408"/>
    <w:rsid w:val="004F312C"/>
    <w:rsid w:val="004F4753"/>
    <w:rsid w:val="00503C20"/>
    <w:rsid w:val="005300D0"/>
    <w:rsid w:val="00533782"/>
    <w:rsid w:val="0053501F"/>
    <w:rsid w:val="005379B9"/>
    <w:rsid w:val="0056033B"/>
    <w:rsid w:val="00564010"/>
    <w:rsid w:val="0057132A"/>
    <w:rsid w:val="00573975"/>
    <w:rsid w:val="00574043"/>
    <w:rsid w:val="005748BF"/>
    <w:rsid w:val="005813A1"/>
    <w:rsid w:val="005869EA"/>
    <w:rsid w:val="005875A7"/>
    <w:rsid w:val="005A74B9"/>
    <w:rsid w:val="005B0ADC"/>
    <w:rsid w:val="005B6D46"/>
    <w:rsid w:val="005C0F3D"/>
    <w:rsid w:val="005C308E"/>
    <w:rsid w:val="005C52E1"/>
    <w:rsid w:val="005D293B"/>
    <w:rsid w:val="005D4F9D"/>
    <w:rsid w:val="005E10C7"/>
    <w:rsid w:val="005F0A6A"/>
    <w:rsid w:val="005F27C3"/>
    <w:rsid w:val="005F38C4"/>
    <w:rsid w:val="006005D1"/>
    <w:rsid w:val="00604293"/>
    <w:rsid w:val="00616C70"/>
    <w:rsid w:val="00617513"/>
    <w:rsid w:val="006175F0"/>
    <w:rsid w:val="00633FCD"/>
    <w:rsid w:val="006468FA"/>
    <w:rsid w:val="0066085D"/>
    <w:rsid w:val="00670961"/>
    <w:rsid w:val="00673497"/>
    <w:rsid w:val="006776F2"/>
    <w:rsid w:val="00680512"/>
    <w:rsid w:val="00685927"/>
    <w:rsid w:val="00691B4A"/>
    <w:rsid w:val="00696916"/>
    <w:rsid w:val="006A1413"/>
    <w:rsid w:val="006C2525"/>
    <w:rsid w:val="006C3155"/>
    <w:rsid w:val="006C71B6"/>
    <w:rsid w:val="006E152A"/>
    <w:rsid w:val="006E5372"/>
    <w:rsid w:val="006E730B"/>
    <w:rsid w:val="006F17AB"/>
    <w:rsid w:val="006F32BF"/>
    <w:rsid w:val="006F457B"/>
    <w:rsid w:val="006F4776"/>
    <w:rsid w:val="00715885"/>
    <w:rsid w:val="00725B9C"/>
    <w:rsid w:val="00731555"/>
    <w:rsid w:val="00750B26"/>
    <w:rsid w:val="00751B51"/>
    <w:rsid w:val="00792CB0"/>
    <w:rsid w:val="007A0340"/>
    <w:rsid w:val="007A3950"/>
    <w:rsid w:val="007A7739"/>
    <w:rsid w:val="007B186B"/>
    <w:rsid w:val="007B4C39"/>
    <w:rsid w:val="007D1DA5"/>
    <w:rsid w:val="007D45C0"/>
    <w:rsid w:val="007D55BD"/>
    <w:rsid w:val="007F2AFF"/>
    <w:rsid w:val="007F7C25"/>
    <w:rsid w:val="00803E39"/>
    <w:rsid w:val="00807AE2"/>
    <w:rsid w:val="00817A2C"/>
    <w:rsid w:val="008219F1"/>
    <w:rsid w:val="00837CBD"/>
    <w:rsid w:val="008430D8"/>
    <w:rsid w:val="00857889"/>
    <w:rsid w:val="00897A15"/>
    <w:rsid w:val="008A0F04"/>
    <w:rsid w:val="008A27A7"/>
    <w:rsid w:val="008D7363"/>
    <w:rsid w:val="008E15FB"/>
    <w:rsid w:val="008F0F11"/>
    <w:rsid w:val="008F30C6"/>
    <w:rsid w:val="00901C6F"/>
    <w:rsid w:val="00905B68"/>
    <w:rsid w:val="00906193"/>
    <w:rsid w:val="0093017B"/>
    <w:rsid w:val="00931CA0"/>
    <w:rsid w:val="0094166B"/>
    <w:rsid w:val="00943EF0"/>
    <w:rsid w:val="009553BF"/>
    <w:rsid w:val="00960C96"/>
    <w:rsid w:val="00990A37"/>
    <w:rsid w:val="00997947"/>
    <w:rsid w:val="009A2052"/>
    <w:rsid w:val="009A2AC7"/>
    <w:rsid w:val="009B4E2E"/>
    <w:rsid w:val="009C317E"/>
    <w:rsid w:val="009C5C40"/>
    <w:rsid w:val="009D0192"/>
    <w:rsid w:val="009D20DC"/>
    <w:rsid w:val="009D6F61"/>
    <w:rsid w:val="009E037E"/>
    <w:rsid w:val="009F2CA7"/>
    <w:rsid w:val="009F3483"/>
    <w:rsid w:val="009F3F51"/>
    <w:rsid w:val="009F47B2"/>
    <w:rsid w:val="00A076BE"/>
    <w:rsid w:val="00A2023C"/>
    <w:rsid w:val="00A218C6"/>
    <w:rsid w:val="00A33FF0"/>
    <w:rsid w:val="00A37C99"/>
    <w:rsid w:val="00A5403A"/>
    <w:rsid w:val="00A6044C"/>
    <w:rsid w:val="00A63EDC"/>
    <w:rsid w:val="00A66678"/>
    <w:rsid w:val="00A7064A"/>
    <w:rsid w:val="00A74011"/>
    <w:rsid w:val="00A74E06"/>
    <w:rsid w:val="00A868D4"/>
    <w:rsid w:val="00A9331F"/>
    <w:rsid w:val="00A93476"/>
    <w:rsid w:val="00AA0765"/>
    <w:rsid w:val="00AA204C"/>
    <w:rsid w:val="00AB6778"/>
    <w:rsid w:val="00AC0743"/>
    <w:rsid w:val="00AC4820"/>
    <w:rsid w:val="00AD09DD"/>
    <w:rsid w:val="00AE6D65"/>
    <w:rsid w:val="00AE7E74"/>
    <w:rsid w:val="00AF1A0F"/>
    <w:rsid w:val="00AF5ACD"/>
    <w:rsid w:val="00AF66B6"/>
    <w:rsid w:val="00B040CA"/>
    <w:rsid w:val="00B05323"/>
    <w:rsid w:val="00B11033"/>
    <w:rsid w:val="00B131B5"/>
    <w:rsid w:val="00B21A65"/>
    <w:rsid w:val="00B22E8F"/>
    <w:rsid w:val="00B23986"/>
    <w:rsid w:val="00B3295B"/>
    <w:rsid w:val="00B33F3C"/>
    <w:rsid w:val="00B36ED7"/>
    <w:rsid w:val="00B425BF"/>
    <w:rsid w:val="00B4669A"/>
    <w:rsid w:val="00B5309B"/>
    <w:rsid w:val="00B70607"/>
    <w:rsid w:val="00B72619"/>
    <w:rsid w:val="00B73921"/>
    <w:rsid w:val="00B768E3"/>
    <w:rsid w:val="00B76934"/>
    <w:rsid w:val="00B8005B"/>
    <w:rsid w:val="00B92657"/>
    <w:rsid w:val="00BC209E"/>
    <w:rsid w:val="00BD1BA3"/>
    <w:rsid w:val="00BD25EE"/>
    <w:rsid w:val="00BD2726"/>
    <w:rsid w:val="00BD578D"/>
    <w:rsid w:val="00BE4CF7"/>
    <w:rsid w:val="00BF3F56"/>
    <w:rsid w:val="00BF6B09"/>
    <w:rsid w:val="00C02FC4"/>
    <w:rsid w:val="00C1666B"/>
    <w:rsid w:val="00C2281C"/>
    <w:rsid w:val="00C241F0"/>
    <w:rsid w:val="00C35F38"/>
    <w:rsid w:val="00C4529B"/>
    <w:rsid w:val="00C46067"/>
    <w:rsid w:val="00C56652"/>
    <w:rsid w:val="00C6130D"/>
    <w:rsid w:val="00C61F5C"/>
    <w:rsid w:val="00C646F7"/>
    <w:rsid w:val="00C677D0"/>
    <w:rsid w:val="00C75310"/>
    <w:rsid w:val="00C942E4"/>
    <w:rsid w:val="00C9687E"/>
    <w:rsid w:val="00C969C6"/>
    <w:rsid w:val="00CA071E"/>
    <w:rsid w:val="00CA2D8F"/>
    <w:rsid w:val="00CA2DFD"/>
    <w:rsid w:val="00CA54B0"/>
    <w:rsid w:val="00CC05D2"/>
    <w:rsid w:val="00CD0A69"/>
    <w:rsid w:val="00CD498E"/>
    <w:rsid w:val="00CD5283"/>
    <w:rsid w:val="00CE3ED5"/>
    <w:rsid w:val="00CE731A"/>
    <w:rsid w:val="00CF39C2"/>
    <w:rsid w:val="00D02C09"/>
    <w:rsid w:val="00D05285"/>
    <w:rsid w:val="00D101C8"/>
    <w:rsid w:val="00D12332"/>
    <w:rsid w:val="00D20C31"/>
    <w:rsid w:val="00D2167A"/>
    <w:rsid w:val="00D27219"/>
    <w:rsid w:val="00D43E7F"/>
    <w:rsid w:val="00D461E5"/>
    <w:rsid w:val="00D54910"/>
    <w:rsid w:val="00D62B6C"/>
    <w:rsid w:val="00D64ED8"/>
    <w:rsid w:val="00D653A8"/>
    <w:rsid w:val="00D7595E"/>
    <w:rsid w:val="00D91A93"/>
    <w:rsid w:val="00D96EAC"/>
    <w:rsid w:val="00DB2F9A"/>
    <w:rsid w:val="00DC0452"/>
    <w:rsid w:val="00DC2D21"/>
    <w:rsid w:val="00DC5E96"/>
    <w:rsid w:val="00DC6FF6"/>
    <w:rsid w:val="00DF68D6"/>
    <w:rsid w:val="00DF7997"/>
    <w:rsid w:val="00DF7CAC"/>
    <w:rsid w:val="00E1026E"/>
    <w:rsid w:val="00E13B7B"/>
    <w:rsid w:val="00E15ABC"/>
    <w:rsid w:val="00E2035C"/>
    <w:rsid w:val="00E21D57"/>
    <w:rsid w:val="00E22454"/>
    <w:rsid w:val="00E4055D"/>
    <w:rsid w:val="00E46E8C"/>
    <w:rsid w:val="00E5074C"/>
    <w:rsid w:val="00E51F9C"/>
    <w:rsid w:val="00E60E31"/>
    <w:rsid w:val="00E630E9"/>
    <w:rsid w:val="00E6772D"/>
    <w:rsid w:val="00E723DA"/>
    <w:rsid w:val="00E76061"/>
    <w:rsid w:val="00E76528"/>
    <w:rsid w:val="00E76641"/>
    <w:rsid w:val="00E77645"/>
    <w:rsid w:val="00E87419"/>
    <w:rsid w:val="00E925C1"/>
    <w:rsid w:val="00E94B5D"/>
    <w:rsid w:val="00EA2651"/>
    <w:rsid w:val="00ED3EC3"/>
    <w:rsid w:val="00ED76BE"/>
    <w:rsid w:val="00ED7D06"/>
    <w:rsid w:val="00EE0D67"/>
    <w:rsid w:val="00EF1E61"/>
    <w:rsid w:val="00EF37F8"/>
    <w:rsid w:val="00EF422B"/>
    <w:rsid w:val="00EF6881"/>
    <w:rsid w:val="00F045D3"/>
    <w:rsid w:val="00F04F36"/>
    <w:rsid w:val="00F12422"/>
    <w:rsid w:val="00F162CB"/>
    <w:rsid w:val="00F22C55"/>
    <w:rsid w:val="00F25304"/>
    <w:rsid w:val="00F31188"/>
    <w:rsid w:val="00F32679"/>
    <w:rsid w:val="00F33353"/>
    <w:rsid w:val="00F502AF"/>
    <w:rsid w:val="00F61B57"/>
    <w:rsid w:val="00F63822"/>
    <w:rsid w:val="00F67F12"/>
    <w:rsid w:val="00F70F61"/>
    <w:rsid w:val="00F75EAE"/>
    <w:rsid w:val="00F8255F"/>
    <w:rsid w:val="00F85563"/>
    <w:rsid w:val="00F86194"/>
    <w:rsid w:val="00F87E65"/>
    <w:rsid w:val="00FA3846"/>
    <w:rsid w:val="00FA49FE"/>
    <w:rsid w:val="00FB3382"/>
    <w:rsid w:val="00FB50A5"/>
    <w:rsid w:val="00FC4F53"/>
    <w:rsid w:val="00FC5874"/>
    <w:rsid w:val="00FC593A"/>
    <w:rsid w:val="00FC63A3"/>
    <w:rsid w:val="00FC702F"/>
    <w:rsid w:val="00FD55D9"/>
    <w:rsid w:val="00FD6889"/>
    <w:rsid w:val="00FE00BC"/>
    <w:rsid w:val="00FE48DC"/>
    <w:rsid w:val="00FE4AAC"/>
    <w:rsid w:val="00FF24BF"/>
    <w:rsid w:val="00FF5A54"/>
    <w:rsid w:val="06B89546"/>
    <w:rsid w:val="0A7F9847"/>
    <w:rsid w:val="0B4FF98D"/>
    <w:rsid w:val="0B9CD286"/>
    <w:rsid w:val="10B55C0B"/>
    <w:rsid w:val="11325DCF"/>
    <w:rsid w:val="161FFE93"/>
    <w:rsid w:val="1714C211"/>
    <w:rsid w:val="178F8021"/>
    <w:rsid w:val="1D108E58"/>
    <w:rsid w:val="1F42E695"/>
    <w:rsid w:val="24240156"/>
    <w:rsid w:val="29C27885"/>
    <w:rsid w:val="2BF5B2F5"/>
    <w:rsid w:val="2D53AFA4"/>
    <w:rsid w:val="302FAE80"/>
    <w:rsid w:val="3364EDFF"/>
    <w:rsid w:val="364F603E"/>
    <w:rsid w:val="37A82EFE"/>
    <w:rsid w:val="398430F1"/>
    <w:rsid w:val="3A51E4C7"/>
    <w:rsid w:val="3B8FCAB4"/>
    <w:rsid w:val="3F013C5E"/>
    <w:rsid w:val="42EF703E"/>
    <w:rsid w:val="4589813D"/>
    <w:rsid w:val="47C980C0"/>
    <w:rsid w:val="48F2474D"/>
    <w:rsid w:val="49F4DEBE"/>
    <w:rsid w:val="49FF2AE7"/>
    <w:rsid w:val="4A8E17AE"/>
    <w:rsid w:val="4EFDEDFC"/>
    <w:rsid w:val="51A99651"/>
    <w:rsid w:val="567FEBE1"/>
    <w:rsid w:val="56AB64EB"/>
    <w:rsid w:val="57FD07DF"/>
    <w:rsid w:val="59EB0BE4"/>
    <w:rsid w:val="5CDCD2BD"/>
    <w:rsid w:val="6251674C"/>
    <w:rsid w:val="62E53F70"/>
    <w:rsid w:val="66A86058"/>
    <w:rsid w:val="683B658E"/>
    <w:rsid w:val="684430B9"/>
    <w:rsid w:val="69E0011A"/>
    <w:rsid w:val="6AA26C25"/>
    <w:rsid w:val="6CFB4EB8"/>
    <w:rsid w:val="70EA5486"/>
    <w:rsid w:val="71430591"/>
    <w:rsid w:val="723DC80B"/>
    <w:rsid w:val="72C71F39"/>
    <w:rsid w:val="77CF03CF"/>
    <w:rsid w:val="77EC3772"/>
    <w:rsid w:val="793E7EC4"/>
    <w:rsid w:val="7C2F0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53F70"/>
  <w15:chartTrackingRefBased/>
  <w15:docId w15:val="{9DF7EB84-CBC5-448D-A0EE-EC363A384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3F013C5E"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C35F3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3017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F6B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6B09"/>
  </w:style>
  <w:style w:type="character" w:styleId="PageNumber">
    <w:name w:val="page number"/>
    <w:basedOn w:val="DefaultParagraphFont"/>
    <w:uiPriority w:val="99"/>
    <w:semiHidden/>
    <w:unhideWhenUsed/>
    <w:rsid w:val="00BF6B09"/>
  </w:style>
  <w:style w:type="paragraph" w:styleId="Header">
    <w:name w:val="header"/>
    <w:basedOn w:val="Normal"/>
    <w:link w:val="HeaderChar"/>
    <w:uiPriority w:val="99"/>
    <w:unhideWhenUsed/>
    <w:rsid w:val="00BF6B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6B09"/>
  </w:style>
  <w:style w:type="character" w:styleId="LineNumber">
    <w:name w:val="line number"/>
    <w:basedOn w:val="DefaultParagraphFont"/>
    <w:uiPriority w:val="99"/>
    <w:semiHidden/>
    <w:unhideWhenUsed/>
    <w:rsid w:val="00B4669A"/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1367F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E00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24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24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24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24BF"/>
    <w:rPr>
      <w:b/>
      <w:bCs/>
      <w:sz w:val="20"/>
      <w:szCs w:val="20"/>
    </w:rPr>
  </w:style>
  <w:style w:type="character" w:customStyle="1" w:styleId="eop">
    <w:name w:val="eop"/>
    <w:basedOn w:val="DefaultParagraphFont"/>
    <w:rsid w:val="00FC63A3"/>
  </w:style>
  <w:style w:type="paragraph" w:styleId="Revision">
    <w:name w:val="Revision"/>
    <w:hidden/>
    <w:uiPriority w:val="99"/>
    <w:semiHidden/>
    <w:rsid w:val="004E7C3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153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4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sak275@cornell.edu" TargetMode="External"/><Relationship Id="rId12" Type="http://schemas.openxmlformats.org/officeDocument/2006/relationships/header" Target="header3.xml"/><Relationship Id="rId17" Type="http://schemas.openxmlformats.org/officeDocument/2006/relationships/header" Target="header5.xml"/><Relationship Id="rId2" Type="http://schemas.openxmlformats.org/officeDocument/2006/relationships/styles" Target="styles.xml"/><Relationship Id="rId16" Type="http://schemas.openxmlformats.org/officeDocument/2006/relationships/image" Target="media/image3.jpe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image" Target="media/image2.png"/><Relationship Id="rId10" Type="http://schemas.openxmlformats.org/officeDocument/2006/relationships/footer" Target="footer1.xm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4461</Words>
  <Characters>25433</Characters>
  <Application>Microsoft Office Word</Application>
  <DocSecurity>0</DocSecurity>
  <Lines>211</Lines>
  <Paragraphs>59</Paragraphs>
  <ScaleCrop>false</ScaleCrop>
  <Company/>
  <LinksUpToDate>false</LinksUpToDate>
  <CharactersWithSpaces>29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ey Elizabeth Forg</dc:creator>
  <cp:keywords/>
  <dc:description/>
  <cp:lastModifiedBy>Misra, Sayantani -</cp:lastModifiedBy>
  <cp:revision>270</cp:revision>
  <dcterms:created xsi:type="dcterms:W3CDTF">2023-02-13T20:06:00Z</dcterms:created>
  <dcterms:modified xsi:type="dcterms:W3CDTF">2024-09-03T19:44:00Z</dcterms:modified>
</cp:coreProperties>
</file>